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4FA6" w14:textId="12093797" w:rsidR="0733DCF0" w:rsidRPr="00806401" w:rsidRDefault="00487DCB" w:rsidP="0028539B">
      <w:pPr>
        <w:pStyle w:val="Heading2"/>
        <w:jc w:val="center"/>
        <w:rPr>
          <w:rFonts w:asciiTheme="minorHAnsi" w:hAnsiTheme="minorHAnsi" w:cstheme="minorHAnsi"/>
          <w:sz w:val="36"/>
          <w:szCs w:val="36"/>
        </w:rPr>
      </w:pPr>
      <w:r w:rsidRPr="00806401">
        <w:rPr>
          <w:rFonts w:asciiTheme="minorHAnsi" w:hAnsiTheme="minorHAnsi" w:cstheme="minorHAnsi"/>
          <w:sz w:val="36"/>
          <w:szCs w:val="36"/>
        </w:rPr>
        <w:t>Supplementary Information</w:t>
      </w:r>
    </w:p>
    <w:p w14:paraId="3E550DE8" w14:textId="77777777" w:rsidR="0028539B" w:rsidRPr="00806401" w:rsidRDefault="0028539B" w:rsidP="0028539B">
      <w:pPr>
        <w:rPr>
          <w:rFonts w:asciiTheme="minorHAnsi" w:hAnsiTheme="minorHAnsi" w:cstheme="minorHAnsi"/>
        </w:rPr>
      </w:pPr>
    </w:p>
    <w:p w14:paraId="4352B4DA" w14:textId="556ABB8B" w:rsidR="0733DCF0" w:rsidRPr="00806401" w:rsidRDefault="0733DCF0" w:rsidP="00605F00">
      <w:pPr>
        <w:rPr>
          <w:rFonts w:asciiTheme="minorHAnsi" w:hAnsiTheme="minorHAnsi" w:cstheme="minorHAnsi"/>
        </w:rPr>
      </w:pPr>
    </w:p>
    <w:p w14:paraId="1CE1DA19" w14:textId="77777777" w:rsidR="009F715C" w:rsidRPr="00806401" w:rsidRDefault="009F715C" w:rsidP="009F715C">
      <w:pPr>
        <w:pStyle w:val="Title"/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</w:rPr>
        <w:t>Open-source System Suitability: Mass Spectrometry Query Language Lab (MassQLab)</w:t>
      </w:r>
    </w:p>
    <w:p w14:paraId="1F78B5A5" w14:textId="77777777" w:rsidR="009F715C" w:rsidRPr="00806401" w:rsidRDefault="009F715C" w:rsidP="009F715C">
      <w:pPr>
        <w:rPr>
          <w:rFonts w:asciiTheme="minorHAnsi" w:hAnsiTheme="minorHAnsi" w:cstheme="minorHAnsi"/>
        </w:rPr>
      </w:pPr>
    </w:p>
    <w:p w14:paraId="74DD3622" w14:textId="77777777" w:rsidR="009F715C" w:rsidRPr="00806401" w:rsidRDefault="009F715C" w:rsidP="009F715C">
      <w:pPr>
        <w:pStyle w:val="Title"/>
        <w:rPr>
          <w:rFonts w:asciiTheme="minorHAnsi" w:hAnsiTheme="minorHAnsi" w:cstheme="minorHAnsi"/>
          <w:sz w:val="24"/>
          <w:szCs w:val="48"/>
        </w:rPr>
      </w:pPr>
      <w:r w:rsidRPr="00806401">
        <w:rPr>
          <w:rFonts w:asciiTheme="minorHAnsi" w:hAnsiTheme="minorHAnsi" w:cstheme="minorHAnsi"/>
          <w:sz w:val="24"/>
          <w:szCs w:val="48"/>
        </w:rPr>
        <w:t>Heather L. Winter,</w:t>
      </w:r>
      <w:r w:rsidRPr="00806401">
        <w:rPr>
          <w:rFonts w:asciiTheme="minorHAnsi" w:hAnsiTheme="minorHAnsi" w:cstheme="minorHAnsi"/>
          <w:sz w:val="24"/>
          <w:szCs w:val="48"/>
          <w:vertAlign w:val="superscript"/>
        </w:rPr>
        <w:t>1†</w:t>
      </w:r>
      <w:r w:rsidRPr="00806401">
        <w:rPr>
          <w:rFonts w:asciiTheme="minorHAnsi" w:hAnsiTheme="minorHAnsi" w:cstheme="minorHAnsi"/>
          <w:sz w:val="24"/>
          <w:szCs w:val="48"/>
        </w:rPr>
        <w:t xml:space="preserve"> Dylan Johnson,</w:t>
      </w:r>
      <w:r w:rsidRPr="00806401">
        <w:rPr>
          <w:rFonts w:asciiTheme="minorHAnsi" w:hAnsiTheme="minorHAnsi" w:cstheme="minorHAnsi"/>
          <w:sz w:val="24"/>
          <w:szCs w:val="48"/>
          <w:vertAlign w:val="superscript"/>
        </w:rPr>
        <w:t>2†</w:t>
      </w:r>
      <w:r w:rsidRPr="00806401">
        <w:rPr>
          <w:rFonts w:asciiTheme="minorHAnsi" w:hAnsiTheme="minorHAnsi" w:cstheme="minorHAnsi"/>
          <w:sz w:val="24"/>
          <w:szCs w:val="48"/>
        </w:rPr>
        <w:t xml:space="preserve"> and Alan K. Jarmusch</w:t>
      </w:r>
      <w:r w:rsidRPr="00806401">
        <w:rPr>
          <w:rFonts w:asciiTheme="minorHAnsi" w:hAnsiTheme="minorHAnsi" w:cstheme="minorHAnsi"/>
          <w:sz w:val="24"/>
          <w:szCs w:val="48"/>
          <w:vertAlign w:val="superscript"/>
        </w:rPr>
        <w:t>1*</w:t>
      </w:r>
    </w:p>
    <w:p w14:paraId="6572A338" w14:textId="77777777" w:rsidR="009F715C" w:rsidRPr="00806401" w:rsidRDefault="009F715C" w:rsidP="009F715C">
      <w:pPr>
        <w:rPr>
          <w:rFonts w:asciiTheme="minorHAnsi" w:hAnsiTheme="minorHAnsi" w:cstheme="minorHAnsi"/>
        </w:rPr>
      </w:pPr>
    </w:p>
    <w:p w14:paraId="79EC98B2" w14:textId="77777777" w:rsidR="009F715C" w:rsidRPr="00806401" w:rsidRDefault="009F715C" w:rsidP="009F715C">
      <w:pPr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  <w:vertAlign w:val="superscript"/>
        </w:rPr>
        <w:t>1</w:t>
      </w:r>
      <w:r w:rsidRPr="00806401">
        <w:rPr>
          <w:rFonts w:asciiTheme="minorHAnsi" w:hAnsiTheme="minorHAnsi" w:cstheme="minorHAnsi"/>
        </w:rPr>
        <w:t xml:space="preserve"> Metabolomics Core Facility, Immunity, Inflammation, and Disease Laboratory, Division of Intramural Research, National Institute of Environmental Health Sciences, National Institutes of Health, Research Triangle Park, NC 27709, USA</w:t>
      </w:r>
    </w:p>
    <w:p w14:paraId="04AAE073" w14:textId="77777777" w:rsidR="009F715C" w:rsidRPr="00806401" w:rsidRDefault="009F715C" w:rsidP="009F715C">
      <w:pPr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  <w:vertAlign w:val="superscript"/>
        </w:rPr>
        <w:t>2</w:t>
      </w:r>
      <w:r w:rsidRPr="00806401">
        <w:rPr>
          <w:rFonts w:asciiTheme="minorHAnsi" w:hAnsiTheme="minorHAnsi" w:cstheme="minorHAnsi"/>
        </w:rPr>
        <w:t xml:space="preserve"> Integrative Bioinformatics, National Institute of Environmental Health Sciences, National Institutes of Health, Research Triangle Park, NC 27709, USA</w:t>
      </w:r>
    </w:p>
    <w:p w14:paraId="2A7151F4" w14:textId="77777777" w:rsidR="009F715C" w:rsidRPr="00806401" w:rsidRDefault="009F715C" w:rsidP="009F715C">
      <w:pPr>
        <w:rPr>
          <w:rFonts w:asciiTheme="minorHAnsi" w:hAnsiTheme="minorHAnsi" w:cstheme="minorHAnsi"/>
        </w:rPr>
      </w:pPr>
    </w:p>
    <w:p w14:paraId="5861BDA1" w14:textId="77777777" w:rsidR="009F715C" w:rsidRPr="00806401" w:rsidRDefault="009F715C" w:rsidP="009F715C">
      <w:pPr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</w:rPr>
        <w:t>† Equal contribution</w:t>
      </w:r>
    </w:p>
    <w:p w14:paraId="38B4A7F9" w14:textId="77777777" w:rsidR="009F715C" w:rsidRPr="00806401" w:rsidRDefault="009F715C" w:rsidP="009F715C">
      <w:pPr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</w:rPr>
        <w:t>* Corresponding author</w:t>
      </w:r>
    </w:p>
    <w:p w14:paraId="0361EEDA" w14:textId="77777777" w:rsidR="0028539B" w:rsidRPr="00806401" w:rsidRDefault="0028539B" w:rsidP="0028539B">
      <w:pPr>
        <w:rPr>
          <w:rFonts w:asciiTheme="minorHAnsi" w:hAnsiTheme="minorHAnsi" w:cstheme="minorHAnsi"/>
        </w:rPr>
      </w:pPr>
    </w:p>
    <w:p w14:paraId="11F80A13" w14:textId="7B4A3743" w:rsidR="30CEA22A" w:rsidRPr="00806401" w:rsidRDefault="30CEA22A" w:rsidP="30CEA22A">
      <w:pPr>
        <w:rPr>
          <w:rFonts w:asciiTheme="minorHAnsi" w:hAnsiTheme="minorHAnsi" w:cstheme="minorHAnsi"/>
        </w:rPr>
      </w:pPr>
    </w:p>
    <w:p w14:paraId="3C7BE4F4" w14:textId="7D92FDFD" w:rsidR="30CEA22A" w:rsidRPr="00806401" w:rsidRDefault="30CEA22A" w:rsidP="30CEA22A">
      <w:pPr>
        <w:rPr>
          <w:rFonts w:asciiTheme="minorHAnsi" w:hAnsiTheme="minorHAnsi" w:cstheme="minorHAnsi"/>
        </w:rPr>
      </w:pPr>
    </w:p>
    <w:p w14:paraId="18B127BB" w14:textId="576907E1" w:rsidR="30CEA22A" w:rsidRPr="00806401" w:rsidRDefault="30CEA22A" w:rsidP="30CEA22A">
      <w:pPr>
        <w:rPr>
          <w:rFonts w:asciiTheme="minorHAnsi" w:hAnsiTheme="minorHAnsi" w:cstheme="minorHAnsi"/>
        </w:rPr>
      </w:pPr>
    </w:p>
    <w:p w14:paraId="545FD306" w14:textId="039A6974" w:rsidR="30CEA22A" w:rsidRPr="00806401" w:rsidRDefault="30CEA22A" w:rsidP="30CEA22A">
      <w:pPr>
        <w:rPr>
          <w:rFonts w:asciiTheme="minorHAnsi" w:hAnsiTheme="minorHAnsi" w:cstheme="minorHAnsi"/>
        </w:rPr>
      </w:pPr>
    </w:p>
    <w:p w14:paraId="4C6EEED5" w14:textId="320E412F" w:rsidR="30CEA22A" w:rsidRPr="00806401" w:rsidRDefault="30CEA22A" w:rsidP="30CEA22A">
      <w:pPr>
        <w:rPr>
          <w:rFonts w:asciiTheme="minorHAnsi" w:hAnsiTheme="minorHAnsi" w:cstheme="minorHAnsi"/>
        </w:rPr>
      </w:pPr>
    </w:p>
    <w:p w14:paraId="1853EF25" w14:textId="295A42E6" w:rsidR="30CEA22A" w:rsidRPr="00806401" w:rsidRDefault="30CEA22A" w:rsidP="30CEA22A">
      <w:pPr>
        <w:rPr>
          <w:rFonts w:asciiTheme="minorHAnsi" w:hAnsiTheme="minorHAnsi" w:cstheme="minorHAnsi"/>
        </w:rPr>
      </w:pPr>
    </w:p>
    <w:p w14:paraId="33FC5316" w14:textId="4474796C" w:rsidR="30CEA22A" w:rsidRPr="00806401" w:rsidRDefault="30CEA22A" w:rsidP="30CEA22A">
      <w:pPr>
        <w:rPr>
          <w:rFonts w:asciiTheme="minorHAnsi" w:hAnsiTheme="minorHAnsi" w:cstheme="minorHAnsi"/>
        </w:rPr>
      </w:pPr>
    </w:p>
    <w:p w14:paraId="55E5867D" w14:textId="7727EB85" w:rsidR="30CEA22A" w:rsidRPr="00806401" w:rsidRDefault="30CEA22A" w:rsidP="30CEA22A">
      <w:pPr>
        <w:rPr>
          <w:rFonts w:asciiTheme="minorHAnsi" w:hAnsiTheme="minorHAnsi" w:cstheme="minorHAnsi"/>
        </w:rPr>
      </w:pPr>
    </w:p>
    <w:p w14:paraId="069E7976" w14:textId="12EEF960" w:rsidR="30CEA22A" w:rsidRPr="00806401" w:rsidRDefault="30CEA22A" w:rsidP="30CEA22A">
      <w:pPr>
        <w:rPr>
          <w:rFonts w:asciiTheme="minorHAnsi" w:hAnsiTheme="minorHAnsi" w:cstheme="minorHAnsi"/>
        </w:rPr>
      </w:pPr>
    </w:p>
    <w:p w14:paraId="536C3E7F" w14:textId="508E4689" w:rsidR="30CEA22A" w:rsidRPr="00806401" w:rsidRDefault="30CEA22A" w:rsidP="30CEA22A">
      <w:pPr>
        <w:rPr>
          <w:rFonts w:asciiTheme="minorHAnsi" w:hAnsiTheme="minorHAnsi" w:cstheme="minorHAnsi"/>
        </w:rPr>
      </w:pPr>
    </w:p>
    <w:p w14:paraId="0063A4A7" w14:textId="68BFA4FB" w:rsidR="30CEA22A" w:rsidRPr="00806401" w:rsidRDefault="30CEA22A" w:rsidP="30CEA22A">
      <w:pPr>
        <w:rPr>
          <w:rFonts w:asciiTheme="minorHAnsi" w:hAnsiTheme="minorHAnsi" w:cstheme="minorHAnsi"/>
        </w:rPr>
      </w:pPr>
    </w:p>
    <w:p w14:paraId="72F36F6D" w14:textId="5CC85EE7" w:rsidR="30CEA22A" w:rsidRPr="00806401" w:rsidRDefault="30CEA22A" w:rsidP="30CEA22A">
      <w:pPr>
        <w:rPr>
          <w:rFonts w:asciiTheme="minorHAnsi" w:hAnsiTheme="minorHAnsi" w:cstheme="minorHAnsi"/>
        </w:rPr>
      </w:pPr>
    </w:p>
    <w:p w14:paraId="7A1390FB" w14:textId="23D21CD8" w:rsidR="00A1125B" w:rsidRPr="00806401" w:rsidRDefault="00A1125B" w:rsidP="00605F00">
      <w:pPr>
        <w:pStyle w:val="Heading1"/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</w:rPr>
        <w:lastRenderedPageBreak/>
        <w:t>Supplementary Figures</w:t>
      </w:r>
      <w:r w:rsidR="00A52D01" w:rsidRPr="00806401">
        <w:rPr>
          <w:rFonts w:asciiTheme="minorHAnsi" w:hAnsiTheme="minorHAnsi" w:cstheme="minorHAnsi"/>
        </w:rPr>
        <w:t xml:space="preserve"> and Tables</w:t>
      </w:r>
    </w:p>
    <w:p w14:paraId="5A741826" w14:textId="73E3D503" w:rsidR="008C2487" w:rsidRPr="00806401" w:rsidRDefault="008C2487" w:rsidP="00605F00">
      <w:pPr>
        <w:rPr>
          <w:rFonts w:asciiTheme="minorHAnsi" w:hAnsiTheme="minorHAnsi" w:cstheme="minorHAnsi"/>
        </w:rPr>
      </w:pPr>
    </w:p>
    <w:p w14:paraId="58ED0921" w14:textId="0EC1C19F" w:rsidR="009E0304" w:rsidRPr="00806401" w:rsidRDefault="009E0304" w:rsidP="0032634D">
      <w:pPr>
        <w:spacing w:after="0"/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  <w:b/>
          <w:bCs/>
        </w:rPr>
        <w:t>Table S1. Tabulated MassQL Queries</w:t>
      </w:r>
    </w:p>
    <w:tbl>
      <w:tblPr>
        <w:tblStyle w:val="PlainTable2"/>
        <w:tblW w:w="0" w:type="auto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19"/>
        <w:gridCol w:w="764"/>
        <w:gridCol w:w="3537"/>
        <w:gridCol w:w="3240"/>
      </w:tblGrid>
      <w:tr w:rsidR="00C0051D" w:rsidRPr="007724DC" w14:paraId="3B0B712C" w14:textId="40F1F4A6" w:rsidTr="003C6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3194F86E" w14:textId="77777777" w:rsidR="00C0051D" w:rsidRPr="007724DC" w:rsidRDefault="00C0051D" w:rsidP="00EA76E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Chemical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F54C19" w14:textId="013AE709" w:rsidR="00C0051D" w:rsidRPr="007724DC" w:rsidRDefault="00C0051D" w:rsidP="00EA7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 Level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6878CA" w14:textId="4161E75A" w:rsidR="00C0051D" w:rsidRPr="007724DC" w:rsidRDefault="00C0051D" w:rsidP="00EA7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Query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4349FE" w14:textId="54ED6589" w:rsidR="00C0051D" w:rsidRPr="007724DC" w:rsidRDefault="00C0051D" w:rsidP="00EA7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Rationale</w:t>
            </w:r>
          </w:p>
        </w:tc>
      </w:tr>
      <w:tr w:rsidR="00D36147" w:rsidRPr="007724DC" w14:paraId="7131B8E8" w14:textId="6759B3C7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1017D53" w14:textId="77777777" w:rsidR="00D36147" w:rsidRPr="007724DC" w:rsidRDefault="00D36147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cetylcarnitine-d</w:t>
            </w:r>
            <w:r w:rsidRPr="007724DC">
              <w:rPr>
                <w:rStyle w:val="font151"/>
                <w:rFonts w:asciiTheme="minorHAnsi" w:hAnsiTheme="minorHAnsi" w:cstheme="minorHAnsi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D238D93" w14:textId="527444F2" w:rsidR="00D36147" w:rsidRPr="007724DC" w:rsidRDefault="00D36147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</w:t>
            </w:r>
          </w:p>
        </w:tc>
        <w:tc>
          <w:tcPr>
            <w:tcW w:w="353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2C3A963" w14:textId="19185B8C" w:rsidR="00D36147" w:rsidRPr="007724DC" w:rsidRDefault="00D36147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1DATA) FILTER MS1MZ=207.1419:TOLERANCEPPM=10 AND RTMIN=1.03 AND RTMAX=1.36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752BFA4" w14:textId="720C9D96" w:rsidR="00D36147" w:rsidRPr="007724DC" w:rsidRDefault="00D36147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1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.</w:t>
            </w:r>
          </w:p>
        </w:tc>
      </w:tr>
      <w:tr w:rsidR="00D36147" w:rsidRPr="007724DC" w14:paraId="47DF72E6" w14:textId="77777777" w:rsidTr="007724D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</w:tcPr>
          <w:p w14:paraId="61E116C5" w14:textId="77777777" w:rsidR="00D36147" w:rsidRPr="007724DC" w:rsidRDefault="00D36147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05602515" w14:textId="3C7C6A00" w:rsidR="00D36147" w:rsidRPr="007724DC" w:rsidRDefault="00D36147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13336E7F" w14:textId="0BCB8EA8" w:rsidR="00D36147" w:rsidRPr="007724DC" w:rsidRDefault="00D36147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07.1419:TOLERANCEPPM=10 AND RTMIN=1.03 AND RTMAX=1.36 FILTER MS2PROD=85.0284:TOLERANCEPPM=10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3722A9F8" w14:textId="5C442FA1" w:rsidR="00D36147" w:rsidRPr="007724DC" w:rsidRDefault="00D36147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D36147" w:rsidRPr="007724DC" w14:paraId="7196B0FC" w14:textId="77777777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</w:tcPr>
          <w:p w14:paraId="1FE106F9" w14:textId="77777777" w:rsidR="00D36147" w:rsidRPr="007724DC" w:rsidRDefault="00D36147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68B20A2E" w14:textId="0BCDDF8E" w:rsidR="00D36147" w:rsidRPr="007724DC" w:rsidRDefault="00D36147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16D540B2" w14:textId="15971636" w:rsidR="00D36147" w:rsidRPr="007724DC" w:rsidRDefault="00D36147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07.1419:TOLERANCEPPM=10 AND RTMIN=1.03 AND RTMAX=1.36 FILTER MS2PROD=148.0684:TOLERANCEPPM=10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0E1FB606" w14:textId="4F6FAF36" w:rsidR="00D36147" w:rsidRPr="007724DC" w:rsidRDefault="00D36147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D36147" w:rsidRPr="007724DC" w14:paraId="19ED3AF1" w14:textId="77777777" w:rsidTr="007724D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9A060E8" w14:textId="77777777" w:rsidR="00D36147" w:rsidRPr="007724DC" w:rsidRDefault="00D36147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2F2F2" w:themeFill="background1" w:themeFillShade="F2"/>
          </w:tcPr>
          <w:p w14:paraId="11A51929" w14:textId="64F158F7" w:rsidR="00D36147" w:rsidRPr="007724DC" w:rsidRDefault="00D36147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2F2F2" w:themeFill="background1" w:themeFillShade="F2"/>
          </w:tcPr>
          <w:p w14:paraId="08B26912" w14:textId="6F793C94" w:rsidR="00D36147" w:rsidRPr="007724DC" w:rsidRDefault="00D36147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07.1419:TOLERANCEPPM=10 AND RTMIN=1.03 AND RTMAX=1.36</w:t>
            </w:r>
          </w:p>
        </w:tc>
        <w:tc>
          <w:tcPr>
            <w:tcW w:w="324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2F2F2" w:themeFill="background1" w:themeFillShade="F2"/>
          </w:tcPr>
          <w:p w14:paraId="3F758146" w14:textId="71B6AA6C" w:rsidR="00D36147" w:rsidRPr="007724DC" w:rsidRDefault="00D36147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all signals in the MS2 spectrum.</w:t>
            </w:r>
          </w:p>
        </w:tc>
      </w:tr>
      <w:tr w:rsidR="00594E65" w:rsidRPr="007724DC" w14:paraId="78C6306C" w14:textId="77777777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auto"/>
            </w:tcBorders>
            <w:noWrap/>
          </w:tcPr>
          <w:p w14:paraId="2C0E9DF2" w14:textId="137FD24A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ropionylcarnitine-d</w:t>
            </w:r>
            <w:r w:rsidRPr="007724DC">
              <w:rPr>
                <w:rStyle w:val="font151"/>
                <w:rFonts w:asciiTheme="minorHAnsi" w:hAnsiTheme="minorHAnsi" w:cstheme="minorHAnsi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37E10BF8" w14:textId="7D718ABB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</w:t>
            </w:r>
          </w:p>
        </w:tc>
        <w:tc>
          <w:tcPr>
            <w:tcW w:w="3537" w:type="dxa"/>
            <w:tcBorders>
              <w:top w:val="single" w:sz="4" w:space="0" w:color="auto"/>
            </w:tcBorders>
          </w:tcPr>
          <w:p w14:paraId="47CE276D" w14:textId="6CEE4319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1DATA) FILTER MS1MZ=221.1575:TOLERANCEPPM=10 AND RTMIN=3.21 AND RTMAX=3.54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ACB6A9F" w14:textId="434EAFB5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1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.</w:t>
            </w:r>
          </w:p>
        </w:tc>
      </w:tr>
      <w:tr w:rsidR="00594E65" w:rsidRPr="007724DC" w14:paraId="703C49BD" w14:textId="2A8E7D00" w:rsidTr="007724D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1B8FA1BB" w14:textId="0D469516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224E3E2E" w14:textId="07E42EF5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17548AE3" w14:textId="53B292A6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21.1575:TOLERANCEPPM=10 AND RTMIN=3.21 AND RTMAX=3.54 FILTER MS2PROD=85.0284:TOLERANCEPPM=10</w:t>
            </w:r>
          </w:p>
        </w:tc>
        <w:tc>
          <w:tcPr>
            <w:tcW w:w="3240" w:type="dxa"/>
          </w:tcPr>
          <w:p w14:paraId="375E23F8" w14:textId="29389706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594E65" w:rsidRPr="007724DC" w14:paraId="444CBB4D" w14:textId="77777777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0BE81D3D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62B65253" w14:textId="57EA2CC4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07812E96" w14:textId="0D2DA7EF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21.1575:TOLERANCEPPM=10 AND RTMIN=3.21 AND RTMAX=3.54 FILTER MS2PROD=159.0626:TOLERANCEPPM=10</w:t>
            </w:r>
          </w:p>
        </w:tc>
        <w:tc>
          <w:tcPr>
            <w:tcW w:w="3240" w:type="dxa"/>
          </w:tcPr>
          <w:p w14:paraId="01E4DF07" w14:textId="421D9E0C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594E65" w:rsidRPr="007724DC" w14:paraId="73B8A08A" w14:textId="77777777" w:rsidTr="007724D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1D696F86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70E81A1B" w14:textId="4DC44B25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133E6104" w14:textId="578736B8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21.1575:TOLERANCEPPM=10 AND RTMIN=3.21 AND RTMAX=3.54</w:t>
            </w:r>
          </w:p>
        </w:tc>
        <w:tc>
          <w:tcPr>
            <w:tcW w:w="3240" w:type="dxa"/>
          </w:tcPr>
          <w:p w14:paraId="5B1C9CCF" w14:textId="45A9C9EC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all signals in the MS2 spectrum.</w:t>
            </w:r>
          </w:p>
        </w:tc>
      </w:tr>
      <w:tr w:rsidR="00594E65" w:rsidRPr="007724DC" w14:paraId="3194821C" w14:textId="6BA06E42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  <w:hideMark/>
          </w:tcPr>
          <w:p w14:paraId="53E5CA73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valerylcarnitine-d</w:t>
            </w:r>
            <w:r w:rsidRPr="007724DC">
              <w:rPr>
                <w:rStyle w:val="font151"/>
                <w:rFonts w:asciiTheme="minorHAnsi" w:hAnsiTheme="minorHAnsi" w:cstheme="minorHAnsi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764" w:type="dxa"/>
            <w:shd w:val="clear" w:color="auto" w:fill="F2F2F2" w:themeFill="background1" w:themeFillShade="F2"/>
          </w:tcPr>
          <w:p w14:paraId="6AAAEFB2" w14:textId="4EEEF459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4EBF87D0" w14:textId="1BDEAA5E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1DATA) FILTER MS1MZ=249.1888:TOLERANCEPPM=10 AND RTMIN=4.07 AND RTMAX=4.40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04B2C534" w14:textId="6E2437BB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1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.</w:t>
            </w:r>
          </w:p>
        </w:tc>
      </w:tr>
      <w:tr w:rsidR="00594E65" w:rsidRPr="007724DC" w14:paraId="3C485441" w14:textId="77777777" w:rsidTr="007724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</w:tcPr>
          <w:p w14:paraId="6ABF03A7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3CFC104F" w14:textId="4020D1EC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2D0A7D18" w14:textId="0B4FF0AD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49.1888:TOLERANCEPPM=10 AND RTMIN=4.07 AND RTMAX=4.40 FILTER MS2PROD=85.0284:TOLERANCEPPM=10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066DC5C2" w14:textId="59AF56E0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594E65" w:rsidRPr="007724DC" w14:paraId="4DA4E8B3" w14:textId="77777777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</w:tcPr>
          <w:p w14:paraId="2BA63C44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2362C084" w14:textId="46223189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1E804A31" w14:textId="2B7E3EAF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49.1888:TOLERANCEPPM=10 AND RTMIN=4.07 AND RTMAX=4.40 FILTER MS2PROD=190.1154:TOLERANCEPPM=10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3AAB0328" w14:textId="6794ADC0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594E65" w:rsidRPr="007724DC" w14:paraId="05B287E8" w14:textId="77777777" w:rsidTr="007724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</w:tcPr>
          <w:p w14:paraId="04DC1149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098FCAC8" w14:textId="28D336B4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6C63030A" w14:textId="6189833B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49.1888:TOLERANCEPPM=10 AND RTMIN=4.07 AND RTMAX=4.40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2D78932A" w14:textId="545647BD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all signals in the MS2 spectrum.</w:t>
            </w:r>
          </w:p>
        </w:tc>
      </w:tr>
      <w:tr w:rsidR="00594E65" w:rsidRPr="007724DC" w14:paraId="031A06A0" w14:textId="76D81F9D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  <w:hideMark/>
          </w:tcPr>
          <w:p w14:paraId="295027F7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lastRenderedPageBreak/>
              <w:t>octanoylcarnitine-d</w:t>
            </w:r>
            <w:r w:rsidRPr="007724DC">
              <w:rPr>
                <w:rStyle w:val="font151"/>
                <w:rFonts w:asciiTheme="minorHAnsi" w:hAnsiTheme="minorHAnsi" w:cstheme="minorHAnsi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764" w:type="dxa"/>
          </w:tcPr>
          <w:p w14:paraId="712C026B" w14:textId="0B9C3A6B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</w:t>
            </w:r>
          </w:p>
        </w:tc>
        <w:tc>
          <w:tcPr>
            <w:tcW w:w="3537" w:type="dxa"/>
          </w:tcPr>
          <w:p w14:paraId="37B8FC07" w14:textId="444189FA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1DATA) FILTER MS1MZ=291.2358:TOLERANCEPPM=10 AND RTMIN=5.64 AND RTMAX=5.98</w:t>
            </w:r>
          </w:p>
        </w:tc>
        <w:tc>
          <w:tcPr>
            <w:tcW w:w="3240" w:type="dxa"/>
          </w:tcPr>
          <w:p w14:paraId="5C41B123" w14:textId="419A5572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1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.</w:t>
            </w:r>
          </w:p>
        </w:tc>
      </w:tr>
      <w:tr w:rsidR="00594E65" w:rsidRPr="007724DC" w14:paraId="1947EC85" w14:textId="77777777" w:rsidTr="007724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4ABC916C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</w:tcPr>
          <w:p w14:paraId="3F23B9F8" w14:textId="0379C177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58A241D9" w14:textId="2348D8B1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91.2358:TOLERANCEPPM=10 AND RTMIN=5.64 AND RTMAX=5.98 FILTER MS2PROD=85.0284:TOLERANCEPPM=10</w:t>
            </w:r>
          </w:p>
        </w:tc>
        <w:tc>
          <w:tcPr>
            <w:tcW w:w="3240" w:type="dxa"/>
          </w:tcPr>
          <w:p w14:paraId="63C50B1B" w14:textId="3A09CBC3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594E65" w:rsidRPr="007724DC" w14:paraId="26EDE7F6" w14:textId="77777777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2E26CFA5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</w:tcPr>
          <w:p w14:paraId="21F8AD15" w14:textId="70FF943F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5C14C4AF" w14:textId="712A92B3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91.2358:TOLERANCEPPM=10 AND RTMIN=5.64 AND RTMAX=5.98 FILTER MS2PROD=229.1409:TOLERANCEPPM=10</w:t>
            </w:r>
          </w:p>
        </w:tc>
        <w:tc>
          <w:tcPr>
            <w:tcW w:w="3240" w:type="dxa"/>
          </w:tcPr>
          <w:p w14:paraId="23CA6769" w14:textId="77A2894A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594E65" w:rsidRPr="007724DC" w14:paraId="1BF9A8F0" w14:textId="77777777" w:rsidTr="007724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6248A38C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</w:tcPr>
          <w:p w14:paraId="17B72D45" w14:textId="17E72090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695069C2" w14:textId="173B7C03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291.2358:TOLERANCEPPM=10 AND RTMIN=5.64 AND RTMAX=5.98</w:t>
            </w:r>
          </w:p>
        </w:tc>
        <w:tc>
          <w:tcPr>
            <w:tcW w:w="3240" w:type="dxa"/>
          </w:tcPr>
          <w:p w14:paraId="4CF6326F" w14:textId="27B88F4D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all signals in the MS2 spectrum.</w:t>
            </w:r>
          </w:p>
        </w:tc>
      </w:tr>
      <w:tr w:rsidR="00594E65" w:rsidRPr="007724DC" w14:paraId="0960505B" w14:textId="44DFE2DD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  <w:hideMark/>
          </w:tcPr>
          <w:p w14:paraId="187CDE13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lauroylcarnitine-d</w:t>
            </w:r>
            <w:r w:rsidRPr="007724DC">
              <w:rPr>
                <w:rStyle w:val="font151"/>
                <w:rFonts w:asciiTheme="minorHAnsi" w:hAnsiTheme="minorHAnsi" w:cstheme="minorHAnsi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764" w:type="dxa"/>
            <w:shd w:val="clear" w:color="auto" w:fill="F2F2F2" w:themeFill="background1" w:themeFillShade="F2"/>
          </w:tcPr>
          <w:p w14:paraId="536637BC" w14:textId="2F0FED29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071D2D9F" w14:textId="2BC3065D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1DATA) FILTER MS1MZ=347.2984:TOLERANCEPPM=10 AND RTMIN=7.27 AND RTMAX=7.61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5C0F20E2" w14:textId="03C8A7DE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1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.</w:t>
            </w:r>
          </w:p>
        </w:tc>
      </w:tr>
      <w:tr w:rsidR="00594E65" w:rsidRPr="007724DC" w14:paraId="7C651238" w14:textId="77777777" w:rsidTr="007724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</w:tcPr>
          <w:p w14:paraId="4E6A35DF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5BA19522" w14:textId="110A036E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60E3337C" w14:textId="73D7F872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347.2984:TOLERANCEPPM=10 AND RTMIN=7.27 AND RTMAX=7.61 FILTER MS2PROD=85.0284:TOLERANCEPPM=10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073AF8BD" w14:textId="4CAFB54D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594E65" w:rsidRPr="007724DC" w14:paraId="2BAF811A" w14:textId="77777777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</w:tcPr>
          <w:p w14:paraId="33AD517D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1B1BE87A" w14:textId="48325C04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18B24F6A" w14:textId="3F632560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347.2984:TOLERANCEPPM=10 AND RTMIN=7.27 AND RTMAX=7.61 FILTER MS2PROD=285.2035:TOLERANCEPPM=10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0B9D46BD" w14:textId="0D9A76DB" w:rsidR="00594E65" w:rsidRPr="007724DC" w:rsidRDefault="00594E65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594E65" w:rsidRPr="007724DC" w14:paraId="4E090003" w14:textId="77777777" w:rsidTr="007724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shd w:val="clear" w:color="auto" w:fill="F2F2F2" w:themeFill="background1" w:themeFillShade="F2"/>
            <w:noWrap/>
          </w:tcPr>
          <w:p w14:paraId="67F96438" w14:textId="77777777" w:rsidR="00594E65" w:rsidRPr="007724DC" w:rsidRDefault="00594E65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6586AA62" w14:textId="4F00E31D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7A435CF8" w14:textId="100463D4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347.2984:TOLERANCEPPM=10 AND RTMIN=7.27 AND RTMAX=7.61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0552A177" w14:textId="7E275D06" w:rsidR="00594E65" w:rsidRPr="007724DC" w:rsidRDefault="00594E65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all signals in the MS2 spectrum.</w:t>
            </w:r>
          </w:p>
        </w:tc>
      </w:tr>
      <w:tr w:rsidR="007724DC" w:rsidRPr="007724DC" w14:paraId="0464A49A" w14:textId="62BB4E2B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  <w:hideMark/>
          </w:tcPr>
          <w:p w14:paraId="4EF7682F" w14:textId="77777777" w:rsidR="007724DC" w:rsidRPr="007724DC" w:rsidRDefault="007724DC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oleoylcarnitine-d</w:t>
            </w:r>
            <w:r w:rsidRPr="007724DC">
              <w:rPr>
                <w:rStyle w:val="font151"/>
                <w:rFonts w:asciiTheme="minorHAnsi" w:hAnsiTheme="minorHAnsi" w:cstheme="minorHAnsi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764" w:type="dxa"/>
          </w:tcPr>
          <w:p w14:paraId="4705D144" w14:textId="571FF520" w:rsidR="007724DC" w:rsidRPr="007724DC" w:rsidRDefault="007724DC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</w:t>
            </w:r>
          </w:p>
        </w:tc>
        <w:tc>
          <w:tcPr>
            <w:tcW w:w="3537" w:type="dxa"/>
          </w:tcPr>
          <w:p w14:paraId="70CF6E0F" w14:textId="314A0072" w:rsidR="007724DC" w:rsidRPr="007724DC" w:rsidRDefault="007724DC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1DATA) FILTER MS1MZ= 429.3766:TOLERANCEPPM=10 AND RTMIN=8.95 AND RTMAX=9.29</w:t>
            </w:r>
          </w:p>
        </w:tc>
        <w:tc>
          <w:tcPr>
            <w:tcW w:w="3240" w:type="dxa"/>
          </w:tcPr>
          <w:p w14:paraId="46B2B684" w14:textId="5CD2D1D8" w:rsidR="007724DC" w:rsidRPr="007724DC" w:rsidRDefault="007724DC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1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.</w:t>
            </w:r>
          </w:p>
        </w:tc>
      </w:tr>
      <w:tr w:rsidR="007724DC" w:rsidRPr="007724DC" w14:paraId="1E906FB4" w14:textId="77777777" w:rsidTr="007724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74F128AC" w14:textId="77777777" w:rsidR="007724DC" w:rsidRPr="007724DC" w:rsidRDefault="007724DC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</w:tcPr>
          <w:p w14:paraId="62B24325" w14:textId="000BA844" w:rsidR="007724DC" w:rsidRPr="007724DC" w:rsidRDefault="007724DC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6BC6DB99" w14:textId="7EFFE403" w:rsidR="007724DC" w:rsidRPr="007724DC" w:rsidRDefault="007724DC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429.3766:TOLERANCEPPM=10 AND RTMIN=8.95 AND RTMAX=9.29 FILTER MS2PROD=85.0284:TOLERANCEPPM=10</w:t>
            </w:r>
          </w:p>
        </w:tc>
        <w:tc>
          <w:tcPr>
            <w:tcW w:w="3240" w:type="dxa"/>
          </w:tcPr>
          <w:p w14:paraId="46E371C5" w14:textId="04E246DE" w:rsidR="007724DC" w:rsidRPr="007724DC" w:rsidRDefault="007724DC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7724DC" w:rsidRPr="007724DC" w14:paraId="23402861" w14:textId="77777777" w:rsidTr="0077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40F0312B" w14:textId="77777777" w:rsidR="007724DC" w:rsidRPr="007724DC" w:rsidRDefault="007724DC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</w:tcPr>
          <w:p w14:paraId="599B2532" w14:textId="5A42F1CC" w:rsidR="007724DC" w:rsidRPr="007724DC" w:rsidRDefault="007724DC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2FEEE28E" w14:textId="39DB35AF" w:rsidR="007724DC" w:rsidRPr="007724DC" w:rsidRDefault="007724DC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429.3766:TOLERANCEPPM=10 AND RTMIN=8.95 AND RTMAX=9.29 FILTER MS2PROD=367.2817:TOLERANCEPPM=10</w:t>
            </w:r>
          </w:p>
        </w:tc>
        <w:tc>
          <w:tcPr>
            <w:tcW w:w="3240" w:type="dxa"/>
          </w:tcPr>
          <w:p w14:paraId="7A7630EF" w14:textId="68004CEB" w:rsidR="007724DC" w:rsidRPr="007724DC" w:rsidRDefault="007724DC" w:rsidP="007724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the MS2 product ion within mass tolerance (ppm).</w:t>
            </w:r>
          </w:p>
        </w:tc>
      </w:tr>
      <w:tr w:rsidR="007724DC" w:rsidRPr="007724DC" w14:paraId="3C10C097" w14:textId="77777777" w:rsidTr="007724D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noWrap/>
          </w:tcPr>
          <w:p w14:paraId="07BDD2CA" w14:textId="77777777" w:rsidR="007724DC" w:rsidRPr="007724DC" w:rsidRDefault="007724DC" w:rsidP="007724DC">
            <w:pPr>
              <w:jc w:val="left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4" w:type="dxa"/>
          </w:tcPr>
          <w:p w14:paraId="184C4555" w14:textId="554308AF" w:rsidR="007724DC" w:rsidRPr="007724DC" w:rsidRDefault="007724DC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MS/MS</w:t>
            </w:r>
          </w:p>
        </w:tc>
        <w:tc>
          <w:tcPr>
            <w:tcW w:w="3537" w:type="dxa"/>
          </w:tcPr>
          <w:p w14:paraId="410C9F54" w14:textId="13F3B175" w:rsidR="007724DC" w:rsidRPr="007724DC" w:rsidRDefault="007724DC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ERY </w:t>
            </w:r>
            <w:proofErr w:type="spellStart"/>
            <w:proofErr w:type="gramStart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aninfo</w:t>
            </w:r>
            <w:proofErr w:type="spell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gramEnd"/>
            <w:r w:rsidRPr="007724D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S2DATA) WHERE MS2PREC=429.3766:TOLERANCEPPM=10 AND RTMIN=8.95 AND RTMAX=9.29</w:t>
            </w:r>
          </w:p>
        </w:tc>
        <w:tc>
          <w:tcPr>
            <w:tcW w:w="3240" w:type="dxa"/>
          </w:tcPr>
          <w:p w14:paraId="1C491E01" w14:textId="37B58540" w:rsidR="007724DC" w:rsidRPr="007724DC" w:rsidRDefault="007724DC" w:rsidP="007724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 xml:space="preserve">Assessment of MS2 data matching precursor </w:t>
            </w:r>
            <w:r w:rsidRPr="007724D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/z </w:t>
            </w:r>
            <w:r w:rsidRPr="007724DC">
              <w:rPr>
                <w:rFonts w:asciiTheme="minorHAnsi" w:hAnsiTheme="minorHAnsi" w:cstheme="minorHAnsi"/>
                <w:sz w:val="16"/>
                <w:szCs w:val="16"/>
              </w:rPr>
              <w:t>within mass tolerance (ppm) between specified retention time (minutes) and return intensity for all signals in the MS2 spectrum.</w:t>
            </w:r>
          </w:p>
        </w:tc>
      </w:tr>
    </w:tbl>
    <w:p w14:paraId="4DCB6BE3" w14:textId="77777777" w:rsidR="009E0304" w:rsidRPr="00806401" w:rsidRDefault="009E0304" w:rsidP="00605F00">
      <w:pPr>
        <w:rPr>
          <w:rFonts w:asciiTheme="minorHAnsi" w:hAnsiTheme="minorHAnsi" w:cstheme="minorHAnsi"/>
        </w:rPr>
      </w:pPr>
    </w:p>
    <w:p w14:paraId="0B0DA561" w14:textId="77777777" w:rsidR="009E0304" w:rsidRPr="00806401" w:rsidRDefault="009E0304" w:rsidP="00605F00">
      <w:pPr>
        <w:rPr>
          <w:rFonts w:asciiTheme="minorHAnsi" w:hAnsiTheme="minorHAnsi" w:cstheme="minorHAnsi"/>
        </w:rPr>
      </w:pPr>
    </w:p>
    <w:p w14:paraId="6952B321" w14:textId="5010A1C2" w:rsidR="0D084E89" w:rsidRPr="00806401" w:rsidRDefault="00A52D01" w:rsidP="00605F00">
      <w:pPr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  <w:b/>
          <w:bCs/>
        </w:rPr>
        <w:lastRenderedPageBreak/>
        <w:t xml:space="preserve"> </w:t>
      </w:r>
      <w:r w:rsidR="5500B407" w:rsidRPr="00806401">
        <w:rPr>
          <w:rFonts w:asciiTheme="minorHAnsi" w:hAnsiTheme="minorHAnsi" w:cstheme="minorHAnsi"/>
          <w:noProof/>
        </w:rPr>
        <w:drawing>
          <wp:inline distT="0" distB="0" distL="0" distR="0" wp14:anchorId="70243DEB" wp14:editId="4DEA2A00">
            <wp:extent cx="1969012" cy="1908052"/>
            <wp:effectExtent l="0" t="0" r="0" b="0"/>
            <wp:docPr id="1551901583" name="Picture 15519015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012" cy="1908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EBEBB" w14:textId="2A89DBAC" w:rsidR="000C1F3E" w:rsidRDefault="0D084E89" w:rsidP="00A52D01">
      <w:pPr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  <w:b/>
          <w:bCs/>
        </w:rPr>
        <w:t>Figure S1</w:t>
      </w:r>
      <w:r w:rsidRPr="00806401">
        <w:rPr>
          <w:rFonts w:asciiTheme="minorHAnsi" w:hAnsiTheme="minorHAnsi" w:cstheme="minorHAnsi"/>
        </w:rPr>
        <w:t>.</w:t>
      </w:r>
      <w:r w:rsidR="2A701DE1" w:rsidRPr="00806401">
        <w:rPr>
          <w:rFonts w:asciiTheme="minorHAnsi" w:hAnsiTheme="minorHAnsi" w:cstheme="minorHAnsi"/>
        </w:rPr>
        <w:t xml:space="preserve"> </w:t>
      </w:r>
      <w:r w:rsidR="000D0209" w:rsidRPr="00806401">
        <w:rPr>
          <w:rFonts w:asciiTheme="minorHAnsi" w:hAnsiTheme="minorHAnsi" w:cstheme="minorHAnsi"/>
        </w:rPr>
        <w:t xml:space="preserve">Overlay of extracted </w:t>
      </w:r>
      <w:r w:rsidR="00AF74BA" w:rsidRPr="00806401">
        <w:rPr>
          <w:rFonts w:asciiTheme="minorHAnsi" w:hAnsiTheme="minorHAnsi" w:cstheme="minorHAnsi"/>
        </w:rPr>
        <w:t xml:space="preserve">ion chromatograms </w:t>
      </w:r>
      <w:r w:rsidR="00B532A7" w:rsidRPr="00806401">
        <w:rPr>
          <w:rFonts w:asciiTheme="minorHAnsi" w:hAnsiTheme="minorHAnsi" w:cstheme="minorHAnsi"/>
        </w:rPr>
        <w:t>of oleoylcarnitine</w:t>
      </w:r>
      <w:r w:rsidR="00CF65F9" w:rsidRPr="00806401">
        <w:rPr>
          <w:rFonts w:asciiTheme="minorHAnsi" w:hAnsiTheme="minorHAnsi" w:cstheme="minorHAnsi"/>
        </w:rPr>
        <w:t>-d</w:t>
      </w:r>
      <w:r w:rsidR="00CF65F9" w:rsidRPr="00806401">
        <w:rPr>
          <w:rFonts w:asciiTheme="minorHAnsi" w:hAnsiTheme="minorHAnsi" w:cstheme="minorHAnsi"/>
          <w:vertAlign w:val="subscript"/>
        </w:rPr>
        <w:t>3</w:t>
      </w:r>
      <w:r w:rsidR="000C1F3E" w:rsidRPr="00806401">
        <w:rPr>
          <w:rFonts w:asciiTheme="minorHAnsi" w:hAnsiTheme="minorHAnsi" w:cstheme="minorHAnsi"/>
        </w:rPr>
        <w:t xml:space="preserve"> collected between Sept 2024 to March 2025.</w:t>
      </w:r>
    </w:p>
    <w:p w14:paraId="69770920" w14:textId="77777777" w:rsidR="002905BC" w:rsidRPr="00806401" w:rsidRDefault="002905BC" w:rsidP="00A52D01">
      <w:pPr>
        <w:rPr>
          <w:rFonts w:asciiTheme="minorHAnsi" w:hAnsiTheme="minorHAnsi" w:cstheme="minorHAnsi"/>
        </w:rPr>
      </w:pPr>
    </w:p>
    <w:p w14:paraId="7F5349A3" w14:textId="5F65856E" w:rsidR="00A52D01" w:rsidRPr="00806401" w:rsidRDefault="00A52D01" w:rsidP="0032634D">
      <w:pPr>
        <w:spacing w:after="0"/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  <w:b/>
          <w:bCs/>
        </w:rPr>
        <w:t>Table S</w:t>
      </w:r>
      <w:r w:rsidR="0027163E">
        <w:rPr>
          <w:rFonts w:asciiTheme="minorHAnsi" w:hAnsiTheme="minorHAnsi" w:cstheme="minorHAnsi"/>
          <w:b/>
          <w:bCs/>
        </w:rPr>
        <w:t>2</w:t>
      </w:r>
      <w:r w:rsidRPr="00806401">
        <w:rPr>
          <w:rFonts w:asciiTheme="minorHAnsi" w:hAnsiTheme="minorHAnsi" w:cstheme="minorHAnsi"/>
          <w:b/>
          <w:bCs/>
        </w:rPr>
        <w:t xml:space="preserve">. </w:t>
      </w:r>
      <w:r w:rsidRPr="00806401">
        <w:rPr>
          <w:rFonts w:asciiTheme="minorHAnsi" w:hAnsiTheme="minorHAnsi" w:cstheme="minorHAnsi"/>
        </w:rPr>
        <w:t xml:space="preserve">Tabulated retention time metrics </w:t>
      </w:r>
      <w:r w:rsidR="000C1F3E" w:rsidRPr="00806401">
        <w:rPr>
          <w:rFonts w:asciiTheme="minorHAnsi" w:hAnsiTheme="minorHAnsi" w:cstheme="minorHAnsi"/>
        </w:rPr>
        <w:t xml:space="preserve">from </w:t>
      </w:r>
      <w:r w:rsidRPr="00806401">
        <w:rPr>
          <w:rFonts w:asciiTheme="minorHAnsi" w:hAnsiTheme="minorHAnsi" w:cstheme="minorHAnsi"/>
        </w:rPr>
        <w:t>SST</w:t>
      </w:r>
      <w:r w:rsidR="000C1F3E" w:rsidRPr="00806401">
        <w:rPr>
          <w:rFonts w:asciiTheme="minorHAnsi" w:hAnsiTheme="minorHAnsi" w:cstheme="minorHAnsi"/>
        </w:rPr>
        <w:t xml:space="preserve"> evaluation spanning Sept 2024 to March 2025</w:t>
      </w:r>
      <w:r w:rsidRPr="00806401">
        <w:rPr>
          <w:rFonts w:asciiTheme="minorHAnsi" w:hAnsiTheme="minorHAnsi"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0"/>
        <w:gridCol w:w="764"/>
        <w:gridCol w:w="764"/>
        <w:gridCol w:w="936"/>
        <w:gridCol w:w="764"/>
        <w:gridCol w:w="764"/>
        <w:gridCol w:w="936"/>
        <w:gridCol w:w="764"/>
        <w:gridCol w:w="764"/>
        <w:gridCol w:w="934"/>
      </w:tblGrid>
      <w:tr w:rsidR="00A52D01" w:rsidRPr="00806401" w14:paraId="5DCA53C4" w14:textId="77777777" w:rsidTr="00AA16E6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CEDD9" w14:textId="77777777" w:rsidR="00A52D01" w:rsidRPr="00806401" w:rsidRDefault="00A52D01" w:rsidP="00AA16E6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6C94" w14:textId="01DBB01F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Vanquish-Fusion</w:t>
            </w:r>
            <w:r w:rsidR="007266D8"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RT (min)</w:t>
            </w:r>
          </w:p>
        </w:tc>
        <w:tc>
          <w:tcPr>
            <w:tcW w:w="24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B664B" w14:textId="78EAD83B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Vanquish-Lumos RT</w:t>
            </w:r>
            <w:r w:rsidR="007266D8"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(min)</w:t>
            </w: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4740" w14:textId="64763B54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mbined RT</w:t>
            </w:r>
            <w:r w:rsidR="007266D8"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(min)</w:t>
            </w:r>
          </w:p>
        </w:tc>
      </w:tr>
      <w:tr w:rsidR="00A52D01" w:rsidRPr="00806401" w14:paraId="6F80C3D7" w14:textId="77777777" w:rsidTr="00AA16E6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35FC673C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hemica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2F114B41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4580CA04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78D2C747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RSD (%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4933E81A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675C0A48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51034805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RSD (%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05EEB5D2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31C1F023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7826470D" w14:textId="77777777" w:rsidR="00A52D01" w:rsidRPr="00806401" w:rsidRDefault="00A52D01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RSD (%)</w:t>
            </w:r>
          </w:p>
        </w:tc>
      </w:tr>
      <w:tr w:rsidR="00A52D01" w:rsidRPr="00806401" w14:paraId="36BC643B" w14:textId="77777777" w:rsidTr="00AA16E6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14B4" w14:textId="6D6AC6C9" w:rsidR="00A52D01" w:rsidRPr="00806401" w:rsidRDefault="008A134C" w:rsidP="00AA16E6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etylcarnitine-d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1222" w14:textId="2276DBC2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58CE7" w14:textId="68631B1C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B38A2" w14:textId="5CB93DC7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79F7" w14:textId="7EA55201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BCDC6" w14:textId="165DA528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204FE" w14:textId="582E049D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63280" w14:textId="7261F255" w:rsidR="00A52D01" w:rsidRPr="00806401" w:rsidRDefault="00DD2D3B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5B79" w14:textId="4A3CD929" w:rsidR="00A52D01" w:rsidRPr="00806401" w:rsidRDefault="00DD2D3B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1E46" w14:textId="58D452C9" w:rsidR="00A52D01" w:rsidRPr="00806401" w:rsidRDefault="00DD2D3B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</w:t>
            </w:r>
          </w:p>
        </w:tc>
      </w:tr>
      <w:tr w:rsidR="00A52D01" w:rsidRPr="00806401" w14:paraId="2F5DCEE8" w14:textId="77777777" w:rsidTr="00AA16E6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E0E90" w14:textId="54E791B3" w:rsidR="00A52D01" w:rsidRPr="00806401" w:rsidRDefault="008A134C" w:rsidP="00AA16E6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opionylcarnitine-d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19010" w14:textId="5E978EB4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0A96D" w14:textId="0A87DD84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09EDA" w14:textId="5873A4C0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EC62" w14:textId="7AEEB995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B479E" w14:textId="7E1F994F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2DF9" w14:textId="46D791E4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B7E6D" w14:textId="199CD30F" w:rsidR="00A52D01" w:rsidRPr="00806401" w:rsidRDefault="00AA036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F4B1" w14:textId="520C4D15" w:rsidR="00A52D01" w:rsidRPr="00806401" w:rsidRDefault="00AA036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0DCA8" w14:textId="3BC2A745" w:rsidR="00A52D01" w:rsidRPr="00806401" w:rsidRDefault="00AA036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</w:t>
            </w:r>
          </w:p>
        </w:tc>
      </w:tr>
      <w:tr w:rsidR="00A52D01" w:rsidRPr="00806401" w14:paraId="0B85124C" w14:textId="77777777" w:rsidTr="00AA16E6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64C3" w14:textId="2DF1694F" w:rsidR="00A52D01" w:rsidRPr="00806401" w:rsidRDefault="008A134C" w:rsidP="00AA16E6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lerylcarnitine-d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5572" w14:textId="06DCF154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D0A1" w14:textId="228BA6A8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B7EA3" w14:textId="34B52107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1E5D" w14:textId="29FE03C7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A5E2" w14:textId="344BD958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3AF9C" w14:textId="7E5E6306" w:rsidR="00A52D01" w:rsidRPr="00806401" w:rsidRDefault="00E6261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4CBB7" w14:textId="0E482525" w:rsidR="00A52D01" w:rsidRPr="00806401" w:rsidRDefault="00AA036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7EF5E" w14:textId="2FF5F497" w:rsidR="00A52D01" w:rsidRPr="00806401" w:rsidRDefault="00AA036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6B25B" w14:textId="6253370C" w:rsidR="00A52D01" w:rsidRPr="00806401" w:rsidRDefault="00AA0364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A52D01" w:rsidRPr="00806401" w14:paraId="27170A59" w14:textId="77777777" w:rsidTr="00AA16E6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B9ACB" w14:textId="3FC5D244" w:rsidR="00A52D01" w:rsidRPr="00806401" w:rsidRDefault="008A134C" w:rsidP="00AA16E6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tanoylcarnitine-d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E2587" w14:textId="3591D286" w:rsidR="00A52D01" w:rsidRPr="00806401" w:rsidRDefault="0005727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28654" w14:textId="217B283F" w:rsidR="00A52D01" w:rsidRPr="00806401" w:rsidRDefault="0005727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83FFF" w14:textId="6F0311D6" w:rsidR="00A52D01" w:rsidRPr="00806401" w:rsidRDefault="0005727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C00A9" w14:textId="0FF0856D" w:rsidR="00A52D01" w:rsidRPr="00806401" w:rsidRDefault="0005727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4A3B" w14:textId="0B0380F1" w:rsidR="00A52D01" w:rsidRPr="00806401" w:rsidRDefault="0005727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6966C" w14:textId="3D7518A5" w:rsidR="00A52D01" w:rsidRPr="00806401" w:rsidRDefault="0005727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570AC" w14:textId="072E5333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03C3E" w14:textId="6F6ED210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F47B" w14:textId="6BA001F7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A52D01" w:rsidRPr="00806401" w14:paraId="51B9010E" w14:textId="77777777" w:rsidTr="00AA16E6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4AEE1" w14:textId="2769EBEC" w:rsidR="00A52D01" w:rsidRPr="00806401" w:rsidRDefault="008A134C" w:rsidP="00AA16E6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uroylcarnitine-d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5D091" w14:textId="3871F309" w:rsidR="00A52D01" w:rsidRPr="00806401" w:rsidRDefault="0005727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="00D3739E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F3AEB" w14:textId="124D6C31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4271A" w14:textId="66634A3C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1991" w14:textId="006F49E3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92BC" w14:textId="507965BC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C25F1" w14:textId="49BA22A5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85AE8" w14:textId="1279881E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2D48" w14:textId="5B8B28C4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E312" w14:textId="212B0A53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</w:t>
            </w:r>
          </w:p>
        </w:tc>
      </w:tr>
      <w:tr w:rsidR="00A52D01" w:rsidRPr="00806401" w14:paraId="3ADFDA89" w14:textId="77777777" w:rsidTr="00AA16E6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16A55EB" w14:textId="1D9EB565" w:rsidR="00A52D01" w:rsidRPr="00806401" w:rsidRDefault="008A134C" w:rsidP="00AA16E6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oylcarnitine-d</w:t>
            </w:r>
            <w:r w:rsidR="00A52D01"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76EFE6D" w14:textId="39A20775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8235E35" w14:textId="0819A42C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FE20374" w14:textId="77A21409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0CAB37B6" w14:textId="7B120886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F84E7EF" w14:textId="6A41193D" w:rsidR="00A52D01" w:rsidRPr="00806401" w:rsidRDefault="00D3739E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8C272BF" w14:textId="5FF003CC" w:rsidR="00D3739E" w:rsidRPr="00806401" w:rsidRDefault="00D3739E" w:rsidP="00D3739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6B8E8B2" w14:textId="5433CBAC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EC3D04D" w14:textId="2DEC2FF4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91AF96F" w14:textId="64CEE054" w:rsidR="00A52D01" w:rsidRPr="00806401" w:rsidRDefault="00E45509" w:rsidP="00AA16E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06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</w:t>
            </w:r>
          </w:p>
        </w:tc>
      </w:tr>
    </w:tbl>
    <w:p w14:paraId="1CA0CEA8" w14:textId="77777777" w:rsidR="00F834F8" w:rsidRDefault="00F834F8" w:rsidP="00F834F8">
      <w:pPr>
        <w:rPr>
          <w:rFonts w:asciiTheme="minorHAnsi" w:hAnsiTheme="minorHAnsi" w:cstheme="minorHAnsi"/>
        </w:rPr>
      </w:pPr>
    </w:p>
    <w:p w14:paraId="5A994470" w14:textId="77777777" w:rsidR="00353BEF" w:rsidRPr="00806401" w:rsidRDefault="00353BEF" w:rsidP="00F834F8">
      <w:pPr>
        <w:rPr>
          <w:rFonts w:asciiTheme="minorHAnsi" w:hAnsiTheme="minorHAnsi" w:cstheme="minorHAnsi"/>
        </w:rPr>
      </w:pPr>
    </w:p>
    <w:p w14:paraId="6024D54D" w14:textId="1B84A790" w:rsidR="00F834F8" w:rsidRPr="00806401" w:rsidRDefault="00BD19C8" w:rsidP="00F834F8">
      <w:pPr>
        <w:rPr>
          <w:rFonts w:asciiTheme="minorHAnsi" w:hAnsiTheme="minorHAnsi" w:cstheme="minorHAnsi"/>
        </w:rPr>
      </w:pPr>
      <w:r w:rsidRPr="00806401">
        <w:rPr>
          <w:rFonts w:asciiTheme="minorHAnsi" w:hAnsiTheme="minorHAnsi" w:cstheme="minorHAnsi"/>
          <w:noProof/>
        </w:rPr>
        <w:drawing>
          <wp:inline distT="0" distB="0" distL="0" distR="0" wp14:anchorId="032B6EAF" wp14:editId="3CB32B86">
            <wp:extent cx="5525770" cy="1666240"/>
            <wp:effectExtent l="0" t="0" r="0" b="0"/>
            <wp:docPr id="5042768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770" cy="166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4F8" w:rsidRPr="00806401">
        <w:rPr>
          <w:rFonts w:asciiTheme="minorHAnsi" w:hAnsiTheme="minorHAnsi" w:cstheme="minorHAnsi"/>
          <w:b/>
        </w:rPr>
        <w:t xml:space="preserve"> Figure S2</w:t>
      </w:r>
      <w:r w:rsidR="00F834F8" w:rsidRPr="00806401">
        <w:rPr>
          <w:rFonts w:asciiTheme="minorHAnsi" w:hAnsiTheme="minorHAnsi" w:cstheme="minorHAnsi"/>
        </w:rPr>
        <w:t xml:space="preserve">. Historical SST data over </w:t>
      </w:r>
      <w:r w:rsidR="0082501A" w:rsidRPr="00806401">
        <w:rPr>
          <w:rFonts w:asciiTheme="minorHAnsi" w:hAnsiTheme="minorHAnsi" w:cstheme="minorHAnsi"/>
        </w:rPr>
        <w:t>6</w:t>
      </w:r>
      <w:r w:rsidR="00F834F8" w:rsidRPr="00806401">
        <w:rPr>
          <w:rFonts w:asciiTheme="minorHAnsi" w:hAnsiTheme="minorHAnsi" w:cstheme="minorHAnsi"/>
        </w:rPr>
        <w:t xml:space="preserve"> months. (</w:t>
      </w:r>
      <w:r w:rsidR="0082501A" w:rsidRPr="00806401">
        <w:rPr>
          <w:rFonts w:asciiTheme="minorHAnsi" w:hAnsiTheme="minorHAnsi" w:cstheme="minorHAnsi"/>
        </w:rPr>
        <w:t>a</w:t>
      </w:r>
      <w:r w:rsidR="00F834F8" w:rsidRPr="00806401">
        <w:rPr>
          <w:rFonts w:asciiTheme="minorHAnsi" w:hAnsiTheme="minorHAnsi" w:cstheme="minorHAnsi"/>
        </w:rPr>
        <w:t xml:space="preserve">) </w:t>
      </w:r>
      <w:r w:rsidR="0082501A" w:rsidRPr="00806401">
        <w:rPr>
          <w:rFonts w:asciiTheme="minorHAnsi" w:hAnsiTheme="minorHAnsi" w:cstheme="minorHAnsi"/>
        </w:rPr>
        <w:t>Barbell plot reflecting r</w:t>
      </w:r>
      <w:r w:rsidR="00F834F8" w:rsidRPr="00806401">
        <w:rPr>
          <w:rFonts w:asciiTheme="minorHAnsi" w:hAnsiTheme="minorHAnsi" w:cstheme="minorHAnsi"/>
        </w:rPr>
        <w:t xml:space="preserve">etention time </w:t>
      </w:r>
      <w:r w:rsidR="0082501A" w:rsidRPr="00806401">
        <w:rPr>
          <w:rFonts w:asciiTheme="minorHAnsi" w:hAnsiTheme="minorHAnsi" w:cstheme="minorHAnsi"/>
        </w:rPr>
        <w:t xml:space="preserve">with the </w:t>
      </w:r>
      <w:r w:rsidR="00433A72" w:rsidRPr="00806401">
        <w:rPr>
          <w:rFonts w:asciiTheme="minorHAnsi" w:hAnsiTheme="minorHAnsi" w:cstheme="minorHAnsi"/>
        </w:rPr>
        <w:t xml:space="preserve">center (black) point indicated mean and left (blue) and right (red) points indicated the standard deviation. </w:t>
      </w:r>
      <w:r w:rsidR="00F834F8" w:rsidRPr="00806401">
        <w:rPr>
          <w:rFonts w:asciiTheme="minorHAnsi" w:hAnsiTheme="minorHAnsi" w:cstheme="minorHAnsi"/>
        </w:rPr>
        <w:t>(</w:t>
      </w:r>
      <w:r w:rsidR="0082501A" w:rsidRPr="00806401">
        <w:rPr>
          <w:rFonts w:asciiTheme="minorHAnsi" w:hAnsiTheme="minorHAnsi" w:cstheme="minorHAnsi"/>
        </w:rPr>
        <w:t>b</w:t>
      </w:r>
      <w:r w:rsidR="00F834F8" w:rsidRPr="00806401">
        <w:rPr>
          <w:rFonts w:asciiTheme="minorHAnsi" w:hAnsiTheme="minorHAnsi" w:cstheme="minorHAnsi"/>
        </w:rPr>
        <w:t xml:space="preserve">) </w:t>
      </w:r>
      <w:r w:rsidR="00433A72" w:rsidRPr="00806401">
        <w:rPr>
          <w:rFonts w:asciiTheme="minorHAnsi" w:hAnsiTheme="minorHAnsi" w:cstheme="minorHAnsi"/>
        </w:rPr>
        <w:t xml:space="preserve">Bar plot </w:t>
      </w:r>
      <w:r w:rsidR="003A76DF" w:rsidRPr="00806401">
        <w:rPr>
          <w:rFonts w:asciiTheme="minorHAnsi" w:hAnsiTheme="minorHAnsi" w:cstheme="minorHAnsi"/>
        </w:rPr>
        <w:t xml:space="preserve">indicating the mean </w:t>
      </w:r>
      <w:r w:rsidR="00F834F8" w:rsidRPr="00806401">
        <w:rPr>
          <w:rFonts w:asciiTheme="minorHAnsi" w:hAnsiTheme="minorHAnsi" w:cstheme="minorHAnsi"/>
        </w:rPr>
        <w:t>peak area</w:t>
      </w:r>
      <w:r w:rsidR="003A76DF" w:rsidRPr="00806401">
        <w:rPr>
          <w:rFonts w:asciiTheme="minorHAnsi" w:hAnsiTheme="minorHAnsi" w:cstheme="minorHAnsi"/>
        </w:rPr>
        <w:t xml:space="preserve"> with </w:t>
      </w:r>
      <w:r w:rsidR="00F834F8" w:rsidRPr="00806401">
        <w:rPr>
          <w:rFonts w:asciiTheme="minorHAnsi" w:hAnsiTheme="minorHAnsi" w:cstheme="minorHAnsi"/>
        </w:rPr>
        <w:t>standard deviation error bars.</w:t>
      </w:r>
    </w:p>
    <w:p w14:paraId="523A6225" w14:textId="77777777" w:rsidR="00647E61" w:rsidRPr="00806401" w:rsidRDefault="00647E61" w:rsidP="074780FC">
      <w:pPr>
        <w:rPr>
          <w:rFonts w:asciiTheme="minorHAnsi" w:hAnsiTheme="minorHAnsi" w:cstheme="minorHAnsi"/>
        </w:rPr>
      </w:pPr>
    </w:p>
    <w:sectPr w:rsidR="00647E61" w:rsidRPr="00806401" w:rsidSect="00F80E63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37733" w14:textId="77777777" w:rsidR="004F41C0" w:rsidRDefault="004F41C0" w:rsidP="00605F00">
      <w:r>
        <w:separator/>
      </w:r>
    </w:p>
  </w:endnote>
  <w:endnote w:type="continuationSeparator" w:id="0">
    <w:p w14:paraId="1674E5D2" w14:textId="77777777" w:rsidR="004F41C0" w:rsidRDefault="004F41C0" w:rsidP="00605F00">
      <w:r>
        <w:continuationSeparator/>
      </w:r>
    </w:p>
  </w:endnote>
  <w:endnote w:type="continuationNotice" w:id="1">
    <w:p w14:paraId="561F7274" w14:textId="77777777" w:rsidR="004F41C0" w:rsidRDefault="004F41C0" w:rsidP="00605F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4AD18CA" w14:paraId="72AFC0EA" w14:textId="77777777" w:rsidTr="04AD18CA">
      <w:tc>
        <w:tcPr>
          <w:tcW w:w="3120" w:type="dxa"/>
        </w:tcPr>
        <w:p w14:paraId="56073A0A" w14:textId="451080C3" w:rsidR="04AD18CA" w:rsidRDefault="04AD18CA" w:rsidP="00605F00">
          <w:pPr>
            <w:pStyle w:val="Header"/>
          </w:pPr>
        </w:p>
      </w:tc>
      <w:tc>
        <w:tcPr>
          <w:tcW w:w="3120" w:type="dxa"/>
        </w:tcPr>
        <w:p w14:paraId="7B42207F" w14:textId="183764C5" w:rsidR="04AD18CA" w:rsidRDefault="04AD18CA" w:rsidP="00605F00">
          <w:pPr>
            <w:pStyle w:val="Header"/>
          </w:pPr>
        </w:p>
      </w:tc>
      <w:tc>
        <w:tcPr>
          <w:tcW w:w="3120" w:type="dxa"/>
        </w:tcPr>
        <w:p w14:paraId="1E38F6DB" w14:textId="5BDFCB5D" w:rsidR="04AD18CA" w:rsidRDefault="04AD18CA" w:rsidP="00605F00">
          <w:pPr>
            <w:pStyle w:val="Header"/>
          </w:pPr>
        </w:p>
      </w:tc>
    </w:tr>
  </w:tbl>
  <w:p w14:paraId="00631C1D" w14:textId="035677AE" w:rsidR="04AD18CA" w:rsidRDefault="04AD18CA" w:rsidP="00605F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9E5BD" w14:textId="77777777" w:rsidR="004F41C0" w:rsidRDefault="004F41C0" w:rsidP="00605F00">
      <w:r>
        <w:separator/>
      </w:r>
    </w:p>
  </w:footnote>
  <w:footnote w:type="continuationSeparator" w:id="0">
    <w:p w14:paraId="46446591" w14:textId="77777777" w:rsidR="004F41C0" w:rsidRDefault="004F41C0" w:rsidP="00605F00">
      <w:r>
        <w:continuationSeparator/>
      </w:r>
    </w:p>
  </w:footnote>
  <w:footnote w:type="continuationNotice" w:id="1">
    <w:p w14:paraId="1ECFC069" w14:textId="77777777" w:rsidR="004F41C0" w:rsidRDefault="004F41C0" w:rsidP="00605F0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4AD18CA" w14:paraId="62D65262" w14:textId="77777777" w:rsidTr="04AD18CA">
      <w:tc>
        <w:tcPr>
          <w:tcW w:w="3120" w:type="dxa"/>
        </w:tcPr>
        <w:p w14:paraId="31978E10" w14:textId="70874A47" w:rsidR="04AD18CA" w:rsidRDefault="04AD18CA" w:rsidP="00605F00">
          <w:pPr>
            <w:pStyle w:val="Header"/>
          </w:pPr>
        </w:p>
      </w:tc>
      <w:tc>
        <w:tcPr>
          <w:tcW w:w="3120" w:type="dxa"/>
        </w:tcPr>
        <w:p w14:paraId="1B54277A" w14:textId="22BD7FB0" w:rsidR="04AD18CA" w:rsidRDefault="04AD18CA" w:rsidP="00605F00">
          <w:pPr>
            <w:pStyle w:val="Header"/>
          </w:pPr>
        </w:p>
      </w:tc>
      <w:tc>
        <w:tcPr>
          <w:tcW w:w="3120" w:type="dxa"/>
        </w:tcPr>
        <w:p w14:paraId="147A8189" w14:textId="5AD2E678" w:rsidR="04AD18CA" w:rsidRDefault="04AD18CA" w:rsidP="00605F00">
          <w:pPr>
            <w:pStyle w:val="Header"/>
          </w:pPr>
        </w:p>
      </w:tc>
    </w:tr>
  </w:tbl>
  <w:p w14:paraId="43AA02EE" w14:textId="265EF715" w:rsidR="04AD18CA" w:rsidRDefault="04AD18CA" w:rsidP="00605F00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QqZ5Pf8UCUq4I" int2:id="GO7SLKmt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D26B"/>
    <w:multiLevelType w:val="hybridMultilevel"/>
    <w:tmpl w:val="66B81C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0B0A8C6">
      <w:start w:val="1"/>
      <w:numFmt w:val="lowerLetter"/>
      <w:lvlText w:val="%2."/>
      <w:lvlJc w:val="left"/>
      <w:pPr>
        <w:ind w:left="1440" w:hanging="360"/>
      </w:pPr>
    </w:lvl>
    <w:lvl w:ilvl="2" w:tplc="1CB6E482">
      <w:start w:val="1"/>
      <w:numFmt w:val="lowerRoman"/>
      <w:lvlText w:val="%3."/>
      <w:lvlJc w:val="right"/>
      <w:pPr>
        <w:ind w:left="2160" w:hanging="180"/>
      </w:pPr>
    </w:lvl>
    <w:lvl w:ilvl="3" w:tplc="04626CCA">
      <w:start w:val="1"/>
      <w:numFmt w:val="decimal"/>
      <w:lvlText w:val="%4."/>
      <w:lvlJc w:val="left"/>
      <w:pPr>
        <w:ind w:left="2880" w:hanging="360"/>
      </w:pPr>
    </w:lvl>
    <w:lvl w:ilvl="4" w:tplc="00262AC6">
      <w:start w:val="1"/>
      <w:numFmt w:val="lowerLetter"/>
      <w:lvlText w:val="%5."/>
      <w:lvlJc w:val="left"/>
      <w:pPr>
        <w:ind w:left="3600" w:hanging="360"/>
      </w:pPr>
    </w:lvl>
    <w:lvl w:ilvl="5" w:tplc="648CE448">
      <w:start w:val="1"/>
      <w:numFmt w:val="lowerRoman"/>
      <w:lvlText w:val="%6."/>
      <w:lvlJc w:val="right"/>
      <w:pPr>
        <w:ind w:left="4320" w:hanging="180"/>
      </w:pPr>
    </w:lvl>
    <w:lvl w:ilvl="6" w:tplc="3458A44C">
      <w:start w:val="1"/>
      <w:numFmt w:val="decimal"/>
      <w:lvlText w:val="%7."/>
      <w:lvlJc w:val="left"/>
      <w:pPr>
        <w:ind w:left="5040" w:hanging="360"/>
      </w:pPr>
    </w:lvl>
    <w:lvl w:ilvl="7" w:tplc="62D28D4A">
      <w:start w:val="1"/>
      <w:numFmt w:val="lowerLetter"/>
      <w:lvlText w:val="%8."/>
      <w:lvlJc w:val="left"/>
      <w:pPr>
        <w:ind w:left="5760" w:hanging="360"/>
      </w:pPr>
    </w:lvl>
    <w:lvl w:ilvl="8" w:tplc="EF368F6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34A1D"/>
    <w:multiLevelType w:val="hybridMultilevel"/>
    <w:tmpl w:val="E8E07C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143E238"/>
    <w:multiLevelType w:val="hybridMultilevel"/>
    <w:tmpl w:val="2166B71E"/>
    <w:lvl w:ilvl="0" w:tplc="70480CB6">
      <w:start w:val="1"/>
      <w:numFmt w:val="decimal"/>
      <w:lvlText w:val="(%1)"/>
      <w:lvlJc w:val="left"/>
      <w:pPr>
        <w:ind w:left="720" w:hanging="360"/>
      </w:pPr>
    </w:lvl>
    <w:lvl w:ilvl="1" w:tplc="EEBC4F84">
      <w:start w:val="1"/>
      <w:numFmt w:val="lowerLetter"/>
      <w:lvlText w:val="%2."/>
      <w:lvlJc w:val="left"/>
      <w:pPr>
        <w:ind w:left="1440" w:hanging="360"/>
      </w:pPr>
    </w:lvl>
    <w:lvl w:ilvl="2" w:tplc="E036F4D4">
      <w:start w:val="1"/>
      <w:numFmt w:val="lowerRoman"/>
      <w:lvlText w:val="%3."/>
      <w:lvlJc w:val="right"/>
      <w:pPr>
        <w:ind w:left="2160" w:hanging="180"/>
      </w:pPr>
    </w:lvl>
    <w:lvl w:ilvl="3" w:tplc="0AF0E692">
      <w:start w:val="1"/>
      <w:numFmt w:val="decimal"/>
      <w:lvlText w:val="%4."/>
      <w:lvlJc w:val="left"/>
      <w:pPr>
        <w:ind w:left="2880" w:hanging="360"/>
      </w:pPr>
    </w:lvl>
    <w:lvl w:ilvl="4" w:tplc="2208033E">
      <w:start w:val="1"/>
      <w:numFmt w:val="lowerLetter"/>
      <w:lvlText w:val="%5."/>
      <w:lvlJc w:val="left"/>
      <w:pPr>
        <w:ind w:left="3600" w:hanging="360"/>
      </w:pPr>
    </w:lvl>
    <w:lvl w:ilvl="5" w:tplc="C074CFFA">
      <w:start w:val="1"/>
      <w:numFmt w:val="lowerRoman"/>
      <w:lvlText w:val="%6."/>
      <w:lvlJc w:val="right"/>
      <w:pPr>
        <w:ind w:left="4320" w:hanging="180"/>
      </w:pPr>
    </w:lvl>
    <w:lvl w:ilvl="6" w:tplc="527026F0">
      <w:start w:val="1"/>
      <w:numFmt w:val="decimal"/>
      <w:lvlText w:val="%7."/>
      <w:lvlJc w:val="left"/>
      <w:pPr>
        <w:ind w:left="5040" w:hanging="360"/>
      </w:pPr>
    </w:lvl>
    <w:lvl w:ilvl="7" w:tplc="501A5A5E">
      <w:start w:val="1"/>
      <w:numFmt w:val="lowerLetter"/>
      <w:lvlText w:val="%8."/>
      <w:lvlJc w:val="left"/>
      <w:pPr>
        <w:ind w:left="5760" w:hanging="360"/>
      </w:pPr>
    </w:lvl>
    <w:lvl w:ilvl="8" w:tplc="56D0BAF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80DFD"/>
    <w:multiLevelType w:val="hybridMultilevel"/>
    <w:tmpl w:val="90F20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90E042"/>
    <w:multiLevelType w:val="hybridMultilevel"/>
    <w:tmpl w:val="2A6CCA8C"/>
    <w:lvl w:ilvl="0" w:tplc="051A24E0">
      <w:start w:val="1"/>
      <w:numFmt w:val="decimal"/>
      <w:lvlText w:val="%1."/>
      <w:lvlJc w:val="left"/>
      <w:pPr>
        <w:ind w:left="720" w:hanging="360"/>
      </w:pPr>
    </w:lvl>
    <w:lvl w:ilvl="1" w:tplc="22C0A8F4">
      <w:start w:val="1"/>
      <w:numFmt w:val="lowerLetter"/>
      <w:lvlText w:val="%2."/>
      <w:lvlJc w:val="left"/>
      <w:pPr>
        <w:ind w:left="1440" w:hanging="360"/>
      </w:pPr>
    </w:lvl>
    <w:lvl w:ilvl="2" w:tplc="04ACB2BE">
      <w:start w:val="1"/>
      <w:numFmt w:val="lowerRoman"/>
      <w:lvlText w:val="%3."/>
      <w:lvlJc w:val="right"/>
      <w:pPr>
        <w:ind w:left="2160" w:hanging="180"/>
      </w:pPr>
    </w:lvl>
    <w:lvl w:ilvl="3" w:tplc="D23E538C">
      <w:start w:val="1"/>
      <w:numFmt w:val="decimal"/>
      <w:lvlText w:val="%4."/>
      <w:lvlJc w:val="left"/>
      <w:pPr>
        <w:ind w:left="2880" w:hanging="360"/>
      </w:pPr>
    </w:lvl>
    <w:lvl w:ilvl="4" w:tplc="B92A3394">
      <w:start w:val="1"/>
      <w:numFmt w:val="lowerLetter"/>
      <w:lvlText w:val="%5."/>
      <w:lvlJc w:val="left"/>
      <w:pPr>
        <w:ind w:left="3600" w:hanging="360"/>
      </w:pPr>
    </w:lvl>
    <w:lvl w:ilvl="5" w:tplc="17ECF63A">
      <w:start w:val="1"/>
      <w:numFmt w:val="lowerRoman"/>
      <w:lvlText w:val="%6."/>
      <w:lvlJc w:val="right"/>
      <w:pPr>
        <w:ind w:left="4320" w:hanging="180"/>
      </w:pPr>
    </w:lvl>
    <w:lvl w:ilvl="6" w:tplc="9264693E">
      <w:start w:val="1"/>
      <w:numFmt w:val="decimal"/>
      <w:lvlText w:val="%7."/>
      <w:lvlJc w:val="left"/>
      <w:pPr>
        <w:ind w:left="5040" w:hanging="360"/>
      </w:pPr>
    </w:lvl>
    <w:lvl w:ilvl="7" w:tplc="F1C49C58">
      <w:start w:val="1"/>
      <w:numFmt w:val="lowerLetter"/>
      <w:lvlText w:val="%8."/>
      <w:lvlJc w:val="left"/>
      <w:pPr>
        <w:ind w:left="5760" w:hanging="360"/>
      </w:pPr>
    </w:lvl>
    <w:lvl w:ilvl="8" w:tplc="5A58620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02B2F"/>
    <w:multiLevelType w:val="hybridMultilevel"/>
    <w:tmpl w:val="75744D04"/>
    <w:lvl w:ilvl="0" w:tplc="9B0EFE4C">
      <w:numFmt w:val="bullet"/>
      <w:lvlText w:val=""/>
      <w:lvlJc w:val="left"/>
      <w:pPr>
        <w:ind w:left="4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3FCF4391"/>
    <w:multiLevelType w:val="hybridMultilevel"/>
    <w:tmpl w:val="7B143E72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774E7A30">
      <w:start w:val="1"/>
      <w:numFmt w:val="lowerLetter"/>
      <w:lvlText w:val="%2."/>
      <w:lvlJc w:val="left"/>
      <w:pPr>
        <w:ind w:left="1440" w:hanging="360"/>
      </w:pPr>
    </w:lvl>
    <w:lvl w:ilvl="2" w:tplc="E42AE30E">
      <w:start w:val="1"/>
      <w:numFmt w:val="lowerRoman"/>
      <w:lvlText w:val="%3."/>
      <w:lvlJc w:val="right"/>
      <w:pPr>
        <w:ind w:left="2160" w:hanging="180"/>
      </w:pPr>
    </w:lvl>
    <w:lvl w:ilvl="3" w:tplc="3AC882FA">
      <w:start w:val="1"/>
      <w:numFmt w:val="decimal"/>
      <w:lvlText w:val="%4."/>
      <w:lvlJc w:val="left"/>
      <w:pPr>
        <w:ind w:left="2880" w:hanging="360"/>
      </w:pPr>
    </w:lvl>
    <w:lvl w:ilvl="4" w:tplc="3CCCB27C">
      <w:start w:val="1"/>
      <w:numFmt w:val="lowerLetter"/>
      <w:lvlText w:val="%5."/>
      <w:lvlJc w:val="left"/>
      <w:pPr>
        <w:ind w:left="3600" w:hanging="360"/>
      </w:pPr>
    </w:lvl>
    <w:lvl w:ilvl="5" w:tplc="F4F877B2">
      <w:start w:val="1"/>
      <w:numFmt w:val="lowerRoman"/>
      <w:lvlText w:val="%6."/>
      <w:lvlJc w:val="right"/>
      <w:pPr>
        <w:ind w:left="4320" w:hanging="180"/>
      </w:pPr>
    </w:lvl>
    <w:lvl w:ilvl="6" w:tplc="4E1C1754">
      <w:start w:val="1"/>
      <w:numFmt w:val="decimal"/>
      <w:lvlText w:val="%7."/>
      <w:lvlJc w:val="left"/>
      <w:pPr>
        <w:ind w:left="5040" w:hanging="360"/>
      </w:pPr>
    </w:lvl>
    <w:lvl w:ilvl="7" w:tplc="4656E192">
      <w:start w:val="1"/>
      <w:numFmt w:val="lowerLetter"/>
      <w:lvlText w:val="%8."/>
      <w:lvlJc w:val="left"/>
      <w:pPr>
        <w:ind w:left="5760" w:hanging="360"/>
      </w:pPr>
    </w:lvl>
    <w:lvl w:ilvl="8" w:tplc="1E84343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C5D4B"/>
    <w:multiLevelType w:val="hybridMultilevel"/>
    <w:tmpl w:val="A2AE6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37878C"/>
    <w:multiLevelType w:val="hybridMultilevel"/>
    <w:tmpl w:val="FD9CEA52"/>
    <w:lvl w:ilvl="0" w:tplc="F3D4B9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EE28B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278B0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0E31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9C4A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AEC9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B26C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B48C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C2ED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2B4909"/>
    <w:multiLevelType w:val="hybridMultilevel"/>
    <w:tmpl w:val="9274F824"/>
    <w:lvl w:ilvl="0" w:tplc="05248EBE">
      <w:start w:val="1"/>
      <w:numFmt w:val="lowerLetter"/>
      <w:lvlText w:val="(%1)"/>
      <w:lvlJc w:val="left"/>
      <w:pPr>
        <w:ind w:left="360" w:hanging="360"/>
      </w:pPr>
    </w:lvl>
    <w:lvl w:ilvl="1" w:tplc="9536E266">
      <w:start w:val="1"/>
      <w:numFmt w:val="lowerLetter"/>
      <w:lvlText w:val="%2."/>
      <w:lvlJc w:val="left"/>
      <w:pPr>
        <w:ind w:left="1080" w:hanging="360"/>
      </w:pPr>
    </w:lvl>
    <w:lvl w:ilvl="2" w:tplc="E98098E2">
      <w:start w:val="1"/>
      <w:numFmt w:val="lowerRoman"/>
      <w:lvlText w:val="%3."/>
      <w:lvlJc w:val="right"/>
      <w:pPr>
        <w:ind w:left="1800" w:hanging="180"/>
      </w:pPr>
    </w:lvl>
    <w:lvl w:ilvl="3" w:tplc="AC68A38C">
      <w:start w:val="1"/>
      <w:numFmt w:val="decimal"/>
      <w:lvlText w:val="%4."/>
      <w:lvlJc w:val="left"/>
      <w:pPr>
        <w:ind w:left="2520" w:hanging="360"/>
      </w:pPr>
    </w:lvl>
    <w:lvl w:ilvl="4" w:tplc="9966629C">
      <w:start w:val="1"/>
      <w:numFmt w:val="lowerLetter"/>
      <w:lvlText w:val="%5."/>
      <w:lvlJc w:val="left"/>
      <w:pPr>
        <w:ind w:left="3240" w:hanging="360"/>
      </w:pPr>
    </w:lvl>
    <w:lvl w:ilvl="5" w:tplc="571AEAC2">
      <w:start w:val="1"/>
      <w:numFmt w:val="lowerRoman"/>
      <w:lvlText w:val="%6."/>
      <w:lvlJc w:val="right"/>
      <w:pPr>
        <w:ind w:left="3960" w:hanging="180"/>
      </w:pPr>
    </w:lvl>
    <w:lvl w:ilvl="6" w:tplc="A70AA07E">
      <w:start w:val="1"/>
      <w:numFmt w:val="decimal"/>
      <w:lvlText w:val="%7."/>
      <w:lvlJc w:val="left"/>
      <w:pPr>
        <w:ind w:left="4680" w:hanging="360"/>
      </w:pPr>
    </w:lvl>
    <w:lvl w:ilvl="7" w:tplc="99A02A30">
      <w:start w:val="1"/>
      <w:numFmt w:val="lowerLetter"/>
      <w:lvlText w:val="%8."/>
      <w:lvlJc w:val="left"/>
      <w:pPr>
        <w:ind w:left="5400" w:hanging="360"/>
      </w:pPr>
    </w:lvl>
    <w:lvl w:ilvl="8" w:tplc="FB1AA9B6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8D26E1"/>
    <w:multiLevelType w:val="hybridMultilevel"/>
    <w:tmpl w:val="D3BA0E72"/>
    <w:lvl w:ilvl="0" w:tplc="6A9AF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105C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2D465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8E28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86B1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A67F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98A1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F08A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ECB7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C88771"/>
    <w:multiLevelType w:val="multilevel"/>
    <w:tmpl w:val="1070D5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8C4078"/>
    <w:multiLevelType w:val="hybridMultilevel"/>
    <w:tmpl w:val="239A3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B2BC78"/>
    <w:multiLevelType w:val="hybridMultilevel"/>
    <w:tmpl w:val="D44031FC"/>
    <w:lvl w:ilvl="0" w:tplc="EF5411AA">
      <w:start w:val="1"/>
      <w:numFmt w:val="bullet"/>
      <w:lvlText w:val="▫"/>
      <w:lvlJc w:val="left"/>
      <w:pPr>
        <w:ind w:left="360" w:hanging="360"/>
      </w:pPr>
      <w:rPr>
        <w:rFonts w:ascii="Courier New" w:hAnsi="Courier New" w:hint="default"/>
      </w:rPr>
    </w:lvl>
    <w:lvl w:ilvl="1" w:tplc="0642930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040691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E38403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A3A8A4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DBC3A4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D421AA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CDE064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4DC4DD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5D2016"/>
    <w:multiLevelType w:val="hybridMultilevel"/>
    <w:tmpl w:val="10DAD2C8"/>
    <w:lvl w:ilvl="0" w:tplc="7C30B2BA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5D6D6FDC"/>
    <w:multiLevelType w:val="hybridMultilevel"/>
    <w:tmpl w:val="1D8C09AE"/>
    <w:lvl w:ilvl="0" w:tplc="B868E5D4">
      <w:start w:val="1"/>
      <w:numFmt w:val="decimal"/>
      <w:lvlText w:val="%1."/>
      <w:lvlJc w:val="left"/>
      <w:pPr>
        <w:ind w:left="720" w:hanging="360"/>
      </w:pPr>
    </w:lvl>
    <w:lvl w:ilvl="1" w:tplc="930829DC">
      <w:start w:val="1"/>
      <w:numFmt w:val="lowerLetter"/>
      <w:lvlText w:val="%2."/>
      <w:lvlJc w:val="left"/>
      <w:pPr>
        <w:ind w:left="1440" w:hanging="360"/>
      </w:pPr>
    </w:lvl>
    <w:lvl w:ilvl="2" w:tplc="4740F974">
      <w:start w:val="1"/>
      <w:numFmt w:val="lowerRoman"/>
      <w:lvlText w:val="%3."/>
      <w:lvlJc w:val="right"/>
      <w:pPr>
        <w:ind w:left="2160" w:hanging="180"/>
      </w:pPr>
    </w:lvl>
    <w:lvl w:ilvl="3" w:tplc="6F081D38">
      <w:start w:val="1"/>
      <w:numFmt w:val="decimal"/>
      <w:lvlText w:val="%4."/>
      <w:lvlJc w:val="left"/>
      <w:pPr>
        <w:ind w:left="2880" w:hanging="360"/>
      </w:pPr>
    </w:lvl>
    <w:lvl w:ilvl="4" w:tplc="718221D4">
      <w:start w:val="1"/>
      <w:numFmt w:val="lowerLetter"/>
      <w:lvlText w:val="%5."/>
      <w:lvlJc w:val="left"/>
      <w:pPr>
        <w:ind w:left="3600" w:hanging="360"/>
      </w:pPr>
    </w:lvl>
    <w:lvl w:ilvl="5" w:tplc="39A84718">
      <w:start w:val="1"/>
      <w:numFmt w:val="lowerRoman"/>
      <w:lvlText w:val="%6."/>
      <w:lvlJc w:val="right"/>
      <w:pPr>
        <w:ind w:left="4320" w:hanging="180"/>
      </w:pPr>
    </w:lvl>
    <w:lvl w:ilvl="6" w:tplc="C486DA66">
      <w:start w:val="1"/>
      <w:numFmt w:val="decimal"/>
      <w:lvlText w:val="%7."/>
      <w:lvlJc w:val="left"/>
      <w:pPr>
        <w:ind w:left="5040" w:hanging="360"/>
      </w:pPr>
    </w:lvl>
    <w:lvl w:ilvl="7" w:tplc="1B840488">
      <w:start w:val="1"/>
      <w:numFmt w:val="lowerLetter"/>
      <w:lvlText w:val="%8."/>
      <w:lvlJc w:val="left"/>
      <w:pPr>
        <w:ind w:left="5760" w:hanging="360"/>
      </w:pPr>
    </w:lvl>
    <w:lvl w:ilvl="8" w:tplc="34E8FC3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6D0DD1"/>
    <w:multiLevelType w:val="hybridMultilevel"/>
    <w:tmpl w:val="FFFFFFFF"/>
    <w:lvl w:ilvl="0" w:tplc="703C1FA6">
      <w:start w:val="1"/>
      <w:numFmt w:val="lowerLetter"/>
      <w:lvlText w:val="(%1)"/>
      <w:lvlJc w:val="left"/>
      <w:pPr>
        <w:ind w:left="360" w:hanging="360"/>
      </w:pPr>
    </w:lvl>
    <w:lvl w:ilvl="1" w:tplc="71FEAB68">
      <w:start w:val="1"/>
      <w:numFmt w:val="lowerLetter"/>
      <w:lvlText w:val="%2."/>
      <w:lvlJc w:val="left"/>
      <w:pPr>
        <w:ind w:left="1080" w:hanging="360"/>
      </w:pPr>
    </w:lvl>
    <w:lvl w:ilvl="2" w:tplc="3B74304C">
      <w:start w:val="1"/>
      <w:numFmt w:val="lowerRoman"/>
      <w:lvlText w:val="%3."/>
      <w:lvlJc w:val="right"/>
      <w:pPr>
        <w:ind w:left="1800" w:hanging="180"/>
      </w:pPr>
    </w:lvl>
    <w:lvl w:ilvl="3" w:tplc="26725B92">
      <w:start w:val="1"/>
      <w:numFmt w:val="decimal"/>
      <w:lvlText w:val="%4."/>
      <w:lvlJc w:val="left"/>
      <w:pPr>
        <w:ind w:left="2520" w:hanging="360"/>
      </w:pPr>
    </w:lvl>
    <w:lvl w:ilvl="4" w:tplc="4FA620C2">
      <w:start w:val="1"/>
      <w:numFmt w:val="lowerLetter"/>
      <w:lvlText w:val="%5."/>
      <w:lvlJc w:val="left"/>
      <w:pPr>
        <w:ind w:left="3240" w:hanging="360"/>
      </w:pPr>
    </w:lvl>
    <w:lvl w:ilvl="5" w:tplc="26B2CC84">
      <w:start w:val="1"/>
      <w:numFmt w:val="lowerRoman"/>
      <w:lvlText w:val="%6."/>
      <w:lvlJc w:val="right"/>
      <w:pPr>
        <w:ind w:left="3960" w:hanging="180"/>
      </w:pPr>
    </w:lvl>
    <w:lvl w:ilvl="6" w:tplc="9E5E0A8E">
      <w:start w:val="1"/>
      <w:numFmt w:val="decimal"/>
      <w:lvlText w:val="%7."/>
      <w:lvlJc w:val="left"/>
      <w:pPr>
        <w:ind w:left="4680" w:hanging="360"/>
      </w:pPr>
    </w:lvl>
    <w:lvl w:ilvl="7" w:tplc="231E9AD6">
      <w:start w:val="1"/>
      <w:numFmt w:val="lowerLetter"/>
      <w:lvlText w:val="%8."/>
      <w:lvlJc w:val="left"/>
      <w:pPr>
        <w:ind w:left="5400" w:hanging="360"/>
      </w:pPr>
    </w:lvl>
    <w:lvl w:ilvl="8" w:tplc="AAC86252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4DC0750"/>
    <w:multiLevelType w:val="hybridMultilevel"/>
    <w:tmpl w:val="4B042A8C"/>
    <w:lvl w:ilvl="0" w:tplc="9554251E">
      <w:start w:val="1"/>
      <w:numFmt w:val="lowerLetter"/>
      <w:lvlText w:val="(%1)"/>
      <w:lvlJc w:val="left"/>
      <w:pPr>
        <w:ind w:left="720" w:hanging="360"/>
      </w:pPr>
    </w:lvl>
    <w:lvl w:ilvl="1" w:tplc="6FB63778">
      <w:start w:val="1"/>
      <w:numFmt w:val="lowerLetter"/>
      <w:lvlText w:val="%2."/>
      <w:lvlJc w:val="left"/>
      <w:pPr>
        <w:ind w:left="1440" w:hanging="360"/>
      </w:pPr>
    </w:lvl>
    <w:lvl w:ilvl="2" w:tplc="53321038">
      <w:start w:val="1"/>
      <w:numFmt w:val="lowerRoman"/>
      <w:lvlText w:val="%3."/>
      <w:lvlJc w:val="right"/>
      <w:pPr>
        <w:ind w:left="2160" w:hanging="180"/>
      </w:pPr>
    </w:lvl>
    <w:lvl w:ilvl="3" w:tplc="8E3E80F8">
      <w:start w:val="1"/>
      <w:numFmt w:val="decimal"/>
      <w:lvlText w:val="%4."/>
      <w:lvlJc w:val="left"/>
      <w:pPr>
        <w:ind w:left="2880" w:hanging="360"/>
      </w:pPr>
    </w:lvl>
    <w:lvl w:ilvl="4" w:tplc="3D066412">
      <w:start w:val="1"/>
      <w:numFmt w:val="lowerLetter"/>
      <w:lvlText w:val="%5."/>
      <w:lvlJc w:val="left"/>
      <w:pPr>
        <w:ind w:left="3600" w:hanging="360"/>
      </w:pPr>
    </w:lvl>
    <w:lvl w:ilvl="5" w:tplc="813667EA">
      <w:start w:val="1"/>
      <w:numFmt w:val="lowerRoman"/>
      <w:lvlText w:val="%6."/>
      <w:lvlJc w:val="right"/>
      <w:pPr>
        <w:ind w:left="4320" w:hanging="180"/>
      </w:pPr>
    </w:lvl>
    <w:lvl w:ilvl="6" w:tplc="0C4634FC">
      <w:start w:val="1"/>
      <w:numFmt w:val="decimal"/>
      <w:lvlText w:val="%7."/>
      <w:lvlJc w:val="left"/>
      <w:pPr>
        <w:ind w:left="5040" w:hanging="360"/>
      </w:pPr>
    </w:lvl>
    <w:lvl w:ilvl="7" w:tplc="1BAA8BFE">
      <w:start w:val="1"/>
      <w:numFmt w:val="lowerLetter"/>
      <w:lvlText w:val="%8."/>
      <w:lvlJc w:val="left"/>
      <w:pPr>
        <w:ind w:left="5760" w:hanging="360"/>
      </w:pPr>
    </w:lvl>
    <w:lvl w:ilvl="8" w:tplc="07DAAD1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4792B"/>
    <w:multiLevelType w:val="hybridMultilevel"/>
    <w:tmpl w:val="206EA29E"/>
    <w:lvl w:ilvl="0" w:tplc="EF7AB31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35D9526"/>
    <w:multiLevelType w:val="hybridMultilevel"/>
    <w:tmpl w:val="5A225CFE"/>
    <w:lvl w:ilvl="0" w:tplc="D28A6F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D8F0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8C88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A677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587C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5EB9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4CE7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1CD7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CC3A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32095"/>
    <w:multiLevelType w:val="hybridMultilevel"/>
    <w:tmpl w:val="58041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D2663C"/>
    <w:multiLevelType w:val="hybridMultilevel"/>
    <w:tmpl w:val="D79ACAF0"/>
    <w:lvl w:ilvl="0" w:tplc="EE34F5A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40056683">
    <w:abstractNumId w:val="9"/>
  </w:num>
  <w:num w:numId="2" w16cid:durableId="290594155">
    <w:abstractNumId w:val="11"/>
  </w:num>
  <w:num w:numId="3" w16cid:durableId="1607539391">
    <w:abstractNumId w:val="0"/>
  </w:num>
  <w:num w:numId="4" w16cid:durableId="1475564308">
    <w:abstractNumId w:val="19"/>
  </w:num>
  <w:num w:numId="5" w16cid:durableId="538668097">
    <w:abstractNumId w:val="2"/>
  </w:num>
  <w:num w:numId="6" w16cid:durableId="1908032638">
    <w:abstractNumId w:val="6"/>
  </w:num>
  <w:num w:numId="7" w16cid:durableId="1175847333">
    <w:abstractNumId w:val="4"/>
  </w:num>
  <w:num w:numId="8" w16cid:durableId="1471559805">
    <w:abstractNumId w:val="10"/>
  </w:num>
  <w:num w:numId="9" w16cid:durableId="768425802">
    <w:abstractNumId w:val="8"/>
  </w:num>
  <w:num w:numId="10" w16cid:durableId="638078129">
    <w:abstractNumId w:val="17"/>
  </w:num>
  <w:num w:numId="11" w16cid:durableId="830145201">
    <w:abstractNumId w:val="15"/>
  </w:num>
  <w:num w:numId="12" w16cid:durableId="18941341">
    <w:abstractNumId w:val="5"/>
  </w:num>
  <w:num w:numId="13" w16cid:durableId="529536173">
    <w:abstractNumId w:val="21"/>
  </w:num>
  <w:num w:numId="14" w16cid:durableId="593322683">
    <w:abstractNumId w:val="18"/>
  </w:num>
  <w:num w:numId="15" w16cid:durableId="1761439532">
    <w:abstractNumId w:val="14"/>
  </w:num>
  <w:num w:numId="16" w16cid:durableId="1113984799">
    <w:abstractNumId w:val="12"/>
  </w:num>
  <w:num w:numId="17" w16cid:durableId="865601315">
    <w:abstractNumId w:val="20"/>
  </w:num>
  <w:num w:numId="18" w16cid:durableId="1651471725">
    <w:abstractNumId w:val="1"/>
  </w:num>
  <w:num w:numId="19" w16cid:durableId="1413890093">
    <w:abstractNumId w:val="7"/>
  </w:num>
  <w:num w:numId="20" w16cid:durableId="2441087">
    <w:abstractNumId w:val="3"/>
  </w:num>
  <w:num w:numId="21" w16cid:durableId="1477408234">
    <w:abstractNumId w:val="16"/>
  </w:num>
  <w:num w:numId="22" w16cid:durableId="190290400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9F1D54A"/>
    <w:rsid w:val="00002619"/>
    <w:rsid w:val="00002A6D"/>
    <w:rsid w:val="00003398"/>
    <w:rsid w:val="00003480"/>
    <w:rsid w:val="00004BDF"/>
    <w:rsid w:val="0000530B"/>
    <w:rsid w:val="0000559F"/>
    <w:rsid w:val="000108D1"/>
    <w:rsid w:val="0001173C"/>
    <w:rsid w:val="000124D8"/>
    <w:rsid w:val="00014101"/>
    <w:rsid w:val="0001417B"/>
    <w:rsid w:val="00014D3D"/>
    <w:rsid w:val="00015EC8"/>
    <w:rsid w:val="0001623F"/>
    <w:rsid w:val="00017C88"/>
    <w:rsid w:val="000207BB"/>
    <w:rsid w:val="0002096C"/>
    <w:rsid w:val="0002344D"/>
    <w:rsid w:val="0002589F"/>
    <w:rsid w:val="000260BD"/>
    <w:rsid w:val="000270FD"/>
    <w:rsid w:val="00027E3D"/>
    <w:rsid w:val="00032E31"/>
    <w:rsid w:val="0003399A"/>
    <w:rsid w:val="0003457D"/>
    <w:rsid w:val="000350C1"/>
    <w:rsid w:val="000376A0"/>
    <w:rsid w:val="0003B45B"/>
    <w:rsid w:val="00041652"/>
    <w:rsid w:val="00043D65"/>
    <w:rsid w:val="00043DC6"/>
    <w:rsid w:val="0004587A"/>
    <w:rsid w:val="00047BC3"/>
    <w:rsid w:val="00051BBA"/>
    <w:rsid w:val="00052213"/>
    <w:rsid w:val="0005286B"/>
    <w:rsid w:val="00052F47"/>
    <w:rsid w:val="00053647"/>
    <w:rsid w:val="000545C8"/>
    <w:rsid w:val="000557D6"/>
    <w:rsid w:val="00055DA7"/>
    <w:rsid w:val="000566CE"/>
    <w:rsid w:val="000569E7"/>
    <w:rsid w:val="00057279"/>
    <w:rsid w:val="000579F9"/>
    <w:rsid w:val="00057C20"/>
    <w:rsid w:val="00060E60"/>
    <w:rsid w:val="00063475"/>
    <w:rsid w:val="000643DA"/>
    <w:rsid w:val="0006516C"/>
    <w:rsid w:val="00065204"/>
    <w:rsid w:val="00067175"/>
    <w:rsid w:val="00071853"/>
    <w:rsid w:val="000726BD"/>
    <w:rsid w:val="00073566"/>
    <w:rsid w:val="00075887"/>
    <w:rsid w:val="00075B9E"/>
    <w:rsid w:val="000761F4"/>
    <w:rsid w:val="00077645"/>
    <w:rsid w:val="00080743"/>
    <w:rsid w:val="000817ED"/>
    <w:rsid w:val="00082E34"/>
    <w:rsid w:val="000837B8"/>
    <w:rsid w:val="00083800"/>
    <w:rsid w:val="000859BA"/>
    <w:rsid w:val="000867A7"/>
    <w:rsid w:val="00086CC6"/>
    <w:rsid w:val="0009012F"/>
    <w:rsid w:val="000902E7"/>
    <w:rsid w:val="0009063B"/>
    <w:rsid w:val="00091398"/>
    <w:rsid w:val="00091AB9"/>
    <w:rsid w:val="00093D87"/>
    <w:rsid w:val="000943AB"/>
    <w:rsid w:val="00094F1B"/>
    <w:rsid w:val="000951C5"/>
    <w:rsid w:val="00096037"/>
    <w:rsid w:val="00096F23"/>
    <w:rsid w:val="00097928"/>
    <w:rsid w:val="00097F1C"/>
    <w:rsid w:val="000A083B"/>
    <w:rsid w:val="000A0C69"/>
    <w:rsid w:val="000A16D0"/>
    <w:rsid w:val="000A1857"/>
    <w:rsid w:val="000A2A90"/>
    <w:rsid w:val="000A2B42"/>
    <w:rsid w:val="000A2DFD"/>
    <w:rsid w:val="000A3BA4"/>
    <w:rsid w:val="000A41EE"/>
    <w:rsid w:val="000A4AF7"/>
    <w:rsid w:val="000A5122"/>
    <w:rsid w:val="000A5394"/>
    <w:rsid w:val="000A553E"/>
    <w:rsid w:val="000A6D76"/>
    <w:rsid w:val="000A6D9A"/>
    <w:rsid w:val="000B025D"/>
    <w:rsid w:val="000B05CB"/>
    <w:rsid w:val="000B2A9A"/>
    <w:rsid w:val="000B2DF7"/>
    <w:rsid w:val="000B37E0"/>
    <w:rsid w:val="000B3A6B"/>
    <w:rsid w:val="000B4153"/>
    <w:rsid w:val="000B41F4"/>
    <w:rsid w:val="000B44B3"/>
    <w:rsid w:val="000B45C7"/>
    <w:rsid w:val="000B5923"/>
    <w:rsid w:val="000B59BB"/>
    <w:rsid w:val="000B5F0A"/>
    <w:rsid w:val="000B6626"/>
    <w:rsid w:val="000B7EB6"/>
    <w:rsid w:val="000C0A38"/>
    <w:rsid w:val="000C17E9"/>
    <w:rsid w:val="000C1F3E"/>
    <w:rsid w:val="000C22B2"/>
    <w:rsid w:val="000C39F7"/>
    <w:rsid w:val="000C4ECF"/>
    <w:rsid w:val="000C654A"/>
    <w:rsid w:val="000C6AED"/>
    <w:rsid w:val="000C75A9"/>
    <w:rsid w:val="000C7DAE"/>
    <w:rsid w:val="000D0209"/>
    <w:rsid w:val="000D18E7"/>
    <w:rsid w:val="000D2267"/>
    <w:rsid w:val="000D27D0"/>
    <w:rsid w:val="000D28D0"/>
    <w:rsid w:val="000D2EF5"/>
    <w:rsid w:val="000D34A0"/>
    <w:rsid w:val="000D4218"/>
    <w:rsid w:val="000D4F1C"/>
    <w:rsid w:val="000E1C3F"/>
    <w:rsid w:val="000E29D5"/>
    <w:rsid w:val="000E3427"/>
    <w:rsid w:val="000E4500"/>
    <w:rsid w:val="000E4A98"/>
    <w:rsid w:val="000E527C"/>
    <w:rsid w:val="000E5CC3"/>
    <w:rsid w:val="000F0971"/>
    <w:rsid w:val="000F0E6F"/>
    <w:rsid w:val="000F1D08"/>
    <w:rsid w:val="000F244D"/>
    <w:rsid w:val="000F3085"/>
    <w:rsid w:val="000F38AA"/>
    <w:rsid w:val="000F442D"/>
    <w:rsid w:val="000F4758"/>
    <w:rsid w:val="000F5D05"/>
    <w:rsid w:val="000F6F4B"/>
    <w:rsid w:val="000F785E"/>
    <w:rsid w:val="000F7F16"/>
    <w:rsid w:val="00100024"/>
    <w:rsid w:val="00100118"/>
    <w:rsid w:val="00100E61"/>
    <w:rsid w:val="00101C5B"/>
    <w:rsid w:val="00101EF5"/>
    <w:rsid w:val="001020ED"/>
    <w:rsid w:val="00102B51"/>
    <w:rsid w:val="00103C3F"/>
    <w:rsid w:val="00105A0F"/>
    <w:rsid w:val="0010705D"/>
    <w:rsid w:val="001104EF"/>
    <w:rsid w:val="001105C0"/>
    <w:rsid w:val="0011179C"/>
    <w:rsid w:val="00111836"/>
    <w:rsid w:val="00111D2E"/>
    <w:rsid w:val="00112416"/>
    <w:rsid w:val="001125D2"/>
    <w:rsid w:val="00112E6D"/>
    <w:rsid w:val="001141BB"/>
    <w:rsid w:val="001148B3"/>
    <w:rsid w:val="00114BF7"/>
    <w:rsid w:val="001152A4"/>
    <w:rsid w:val="00115595"/>
    <w:rsid w:val="0011590F"/>
    <w:rsid w:val="00120162"/>
    <w:rsid w:val="001207A6"/>
    <w:rsid w:val="001223CD"/>
    <w:rsid w:val="0012260E"/>
    <w:rsid w:val="0012336D"/>
    <w:rsid w:val="00124F17"/>
    <w:rsid w:val="00125602"/>
    <w:rsid w:val="00126606"/>
    <w:rsid w:val="001270CA"/>
    <w:rsid w:val="00127AAA"/>
    <w:rsid w:val="00131A6A"/>
    <w:rsid w:val="00132319"/>
    <w:rsid w:val="00132474"/>
    <w:rsid w:val="001353CD"/>
    <w:rsid w:val="00137655"/>
    <w:rsid w:val="0014035C"/>
    <w:rsid w:val="00140B77"/>
    <w:rsid w:val="00141E6E"/>
    <w:rsid w:val="0014266B"/>
    <w:rsid w:val="00143483"/>
    <w:rsid w:val="0014483B"/>
    <w:rsid w:val="00144E7E"/>
    <w:rsid w:val="001459BB"/>
    <w:rsid w:val="001462C9"/>
    <w:rsid w:val="00146754"/>
    <w:rsid w:val="00146FD3"/>
    <w:rsid w:val="00147428"/>
    <w:rsid w:val="00147F88"/>
    <w:rsid w:val="0015144C"/>
    <w:rsid w:val="0015325A"/>
    <w:rsid w:val="001553F2"/>
    <w:rsid w:val="00155A37"/>
    <w:rsid w:val="0015793A"/>
    <w:rsid w:val="00161B32"/>
    <w:rsid w:val="001630AC"/>
    <w:rsid w:val="001649E6"/>
    <w:rsid w:val="00165180"/>
    <w:rsid w:val="0016611B"/>
    <w:rsid w:val="00166E4D"/>
    <w:rsid w:val="001720E8"/>
    <w:rsid w:val="00172100"/>
    <w:rsid w:val="00172F1F"/>
    <w:rsid w:val="0017386F"/>
    <w:rsid w:val="00175DB5"/>
    <w:rsid w:val="00175E60"/>
    <w:rsid w:val="00176972"/>
    <w:rsid w:val="00177DDB"/>
    <w:rsid w:val="001808C8"/>
    <w:rsid w:val="00180C9D"/>
    <w:rsid w:val="00181107"/>
    <w:rsid w:val="00182B72"/>
    <w:rsid w:val="001844DB"/>
    <w:rsid w:val="00184F35"/>
    <w:rsid w:val="00185096"/>
    <w:rsid w:val="00185C7D"/>
    <w:rsid w:val="00187CB5"/>
    <w:rsid w:val="00191663"/>
    <w:rsid w:val="00191C0E"/>
    <w:rsid w:val="00191F08"/>
    <w:rsid w:val="00192A13"/>
    <w:rsid w:val="0019340D"/>
    <w:rsid w:val="00195359"/>
    <w:rsid w:val="00195781"/>
    <w:rsid w:val="0019740B"/>
    <w:rsid w:val="00197DA5"/>
    <w:rsid w:val="001A1522"/>
    <w:rsid w:val="001A2242"/>
    <w:rsid w:val="001A2283"/>
    <w:rsid w:val="001A276C"/>
    <w:rsid w:val="001A36F7"/>
    <w:rsid w:val="001A550B"/>
    <w:rsid w:val="001A5BB2"/>
    <w:rsid w:val="001A799A"/>
    <w:rsid w:val="001AB77C"/>
    <w:rsid w:val="001B0CD1"/>
    <w:rsid w:val="001B419E"/>
    <w:rsid w:val="001B495C"/>
    <w:rsid w:val="001B7154"/>
    <w:rsid w:val="001C08C4"/>
    <w:rsid w:val="001C0B14"/>
    <w:rsid w:val="001C171A"/>
    <w:rsid w:val="001C1F35"/>
    <w:rsid w:val="001C2044"/>
    <w:rsid w:val="001C2DAB"/>
    <w:rsid w:val="001C5669"/>
    <w:rsid w:val="001C56F8"/>
    <w:rsid w:val="001C6AC8"/>
    <w:rsid w:val="001C6CAB"/>
    <w:rsid w:val="001D0228"/>
    <w:rsid w:val="001D0770"/>
    <w:rsid w:val="001D1050"/>
    <w:rsid w:val="001D1C22"/>
    <w:rsid w:val="001D232B"/>
    <w:rsid w:val="001D2A54"/>
    <w:rsid w:val="001D4638"/>
    <w:rsid w:val="001D5FBA"/>
    <w:rsid w:val="001D7FD8"/>
    <w:rsid w:val="001E02B8"/>
    <w:rsid w:val="001E1138"/>
    <w:rsid w:val="001E13F5"/>
    <w:rsid w:val="001E1F8B"/>
    <w:rsid w:val="001E2C51"/>
    <w:rsid w:val="001E2F78"/>
    <w:rsid w:val="001E3306"/>
    <w:rsid w:val="001E44DE"/>
    <w:rsid w:val="001E489A"/>
    <w:rsid w:val="001E6CA6"/>
    <w:rsid w:val="001F3F08"/>
    <w:rsid w:val="001F4045"/>
    <w:rsid w:val="001F5601"/>
    <w:rsid w:val="001F7CC8"/>
    <w:rsid w:val="00200DE2"/>
    <w:rsid w:val="00201396"/>
    <w:rsid w:val="00203F85"/>
    <w:rsid w:val="002043D4"/>
    <w:rsid w:val="0020544E"/>
    <w:rsid w:val="00205A15"/>
    <w:rsid w:val="00205CFC"/>
    <w:rsid w:val="0020654D"/>
    <w:rsid w:val="002103B9"/>
    <w:rsid w:val="002111FF"/>
    <w:rsid w:val="0021417D"/>
    <w:rsid w:val="00216A8B"/>
    <w:rsid w:val="00216AE8"/>
    <w:rsid w:val="00220DF6"/>
    <w:rsid w:val="00221623"/>
    <w:rsid w:val="00221F7D"/>
    <w:rsid w:val="002224BB"/>
    <w:rsid w:val="002229CA"/>
    <w:rsid w:val="002245BD"/>
    <w:rsid w:val="00224C5D"/>
    <w:rsid w:val="00225CF5"/>
    <w:rsid w:val="00226B21"/>
    <w:rsid w:val="00226E97"/>
    <w:rsid w:val="00230F0B"/>
    <w:rsid w:val="0023309D"/>
    <w:rsid w:val="00233324"/>
    <w:rsid w:val="002334D7"/>
    <w:rsid w:val="002357DE"/>
    <w:rsid w:val="002368E4"/>
    <w:rsid w:val="0024071E"/>
    <w:rsid w:val="00240C53"/>
    <w:rsid w:val="00241FBB"/>
    <w:rsid w:val="002425E7"/>
    <w:rsid w:val="00243BD9"/>
    <w:rsid w:val="002456BA"/>
    <w:rsid w:val="00250E74"/>
    <w:rsid w:val="002514C4"/>
    <w:rsid w:val="00252535"/>
    <w:rsid w:val="002535F6"/>
    <w:rsid w:val="00257B4F"/>
    <w:rsid w:val="00260BBF"/>
    <w:rsid w:val="002615E7"/>
    <w:rsid w:val="00265892"/>
    <w:rsid w:val="00265D37"/>
    <w:rsid w:val="002662A8"/>
    <w:rsid w:val="0026739F"/>
    <w:rsid w:val="00267404"/>
    <w:rsid w:val="00267B1F"/>
    <w:rsid w:val="00267F9A"/>
    <w:rsid w:val="00270259"/>
    <w:rsid w:val="00270871"/>
    <w:rsid w:val="00270F31"/>
    <w:rsid w:val="00270FBC"/>
    <w:rsid w:val="0027163E"/>
    <w:rsid w:val="00271953"/>
    <w:rsid w:val="0027207A"/>
    <w:rsid w:val="00275683"/>
    <w:rsid w:val="00275E59"/>
    <w:rsid w:val="00276C49"/>
    <w:rsid w:val="00277093"/>
    <w:rsid w:val="002808BA"/>
    <w:rsid w:val="00280BAD"/>
    <w:rsid w:val="0028130F"/>
    <w:rsid w:val="002817C6"/>
    <w:rsid w:val="0028291A"/>
    <w:rsid w:val="002834D8"/>
    <w:rsid w:val="00283A34"/>
    <w:rsid w:val="00284D12"/>
    <w:rsid w:val="002851A1"/>
    <w:rsid w:val="0028539B"/>
    <w:rsid w:val="002861FF"/>
    <w:rsid w:val="002878DA"/>
    <w:rsid w:val="002905BC"/>
    <w:rsid w:val="00290935"/>
    <w:rsid w:val="00291988"/>
    <w:rsid w:val="0029219B"/>
    <w:rsid w:val="00296191"/>
    <w:rsid w:val="00296806"/>
    <w:rsid w:val="002969E3"/>
    <w:rsid w:val="00297E98"/>
    <w:rsid w:val="00297F0B"/>
    <w:rsid w:val="00297F77"/>
    <w:rsid w:val="002A122E"/>
    <w:rsid w:val="002A1ADA"/>
    <w:rsid w:val="002A2A32"/>
    <w:rsid w:val="002A44E8"/>
    <w:rsid w:val="002A4ACB"/>
    <w:rsid w:val="002A6664"/>
    <w:rsid w:val="002A6FDE"/>
    <w:rsid w:val="002A70D0"/>
    <w:rsid w:val="002B0485"/>
    <w:rsid w:val="002B1573"/>
    <w:rsid w:val="002B25CC"/>
    <w:rsid w:val="002B320E"/>
    <w:rsid w:val="002B42DF"/>
    <w:rsid w:val="002B43C7"/>
    <w:rsid w:val="002B52FD"/>
    <w:rsid w:val="002B579A"/>
    <w:rsid w:val="002B59CB"/>
    <w:rsid w:val="002B5A50"/>
    <w:rsid w:val="002B6A45"/>
    <w:rsid w:val="002B70DF"/>
    <w:rsid w:val="002B7B61"/>
    <w:rsid w:val="002C06BB"/>
    <w:rsid w:val="002C0F5A"/>
    <w:rsid w:val="002C164B"/>
    <w:rsid w:val="002C1B90"/>
    <w:rsid w:val="002C2D96"/>
    <w:rsid w:val="002C4030"/>
    <w:rsid w:val="002C61EE"/>
    <w:rsid w:val="002C62F3"/>
    <w:rsid w:val="002C7E9C"/>
    <w:rsid w:val="002D0184"/>
    <w:rsid w:val="002D1471"/>
    <w:rsid w:val="002D1FA0"/>
    <w:rsid w:val="002D2AA3"/>
    <w:rsid w:val="002D5067"/>
    <w:rsid w:val="002D7DC7"/>
    <w:rsid w:val="002E3911"/>
    <w:rsid w:val="002E55CA"/>
    <w:rsid w:val="002E7A86"/>
    <w:rsid w:val="002E7F58"/>
    <w:rsid w:val="002ED213"/>
    <w:rsid w:val="002F0B21"/>
    <w:rsid w:val="002F0DFD"/>
    <w:rsid w:val="002F1625"/>
    <w:rsid w:val="002F3537"/>
    <w:rsid w:val="002F3688"/>
    <w:rsid w:val="002F46B5"/>
    <w:rsid w:val="002F58D2"/>
    <w:rsid w:val="002F6C89"/>
    <w:rsid w:val="0030068F"/>
    <w:rsid w:val="00300A80"/>
    <w:rsid w:val="00301D11"/>
    <w:rsid w:val="003020CC"/>
    <w:rsid w:val="00303218"/>
    <w:rsid w:val="00304644"/>
    <w:rsid w:val="00304C5D"/>
    <w:rsid w:val="003116FD"/>
    <w:rsid w:val="0031265C"/>
    <w:rsid w:val="00312CE8"/>
    <w:rsid w:val="00312DE1"/>
    <w:rsid w:val="00314EFB"/>
    <w:rsid w:val="00314FCD"/>
    <w:rsid w:val="0031548E"/>
    <w:rsid w:val="003156C1"/>
    <w:rsid w:val="0032094F"/>
    <w:rsid w:val="00320EC0"/>
    <w:rsid w:val="003214E4"/>
    <w:rsid w:val="00321965"/>
    <w:rsid w:val="003228C8"/>
    <w:rsid w:val="00322A3A"/>
    <w:rsid w:val="003239FB"/>
    <w:rsid w:val="00323E1F"/>
    <w:rsid w:val="0032456B"/>
    <w:rsid w:val="0032634D"/>
    <w:rsid w:val="00326457"/>
    <w:rsid w:val="00327242"/>
    <w:rsid w:val="00331255"/>
    <w:rsid w:val="003326D0"/>
    <w:rsid w:val="00332E9C"/>
    <w:rsid w:val="00334420"/>
    <w:rsid w:val="00335714"/>
    <w:rsid w:val="00336227"/>
    <w:rsid w:val="00336B84"/>
    <w:rsid w:val="003372AB"/>
    <w:rsid w:val="00340590"/>
    <w:rsid w:val="00340970"/>
    <w:rsid w:val="003423CA"/>
    <w:rsid w:val="00342A22"/>
    <w:rsid w:val="00342E8D"/>
    <w:rsid w:val="00344532"/>
    <w:rsid w:val="003446D3"/>
    <w:rsid w:val="00344DA4"/>
    <w:rsid w:val="003451AA"/>
    <w:rsid w:val="003457DB"/>
    <w:rsid w:val="003471E6"/>
    <w:rsid w:val="00347F7F"/>
    <w:rsid w:val="00351B7E"/>
    <w:rsid w:val="00352163"/>
    <w:rsid w:val="003531BD"/>
    <w:rsid w:val="00353BEF"/>
    <w:rsid w:val="003547DC"/>
    <w:rsid w:val="003559C0"/>
    <w:rsid w:val="003602EF"/>
    <w:rsid w:val="00360F57"/>
    <w:rsid w:val="00361138"/>
    <w:rsid w:val="00361E6A"/>
    <w:rsid w:val="003644DC"/>
    <w:rsid w:val="003649C7"/>
    <w:rsid w:val="00364EB2"/>
    <w:rsid w:val="00364F1F"/>
    <w:rsid w:val="00366FC6"/>
    <w:rsid w:val="0037018C"/>
    <w:rsid w:val="00372255"/>
    <w:rsid w:val="00374C7E"/>
    <w:rsid w:val="00376A99"/>
    <w:rsid w:val="00376BF5"/>
    <w:rsid w:val="00376DC1"/>
    <w:rsid w:val="003773CB"/>
    <w:rsid w:val="00377E5C"/>
    <w:rsid w:val="00380EB0"/>
    <w:rsid w:val="00381B72"/>
    <w:rsid w:val="00382032"/>
    <w:rsid w:val="00382033"/>
    <w:rsid w:val="003834A0"/>
    <w:rsid w:val="00383556"/>
    <w:rsid w:val="00383DE8"/>
    <w:rsid w:val="00383EE5"/>
    <w:rsid w:val="003876E4"/>
    <w:rsid w:val="00387930"/>
    <w:rsid w:val="00390D8A"/>
    <w:rsid w:val="00391278"/>
    <w:rsid w:val="003915F5"/>
    <w:rsid w:val="00393356"/>
    <w:rsid w:val="00393F1A"/>
    <w:rsid w:val="00394834"/>
    <w:rsid w:val="00395294"/>
    <w:rsid w:val="0039547E"/>
    <w:rsid w:val="0039601A"/>
    <w:rsid w:val="00396D90"/>
    <w:rsid w:val="00396EB8"/>
    <w:rsid w:val="0039706C"/>
    <w:rsid w:val="003A037E"/>
    <w:rsid w:val="003A3315"/>
    <w:rsid w:val="003A560B"/>
    <w:rsid w:val="003A6270"/>
    <w:rsid w:val="003A7621"/>
    <w:rsid w:val="003A76DF"/>
    <w:rsid w:val="003A7EA9"/>
    <w:rsid w:val="003B1E41"/>
    <w:rsid w:val="003B21FA"/>
    <w:rsid w:val="003B3935"/>
    <w:rsid w:val="003B393D"/>
    <w:rsid w:val="003B4DD8"/>
    <w:rsid w:val="003B552B"/>
    <w:rsid w:val="003B5C53"/>
    <w:rsid w:val="003B6A9D"/>
    <w:rsid w:val="003B6DFE"/>
    <w:rsid w:val="003B6E94"/>
    <w:rsid w:val="003B74C6"/>
    <w:rsid w:val="003B7A1C"/>
    <w:rsid w:val="003C06EE"/>
    <w:rsid w:val="003C1C1A"/>
    <w:rsid w:val="003C2568"/>
    <w:rsid w:val="003C3E19"/>
    <w:rsid w:val="003C6FD3"/>
    <w:rsid w:val="003C7E1A"/>
    <w:rsid w:val="003D06BD"/>
    <w:rsid w:val="003D1B67"/>
    <w:rsid w:val="003D1D30"/>
    <w:rsid w:val="003D2C04"/>
    <w:rsid w:val="003D300B"/>
    <w:rsid w:val="003D304C"/>
    <w:rsid w:val="003D307D"/>
    <w:rsid w:val="003D6566"/>
    <w:rsid w:val="003DBED8"/>
    <w:rsid w:val="003E092D"/>
    <w:rsid w:val="003E10A1"/>
    <w:rsid w:val="003E270A"/>
    <w:rsid w:val="003E43EE"/>
    <w:rsid w:val="003E47A7"/>
    <w:rsid w:val="003E512F"/>
    <w:rsid w:val="003E57C5"/>
    <w:rsid w:val="003E64F2"/>
    <w:rsid w:val="003E67A1"/>
    <w:rsid w:val="003F0CC1"/>
    <w:rsid w:val="003F0D9C"/>
    <w:rsid w:val="003F1119"/>
    <w:rsid w:val="003F139C"/>
    <w:rsid w:val="003F4D65"/>
    <w:rsid w:val="003F4FAA"/>
    <w:rsid w:val="003F526D"/>
    <w:rsid w:val="003F527C"/>
    <w:rsid w:val="003F5329"/>
    <w:rsid w:val="003F5571"/>
    <w:rsid w:val="003F562D"/>
    <w:rsid w:val="003F5735"/>
    <w:rsid w:val="003F5781"/>
    <w:rsid w:val="003F63B7"/>
    <w:rsid w:val="003F6B2B"/>
    <w:rsid w:val="003F6DE9"/>
    <w:rsid w:val="003F7F1E"/>
    <w:rsid w:val="004006A2"/>
    <w:rsid w:val="00401400"/>
    <w:rsid w:val="004028D9"/>
    <w:rsid w:val="0040535F"/>
    <w:rsid w:val="0040789A"/>
    <w:rsid w:val="00407CAE"/>
    <w:rsid w:val="00407F2A"/>
    <w:rsid w:val="00410222"/>
    <w:rsid w:val="004106AF"/>
    <w:rsid w:val="00411467"/>
    <w:rsid w:val="00411BF7"/>
    <w:rsid w:val="00413DB3"/>
    <w:rsid w:val="00413E19"/>
    <w:rsid w:val="004142EE"/>
    <w:rsid w:val="0041466B"/>
    <w:rsid w:val="0041503B"/>
    <w:rsid w:val="00415791"/>
    <w:rsid w:val="00421EF0"/>
    <w:rsid w:val="00422380"/>
    <w:rsid w:val="004236C9"/>
    <w:rsid w:val="00425D98"/>
    <w:rsid w:val="0043024D"/>
    <w:rsid w:val="00433A72"/>
    <w:rsid w:val="00434BE7"/>
    <w:rsid w:val="00435470"/>
    <w:rsid w:val="00436FC4"/>
    <w:rsid w:val="004372F8"/>
    <w:rsid w:val="00437C10"/>
    <w:rsid w:val="00440AF6"/>
    <w:rsid w:val="00441398"/>
    <w:rsid w:val="00441472"/>
    <w:rsid w:val="004432D4"/>
    <w:rsid w:val="00443B0F"/>
    <w:rsid w:val="00444C03"/>
    <w:rsid w:val="00444F0B"/>
    <w:rsid w:val="004454EE"/>
    <w:rsid w:val="00445F19"/>
    <w:rsid w:val="004513B4"/>
    <w:rsid w:val="004522B0"/>
    <w:rsid w:val="0045257A"/>
    <w:rsid w:val="004538DB"/>
    <w:rsid w:val="00456676"/>
    <w:rsid w:val="004570D2"/>
    <w:rsid w:val="0045771C"/>
    <w:rsid w:val="00457FC8"/>
    <w:rsid w:val="0046032F"/>
    <w:rsid w:val="004609B8"/>
    <w:rsid w:val="00460EC8"/>
    <w:rsid w:val="00461340"/>
    <w:rsid w:val="004629B2"/>
    <w:rsid w:val="00462CCB"/>
    <w:rsid w:val="00463602"/>
    <w:rsid w:val="004642D9"/>
    <w:rsid w:val="004669C1"/>
    <w:rsid w:val="00470B16"/>
    <w:rsid w:val="004738E7"/>
    <w:rsid w:val="00474357"/>
    <w:rsid w:val="00477E41"/>
    <w:rsid w:val="00480442"/>
    <w:rsid w:val="00480F46"/>
    <w:rsid w:val="00481C3A"/>
    <w:rsid w:val="004821CE"/>
    <w:rsid w:val="00482B70"/>
    <w:rsid w:val="0048465C"/>
    <w:rsid w:val="00485BF8"/>
    <w:rsid w:val="004863AB"/>
    <w:rsid w:val="00486FA4"/>
    <w:rsid w:val="00487796"/>
    <w:rsid w:val="00487DCB"/>
    <w:rsid w:val="0049267C"/>
    <w:rsid w:val="004926B9"/>
    <w:rsid w:val="00494F07"/>
    <w:rsid w:val="00495E5B"/>
    <w:rsid w:val="00495F29"/>
    <w:rsid w:val="0049645D"/>
    <w:rsid w:val="0049647C"/>
    <w:rsid w:val="00496E1F"/>
    <w:rsid w:val="00497387"/>
    <w:rsid w:val="00497DC3"/>
    <w:rsid w:val="004A1812"/>
    <w:rsid w:val="004A24D9"/>
    <w:rsid w:val="004A28EC"/>
    <w:rsid w:val="004A384A"/>
    <w:rsid w:val="004A4D12"/>
    <w:rsid w:val="004A5A51"/>
    <w:rsid w:val="004A65D8"/>
    <w:rsid w:val="004A66F7"/>
    <w:rsid w:val="004B017A"/>
    <w:rsid w:val="004B07D8"/>
    <w:rsid w:val="004B1246"/>
    <w:rsid w:val="004B1347"/>
    <w:rsid w:val="004B182A"/>
    <w:rsid w:val="004B1DCD"/>
    <w:rsid w:val="004B2A6D"/>
    <w:rsid w:val="004B594E"/>
    <w:rsid w:val="004B723B"/>
    <w:rsid w:val="004B7AC9"/>
    <w:rsid w:val="004C0CBD"/>
    <w:rsid w:val="004C119F"/>
    <w:rsid w:val="004C143D"/>
    <w:rsid w:val="004C2186"/>
    <w:rsid w:val="004C329A"/>
    <w:rsid w:val="004C6654"/>
    <w:rsid w:val="004C6BA5"/>
    <w:rsid w:val="004C741E"/>
    <w:rsid w:val="004D2107"/>
    <w:rsid w:val="004D297B"/>
    <w:rsid w:val="004D34FA"/>
    <w:rsid w:val="004D37FD"/>
    <w:rsid w:val="004D4104"/>
    <w:rsid w:val="004D4144"/>
    <w:rsid w:val="004D50CA"/>
    <w:rsid w:val="004D58B0"/>
    <w:rsid w:val="004D5FE3"/>
    <w:rsid w:val="004E05D8"/>
    <w:rsid w:val="004E0D61"/>
    <w:rsid w:val="004E1C7F"/>
    <w:rsid w:val="004E2586"/>
    <w:rsid w:val="004E465E"/>
    <w:rsid w:val="004E4AAB"/>
    <w:rsid w:val="004E5DA8"/>
    <w:rsid w:val="004E6250"/>
    <w:rsid w:val="004E6EBD"/>
    <w:rsid w:val="004F024F"/>
    <w:rsid w:val="004F12AA"/>
    <w:rsid w:val="004F191E"/>
    <w:rsid w:val="004F2B77"/>
    <w:rsid w:val="004F3C0D"/>
    <w:rsid w:val="004F41C0"/>
    <w:rsid w:val="004F7FC8"/>
    <w:rsid w:val="005001C9"/>
    <w:rsid w:val="00500C91"/>
    <w:rsid w:val="00503C9B"/>
    <w:rsid w:val="00504B38"/>
    <w:rsid w:val="005062C1"/>
    <w:rsid w:val="00506457"/>
    <w:rsid w:val="00507240"/>
    <w:rsid w:val="0051012E"/>
    <w:rsid w:val="00512EF1"/>
    <w:rsid w:val="00514064"/>
    <w:rsid w:val="0051476A"/>
    <w:rsid w:val="00514E49"/>
    <w:rsid w:val="005166D2"/>
    <w:rsid w:val="00517A0D"/>
    <w:rsid w:val="005204CA"/>
    <w:rsid w:val="005225F4"/>
    <w:rsid w:val="00522705"/>
    <w:rsid w:val="00522E49"/>
    <w:rsid w:val="005237A1"/>
    <w:rsid w:val="0052606B"/>
    <w:rsid w:val="00527293"/>
    <w:rsid w:val="00527CDB"/>
    <w:rsid w:val="0052FE41"/>
    <w:rsid w:val="00531C04"/>
    <w:rsid w:val="0053472C"/>
    <w:rsid w:val="00535D1D"/>
    <w:rsid w:val="00535FBF"/>
    <w:rsid w:val="00541358"/>
    <w:rsid w:val="0054267D"/>
    <w:rsid w:val="00544310"/>
    <w:rsid w:val="0054610A"/>
    <w:rsid w:val="00547B8A"/>
    <w:rsid w:val="00550798"/>
    <w:rsid w:val="00551052"/>
    <w:rsid w:val="005514AF"/>
    <w:rsid w:val="00551B1C"/>
    <w:rsid w:val="005520D9"/>
    <w:rsid w:val="005527DD"/>
    <w:rsid w:val="005542E6"/>
    <w:rsid w:val="00554C6A"/>
    <w:rsid w:val="00557887"/>
    <w:rsid w:val="0055D96B"/>
    <w:rsid w:val="00562016"/>
    <w:rsid w:val="00562532"/>
    <w:rsid w:val="00563CF9"/>
    <w:rsid w:val="00565D22"/>
    <w:rsid w:val="00567E67"/>
    <w:rsid w:val="00567EE2"/>
    <w:rsid w:val="00570148"/>
    <w:rsid w:val="00572A78"/>
    <w:rsid w:val="00573FB3"/>
    <w:rsid w:val="0057421A"/>
    <w:rsid w:val="00577640"/>
    <w:rsid w:val="00582C7B"/>
    <w:rsid w:val="0058300D"/>
    <w:rsid w:val="00583CA5"/>
    <w:rsid w:val="00583FE5"/>
    <w:rsid w:val="00584B83"/>
    <w:rsid w:val="00584D8F"/>
    <w:rsid w:val="0058598B"/>
    <w:rsid w:val="00585BAD"/>
    <w:rsid w:val="00585F00"/>
    <w:rsid w:val="005872C2"/>
    <w:rsid w:val="0058760C"/>
    <w:rsid w:val="00587E55"/>
    <w:rsid w:val="00594E65"/>
    <w:rsid w:val="005967F1"/>
    <w:rsid w:val="005971FD"/>
    <w:rsid w:val="00597E75"/>
    <w:rsid w:val="005A049F"/>
    <w:rsid w:val="005A084F"/>
    <w:rsid w:val="005A321A"/>
    <w:rsid w:val="005A355B"/>
    <w:rsid w:val="005A6C12"/>
    <w:rsid w:val="005A7E72"/>
    <w:rsid w:val="005B35FF"/>
    <w:rsid w:val="005B4199"/>
    <w:rsid w:val="005B44F7"/>
    <w:rsid w:val="005B688A"/>
    <w:rsid w:val="005B6E58"/>
    <w:rsid w:val="005B6E6F"/>
    <w:rsid w:val="005B799C"/>
    <w:rsid w:val="005C1C1D"/>
    <w:rsid w:val="005C27CA"/>
    <w:rsid w:val="005C3736"/>
    <w:rsid w:val="005C3894"/>
    <w:rsid w:val="005C5084"/>
    <w:rsid w:val="005C5BE5"/>
    <w:rsid w:val="005C73FF"/>
    <w:rsid w:val="005C7661"/>
    <w:rsid w:val="005C7980"/>
    <w:rsid w:val="005D1946"/>
    <w:rsid w:val="005D1A2B"/>
    <w:rsid w:val="005D1E79"/>
    <w:rsid w:val="005D268A"/>
    <w:rsid w:val="005D2F9F"/>
    <w:rsid w:val="005D4CE6"/>
    <w:rsid w:val="005D7035"/>
    <w:rsid w:val="005D7916"/>
    <w:rsid w:val="005E0641"/>
    <w:rsid w:val="005E1740"/>
    <w:rsid w:val="005E20A3"/>
    <w:rsid w:val="005E22C8"/>
    <w:rsid w:val="005E24F0"/>
    <w:rsid w:val="005E4764"/>
    <w:rsid w:val="005E53E6"/>
    <w:rsid w:val="005E752E"/>
    <w:rsid w:val="005E768E"/>
    <w:rsid w:val="005E7D9B"/>
    <w:rsid w:val="005F00C6"/>
    <w:rsid w:val="005F087F"/>
    <w:rsid w:val="005F2351"/>
    <w:rsid w:val="005F30E0"/>
    <w:rsid w:val="005F41A9"/>
    <w:rsid w:val="005F63A3"/>
    <w:rsid w:val="005F725C"/>
    <w:rsid w:val="00601554"/>
    <w:rsid w:val="00601AB9"/>
    <w:rsid w:val="00602A04"/>
    <w:rsid w:val="006035AA"/>
    <w:rsid w:val="0060434F"/>
    <w:rsid w:val="0060453C"/>
    <w:rsid w:val="00604EBE"/>
    <w:rsid w:val="00605047"/>
    <w:rsid w:val="00605A93"/>
    <w:rsid w:val="00605F00"/>
    <w:rsid w:val="00607A78"/>
    <w:rsid w:val="00607C70"/>
    <w:rsid w:val="0060AFEC"/>
    <w:rsid w:val="00612346"/>
    <w:rsid w:val="0061470F"/>
    <w:rsid w:val="006149F2"/>
    <w:rsid w:val="006156CC"/>
    <w:rsid w:val="006173D7"/>
    <w:rsid w:val="006204E4"/>
    <w:rsid w:val="00620742"/>
    <w:rsid w:val="00621115"/>
    <w:rsid w:val="006229CB"/>
    <w:rsid w:val="0062331E"/>
    <w:rsid w:val="00623B16"/>
    <w:rsid w:val="0062417D"/>
    <w:rsid w:val="006247F3"/>
    <w:rsid w:val="00625EB3"/>
    <w:rsid w:val="006260FC"/>
    <w:rsid w:val="00626BEC"/>
    <w:rsid w:val="006278AC"/>
    <w:rsid w:val="006303A2"/>
    <w:rsid w:val="00630794"/>
    <w:rsid w:val="00630F88"/>
    <w:rsid w:val="00631E88"/>
    <w:rsid w:val="006344D3"/>
    <w:rsid w:val="00634F31"/>
    <w:rsid w:val="00636AD7"/>
    <w:rsid w:val="00637835"/>
    <w:rsid w:val="006407CF"/>
    <w:rsid w:val="00640B0D"/>
    <w:rsid w:val="00641B07"/>
    <w:rsid w:val="006423B3"/>
    <w:rsid w:val="00642691"/>
    <w:rsid w:val="006454EA"/>
    <w:rsid w:val="00646B98"/>
    <w:rsid w:val="00646BD9"/>
    <w:rsid w:val="00647E61"/>
    <w:rsid w:val="00647FED"/>
    <w:rsid w:val="006514B5"/>
    <w:rsid w:val="006520EF"/>
    <w:rsid w:val="00652BB3"/>
    <w:rsid w:val="00652FA5"/>
    <w:rsid w:val="00653B18"/>
    <w:rsid w:val="00654075"/>
    <w:rsid w:val="00654448"/>
    <w:rsid w:val="00654C88"/>
    <w:rsid w:val="00655795"/>
    <w:rsid w:val="006567C2"/>
    <w:rsid w:val="00661A34"/>
    <w:rsid w:val="006637B8"/>
    <w:rsid w:val="00663A3C"/>
    <w:rsid w:val="00663A84"/>
    <w:rsid w:val="006640DE"/>
    <w:rsid w:val="00664121"/>
    <w:rsid w:val="006656F7"/>
    <w:rsid w:val="006665A7"/>
    <w:rsid w:val="0066758E"/>
    <w:rsid w:val="0067271A"/>
    <w:rsid w:val="006746B1"/>
    <w:rsid w:val="00675314"/>
    <w:rsid w:val="006759B4"/>
    <w:rsid w:val="00676746"/>
    <w:rsid w:val="00682A4C"/>
    <w:rsid w:val="0068395F"/>
    <w:rsid w:val="006844F3"/>
    <w:rsid w:val="006865F5"/>
    <w:rsid w:val="00692D5C"/>
    <w:rsid w:val="00692F47"/>
    <w:rsid w:val="00694291"/>
    <w:rsid w:val="00695CD1"/>
    <w:rsid w:val="00697708"/>
    <w:rsid w:val="00697BBE"/>
    <w:rsid w:val="006A1B24"/>
    <w:rsid w:val="006A23D3"/>
    <w:rsid w:val="006A456E"/>
    <w:rsid w:val="006A58BD"/>
    <w:rsid w:val="006A5EE3"/>
    <w:rsid w:val="006A7772"/>
    <w:rsid w:val="006B279A"/>
    <w:rsid w:val="006B2991"/>
    <w:rsid w:val="006B3AC0"/>
    <w:rsid w:val="006B3E86"/>
    <w:rsid w:val="006B54D0"/>
    <w:rsid w:val="006B5D16"/>
    <w:rsid w:val="006B60A4"/>
    <w:rsid w:val="006B7E49"/>
    <w:rsid w:val="006C0DAA"/>
    <w:rsid w:val="006C1F52"/>
    <w:rsid w:val="006C212B"/>
    <w:rsid w:val="006C2571"/>
    <w:rsid w:val="006C596F"/>
    <w:rsid w:val="006C5C74"/>
    <w:rsid w:val="006C671E"/>
    <w:rsid w:val="006C6F2D"/>
    <w:rsid w:val="006C71F4"/>
    <w:rsid w:val="006D0DF3"/>
    <w:rsid w:val="006D1035"/>
    <w:rsid w:val="006D1667"/>
    <w:rsid w:val="006D6370"/>
    <w:rsid w:val="006E0711"/>
    <w:rsid w:val="006E1231"/>
    <w:rsid w:val="006E175B"/>
    <w:rsid w:val="006E2CA9"/>
    <w:rsid w:val="006E2DD3"/>
    <w:rsid w:val="006E304A"/>
    <w:rsid w:val="006E5516"/>
    <w:rsid w:val="006E56B2"/>
    <w:rsid w:val="006E5E46"/>
    <w:rsid w:val="006E690F"/>
    <w:rsid w:val="006E74F5"/>
    <w:rsid w:val="006E794F"/>
    <w:rsid w:val="006F0A24"/>
    <w:rsid w:val="006F2D2F"/>
    <w:rsid w:val="006F7C50"/>
    <w:rsid w:val="006FB176"/>
    <w:rsid w:val="0070000B"/>
    <w:rsid w:val="007011C8"/>
    <w:rsid w:val="00701586"/>
    <w:rsid w:val="00704001"/>
    <w:rsid w:val="007055B1"/>
    <w:rsid w:val="007061E0"/>
    <w:rsid w:val="00706ADF"/>
    <w:rsid w:val="00706DD7"/>
    <w:rsid w:val="00706F25"/>
    <w:rsid w:val="00711F51"/>
    <w:rsid w:val="00712116"/>
    <w:rsid w:val="00712E8A"/>
    <w:rsid w:val="00713832"/>
    <w:rsid w:val="007138C3"/>
    <w:rsid w:val="00713B80"/>
    <w:rsid w:val="007176BF"/>
    <w:rsid w:val="0072333D"/>
    <w:rsid w:val="00723987"/>
    <w:rsid w:val="00724EA2"/>
    <w:rsid w:val="007266D8"/>
    <w:rsid w:val="0072755B"/>
    <w:rsid w:val="007276F4"/>
    <w:rsid w:val="00728E59"/>
    <w:rsid w:val="007314D9"/>
    <w:rsid w:val="00732916"/>
    <w:rsid w:val="00732BC1"/>
    <w:rsid w:val="00732D0B"/>
    <w:rsid w:val="00732E28"/>
    <w:rsid w:val="00734B0B"/>
    <w:rsid w:val="00734F9D"/>
    <w:rsid w:val="007365A6"/>
    <w:rsid w:val="00736FB8"/>
    <w:rsid w:val="007373A6"/>
    <w:rsid w:val="0074097E"/>
    <w:rsid w:val="00740BEF"/>
    <w:rsid w:val="00741C82"/>
    <w:rsid w:val="00741EB0"/>
    <w:rsid w:val="00743349"/>
    <w:rsid w:val="0074376A"/>
    <w:rsid w:val="007455AE"/>
    <w:rsid w:val="007457DF"/>
    <w:rsid w:val="007503C5"/>
    <w:rsid w:val="00750C9F"/>
    <w:rsid w:val="007513DE"/>
    <w:rsid w:val="0075366E"/>
    <w:rsid w:val="00753A1C"/>
    <w:rsid w:val="00754461"/>
    <w:rsid w:val="00756B5E"/>
    <w:rsid w:val="0075710A"/>
    <w:rsid w:val="00761A65"/>
    <w:rsid w:val="007643A4"/>
    <w:rsid w:val="007654FA"/>
    <w:rsid w:val="0076582F"/>
    <w:rsid w:val="00765950"/>
    <w:rsid w:val="007659FA"/>
    <w:rsid w:val="0076664F"/>
    <w:rsid w:val="00766C17"/>
    <w:rsid w:val="007674B1"/>
    <w:rsid w:val="00767A2D"/>
    <w:rsid w:val="00771487"/>
    <w:rsid w:val="007717D1"/>
    <w:rsid w:val="00771D4C"/>
    <w:rsid w:val="007724DC"/>
    <w:rsid w:val="00773969"/>
    <w:rsid w:val="0077555E"/>
    <w:rsid w:val="0077571E"/>
    <w:rsid w:val="007760E3"/>
    <w:rsid w:val="00776522"/>
    <w:rsid w:val="00776D1D"/>
    <w:rsid w:val="00777009"/>
    <w:rsid w:val="0077773B"/>
    <w:rsid w:val="0077F663"/>
    <w:rsid w:val="007800D8"/>
    <w:rsid w:val="0078070F"/>
    <w:rsid w:val="007814E7"/>
    <w:rsid w:val="00785491"/>
    <w:rsid w:val="00785771"/>
    <w:rsid w:val="00786267"/>
    <w:rsid w:val="0078675E"/>
    <w:rsid w:val="00787754"/>
    <w:rsid w:val="00790DAE"/>
    <w:rsid w:val="00791C64"/>
    <w:rsid w:val="00792C3B"/>
    <w:rsid w:val="007935EA"/>
    <w:rsid w:val="0079368D"/>
    <w:rsid w:val="00795487"/>
    <w:rsid w:val="00795EED"/>
    <w:rsid w:val="00797ACB"/>
    <w:rsid w:val="007A0BCD"/>
    <w:rsid w:val="007A0FD7"/>
    <w:rsid w:val="007A4287"/>
    <w:rsid w:val="007B007A"/>
    <w:rsid w:val="007B1128"/>
    <w:rsid w:val="007B5381"/>
    <w:rsid w:val="007B6812"/>
    <w:rsid w:val="007B6B3E"/>
    <w:rsid w:val="007B72BB"/>
    <w:rsid w:val="007B7C08"/>
    <w:rsid w:val="007C155C"/>
    <w:rsid w:val="007C1941"/>
    <w:rsid w:val="007C51A3"/>
    <w:rsid w:val="007C5D37"/>
    <w:rsid w:val="007C5F14"/>
    <w:rsid w:val="007C65F3"/>
    <w:rsid w:val="007C6FA6"/>
    <w:rsid w:val="007D12C8"/>
    <w:rsid w:val="007D12D7"/>
    <w:rsid w:val="007D1FC8"/>
    <w:rsid w:val="007D25C3"/>
    <w:rsid w:val="007D2E95"/>
    <w:rsid w:val="007D41F3"/>
    <w:rsid w:val="007D501E"/>
    <w:rsid w:val="007D549C"/>
    <w:rsid w:val="007D5B06"/>
    <w:rsid w:val="007D7082"/>
    <w:rsid w:val="007D7224"/>
    <w:rsid w:val="007E15A3"/>
    <w:rsid w:val="007E1905"/>
    <w:rsid w:val="007E1EC1"/>
    <w:rsid w:val="007E3211"/>
    <w:rsid w:val="007E4A18"/>
    <w:rsid w:val="007E67A5"/>
    <w:rsid w:val="007E6879"/>
    <w:rsid w:val="007E6D8A"/>
    <w:rsid w:val="007E731F"/>
    <w:rsid w:val="007E7E75"/>
    <w:rsid w:val="007F1808"/>
    <w:rsid w:val="007F3334"/>
    <w:rsid w:val="007F3924"/>
    <w:rsid w:val="007F44B3"/>
    <w:rsid w:val="007F701A"/>
    <w:rsid w:val="007F779F"/>
    <w:rsid w:val="0080100C"/>
    <w:rsid w:val="00803A8F"/>
    <w:rsid w:val="008053D6"/>
    <w:rsid w:val="00806401"/>
    <w:rsid w:val="008070E3"/>
    <w:rsid w:val="008074AB"/>
    <w:rsid w:val="0081151A"/>
    <w:rsid w:val="00811741"/>
    <w:rsid w:val="0081197C"/>
    <w:rsid w:val="00813983"/>
    <w:rsid w:val="00813CA4"/>
    <w:rsid w:val="00814F89"/>
    <w:rsid w:val="008169E2"/>
    <w:rsid w:val="0082088D"/>
    <w:rsid w:val="008208DF"/>
    <w:rsid w:val="00820EB4"/>
    <w:rsid w:val="00821A02"/>
    <w:rsid w:val="00823B0C"/>
    <w:rsid w:val="00824A2B"/>
    <w:rsid w:val="00824C64"/>
    <w:rsid w:val="00824EAE"/>
    <w:rsid w:val="0082501A"/>
    <w:rsid w:val="0082567A"/>
    <w:rsid w:val="00826484"/>
    <w:rsid w:val="008267AA"/>
    <w:rsid w:val="00831016"/>
    <w:rsid w:val="008310EF"/>
    <w:rsid w:val="0083132B"/>
    <w:rsid w:val="008319E7"/>
    <w:rsid w:val="00832AD2"/>
    <w:rsid w:val="008339C4"/>
    <w:rsid w:val="00833D3F"/>
    <w:rsid w:val="00833FAB"/>
    <w:rsid w:val="008345E2"/>
    <w:rsid w:val="00834606"/>
    <w:rsid w:val="008352E0"/>
    <w:rsid w:val="0083564F"/>
    <w:rsid w:val="008369C5"/>
    <w:rsid w:val="00836C25"/>
    <w:rsid w:val="00836D2F"/>
    <w:rsid w:val="00840A23"/>
    <w:rsid w:val="0084434A"/>
    <w:rsid w:val="00844CA2"/>
    <w:rsid w:val="00845491"/>
    <w:rsid w:val="00846FD7"/>
    <w:rsid w:val="00855635"/>
    <w:rsid w:val="00855954"/>
    <w:rsid w:val="00856527"/>
    <w:rsid w:val="00857192"/>
    <w:rsid w:val="00857D75"/>
    <w:rsid w:val="00860847"/>
    <w:rsid w:val="00861578"/>
    <w:rsid w:val="00861B71"/>
    <w:rsid w:val="008625AC"/>
    <w:rsid w:val="008647C7"/>
    <w:rsid w:val="008655F2"/>
    <w:rsid w:val="00865FA1"/>
    <w:rsid w:val="00867AFB"/>
    <w:rsid w:val="00870D4E"/>
    <w:rsid w:val="00870F05"/>
    <w:rsid w:val="0087131E"/>
    <w:rsid w:val="0087138D"/>
    <w:rsid w:val="00871401"/>
    <w:rsid w:val="008719A7"/>
    <w:rsid w:val="00871B01"/>
    <w:rsid w:val="008729BF"/>
    <w:rsid w:val="00872AA8"/>
    <w:rsid w:val="00874E1E"/>
    <w:rsid w:val="00875519"/>
    <w:rsid w:val="00877C4A"/>
    <w:rsid w:val="00877DA4"/>
    <w:rsid w:val="00877DD5"/>
    <w:rsid w:val="00880FE6"/>
    <w:rsid w:val="00882CA7"/>
    <w:rsid w:val="008835F4"/>
    <w:rsid w:val="00884B16"/>
    <w:rsid w:val="00884E81"/>
    <w:rsid w:val="008854B8"/>
    <w:rsid w:val="0088676F"/>
    <w:rsid w:val="00886821"/>
    <w:rsid w:val="00886F66"/>
    <w:rsid w:val="00890D3F"/>
    <w:rsid w:val="00891C24"/>
    <w:rsid w:val="008923A1"/>
    <w:rsid w:val="00892C57"/>
    <w:rsid w:val="00892FF9"/>
    <w:rsid w:val="008930BE"/>
    <w:rsid w:val="0089310B"/>
    <w:rsid w:val="00894D35"/>
    <w:rsid w:val="008975CF"/>
    <w:rsid w:val="00897FA4"/>
    <w:rsid w:val="008A053B"/>
    <w:rsid w:val="008A134C"/>
    <w:rsid w:val="008A5395"/>
    <w:rsid w:val="008A5569"/>
    <w:rsid w:val="008A5823"/>
    <w:rsid w:val="008A7170"/>
    <w:rsid w:val="008A7491"/>
    <w:rsid w:val="008B059F"/>
    <w:rsid w:val="008B295F"/>
    <w:rsid w:val="008B2C98"/>
    <w:rsid w:val="008B3B8E"/>
    <w:rsid w:val="008B4C1E"/>
    <w:rsid w:val="008C2487"/>
    <w:rsid w:val="008C267B"/>
    <w:rsid w:val="008C3EF2"/>
    <w:rsid w:val="008C44BC"/>
    <w:rsid w:val="008C471F"/>
    <w:rsid w:val="008C472D"/>
    <w:rsid w:val="008C5C91"/>
    <w:rsid w:val="008C5D60"/>
    <w:rsid w:val="008C6686"/>
    <w:rsid w:val="008D048D"/>
    <w:rsid w:val="008D0530"/>
    <w:rsid w:val="008D236B"/>
    <w:rsid w:val="008D26DF"/>
    <w:rsid w:val="008D2836"/>
    <w:rsid w:val="008D358F"/>
    <w:rsid w:val="008D3732"/>
    <w:rsid w:val="008D3917"/>
    <w:rsid w:val="008D3B0E"/>
    <w:rsid w:val="008D65A8"/>
    <w:rsid w:val="008D6D0F"/>
    <w:rsid w:val="008D6FC5"/>
    <w:rsid w:val="008D9ADA"/>
    <w:rsid w:val="008E05D4"/>
    <w:rsid w:val="008E0C4B"/>
    <w:rsid w:val="008E121F"/>
    <w:rsid w:val="008E147D"/>
    <w:rsid w:val="008E153C"/>
    <w:rsid w:val="008E22F5"/>
    <w:rsid w:val="008E2519"/>
    <w:rsid w:val="008E31AC"/>
    <w:rsid w:val="008E3B1D"/>
    <w:rsid w:val="008E429C"/>
    <w:rsid w:val="008E497C"/>
    <w:rsid w:val="008E4B82"/>
    <w:rsid w:val="008E4DFC"/>
    <w:rsid w:val="008E5A03"/>
    <w:rsid w:val="008E6065"/>
    <w:rsid w:val="008E7CB9"/>
    <w:rsid w:val="008F01FF"/>
    <w:rsid w:val="008F0278"/>
    <w:rsid w:val="008F04A2"/>
    <w:rsid w:val="008F111C"/>
    <w:rsid w:val="008F3FA1"/>
    <w:rsid w:val="008F5B56"/>
    <w:rsid w:val="008F61C2"/>
    <w:rsid w:val="008F7739"/>
    <w:rsid w:val="009004F1"/>
    <w:rsid w:val="00900AF3"/>
    <w:rsid w:val="00901C38"/>
    <w:rsid w:val="00901CB4"/>
    <w:rsid w:val="00903CA3"/>
    <w:rsid w:val="009040E5"/>
    <w:rsid w:val="00907372"/>
    <w:rsid w:val="009075FD"/>
    <w:rsid w:val="00910671"/>
    <w:rsid w:val="0091099D"/>
    <w:rsid w:val="00912928"/>
    <w:rsid w:val="00912EC4"/>
    <w:rsid w:val="00912F6C"/>
    <w:rsid w:val="00913C63"/>
    <w:rsid w:val="00915DC9"/>
    <w:rsid w:val="0091755E"/>
    <w:rsid w:val="009212FA"/>
    <w:rsid w:val="0092202D"/>
    <w:rsid w:val="00923E7F"/>
    <w:rsid w:val="0092717F"/>
    <w:rsid w:val="00927571"/>
    <w:rsid w:val="00927E4B"/>
    <w:rsid w:val="00931984"/>
    <w:rsid w:val="00931CB4"/>
    <w:rsid w:val="00933016"/>
    <w:rsid w:val="00934ABF"/>
    <w:rsid w:val="00934C90"/>
    <w:rsid w:val="00935E58"/>
    <w:rsid w:val="009362DE"/>
    <w:rsid w:val="009374C2"/>
    <w:rsid w:val="00937D1D"/>
    <w:rsid w:val="0094009B"/>
    <w:rsid w:val="0094012A"/>
    <w:rsid w:val="009402DC"/>
    <w:rsid w:val="00941991"/>
    <w:rsid w:val="00942EE3"/>
    <w:rsid w:val="00943106"/>
    <w:rsid w:val="00943432"/>
    <w:rsid w:val="00947032"/>
    <w:rsid w:val="00947805"/>
    <w:rsid w:val="00950CC1"/>
    <w:rsid w:val="009521A4"/>
    <w:rsid w:val="00952387"/>
    <w:rsid w:val="00954EE5"/>
    <w:rsid w:val="00955EFE"/>
    <w:rsid w:val="00955F41"/>
    <w:rsid w:val="00956964"/>
    <w:rsid w:val="0095698D"/>
    <w:rsid w:val="009577B7"/>
    <w:rsid w:val="00957FFD"/>
    <w:rsid w:val="009628CD"/>
    <w:rsid w:val="00964150"/>
    <w:rsid w:val="00964679"/>
    <w:rsid w:val="00964FE4"/>
    <w:rsid w:val="00965668"/>
    <w:rsid w:val="0096714A"/>
    <w:rsid w:val="009710C7"/>
    <w:rsid w:val="00971E20"/>
    <w:rsid w:val="0097281C"/>
    <w:rsid w:val="00972AEB"/>
    <w:rsid w:val="00974639"/>
    <w:rsid w:val="00974FF3"/>
    <w:rsid w:val="0097500B"/>
    <w:rsid w:val="00976052"/>
    <w:rsid w:val="009761D1"/>
    <w:rsid w:val="00977B0F"/>
    <w:rsid w:val="0097DCB4"/>
    <w:rsid w:val="00980220"/>
    <w:rsid w:val="009806D9"/>
    <w:rsid w:val="00982E20"/>
    <w:rsid w:val="009854D1"/>
    <w:rsid w:val="00985BC5"/>
    <w:rsid w:val="0098660F"/>
    <w:rsid w:val="0098797A"/>
    <w:rsid w:val="00990967"/>
    <w:rsid w:val="0099140C"/>
    <w:rsid w:val="00992327"/>
    <w:rsid w:val="00993380"/>
    <w:rsid w:val="00993D4F"/>
    <w:rsid w:val="009942EE"/>
    <w:rsid w:val="00995394"/>
    <w:rsid w:val="009958C7"/>
    <w:rsid w:val="0099663A"/>
    <w:rsid w:val="0099669F"/>
    <w:rsid w:val="009975FD"/>
    <w:rsid w:val="00997706"/>
    <w:rsid w:val="009A1969"/>
    <w:rsid w:val="009A2421"/>
    <w:rsid w:val="009A2CF9"/>
    <w:rsid w:val="009A3A7B"/>
    <w:rsid w:val="009A3BB9"/>
    <w:rsid w:val="009A48C6"/>
    <w:rsid w:val="009A7DE5"/>
    <w:rsid w:val="009A7E8C"/>
    <w:rsid w:val="009B027D"/>
    <w:rsid w:val="009B1E2A"/>
    <w:rsid w:val="009B2902"/>
    <w:rsid w:val="009B37B8"/>
    <w:rsid w:val="009B44B5"/>
    <w:rsid w:val="009B46D4"/>
    <w:rsid w:val="009B5C76"/>
    <w:rsid w:val="009B6D26"/>
    <w:rsid w:val="009B6DD5"/>
    <w:rsid w:val="009B7967"/>
    <w:rsid w:val="009C0062"/>
    <w:rsid w:val="009C0FF5"/>
    <w:rsid w:val="009C27D1"/>
    <w:rsid w:val="009C2BFB"/>
    <w:rsid w:val="009C564B"/>
    <w:rsid w:val="009C6735"/>
    <w:rsid w:val="009D1BA3"/>
    <w:rsid w:val="009D2D4D"/>
    <w:rsid w:val="009D3198"/>
    <w:rsid w:val="009D37A7"/>
    <w:rsid w:val="009D4BBF"/>
    <w:rsid w:val="009D671F"/>
    <w:rsid w:val="009D7AE7"/>
    <w:rsid w:val="009D7B39"/>
    <w:rsid w:val="009E0304"/>
    <w:rsid w:val="009E1DA0"/>
    <w:rsid w:val="009E2ACF"/>
    <w:rsid w:val="009E2F28"/>
    <w:rsid w:val="009E615E"/>
    <w:rsid w:val="009E7852"/>
    <w:rsid w:val="009F08BF"/>
    <w:rsid w:val="009F0EF3"/>
    <w:rsid w:val="009F18B4"/>
    <w:rsid w:val="009F1E00"/>
    <w:rsid w:val="009F1F52"/>
    <w:rsid w:val="009F60BD"/>
    <w:rsid w:val="009F715C"/>
    <w:rsid w:val="00A0057A"/>
    <w:rsid w:val="00A009F2"/>
    <w:rsid w:val="00A00C50"/>
    <w:rsid w:val="00A02054"/>
    <w:rsid w:val="00A020D9"/>
    <w:rsid w:val="00A039C7"/>
    <w:rsid w:val="00A04774"/>
    <w:rsid w:val="00A06D09"/>
    <w:rsid w:val="00A07C17"/>
    <w:rsid w:val="00A07E8D"/>
    <w:rsid w:val="00A10104"/>
    <w:rsid w:val="00A1125B"/>
    <w:rsid w:val="00A11D1F"/>
    <w:rsid w:val="00A1200D"/>
    <w:rsid w:val="00A13018"/>
    <w:rsid w:val="00A1304F"/>
    <w:rsid w:val="00A13655"/>
    <w:rsid w:val="00A13785"/>
    <w:rsid w:val="00A148D0"/>
    <w:rsid w:val="00A14E73"/>
    <w:rsid w:val="00A15ADE"/>
    <w:rsid w:val="00A16520"/>
    <w:rsid w:val="00A166BD"/>
    <w:rsid w:val="00A1709E"/>
    <w:rsid w:val="00A17C3B"/>
    <w:rsid w:val="00A17CEA"/>
    <w:rsid w:val="00A20B25"/>
    <w:rsid w:val="00A20D39"/>
    <w:rsid w:val="00A213ED"/>
    <w:rsid w:val="00A2148A"/>
    <w:rsid w:val="00A21CDF"/>
    <w:rsid w:val="00A224E4"/>
    <w:rsid w:val="00A22A1C"/>
    <w:rsid w:val="00A23663"/>
    <w:rsid w:val="00A241CA"/>
    <w:rsid w:val="00A273B7"/>
    <w:rsid w:val="00A27E45"/>
    <w:rsid w:val="00A310BC"/>
    <w:rsid w:val="00A31392"/>
    <w:rsid w:val="00A32D97"/>
    <w:rsid w:val="00A33907"/>
    <w:rsid w:val="00A33AA9"/>
    <w:rsid w:val="00A34848"/>
    <w:rsid w:val="00A34AFA"/>
    <w:rsid w:val="00A34EE6"/>
    <w:rsid w:val="00A35DB0"/>
    <w:rsid w:val="00A35F35"/>
    <w:rsid w:val="00A35FA1"/>
    <w:rsid w:val="00A37825"/>
    <w:rsid w:val="00A41123"/>
    <w:rsid w:val="00A41193"/>
    <w:rsid w:val="00A41C01"/>
    <w:rsid w:val="00A43BB2"/>
    <w:rsid w:val="00A4408B"/>
    <w:rsid w:val="00A4543A"/>
    <w:rsid w:val="00A45FE9"/>
    <w:rsid w:val="00A463E4"/>
    <w:rsid w:val="00A46831"/>
    <w:rsid w:val="00A50D10"/>
    <w:rsid w:val="00A520FB"/>
    <w:rsid w:val="00A526C6"/>
    <w:rsid w:val="00A52D01"/>
    <w:rsid w:val="00A54D0D"/>
    <w:rsid w:val="00A553B4"/>
    <w:rsid w:val="00A564C5"/>
    <w:rsid w:val="00A578A4"/>
    <w:rsid w:val="00A579ED"/>
    <w:rsid w:val="00A60EBE"/>
    <w:rsid w:val="00A61592"/>
    <w:rsid w:val="00A63C38"/>
    <w:rsid w:val="00A63EB3"/>
    <w:rsid w:val="00A65DEC"/>
    <w:rsid w:val="00A67B94"/>
    <w:rsid w:val="00A67CC4"/>
    <w:rsid w:val="00A67E8E"/>
    <w:rsid w:val="00A70A93"/>
    <w:rsid w:val="00A72349"/>
    <w:rsid w:val="00A729A4"/>
    <w:rsid w:val="00A72D53"/>
    <w:rsid w:val="00A73F7D"/>
    <w:rsid w:val="00A75561"/>
    <w:rsid w:val="00A761C6"/>
    <w:rsid w:val="00A80BCB"/>
    <w:rsid w:val="00A81E48"/>
    <w:rsid w:val="00A830C9"/>
    <w:rsid w:val="00A830F1"/>
    <w:rsid w:val="00A84526"/>
    <w:rsid w:val="00A84A72"/>
    <w:rsid w:val="00A84B0B"/>
    <w:rsid w:val="00A8510E"/>
    <w:rsid w:val="00A85A5C"/>
    <w:rsid w:val="00A85CD8"/>
    <w:rsid w:val="00A85DDF"/>
    <w:rsid w:val="00A86393"/>
    <w:rsid w:val="00A874D3"/>
    <w:rsid w:val="00A87C8C"/>
    <w:rsid w:val="00A917B2"/>
    <w:rsid w:val="00A93A8C"/>
    <w:rsid w:val="00A94F95"/>
    <w:rsid w:val="00A96221"/>
    <w:rsid w:val="00A9622F"/>
    <w:rsid w:val="00A96BBB"/>
    <w:rsid w:val="00AA0364"/>
    <w:rsid w:val="00AA106A"/>
    <w:rsid w:val="00AA16E6"/>
    <w:rsid w:val="00AA18BF"/>
    <w:rsid w:val="00AA242E"/>
    <w:rsid w:val="00AA25DB"/>
    <w:rsid w:val="00AA3054"/>
    <w:rsid w:val="00AA44EC"/>
    <w:rsid w:val="00AA4C79"/>
    <w:rsid w:val="00AA5312"/>
    <w:rsid w:val="00AA572D"/>
    <w:rsid w:val="00AA62CF"/>
    <w:rsid w:val="00AA644D"/>
    <w:rsid w:val="00AA705B"/>
    <w:rsid w:val="00AB0609"/>
    <w:rsid w:val="00AB0AD9"/>
    <w:rsid w:val="00AB42F9"/>
    <w:rsid w:val="00AB60CC"/>
    <w:rsid w:val="00AB6D74"/>
    <w:rsid w:val="00AB7787"/>
    <w:rsid w:val="00ABCF9D"/>
    <w:rsid w:val="00AC011E"/>
    <w:rsid w:val="00AC1078"/>
    <w:rsid w:val="00AC4696"/>
    <w:rsid w:val="00AC4F92"/>
    <w:rsid w:val="00AC5EF5"/>
    <w:rsid w:val="00AC6704"/>
    <w:rsid w:val="00AC6EB4"/>
    <w:rsid w:val="00ACC424"/>
    <w:rsid w:val="00AD00AC"/>
    <w:rsid w:val="00AD2376"/>
    <w:rsid w:val="00AD324A"/>
    <w:rsid w:val="00AD588C"/>
    <w:rsid w:val="00AD6EE8"/>
    <w:rsid w:val="00AD7363"/>
    <w:rsid w:val="00AD7ABF"/>
    <w:rsid w:val="00AE0586"/>
    <w:rsid w:val="00AE0B03"/>
    <w:rsid w:val="00AE13EB"/>
    <w:rsid w:val="00AE1670"/>
    <w:rsid w:val="00AE26AA"/>
    <w:rsid w:val="00AE2F81"/>
    <w:rsid w:val="00AE314A"/>
    <w:rsid w:val="00AE7F29"/>
    <w:rsid w:val="00AF1A69"/>
    <w:rsid w:val="00AF2162"/>
    <w:rsid w:val="00AF2594"/>
    <w:rsid w:val="00AF33C7"/>
    <w:rsid w:val="00AF372A"/>
    <w:rsid w:val="00AF50B4"/>
    <w:rsid w:val="00AF699B"/>
    <w:rsid w:val="00AF74BA"/>
    <w:rsid w:val="00B0140F"/>
    <w:rsid w:val="00B02657"/>
    <w:rsid w:val="00B028F7"/>
    <w:rsid w:val="00B02EC1"/>
    <w:rsid w:val="00B03100"/>
    <w:rsid w:val="00B03790"/>
    <w:rsid w:val="00B03CB1"/>
    <w:rsid w:val="00B077F7"/>
    <w:rsid w:val="00B07DB7"/>
    <w:rsid w:val="00B11900"/>
    <w:rsid w:val="00B11EEF"/>
    <w:rsid w:val="00B139C1"/>
    <w:rsid w:val="00B1413D"/>
    <w:rsid w:val="00B14E2A"/>
    <w:rsid w:val="00B15944"/>
    <w:rsid w:val="00B16074"/>
    <w:rsid w:val="00B164D7"/>
    <w:rsid w:val="00B16BBA"/>
    <w:rsid w:val="00B21F3A"/>
    <w:rsid w:val="00B2250B"/>
    <w:rsid w:val="00B27A63"/>
    <w:rsid w:val="00B31D99"/>
    <w:rsid w:val="00B3271C"/>
    <w:rsid w:val="00B32C9F"/>
    <w:rsid w:val="00B3334B"/>
    <w:rsid w:val="00B35F3A"/>
    <w:rsid w:val="00B374BB"/>
    <w:rsid w:val="00B3784F"/>
    <w:rsid w:val="00B37C66"/>
    <w:rsid w:val="00B43241"/>
    <w:rsid w:val="00B432E7"/>
    <w:rsid w:val="00B43E5F"/>
    <w:rsid w:val="00B4428C"/>
    <w:rsid w:val="00B44368"/>
    <w:rsid w:val="00B501E5"/>
    <w:rsid w:val="00B519BF"/>
    <w:rsid w:val="00B51D70"/>
    <w:rsid w:val="00B532A7"/>
    <w:rsid w:val="00B538A5"/>
    <w:rsid w:val="00B54837"/>
    <w:rsid w:val="00B56335"/>
    <w:rsid w:val="00B5665F"/>
    <w:rsid w:val="00B6288A"/>
    <w:rsid w:val="00B635E3"/>
    <w:rsid w:val="00B64748"/>
    <w:rsid w:val="00B64DDE"/>
    <w:rsid w:val="00B65D56"/>
    <w:rsid w:val="00B668F1"/>
    <w:rsid w:val="00B67258"/>
    <w:rsid w:val="00B67AF4"/>
    <w:rsid w:val="00B70C70"/>
    <w:rsid w:val="00B7108F"/>
    <w:rsid w:val="00B71653"/>
    <w:rsid w:val="00B72219"/>
    <w:rsid w:val="00B72EC4"/>
    <w:rsid w:val="00B74BD4"/>
    <w:rsid w:val="00B74ED2"/>
    <w:rsid w:val="00B76C77"/>
    <w:rsid w:val="00B76F8D"/>
    <w:rsid w:val="00B773BA"/>
    <w:rsid w:val="00B77F68"/>
    <w:rsid w:val="00B81DB3"/>
    <w:rsid w:val="00B82306"/>
    <w:rsid w:val="00B82628"/>
    <w:rsid w:val="00B8263F"/>
    <w:rsid w:val="00B826EF"/>
    <w:rsid w:val="00B82818"/>
    <w:rsid w:val="00B82BB7"/>
    <w:rsid w:val="00B83501"/>
    <w:rsid w:val="00B844AF"/>
    <w:rsid w:val="00B84E79"/>
    <w:rsid w:val="00B85D1D"/>
    <w:rsid w:val="00B86884"/>
    <w:rsid w:val="00B90109"/>
    <w:rsid w:val="00B9032F"/>
    <w:rsid w:val="00B90F58"/>
    <w:rsid w:val="00B92499"/>
    <w:rsid w:val="00B956DF"/>
    <w:rsid w:val="00B95A4E"/>
    <w:rsid w:val="00B95A5D"/>
    <w:rsid w:val="00B96268"/>
    <w:rsid w:val="00B96EE2"/>
    <w:rsid w:val="00BA1AAB"/>
    <w:rsid w:val="00BA1B07"/>
    <w:rsid w:val="00BA3387"/>
    <w:rsid w:val="00BA3DC2"/>
    <w:rsid w:val="00BA468F"/>
    <w:rsid w:val="00BA63F8"/>
    <w:rsid w:val="00BA6725"/>
    <w:rsid w:val="00BA6B10"/>
    <w:rsid w:val="00BA790A"/>
    <w:rsid w:val="00BB00DC"/>
    <w:rsid w:val="00BB09A9"/>
    <w:rsid w:val="00BB1824"/>
    <w:rsid w:val="00BB1A77"/>
    <w:rsid w:val="00BB2A9F"/>
    <w:rsid w:val="00BB35B5"/>
    <w:rsid w:val="00BB3A44"/>
    <w:rsid w:val="00BB41A6"/>
    <w:rsid w:val="00BB4266"/>
    <w:rsid w:val="00BB6144"/>
    <w:rsid w:val="00BB64E9"/>
    <w:rsid w:val="00BB68A9"/>
    <w:rsid w:val="00BB6AED"/>
    <w:rsid w:val="00BB778B"/>
    <w:rsid w:val="00BC0322"/>
    <w:rsid w:val="00BC06B4"/>
    <w:rsid w:val="00BC08F5"/>
    <w:rsid w:val="00BC0DE7"/>
    <w:rsid w:val="00BC31BA"/>
    <w:rsid w:val="00BC5F30"/>
    <w:rsid w:val="00BC72D8"/>
    <w:rsid w:val="00BC7F7A"/>
    <w:rsid w:val="00BD0105"/>
    <w:rsid w:val="00BD19C8"/>
    <w:rsid w:val="00BD1E4E"/>
    <w:rsid w:val="00BD230D"/>
    <w:rsid w:val="00BD2887"/>
    <w:rsid w:val="00BD2E31"/>
    <w:rsid w:val="00BD3D3F"/>
    <w:rsid w:val="00BD48BA"/>
    <w:rsid w:val="00BD5D51"/>
    <w:rsid w:val="00BD615C"/>
    <w:rsid w:val="00BD7F48"/>
    <w:rsid w:val="00BDB659"/>
    <w:rsid w:val="00BE0C20"/>
    <w:rsid w:val="00BE2FB9"/>
    <w:rsid w:val="00BE307A"/>
    <w:rsid w:val="00BE339C"/>
    <w:rsid w:val="00BE45EC"/>
    <w:rsid w:val="00BE48F6"/>
    <w:rsid w:val="00BE6049"/>
    <w:rsid w:val="00BE610D"/>
    <w:rsid w:val="00BE6E70"/>
    <w:rsid w:val="00BF1A91"/>
    <w:rsid w:val="00BF257B"/>
    <w:rsid w:val="00BF29AA"/>
    <w:rsid w:val="00BF2C88"/>
    <w:rsid w:val="00BF3AD1"/>
    <w:rsid w:val="00BF3BEA"/>
    <w:rsid w:val="00BF4DA3"/>
    <w:rsid w:val="00BF5AED"/>
    <w:rsid w:val="00BF5FE7"/>
    <w:rsid w:val="00C001AC"/>
    <w:rsid w:val="00C002EF"/>
    <w:rsid w:val="00C0051D"/>
    <w:rsid w:val="00C00F69"/>
    <w:rsid w:val="00C018CC"/>
    <w:rsid w:val="00C03638"/>
    <w:rsid w:val="00C03AE3"/>
    <w:rsid w:val="00C059D7"/>
    <w:rsid w:val="00C06AF6"/>
    <w:rsid w:val="00C07117"/>
    <w:rsid w:val="00C07850"/>
    <w:rsid w:val="00C1086D"/>
    <w:rsid w:val="00C10DFD"/>
    <w:rsid w:val="00C10F27"/>
    <w:rsid w:val="00C1120E"/>
    <w:rsid w:val="00C12175"/>
    <w:rsid w:val="00C12C08"/>
    <w:rsid w:val="00C130AF"/>
    <w:rsid w:val="00C13FDC"/>
    <w:rsid w:val="00C140EB"/>
    <w:rsid w:val="00C15A3C"/>
    <w:rsid w:val="00C15CCF"/>
    <w:rsid w:val="00C20106"/>
    <w:rsid w:val="00C224A5"/>
    <w:rsid w:val="00C22F62"/>
    <w:rsid w:val="00C23042"/>
    <w:rsid w:val="00C2375F"/>
    <w:rsid w:val="00C25C29"/>
    <w:rsid w:val="00C26519"/>
    <w:rsid w:val="00C27213"/>
    <w:rsid w:val="00C31D27"/>
    <w:rsid w:val="00C33258"/>
    <w:rsid w:val="00C33C44"/>
    <w:rsid w:val="00C3498E"/>
    <w:rsid w:val="00C34A49"/>
    <w:rsid w:val="00C3654E"/>
    <w:rsid w:val="00C3FFA8"/>
    <w:rsid w:val="00C40D85"/>
    <w:rsid w:val="00C40EB0"/>
    <w:rsid w:val="00C441C9"/>
    <w:rsid w:val="00C45348"/>
    <w:rsid w:val="00C45826"/>
    <w:rsid w:val="00C47C9A"/>
    <w:rsid w:val="00C511D1"/>
    <w:rsid w:val="00C528DB"/>
    <w:rsid w:val="00C53C2D"/>
    <w:rsid w:val="00C53DEB"/>
    <w:rsid w:val="00C5448D"/>
    <w:rsid w:val="00C54A71"/>
    <w:rsid w:val="00C550BA"/>
    <w:rsid w:val="00C5627E"/>
    <w:rsid w:val="00C56395"/>
    <w:rsid w:val="00C60C6F"/>
    <w:rsid w:val="00C611E3"/>
    <w:rsid w:val="00C61FD4"/>
    <w:rsid w:val="00C63F13"/>
    <w:rsid w:val="00C64835"/>
    <w:rsid w:val="00C65A45"/>
    <w:rsid w:val="00C6762A"/>
    <w:rsid w:val="00C7293E"/>
    <w:rsid w:val="00C73212"/>
    <w:rsid w:val="00C73E93"/>
    <w:rsid w:val="00C73E97"/>
    <w:rsid w:val="00C74264"/>
    <w:rsid w:val="00C74B35"/>
    <w:rsid w:val="00C773BA"/>
    <w:rsid w:val="00C7787F"/>
    <w:rsid w:val="00C80B6E"/>
    <w:rsid w:val="00C80D32"/>
    <w:rsid w:val="00C81137"/>
    <w:rsid w:val="00C819CD"/>
    <w:rsid w:val="00C82DC2"/>
    <w:rsid w:val="00C8355D"/>
    <w:rsid w:val="00C84F2D"/>
    <w:rsid w:val="00C84FFA"/>
    <w:rsid w:val="00C8691F"/>
    <w:rsid w:val="00C877A6"/>
    <w:rsid w:val="00C8782F"/>
    <w:rsid w:val="00C901CE"/>
    <w:rsid w:val="00C91684"/>
    <w:rsid w:val="00C91A7C"/>
    <w:rsid w:val="00C91D7E"/>
    <w:rsid w:val="00C92F4D"/>
    <w:rsid w:val="00C94D71"/>
    <w:rsid w:val="00C950ED"/>
    <w:rsid w:val="00C951B4"/>
    <w:rsid w:val="00C9557D"/>
    <w:rsid w:val="00C959D8"/>
    <w:rsid w:val="00CA0A6C"/>
    <w:rsid w:val="00CA13B7"/>
    <w:rsid w:val="00CA1B6F"/>
    <w:rsid w:val="00CA2200"/>
    <w:rsid w:val="00CA30A8"/>
    <w:rsid w:val="00CA347A"/>
    <w:rsid w:val="00CA3A7C"/>
    <w:rsid w:val="00CA410D"/>
    <w:rsid w:val="00CA6AB7"/>
    <w:rsid w:val="00CABF58"/>
    <w:rsid w:val="00CB0E9F"/>
    <w:rsid w:val="00CB23CB"/>
    <w:rsid w:val="00CB3E44"/>
    <w:rsid w:val="00CB4336"/>
    <w:rsid w:val="00CB45C3"/>
    <w:rsid w:val="00CB77D1"/>
    <w:rsid w:val="00CB77F9"/>
    <w:rsid w:val="00CC263C"/>
    <w:rsid w:val="00CC2E52"/>
    <w:rsid w:val="00CC314E"/>
    <w:rsid w:val="00CC3542"/>
    <w:rsid w:val="00CC35AE"/>
    <w:rsid w:val="00CC3993"/>
    <w:rsid w:val="00CC46B9"/>
    <w:rsid w:val="00CC545E"/>
    <w:rsid w:val="00CC5D22"/>
    <w:rsid w:val="00CC790B"/>
    <w:rsid w:val="00CD019B"/>
    <w:rsid w:val="00CD11CC"/>
    <w:rsid w:val="00CD1462"/>
    <w:rsid w:val="00CD162F"/>
    <w:rsid w:val="00CD163D"/>
    <w:rsid w:val="00CD269F"/>
    <w:rsid w:val="00CD2AC6"/>
    <w:rsid w:val="00CD2CC2"/>
    <w:rsid w:val="00CD313C"/>
    <w:rsid w:val="00CD3A7C"/>
    <w:rsid w:val="00CD518F"/>
    <w:rsid w:val="00CD6BE7"/>
    <w:rsid w:val="00CD73BA"/>
    <w:rsid w:val="00CE08E8"/>
    <w:rsid w:val="00CE0B09"/>
    <w:rsid w:val="00CE0D27"/>
    <w:rsid w:val="00CE285A"/>
    <w:rsid w:val="00CE2879"/>
    <w:rsid w:val="00CE3297"/>
    <w:rsid w:val="00CE43D9"/>
    <w:rsid w:val="00CE6ED3"/>
    <w:rsid w:val="00CF054F"/>
    <w:rsid w:val="00CF0F17"/>
    <w:rsid w:val="00CF153F"/>
    <w:rsid w:val="00CF1D8D"/>
    <w:rsid w:val="00CF329D"/>
    <w:rsid w:val="00CF37BC"/>
    <w:rsid w:val="00CF40C2"/>
    <w:rsid w:val="00CF4940"/>
    <w:rsid w:val="00CF5598"/>
    <w:rsid w:val="00CF65F9"/>
    <w:rsid w:val="00CF6EF7"/>
    <w:rsid w:val="00CF7DB8"/>
    <w:rsid w:val="00D00DB8"/>
    <w:rsid w:val="00D010A9"/>
    <w:rsid w:val="00D0244B"/>
    <w:rsid w:val="00D03183"/>
    <w:rsid w:val="00D03A6E"/>
    <w:rsid w:val="00D03E53"/>
    <w:rsid w:val="00D04C00"/>
    <w:rsid w:val="00D04DAD"/>
    <w:rsid w:val="00D053F6"/>
    <w:rsid w:val="00D05A0D"/>
    <w:rsid w:val="00D06883"/>
    <w:rsid w:val="00D06923"/>
    <w:rsid w:val="00D10402"/>
    <w:rsid w:val="00D1054B"/>
    <w:rsid w:val="00D10B26"/>
    <w:rsid w:val="00D1124A"/>
    <w:rsid w:val="00D1425C"/>
    <w:rsid w:val="00D145F0"/>
    <w:rsid w:val="00D1498F"/>
    <w:rsid w:val="00D16DB7"/>
    <w:rsid w:val="00D16FB1"/>
    <w:rsid w:val="00D207E0"/>
    <w:rsid w:val="00D20AFF"/>
    <w:rsid w:val="00D21F75"/>
    <w:rsid w:val="00D2274D"/>
    <w:rsid w:val="00D23494"/>
    <w:rsid w:val="00D259C2"/>
    <w:rsid w:val="00D303DB"/>
    <w:rsid w:val="00D308DA"/>
    <w:rsid w:val="00D31FA2"/>
    <w:rsid w:val="00D32F16"/>
    <w:rsid w:val="00D36147"/>
    <w:rsid w:val="00D3739E"/>
    <w:rsid w:val="00D40703"/>
    <w:rsid w:val="00D426E7"/>
    <w:rsid w:val="00D427B7"/>
    <w:rsid w:val="00D42F05"/>
    <w:rsid w:val="00D443AC"/>
    <w:rsid w:val="00D46A68"/>
    <w:rsid w:val="00D4783C"/>
    <w:rsid w:val="00D47D9D"/>
    <w:rsid w:val="00D5231D"/>
    <w:rsid w:val="00D53CD7"/>
    <w:rsid w:val="00D54E1F"/>
    <w:rsid w:val="00D565CC"/>
    <w:rsid w:val="00D57ADF"/>
    <w:rsid w:val="00D60DE4"/>
    <w:rsid w:val="00D6100D"/>
    <w:rsid w:val="00D622A1"/>
    <w:rsid w:val="00D63036"/>
    <w:rsid w:val="00D63A40"/>
    <w:rsid w:val="00D63CB3"/>
    <w:rsid w:val="00D63DF4"/>
    <w:rsid w:val="00D64530"/>
    <w:rsid w:val="00D64C30"/>
    <w:rsid w:val="00D64DA6"/>
    <w:rsid w:val="00D65281"/>
    <w:rsid w:val="00D660DD"/>
    <w:rsid w:val="00D661EF"/>
    <w:rsid w:val="00D70915"/>
    <w:rsid w:val="00D70DDA"/>
    <w:rsid w:val="00D71215"/>
    <w:rsid w:val="00D724A1"/>
    <w:rsid w:val="00D75360"/>
    <w:rsid w:val="00D75B0B"/>
    <w:rsid w:val="00D75B7C"/>
    <w:rsid w:val="00D75CE1"/>
    <w:rsid w:val="00D76452"/>
    <w:rsid w:val="00D7668E"/>
    <w:rsid w:val="00D77D3C"/>
    <w:rsid w:val="00D800AA"/>
    <w:rsid w:val="00D807A1"/>
    <w:rsid w:val="00D82BC8"/>
    <w:rsid w:val="00D82D74"/>
    <w:rsid w:val="00D844E1"/>
    <w:rsid w:val="00D85700"/>
    <w:rsid w:val="00D86D7A"/>
    <w:rsid w:val="00D87BD7"/>
    <w:rsid w:val="00D90154"/>
    <w:rsid w:val="00D90975"/>
    <w:rsid w:val="00D910B7"/>
    <w:rsid w:val="00D92317"/>
    <w:rsid w:val="00D9534E"/>
    <w:rsid w:val="00D96DA4"/>
    <w:rsid w:val="00DA003E"/>
    <w:rsid w:val="00DA0D10"/>
    <w:rsid w:val="00DA1B38"/>
    <w:rsid w:val="00DA272D"/>
    <w:rsid w:val="00DA3199"/>
    <w:rsid w:val="00DA337D"/>
    <w:rsid w:val="00DA358C"/>
    <w:rsid w:val="00DA50D5"/>
    <w:rsid w:val="00DA57F7"/>
    <w:rsid w:val="00DA5EF8"/>
    <w:rsid w:val="00DA5FDE"/>
    <w:rsid w:val="00DA6042"/>
    <w:rsid w:val="00DB014B"/>
    <w:rsid w:val="00DB0C94"/>
    <w:rsid w:val="00DB1498"/>
    <w:rsid w:val="00DB39F1"/>
    <w:rsid w:val="00DB4266"/>
    <w:rsid w:val="00DB42BF"/>
    <w:rsid w:val="00DB448E"/>
    <w:rsid w:val="00DB5BCC"/>
    <w:rsid w:val="00DB63FE"/>
    <w:rsid w:val="00DB69C0"/>
    <w:rsid w:val="00DB6DEC"/>
    <w:rsid w:val="00DB7C2B"/>
    <w:rsid w:val="00DC0496"/>
    <w:rsid w:val="00DC0BD3"/>
    <w:rsid w:val="00DC24F2"/>
    <w:rsid w:val="00DC32C0"/>
    <w:rsid w:val="00DC391E"/>
    <w:rsid w:val="00DC3B9D"/>
    <w:rsid w:val="00DC3CAB"/>
    <w:rsid w:val="00DC49A0"/>
    <w:rsid w:val="00DC611F"/>
    <w:rsid w:val="00DC6367"/>
    <w:rsid w:val="00DD1613"/>
    <w:rsid w:val="00DD1974"/>
    <w:rsid w:val="00DD1E3C"/>
    <w:rsid w:val="00DD2BDA"/>
    <w:rsid w:val="00DD2D3B"/>
    <w:rsid w:val="00DD3D8B"/>
    <w:rsid w:val="00DD4294"/>
    <w:rsid w:val="00DD450C"/>
    <w:rsid w:val="00DD4746"/>
    <w:rsid w:val="00DD607D"/>
    <w:rsid w:val="00DD6753"/>
    <w:rsid w:val="00DD6F57"/>
    <w:rsid w:val="00DD70EF"/>
    <w:rsid w:val="00DD7679"/>
    <w:rsid w:val="00DD7E26"/>
    <w:rsid w:val="00DE0102"/>
    <w:rsid w:val="00DE045E"/>
    <w:rsid w:val="00DE15AD"/>
    <w:rsid w:val="00DE2699"/>
    <w:rsid w:val="00DE378A"/>
    <w:rsid w:val="00DE37DC"/>
    <w:rsid w:val="00DE3FFB"/>
    <w:rsid w:val="00DE44FD"/>
    <w:rsid w:val="00DE48D8"/>
    <w:rsid w:val="00DE4D50"/>
    <w:rsid w:val="00DE4E06"/>
    <w:rsid w:val="00DE759A"/>
    <w:rsid w:val="00DF03EB"/>
    <w:rsid w:val="00DF0B4A"/>
    <w:rsid w:val="00DF0D3B"/>
    <w:rsid w:val="00DF124E"/>
    <w:rsid w:val="00DF2B4B"/>
    <w:rsid w:val="00DF3C83"/>
    <w:rsid w:val="00DF3CFF"/>
    <w:rsid w:val="00DF54F3"/>
    <w:rsid w:val="00DF589D"/>
    <w:rsid w:val="00DF63EB"/>
    <w:rsid w:val="00DF7A90"/>
    <w:rsid w:val="00E0075D"/>
    <w:rsid w:val="00E01B83"/>
    <w:rsid w:val="00E01DB7"/>
    <w:rsid w:val="00E0375D"/>
    <w:rsid w:val="00E03ECF"/>
    <w:rsid w:val="00E04317"/>
    <w:rsid w:val="00E04859"/>
    <w:rsid w:val="00E0624E"/>
    <w:rsid w:val="00E073C5"/>
    <w:rsid w:val="00E07498"/>
    <w:rsid w:val="00E10859"/>
    <w:rsid w:val="00E115C3"/>
    <w:rsid w:val="00E11BD3"/>
    <w:rsid w:val="00E125A4"/>
    <w:rsid w:val="00E12D0F"/>
    <w:rsid w:val="00E137EF"/>
    <w:rsid w:val="00E13A88"/>
    <w:rsid w:val="00E14B66"/>
    <w:rsid w:val="00E16D72"/>
    <w:rsid w:val="00E16F80"/>
    <w:rsid w:val="00E17864"/>
    <w:rsid w:val="00E20A2D"/>
    <w:rsid w:val="00E21775"/>
    <w:rsid w:val="00E217B1"/>
    <w:rsid w:val="00E222E7"/>
    <w:rsid w:val="00E225FA"/>
    <w:rsid w:val="00E238FB"/>
    <w:rsid w:val="00E2407D"/>
    <w:rsid w:val="00E266C3"/>
    <w:rsid w:val="00E26C6D"/>
    <w:rsid w:val="00E3139F"/>
    <w:rsid w:val="00E3173A"/>
    <w:rsid w:val="00E31966"/>
    <w:rsid w:val="00E32BF3"/>
    <w:rsid w:val="00E32D28"/>
    <w:rsid w:val="00E34623"/>
    <w:rsid w:val="00E34EF8"/>
    <w:rsid w:val="00E35E37"/>
    <w:rsid w:val="00E36DF3"/>
    <w:rsid w:val="00E37265"/>
    <w:rsid w:val="00E406CF"/>
    <w:rsid w:val="00E4309F"/>
    <w:rsid w:val="00E43201"/>
    <w:rsid w:val="00E433A7"/>
    <w:rsid w:val="00E446F3"/>
    <w:rsid w:val="00E44AE7"/>
    <w:rsid w:val="00E45509"/>
    <w:rsid w:val="00E45A36"/>
    <w:rsid w:val="00E45CDC"/>
    <w:rsid w:val="00E45DFC"/>
    <w:rsid w:val="00E4752A"/>
    <w:rsid w:val="00E47A45"/>
    <w:rsid w:val="00E47C0D"/>
    <w:rsid w:val="00E47D4C"/>
    <w:rsid w:val="00E52D07"/>
    <w:rsid w:val="00E52DE5"/>
    <w:rsid w:val="00E54680"/>
    <w:rsid w:val="00E548E5"/>
    <w:rsid w:val="00E5503E"/>
    <w:rsid w:val="00E55F06"/>
    <w:rsid w:val="00E56606"/>
    <w:rsid w:val="00E56A45"/>
    <w:rsid w:val="00E56F56"/>
    <w:rsid w:val="00E60106"/>
    <w:rsid w:val="00E6186A"/>
    <w:rsid w:val="00E61BEF"/>
    <w:rsid w:val="00E61F60"/>
    <w:rsid w:val="00E620F1"/>
    <w:rsid w:val="00E62614"/>
    <w:rsid w:val="00E636F1"/>
    <w:rsid w:val="00E63EFA"/>
    <w:rsid w:val="00E6486D"/>
    <w:rsid w:val="00E66A3C"/>
    <w:rsid w:val="00E674BF"/>
    <w:rsid w:val="00E67FE2"/>
    <w:rsid w:val="00E7141C"/>
    <w:rsid w:val="00E71FB3"/>
    <w:rsid w:val="00E7239C"/>
    <w:rsid w:val="00E72A1E"/>
    <w:rsid w:val="00E73F87"/>
    <w:rsid w:val="00E743B0"/>
    <w:rsid w:val="00E75161"/>
    <w:rsid w:val="00E758AB"/>
    <w:rsid w:val="00E76195"/>
    <w:rsid w:val="00E77971"/>
    <w:rsid w:val="00E80C13"/>
    <w:rsid w:val="00E820EA"/>
    <w:rsid w:val="00E82D53"/>
    <w:rsid w:val="00E83B02"/>
    <w:rsid w:val="00E85069"/>
    <w:rsid w:val="00E85553"/>
    <w:rsid w:val="00E85847"/>
    <w:rsid w:val="00E85A58"/>
    <w:rsid w:val="00E85BE5"/>
    <w:rsid w:val="00E90201"/>
    <w:rsid w:val="00E91613"/>
    <w:rsid w:val="00E92138"/>
    <w:rsid w:val="00E93B24"/>
    <w:rsid w:val="00E93BD1"/>
    <w:rsid w:val="00E94FC5"/>
    <w:rsid w:val="00E958E6"/>
    <w:rsid w:val="00E96DA5"/>
    <w:rsid w:val="00EA2B3F"/>
    <w:rsid w:val="00EA76E8"/>
    <w:rsid w:val="00EA7BC7"/>
    <w:rsid w:val="00EB0155"/>
    <w:rsid w:val="00EB1FFD"/>
    <w:rsid w:val="00EB2A55"/>
    <w:rsid w:val="00EB3040"/>
    <w:rsid w:val="00EB37F5"/>
    <w:rsid w:val="00EB4576"/>
    <w:rsid w:val="00EB59A0"/>
    <w:rsid w:val="00EB5D99"/>
    <w:rsid w:val="00EB5DFB"/>
    <w:rsid w:val="00EB68DF"/>
    <w:rsid w:val="00EB69F2"/>
    <w:rsid w:val="00EB7F5A"/>
    <w:rsid w:val="00EBC8F8"/>
    <w:rsid w:val="00EC0CC5"/>
    <w:rsid w:val="00EC1385"/>
    <w:rsid w:val="00EC1CC5"/>
    <w:rsid w:val="00EC1F45"/>
    <w:rsid w:val="00EC2DC9"/>
    <w:rsid w:val="00EC3547"/>
    <w:rsid w:val="00EC3566"/>
    <w:rsid w:val="00EC4222"/>
    <w:rsid w:val="00EC4D51"/>
    <w:rsid w:val="00EC76A7"/>
    <w:rsid w:val="00ED00D5"/>
    <w:rsid w:val="00ED08B5"/>
    <w:rsid w:val="00ED1D58"/>
    <w:rsid w:val="00ED4656"/>
    <w:rsid w:val="00ED4ABE"/>
    <w:rsid w:val="00ED551E"/>
    <w:rsid w:val="00ED7145"/>
    <w:rsid w:val="00EE185F"/>
    <w:rsid w:val="00EE2CA2"/>
    <w:rsid w:val="00EE31EF"/>
    <w:rsid w:val="00EE32B5"/>
    <w:rsid w:val="00EE40B1"/>
    <w:rsid w:val="00EE508F"/>
    <w:rsid w:val="00EE6679"/>
    <w:rsid w:val="00EF10FB"/>
    <w:rsid w:val="00EF1B37"/>
    <w:rsid w:val="00EF2195"/>
    <w:rsid w:val="00EF2C4F"/>
    <w:rsid w:val="00EF2EC6"/>
    <w:rsid w:val="00EF304A"/>
    <w:rsid w:val="00EF4071"/>
    <w:rsid w:val="00EF40BA"/>
    <w:rsid w:val="00EF491E"/>
    <w:rsid w:val="00EF5120"/>
    <w:rsid w:val="00EF64AE"/>
    <w:rsid w:val="00EF683D"/>
    <w:rsid w:val="00EF6A85"/>
    <w:rsid w:val="00EF6F61"/>
    <w:rsid w:val="00F03292"/>
    <w:rsid w:val="00F03680"/>
    <w:rsid w:val="00F04F45"/>
    <w:rsid w:val="00F06F61"/>
    <w:rsid w:val="00F10D11"/>
    <w:rsid w:val="00F124CF"/>
    <w:rsid w:val="00F14CCB"/>
    <w:rsid w:val="00F15E02"/>
    <w:rsid w:val="00F16DD4"/>
    <w:rsid w:val="00F209D0"/>
    <w:rsid w:val="00F22E18"/>
    <w:rsid w:val="00F234C3"/>
    <w:rsid w:val="00F24EC2"/>
    <w:rsid w:val="00F2573E"/>
    <w:rsid w:val="00F3020D"/>
    <w:rsid w:val="00F307CF"/>
    <w:rsid w:val="00F314B9"/>
    <w:rsid w:val="00F33546"/>
    <w:rsid w:val="00F33CA2"/>
    <w:rsid w:val="00F3434C"/>
    <w:rsid w:val="00F34A42"/>
    <w:rsid w:val="00F4009D"/>
    <w:rsid w:val="00F41926"/>
    <w:rsid w:val="00F4328C"/>
    <w:rsid w:val="00F44250"/>
    <w:rsid w:val="00F442A0"/>
    <w:rsid w:val="00F45096"/>
    <w:rsid w:val="00F4614F"/>
    <w:rsid w:val="00F46CA9"/>
    <w:rsid w:val="00F46FD7"/>
    <w:rsid w:val="00F47340"/>
    <w:rsid w:val="00F47549"/>
    <w:rsid w:val="00F47637"/>
    <w:rsid w:val="00F47F59"/>
    <w:rsid w:val="00F51CF9"/>
    <w:rsid w:val="00F53271"/>
    <w:rsid w:val="00F5328D"/>
    <w:rsid w:val="00F549EC"/>
    <w:rsid w:val="00F54BB4"/>
    <w:rsid w:val="00F54C5D"/>
    <w:rsid w:val="00F54DD7"/>
    <w:rsid w:val="00F5686C"/>
    <w:rsid w:val="00F56F29"/>
    <w:rsid w:val="00F57322"/>
    <w:rsid w:val="00F61A6F"/>
    <w:rsid w:val="00F621C6"/>
    <w:rsid w:val="00F62FDC"/>
    <w:rsid w:val="00F63CB3"/>
    <w:rsid w:val="00F646DC"/>
    <w:rsid w:val="00F65B81"/>
    <w:rsid w:val="00F6644F"/>
    <w:rsid w:val="00F66D18"/>
    <w:rsid w:val="00F67925"/>
    <w:rsid w:val="00F703A5"/>
    <w:rsid w:val="00F70C16"/>
    <w:rsid w:val="00F70FEF"/>
    <w:rsid w:val="00F7326B"/>
    <w:rsid w:val="00F74A77"/>
    <w:rsid w:val="00F75028"/>
    <w:rsid w:val="00F75917"/>
    <w:rsid w:val="00F76236"/>
    <w:rsid w:val="00F7669E"/>
    <w:rsid w:val="00F76D2B"/>
    <w:rsid w:val="00F76DD2"/>
    <w:rsid w:val="00F80C29"/>
    <w:rsid w:val="00F80E63"/>
    <w:rsid w:val="00F81E23"/>
    <w:rsid w:val="00F822B1"/>
    <w:rsid w:val="00F834F8"/>
    <w:rsid w:val="00F84154"/>
    <w:rsid w:val="00F843C4"/>
    <w:rsid w:val="00F87165"/>
    <w:rsid w:val="00F900AA"/>
    <w:rsid w:val="00F900CF"/>
    <w:rsid w:val="00F924D0"/>
    <w:rsid w:val="00F9276E"/>
    <w:rsid w:val="00F92F58"/>
    <w:rsid w:val="00F935F2"/>
    <w:rsid w:val="00F93C4F"/>
    <w:rsid w:val="00F95329"/>
    <w:rsid w:val="00F95AB6"/>
    <w:rsid w:val="00F96C34"/>
    <w:rsid w:val="00F96E65"/>
    <w:rsid w:val="00F97421"/>
    <w:rsid w:val="00F978AE"/>
    <w:rsid w:val="00FA1FBA"/>
    <w:rsid w:val="00FA25C7"/>
    <w:rsid w:val="00FA524C"/>
    <w:rsid w:val="00FA5AA2"/>
    <w:rsid w:val="00FA5DEB"/>
    <w:rsid w:val="00FA6960"/>
    <w:rsid w:val="00FB0D01"/>
    <w:rsid w:val="00FB13DB"/>
    <w:rsid w:val="00FB1609"/>
    <w:rsid w:val="00FB216C"/>
    <w:rsid w:val="00FB257C"/>
    <w:rsid w:val="00FB3D10"/>
    <w:rsid w:val="00FB3DFB"/>
    <w:rsid w:val="00FB56BE"/>
    <w:rsid w:val="00FB668F"/>
    <w:rsid w:val="00FB66AC"/>
    <w:rsid w:val="00FC1402"/>
    <w:rsid w:val="00FC1942"/>
    <w:rsid w:val="00FC1DD3"/>
    <w:rsid w:val="00FC30DB"/>
    <w:rsid w:val="00FC3B0A"/>
    <w:rsid w:val="00FC3C7F"/>
    <w:rsid w:val="00FC5281"/>
    <w:rsid w:val="00FC6941"/>
    <w:rsid w:val="00FC78C4"/>
    <w:rsid w:val="00FC7FC7"/>
    <w:rsid w:val="00FD08B1"/>
    <w:rsid w:val="00FD1890"/>
    <w:rsid w:val="00FD220F"/>
    <w:rsid w:val="00FD2B0F"/>
    <w:rsid w:val="00FD440A"/>
    <w:rsid w:val="00FD4534"/>
    <w:rsid w:val="00FD66AE"/>
    <w:rsid w:val="00FE13CD"/>
    <w:rsid w:val="00FE166E"/>
    <w:rsid w:val="00FE1A5A"/>
    <w:rsid w:val="00FE302F"/>
    <w:rsid w:val="00FE31DA"/>
    <w:rsid w:val="00FE37C0"/>
    <w:rsid w:val="00FE4AB7"/>
    <w:rsid w:val="00FE53CB"/>
    <w:rsid w:val="00FE5EA6"/>
    <w:rsid w:val="00FE6899"/>
    <w:rsid w:val="00FF0743"/>
    <w:rsid w:val="00FF0D1D"/>
    <w:rsid w:val="00FF2980"/>
    <w:rsid w:val="00FF4773"/>
    <w:rsid w:val="00FF64E8"/>
    <w:rsid w:val="00FF7BE7"/>
    <w:rsid w:val="01020AF3"/>
    <w:rsid w:val="0107F04A"/>
    <w:rsid w:val="011B26DC"/>
    <w:rsid w:val="0129EE25"/>
    <w:rsid w:val="012F2993"/>
    <w:rsid w:val="0132A449"/>
    <w:rsid w:val="0132C916"/>
    <w:rsid w:val="013A9F33"/>
    <w:rsid w:val="013B7F9E"/>
    <w:rsid w:val="014973DC"/>
    <w:rsid w:val="01592C0A"/>
    <w:rsid w:val="015AD715"/>
    <w:rsid w:val="0168CA64"/>
    <w:rsid w:val="016A523E"/>
    <w:rsid w:val="016B82C2"/>
    <w:rsid w:val="016E851B"/>
    <w:rsid w:val="018B5E6C"/>
    <w:rsid w:val="018EACA1"/>
    <w:rsid w:val="0192D5F3"/>
    <w:rsid w:val="019D05C6"/>
    <w:rsid w:val="01A023FF"/>
    <w:rsid w:val="01BB0330"/>
    <w:rsid w:val="01CCD61F"/>
    <w:rsid w:val="01CE7B66"/>
    <w:rsid w:val="01D917C9"/>
    <w:rsid w:val="01DD1DE9"/>
    <w:rsid w:val="01E80C8C"/>
    <w:rsid w:val="01F6FFEF"/>
    <w:rsid w:val="01FA7BC8"/>
    <w:rsid w:val="02060855"/>
    <w:rsid w:val="020E79F8"/>
    <w:rsid w:val="0212676B"/>
    <w:rsid w:val="021F3D2D"/>
    <w:rsid w:val="02276759"/>
    <w:rsid w:val="022904BA"/>
    <w:rsid w:val="022D6161"/>
    <w:rsid w:val="02314F71"/>
    <w:rsid w:val="0234C461"/>
    <w:rsid w:val="024230B3"/>
    <w:rsid w:val="02439F06"/>
    <w:rsid w:val="024D57C9"/>
    <w:rsid w:val="02503FB2"/>
    <w:rsid w:val="025B6368"/>
    <w:rsid w:val="0267866D"/>
    <w:rsid w:val="026B5BF4"/>
    <w:rsid w:val="028E11DC"/>
    <w:rsid w:val="028F7F96"/>
    <w:rsid w:val="029C2D50"/>
    <w:rsid w:val="029C9567"/>
    <w:rsid w:val="02B57FA7"/>
    <w:rsid w:val="02D36924"/>
    <w:rsid w:val="02DA9456"/>
    <w:rsid w:val="02EBA454"/>
    <w:rsid w:val="02F35FEE"/>
    <w:rsid w:val="02FC70FA"/>
    <w:rsid w:val="03024E58"/>
    <w:rsid w:val="03083618"/>
    <w:rsid w:val="030A21CA"/>
    <w:rsid w:val="031D163C"/>
    <w:rsid w:val="03255359"/>
    <w:rsid w:val="0327686E"/>
    <w:rsid w:val="032805F0"/>
    <w:rsid w:val="032A1603"/>
    <w:rsid w:val="03319CE3"/>
    <w:rsid w:val="034760A7"/>
    <w:rsid w:val="034783C8"/>
    <w:rsid w:val="034A7411"/>
    <w:rsid w:val="034D57A7"/>
    <w:rsid w:val="034D64DB"/>
    <w:rsid w:val="0351B31B"/>
    <w:rsid w:val="03532AC9"/>
    <w:rsid w:val="0354129E"/>
    <w:rsid w:val="03557618"/>
    <w:rsid w:val="035B8B22"/>
    <w:rsid w:val="035C8BD4"/>
    <w:rsid w:val="0361BCF5"/>
    <w:rsid w:val="036A97A4"/>
    <w:rsid w:val="037F20B4"/>
    <w:rsid w:val="037F25B7"/>
    <w:rsid w:val="03884332"/>
    <w:rsid w:val="038B33B6"/>
    <w:rsid w:val="038EEB65"/>
    <w:rsid w:val="03973EAC"/>
    <w:rsid w:val="03993D94"/>
    <w:rsid w:val="03996B35"/>
    <w:rsid w:val="039D1D5C"/>
    <w:rsid w:val="03A75238"/>
    <w:rsid w:val="03AEF093"/>
    <w:rsid w:val="03B18D79"/>
    <w:rsid w:val="03B3193A"/>
    <w:rsid w:val="03B48622"/>
    <w:rsid w:val="03BCE7FC"/>
    <w:rsid w:val="03BCFD0E"/>
    <w:rsid w:val="03D25112"/>
    <w:rsid w:val="03D789EE"/>
    <w:rsid w:val="03D94DA0"/>
    <w:rsid w:val="03E911A7"/>
    <w:rsid w:val="03ECE224"/>
    <w:rsid w:val="03F6504A"/>
    <w:rsid w:val="03FCD8BB"/>
    <w:rsid w:val="03FFA979"/>
    <w:rsid w:val="0401C8E2"/>
    <w:rsid w:val="04052FF0"/>
    <w:rsid w:val="040CDBF8"/>
    <w:rsid w:val="04115F9E"/>
    <w:rsid w:val="041367CE"/>
    <w:rsid w:val="041BF968"/>
    <w:rsid w:val="043C9FDA"/>
    <w:rsid w:val="043CA934"/>
    <w:rsid w:val="043D1E62"/>
    <w:rsid w:val="0449295E"/>
    <w:rsid w:val="044CB7D3"/>
    <w:rsid w:val="044E7EC7"/>
    <w:rsid w:val="044F84FC"/>
    <w:rsid w:val="04560A0B"/>
    <w:rsid w:val="046B539B"/>
    <w:rsid w:val="046D727C"/>
    <w:rsid w:val="0472F137"/>
    <w:rsid w:val="047B8B32"/>
    <w:rsid w:val="047E4F2E"/>
    <w:rsid w:val="047ED17A"/>
    <w:rsid w:val="048F4D27"/>
    <w:rsid w:val="049C275C"/>
    <w:rsid w:val="049C49F4"/>
    <w:rsid w:val="049C8BC2"/>
    <w:rsid w:val="04A12F8E"/>
    <w:rsid w:val="04AD18CA"/>
    <w:rsid w:val="04AE4ABE"/>
    <w:rsid w:val="04BD8C25"/>
    <w:rsid w:val="04D298DA"/>
    <w:rsid w:val="04D2F0F1"/>
    <w:rsid w:val="04D30CC4"/>
    <w:rsid w:val="04D4ACE8"/>
    <w:rsid w:val="04D53D3C"/>
    <w:rsid w:val="04D8F207"/>
    <w:rsid w:val="04DB8798"/>
    <w:rsid w:val="04E5B1A0"/>
    <w:rsid w:val="04F8070F"/>
    <w:rsid w:val="04FFE7C0"/>
    <w:rsid w:val="0502F1CF"/>
    <w:rsid w:val="05062EC7"/>
    <w:rsid w:val="05089398"/>
    <w:rsid w:val="050E4ED5"/>
    <w:rsid w:val="050E5AED"/>
    <w:rsid w:val="05134432"/>
    <w:rsid w:val="05160E12"/>
    <w:rsid w:val="051BF594"/>
    <w:rsid w:val="0528C98A"/>
    <w:rsid w:val="052B239C"/>
    <w:rsid w:val="053253FA"/>
    <w:rsid w:val="054BEA67"/>
    <w:rsid w:val="05505683"/>
    <w:rsid w:val="05629D3B"/>
    <w:rsid w:val="05648762"/>
    <w:rsid w:val="056CFA9E"/>
    <w:rsid w:val="05741F2D"/>
    <w:rsid w:val="057F1A10"/>
    <w:rsid w:val="0581FF1D"/>
    <w:rsid w:val="0584FBA2"/>
    <w:rsid w:val="0585DEDD"/>
    <w:rsid w:val="05873EB5"/>
    <w:rsid w:val="0587C8E6"/>
    <w:rsid w:val="05942E19"/>
    <w:rsid w:val="05979582"/>
    <w:rsid w:val="05A17C91"/>
    <w:rsid w:val="05B5B3A0"/>
    <w:rsid w:val="05B5DB59"/>
    <w:rsid w:val="05B664B4"/>
    <w:rsid w:val="05B90010"/>
    <w:rsid w:val="05C452C9"/>
    <w:rsid w:val="05C8CC8E"/>
    <w:rsid w:val="05D33520"/>
    <w:rsid w:val="05D3CE12"/>
    <w:rsid w:val="05D8F17D"/>
    <w:rsid w:val="05DC6FAD"/>
    <w:rsid w:val="05E101FC"/>
    <w:rsid w:val="05E4551C"/>
    <w:rsid w:val="05E99331"/>
    <w:rsid w:val="05F96912"/>
    <w:rsid w:val="0601EE56"/>
    <w:rsid w:val="06146AB9"/>
    <w:rsid w:val="06150B6D"/>
    <w:rsid w:val="061CEB5A"/>
    <w:rsid w:val="06280986"/>
    <w:rsid w:val="06282166"/>
    <w:rsid w:val="0629DDB9"/>
    <w:rsid w:val="062BE587"/>
    <w:rsid w:val="06312557"/>
    <w:rsid w:val="063C2703"/>
    <w:rsid w:val="063C3B87"/>
    <w:rsid w:val="06414139"/>
    <w:rsid w:val="0645D350"/>
    <w:rsid w:val="06495065"/>
    <w:rsid w:val="06592336"/>
    <w:rsid w:val="06612C08"/>
    <w:rsid w:val="0662CE48"/>
    <w:rsid w:val="06771B4C"/>
    <w:rsid w:val="068A8441"/>
    <w:rsid w:val="068CAFC9"/>
    <w:rsid w:val="0694FAAC"/>
    <w:rsid w:val="06B40347"/>
    <w:rsid w:val="06BE9CC8"/>
    <w:rsid w:val="06C12EB6"/>
    <w:rsid w:val="06D235A7"/>
    <w:rsid w:val="06DA7AA4"/>
    <w:rsid w:val="06DC0D19"/>
    <w:rsid w:val="06E07A14"/>
    <w:rsid w:val="06E11ADA"/>
    <w:rsid w:val="06E21EF0"/>
    <w:rsid w:val="06ECFAE3"/>
    <w:rsid w:val="06F393ED"/>
    <w:rsid w:val="06FC70BC"/>
    <w:rsid w:val="070E6A90"/>
    <w:rsid w:val="07154B5C"/>
    <w:rsid w:val="071A2B2C"/>
    <w:rsid w:val="071AB7FE"/>
    <w:rsid w:val="072751C0"/>
    <w:rsid w:val="0733DCF0"/>
    <w:rsid w:val="0734CC44"/>
    <w:rsid w:val="07364340"/>
    <w:rsid w:val="07403FB7"/>
    <w:rsid w:val="074780FC"/>
    <w:rsid w:val="07535DE7"/>
    <w:rsid w:val="075E8BAB"/>
    <w:rsid w:val="07649CEF"/>
    <w:rsid w:val="0765FA15"/>
    <w:rsid w:val="0767764E"/>
    <w:rsid w:val="0769576D"/>
    <w:rsid w:val="078B14E0"/>
    <w:rsid w:val="078D2A95"/>
    <w:rsid w:val="0793E246"/>
    <w:rsid w:val="0793F1D4"/>
    <w:rsid w:val="07AA2F0F"/>
    <w:rsid w:val="07AA5A02"/>
    <w:rsid w:val="07ADD118"/>
    <w:rsid w:val="07AECFC7"/>
    <w:rsid w:val="07B74D57"/>
    <w:rsid w:val="07BFFEC1"/>
    <w:rsid w:val="07C44123"/>
    <w:rsid w:val="07CA68D0"/>
    <w:rsid w:val="07CFE26B"/>
    <w:rsid w:val="07D5AF8B"/>
    <w:rsid w:val="07DAA298"/>
    <w:rsid w:val="07DF3ABF"/>
    <w:rsid w:val="07E8C390"/>
    <w:rsid w:val="07F96106"/>
    <w:rsid w:val="07FB6CB9"/>
    <w:rsid w:val="07FC7C41"/>
    <w:rsid w:val="07FD8DB6"/>
    <w:rsid w:val="0807FC90"/>
    <w:rsid w:val="08107B83"/>
    <w:rsid w:val="082B3776"/>
    <w:rsid w:val="082BD860"/>
    <w:rsid w:val="0830C068"/>
    <w:rsid w:val="084092EB"/>
    <w:rsid w:val="084195D1"/>
    <w:rsid w:val="08424ABC"/>
    <w:rsid w:val="0843B495"/>
    <w:rsid w:val="08567AA0"/>
    <w:rsid w:val="0856C7D4"/>
    <w:rsid w:val="08625022"/>
    <w:rsid w:val="0873A0E7"/>
    <w:rsid w:val="08855D97"/>
    <w:rsid w:val="0888CB44"/>
    <w:rsid w:val="088BB1C7"/>
    <w:rsid w:val="088F50A8"/>
    <w:rsid w:val="08907575"/>
    <w:rsid w:val="0898A7AA"/>
    <w:rsid w:val="0898C239"/>
    <w:rsid w:val="08A65372"/>
    <w:rsid w:val="08A7E6CE"/>
    <w:rsid w:val="08B6A604"/>
    <w:rsid w:val="08C04A1A"/>
    <w:rsid w:val="08C44631"/>
    <w:rsid w:val="08C70501"/>
    <w:rsid w:val="08DCE34B"/>
    <w:rsid w:val="08E2AE29"/>
    <w:rsid w:val="08EF577D"/>
    <w:rsid w:val="08FB569F"/>
    <w:rsid w:val="08FBACDC"/>
    <w:rsid w:val="08FC2EDB"/>
    <w:rsid w:val="090657E3"/>
    <w:rsid w:val="09090540"/>
    <w:rsid w:val="0909AEFD"/>
    <w:rsid w:val="090DC2F9"/>
    <w:rsid w:val="0912ED99"/>
    <w:rsid w:val="0918DC22"/>
    <w:rsid w:val="091EB883"/>
    <w:rsid w:val="0931BF4C"/>
    <w:rsid w:val="09437263"/>
    <w:rsid w:val="0945CBFA"/>
    <w:rsid w:val="09598DA8"/>
    <w:rsid w:val="095AB35A"/>
    <w:rsid w:val="0962E2FE"/>
    <w:rsid w:val="096378F4"/>
    <w:rsid w:val="0979DFE9"/>
    <w:rsid w:val="09971343"/>
    <w:rsid w:val="099741B7"/>
    <w:rsid w:val="09AC31B3"/>
    <w:rsid w:val="09B21CC8"/>
    <w:rsid w:val="09B53DE1"/>
    <w:rsid w:val="09BBC483"/>
    <w:rsid w:val="09C0CFF3"/>
    <w:rsid w:val="09C32461"/>
    <w:rsid w:val="09CCA49F"/>
    <w:rsid w:val="09D8D760"/>
    <w:rsid w:val="09D8FB4C"/>
    <w:rsid w:val="09E20DBB"/>
    <w:rsid w:val="09F00365"/>
    <w:rsid w:val="09F1D54A"/>
    <w:rsid w:val="09FD635F"/>
    <w:rsid w:val="09FE69C5"/>
    <w:rsid w:val="0A017535"/>
    <w:rsid w:val="0A03265C"/>
    <w:rsid w:val="0A0D4A3C"/>
    <w:rsid w:val="0A106257"/>
    <w:rsid w:val="0A119E5C"/>
    <w:rsid w:val="0A18C9FF"/>
    <w:rsid w:val="0A239606"/>
    <w:rsid w:val="0A23C7A6"/>
    <w:rsid w:val="0A25AAA6"/>
    <w:rsid w:val="0A2D26F4"/>
    <w:rsid w:val="0A377196"/>
    <w:rsid w:val="0A456CC8"/>
    <w:rsid w:val="0A4B8623"/>
    <w:rsid w:val="0A542764"/>
    <w:rsid w:val="0A6299F4"/>
    <w:rsid w:val="0A64BD45"/>
    <w:rsid w:val="0A76C41D"/>
    <w:rsid w:val="0A82E502"/>
    <w:rsid w:val="0A83D1B2"/>
    <w:rsid w:val="0A888E06"/>
    <w:rsid w:val="0A89485C"/>
    <w:rsid w:val="0A913554"/>
    <w:rsid w:val="0A95461A"/>
    <w:rsid w:val="0A9BBB41"/>
    <w:rsid w:val="0AA6A4D3"/>
    <w:rsid w:val="0AB33DAB"/>
    <w:rsid w:val="0AB4731F"/>
    <w:rsid w:val="0ABC4429"/>
    <w:rsid w:val="0ABC8272"/>
    <w:rsid w:val="0ABD368B"/>
    <w:rsid w:val="0AC3B600"/>
    <w:rsid w:val="0ACAD236"/>
    <w:rsid w:val="0AD8ED6C"/>
    <w:rsid w:val="0AF397DE"/>
    <w:rsid w:val="0AFAA841"/>
    <w:rsid w:val="0B066FA6"/>
    <w:rsid w:val="0B2D773C"/>
    <w:rsid w:val="0B32C3A2"/>
    <w:rsid w:val="0B37BA7B"/>
    <w:rsid w:val="0B42CF06"/>
    <w:rsid w:val="0B4B1503"/>
    <w:rsid w:val="0B4B8161"/>
    <w:rsid w:val="0B5DBF1A"/>
    <w:rsid w:val="0B65A44A"/>
    <w:rsid w:val="0B6840C8"/>
    <w:rsid w:val="0B6AA8C8"/>
    <w:rsid w:val="0B7710F7"/>
    <w:rsid w:val="0B78C433"/>
    <w:rsid w:val="0B79EB7E"/>
    <w:rsid w:val="0BA0488C"/>
    <w:rsid w:val="0BA7F4B1"/>
    <w:rsid w:val="0BB32A24"/>
    <w:rsid w:val="0BC37C87"/>
    <w:rsid w:val="0BC651E4"/>
    <w:rsid w:val="0BC6918D"/>
    <w:rsid w:val="0BC7F173"/>
    <w:rsid w:val="0BCDAC0E"/>
    <w:rsid w:val="0BCFB42E"/>
    <w:rsid w:val="0BD83516"/>
    <w:rsid w:val="0BED6ACC"/>
    <w:rsid w:val="0BF54772"/>
    <w:rsid w:val="0BF75432"/>
    <w:rsid w:val="0BFA2E80"/>
    <w:rsid w:val="0BFFE921"/>
    <w:rsid w:val="0C099C9A"/>
    <w:rsid w:val="0C21212D"/>
    <w:rsid w:val="0C23C003"/>
    <w:rsid w:val="0C33070F"/>
    <w:rsid w:val="0C3CC62F"/>
    <w:rsid w:val="0C45A24A"/>
    <w:rsid w:val="0C55BA88"/>
    <w:rsid w:val="0C5EAA7D"/>
    <w:rsid w:val="0C63970B"/>
    <w:rsid w:val="0C6762F7"/>
    <w:rsid w:val="0C71202B"/>
    <w:rsid w:val="0C71C4E5"/>
    <w:rsid w:val="0C7596E7"/>
    <w:rsid w:val="0C7B6178"/>
    <w:rsid w:val="0C7D4A71"/>
    <w:rsid w:val="0C7F5AA7"/>
    <w:rsid w:val="0C85A636"/>
    <w:rsid w:val="0C88CB46"/>
    <w:rsid w:val="0C9582E6"/>
    <w:rsid w:val="0C9853E0"/>
    <w:rsid w:val="0C997CD7"/>
    <w:rsid w:val="0CA98F93"/>
    <w:rsid w:val="0CAB7D0B"/>
    <w:rsid w:val="0CADCF27"/>
    <w:rsid w:val="0CBBA8D6"/>
    <w:rsid w:val="0CC46F00"/>
    <w:rsid w:val="0CC4A568"/>
    <w:rsid w:val="0CC7D7A6"/>
    <w:rsid w:val="0CCA757A"/>
    <w:rsid w:val="0CCB2348"/>
    <w:rsid w:val="0CCB55A1"/>
    <w:rsid w:val="0CCF00FF"/>
    <w:rsid w:val="0CCF5779"/>
    <w:rsid w:val="0CD4700D"/>
    <w:rsid w:val="0CF098BB"/>
    <w:rsid w:val="0CF6BE5A"/>
    <w:rsid w:val="0CFD5E71"/>
    <w:rsid w:val="0CFE780C"/>
    <w:rsid w:val="0D0216F5"/>
    <w:rsid w:val="0D0718BC"/>
    <w:rsid w:val="0D084E89"/>
    <w:rsid w:val="0D135BF0"/>
    <w:rsid w:val="0D15BBDF"/>
    <w:rsid w:val="0D2046D5"/>
    <w:rsid w:val="0D27D464"/>
    <w:rsid w:val="0D341FF5"/>
    <w:rsid w:val="0D3C18ED"/>
    <w:rsid w:val="0D4064A4"/>
    <w:rsid w:val="0D4396F5"/>
    <w:rsid w:val="0D48671F"/>
    <w:rsid w:val="0D4D41AF"/>
    <w:rsid w:val="0D504B15"/>
    <w:rsid w:val="0D5173A5"/>
    <w:rsid w:val="0D5FBC45"/>
    <w:rsid w:val="0D6676AD"/>
    <w:rsid w:val="0D6D27B8"/>
    <w:rsid w:val="0D719F7A"/>
    <w:rsid w:val="0D7988E1"/>
    <w:rsid w:val="0D7BBEA3"/>
    <w:rsid w:val="0D8BCEA5"/>
    <w:rsid w:val="0D8E0527"/>
    <w:rsid w:val="0D957918"/>
    <w:rsid w:val="0DAF0175"/>
    <w:rsid w:val="0DBEAE3C"/>
    <w:rsid w:val="0DCE9B6A"/>
    <w:rsid w:val="0DD6BF2E"/>
    <w:rsid w:val="0DE043FF"/>
    <w:rsid w:val="0DE52D30"/>
    <w:rsid w:val="0DF7AB88"/>
    <w:rsid w:val="0E05A6E5"/>
    <w:rsid w:val="0E090DB6"/>
    <w:rsid w:val="0E2BA162"/>
    <w:rsid w:val="0E34B093"/>
    <w:rsid w:val="0E363DB0"/>
    <w:rsid w:val="0E416172"/>
    <w:rsid w:val="0E480889"/>
    <w:rsid w:val="0E4BA9DE"/>
    <w:rsid w:val="0E4DEEDE"/>
    <w:rsid w:val="0E50C457"/>
    <w:rsid w:val="0E58E6F0"/>
    <w:rsid w:val="0E62E4B0"/>
    <w:rsid w:val="0E687EEB"/>
    <w:rsid w:val="0E778328"/>
    <w:rsid w:val="0E782335"/>
    <w:rsid w:val="0E7B33EC"/>
    <w:rsid w:val="0E7BEBE1"/>
    <w:rsid w:val="0E7E0267"/>
    <w:rsid w:val="0E81AEA3"/>
    <w:rsid w:val="0E854206"/>
    <w:rsid w:val="0E8F6A7B"/>
    <w:rsid w:val="0E9B81A9"/>
    <w:rsid w:val="0EACD56C"/>
    <w:rsid w:val="0EAF923B"/>
    <w:rsid w:val="0EBC30CE"/>
    <w:rsid w:val="0EC241C5"/>
    <w:rsid w:val="0EC684BC"/>
    <w:rsid w:val="0ECB744F"/>
    <w:rsid w:val="0ECCDCC7"/>
    <w:rsid w:val="0ED2D4B9"/>
    <w:rsid w:val="0ED600D8"/>
    <w:rsid w:val="0EDB248F"/>
    <w:rsid w:val="0EDB461F"/>
    <w:rsid w:val="0EDD851D"/>
    <w:rsid w:val="0EE0127A"/>
    <w:rsid w:val="0EE0B789"/>
    <w:rsid w:val="0EE27684"/>
    <w:rsid w:val="0EF4E8E8"/>
    <w:rsid w:val="0F000266"/>
    <w:rsid w:val="0F01E812"/>
    <w:rsid w:val="0F0527EA"/>
    <w:rsid w:val="0F0FB906"/>
    <w:rsid w:val="0F1A2591"/>
    <w:rsid w:val="0F1BD4B4"/>
    <w:rsid w:val="0F252F6D"/>
    <w:rsid w:val="0F29ED2E"/>
    <w:rsid w:val="0F2E1F1C"/>
    <w:rsid w:val="0F2FA955"/>
    <w:rsid w:val="0F2FCB33"/>
    <w:rsid w:val="0F3121FC"/>
    <w:rsid w:val="0F332A80"/>
    <w:rsid w:val="0F3479F8"/>
    <w:rsid w:val="0F5432DB"/>
    <w:rsid w:val="0F66FCC9"/>
    <w:rsid w:val="0F67034F"/>
    <w:rsid w:val="0F6D8BD1"/>
    <w:rsid w:val="0F74A248"/>
    <w:rsid w:val="0F7AB10E"/>
    <w:rsid w:val="0F87D275"/>
    <w:rsid w:val="0F8B93BE"/>
    <w:rsid w:val="0F8F9160"/>
    <w:rsid w:val="0F8FACCC"/>
    <w:rsid w:val="0F92651D"/>
    <w:rsid w:val="0F968680"/>
    <w:rsid w:val="0F99AD0A"/>
    <w:rsid w:val="0FA8698D"/>
    <w:rsid w:val="0FAD1DF2"/>
    <w:rsid w:val="0FAE960C"/>
    <w:rsid w:val="0FB1E33C"/>
    <w:rsid w:val="0FB2CFA9"/>
    <w:rsid w:val="0FBD22E4"/>
    <w:rsid w:val="0FC20FC0"/>
    <w:rsid w:val="0FC85DF4"/>
    <w:rsid w:val="0FC8C499"/>
    <w:rsid w:val="0FCCB195"/>
    <w:rsid w:val="0FD17637"/>
    <w:rsid w:val="0FD26CB5"/>
    <w:rsid w:val="0FD88658"/>
    <w:rsid w:val="0FDBD2AE"/>
    <w:rsid w:val="0FDC0AB6"/>
    <w:rsid w:val="0FDC5004"/>
    <w:rsid w:val="0FE27646"/>
    <w:rsid w:val="0FF13850"/>
    <w:rsid w:val="0FF20C77"/>
    <w:rsid w:val="101965D2"/>
    <w:rsid w:val="102AFF71"/>
    <w:rsid w:val="1040B65C"/>
    <w:rsid w:val="1041429E"/>
    <w:rsid w:val="105C182D"/>
    <w:rsid w:val="105E5201"/>
    <w:rsid w:val="10656045"/>
    <w:rsid w:val="10656C2D"/>
    <w:rsid w:val="106737C4"/>
    <w:rsid w:val="1068EA79"/>
    <w:rsid w:val="106A06B5"/>
    <w:rsid w:val="106A0757"/>
    <w:rsid w:val="106F4ECE"/>
    <w:rsid w:val="107171A6"/>
    <w:rsid w:val="1074CAA3"/>
    <w:rsid w:val="10750810"/>
    <w:rsid w:val="10785377"/>
    <w:rsid w:val="107A065A"/>
    <w:rsid w:val="1080B0C9"/>
    <w:rsid w:val="1080C601"/>
    <w:rsid w:val="108BA734"/>
    <w:rsid w:val="109839B2"/>
    <w:rsid w:val="109CB1F5"/>
    <w:rsid w:val="10BE52AE"/>
    <w:rsid w:val="10BE9D27"/>
    <w:rsid w:val="10C93DA8"/>
    <w:rsid w:val="10C9A3AE"/>
    <w:rsid w:val="10D4F5E2"/>
    <w:rsid w:val="10D8F20D"/>
    <w:rsid w:val="10E84C8F"/>
    <w:rsid w:val="1105C2E3"/>
    <w:rsid w:val="110A960F"/>
    <w:rsid w:val="110AD3F3"/>
    <w:rsid w:val="110DD70C"/>
    <w:rsid w:val="11155676"/>
    <w:rsid w:val="111A44B0"/>
    <w:rsid w:val="111DF776"/>
    <w:rsid w:val="1124B1B2"/>
    <w:rsid w:val="1126CC45"/>
    <w:rsid w:val="112D5B67"/>
    <w:rsid w:val="11300FCC"/>
    <w:rsid w:val="11315EEC"/>
    <w:rsid w:val="11327EB3"/>
    <w:rsid w:val="1133CB3B"/>
    <w:rsid w:val="11355068"/>
    <w:rsid w:val="11400DE4"/>
    <w:rsid w:val="11512E55"/>
    <w:rsid w:val="11544E10"/>
    <w:rsid w:val="1155ADD3"/>
    <w:rsid w:val="1156F0A9"/>
    <w:rsid w:val="1158CFE9"/>
    <w:rsid w:val="1162D832"/>
    <w:rsid w:val="11701E04"/>
    <w:rsid w:val="1186CE63"/>
    <w:rsid w:val="1189ED52"/>
    <w:rsid w:val="1197B5D5"/>
    <w:rsid w:val="119937A8"/>
    <w:rsid w:val="119A3686"/>
    <w:rsid w:val="119DBF14"/>
    <w:rsid w:val="119EFEC0"/>
    <w:rsid w:val="11AE31FD"/>
    <w:rsid w:val="11B6517C"/>
    <w:rsid w:val="11C850C2"/>
    <w:rsid w:val="11CDF655"/>
    <w:rsid w:val="11E3C378"/>
    <w:rsid w:val="11E56B52"/>
    <w:rsid w:val="1200E7DD"/>
    <w:rsid w:val="120A05FD"/>
    <w:rsid w:val="122ADE9F"/>
    <w:rsid w:val="123747FD"/>
    <w:rsid w:val="124B6934"/>
    <w:rsid w:val="1256045A"/>
    <w:rsid w:val="125988C4"/>
    <w:rsid w:val="1259C394"/>
    <w:rsid w:val="125DDB5D"/>
    <w:rsid w:val="12606016"/>
    <w:rsid w:val="1262FA8B"/>
    <w:rsid w:val="12650E09"/>
    <w:rsid w:val="126A5A72"/>
    <w:rsid w:val="127AB76A"/>
    <w:rsid w:val="1282F9DC"/>
    <w:rsid w:val="1287C34F"/>
    <w:rsid w:val="1289AD74"/>
    <w:rsid w:val="1296906B"/>
    <w:rsid w:val="12A19267"/>
    <w:rsid w:val="12AACFD3"/>
    <w:rsid w:val="12ABF4B3"/>
    <w:rsid w:val="12AFA5C5"/>
    <w:rsid w:val="12B4C4D1"/>
    <w:rsid w:val="12CB7D0E"/>
    <w:rsid w:val="12CE4CA9"/>
    <w:rsid w:val="12D09795"/>
    <w:rsid w:val="12D99B1C"/>
    <w:rsid w:val="12DB0895"/>
    <w:rsid w:val="12DB196F"/>
    <w:rsid w:val="12DD5E89"/>
    <w:rsid w:val="12E1F413"/>
    <w:rsid w:val="12E2C48C"/>
    <w:rsid w:val="12FA6D2E"/>
    <w:rsid w:val="13035B21"/>
    <w:rsid w:val="1312B76D"/>
    <w:rsid w:val="131650D3"/>
    <w:rsid w:val="132046D8"/>
    <w:rsid w:val="133C2E7E"/>
    <w:rsid w:val="1340ADDE"/>
    <w:rsid w:val="13424BFE"/>
    <w:rsid w:val="134458A7"/>
    <w:rsid w:val="1344F60E"/>
    <w:rsid w:val="1348507E"/>
    <w:rsid w:val="1355C74F"/>
    <w:rsid w:val="13564FEB"/>
    <w:rsid w:val="1356F7C9"/>
    <w:rsid w:val="135F1FCA"/>
    <w:rsid w:val="1368D025"/>
    <w:rsid w:val="1368DBA0"/>
    <w:rsid w:val="13732F74"/>
    <w:rsid w:val="137686C8"/>
    <w:rsid w:val="137A05E2"/>
    <w:rsid w:val="138153E1"/>
    <w:rsid w:val="13884A8C"/>
    <w:rsid w:val="1396F65F"/>
    <w:rsid w:val="1397DD32"/>
    <w:rsid w:val="13AB4875"/>
    <w:rsid w:val="13B28AD3"/>
    <w:rsid w:val="13C62798"/>
    <w:rsid w:val="13C89916"/>
    <w:rsid w:val="13CC8F96"/>
    <w:rsid w:val="13D041CC"/>
    <w:rsid w:val="13E60C92"/>
    <w:rsid w:val="13EC3542"/>
    <w:rsid w:val="13FABE48"/>
    <w:rsid w:val="13FCF140"/>
    <w:rsid w:val="1400DE6A"/>
    <w:rsid w:val="140C8E9D"/>
    <w:rsid w:val="141205B9"/>
    <w:rsid w:val="141AA328"/>
    <w:rsid w:val="141E941D"/>
    <w:rsid w:val="142070E8"/>
    <w:rsid w:val="1425A2D1"/>
    <w:rsid w:val="143BADE7"/>
    <w:rsid w:val="1442E14E"/>
    <w:rsid w:val="144E5D22"/>
    <w:rsid w:val="14586D35"/>
    <w:rsid w:val="1467CD90"/>
    <w:rsid w:val="146E0762"/>
    <w:rsid w:val="147F7EAC"/>
    <w:rsid w:val="148A43FC"/>
    <w:rsid w:val="148D5FF1"/>
    <w:rsid w:val="14934B8F"/>
    <w:rsid w:val="14956450"/>
    <w:rsid w:val="1496DFE6"/>
    <w:rsid w:val="149D5AA6"/>
    <w:rsid w:val="149F4D48"/>
    <w:rsid w:val="14A022B8"/>
    <w:rsid w:val="14AE2D06"/>
    <w:rsid w:val="14AF94E4"/>
    <w:rsid w:val="14AFE241"/>
    <w:rsid w:val="14B1D051"/>
    <w:rsid w:val="14B87CFF"/>
    <w:rsid w:val="14D524E1"/>
    <w:rsid w:val="14D95857"/>
    <w:rsid w:val="14D97352"/>
    <w:rsid w:val="14E1936E"/>
    <w:rsid w:val="14E4F6F6"/>
    <w:rsid w:val="14E8D846"/>
    <w:rsid w:val="14E93DFE"/>
    <w:rsid w:val="14ED5597"/>
    <w:rsid w:val="14EF4BE8"/>
    <w:rsid w:val="14F180D7"/>
    <w:rsid w:val="14FEC72C"/>
    <w:rsid w:val="1511676F"/>
    <w:rsid w:val="151EB762"/>
    <w:rsid w:val="152F2687"/>
    <w:rsid w:val="154D9F03"/>
    <w:rsid w:val="155F26BE"/>
    <w:rsid w:val="1562A1E5"/>
    <w:rsid w:val="1570EB2C"/>
    <w:rsid w:val="1575E4D4"/>
    <w:rsid w:val="1589A0DC"/>
    <w:rsid w:val="159AB6E7"/>
    <w:rsid w:val="15A1F23D"/>
    <w:rsid w:val="15A8E6A3"/>
    <w:rsid w:val="15ABF564"/>
    <w:rsid w:val="15B58986"/>
    <w:rsid w:val="15BBBC4B"/>
    <w:rsid w:val="15C93649"/>
    <w:rsid w:val="15C94B06"/>
    <w:rsid w:val="15CFC024"/>
    <w:rsid w:val="15E2E1D7"/>
    <w:rsid w:val="15E6289E"/>
    <w:rsid w:val="15F8ED51"/>
    <w:rsid w:val="16022587"/>
    <w:rsid w:val="1608C7D9"/>
    <w:rsid w:val="1618BE5C"/>
    <w:rsid w:val="162766C0"/>
    <w:rsid w:val="16304B1B"/>
    <w:rsid w:val="16336635"/>
    <w:rsid w:val="1633B225"/>
    <w:rsid w:val="16395F6D"/>
    <w:rsid w:val="163998BF"/>
    <w:rsid w:val="163C949F"/>
    <w:rsid w:val="16428CE7"/>
    <w:rsid w:val="1649F4B4"/>
    <w:rsid w:val="16625536"/>
    <w:rsid w:val="16697D7B"/>
    <w:rsid w:val="16806077"/>
    <w:rsid w:val="168313C5"/>
    <w:rsid w:val="1684EC79"/>
    <w:rsid w:val="1693E8FC"/>
    <w:rsid w:val="16A54404"/>
    <w:rsid w:val="16A5E655"/>
    <w:rsid w:val="16B98AEE"/>
    <w:rsid w:val="16B9CC80"/>
    <w:rsid w:val="16C13983"/>
    <w:rsid w:val="16C479FE"/>
    <w:rsid w:val="16C6AA1E"/>
    <w:rsid w:val="16CBA59A"/>
    <w:rsid w:val="16CDE149"/>
    <w:rsid w:val="16CE397C"/>
    <w:rsid w:val="16CE7926"/>
    <w:rsid w:val="16D57CCA"/>
    <w:rsid w:val="16DCD651"/>
    <w:rsid w:val="16E20BAD"/>
    <w:rsid w:val="16E2F277"/>
    <w:rsid w:val="16E7201C"/>
    <w:rsid w:val="16E7E4E3"/>
    <w:rsid w:val="16EAE8B9"/>
    <w:rsid w:val="16F5D39F"/>
    <w:rsid w:val="16F7B71D"/>
    <w:rsid w:val="16FA0111"/>
    <w:rsid w:val="17049299"/>
    <w:rsid w:val="170534FC"/>
    <w:rsid w:val="1705ADB6"/>
    <w:rsid w:val="17194A64"/>
    <w:rsid w:val="1722408C"/>
    <w:rsid w:val="17396A4C"/>
    <w:rsid w:val="173E4E9D"/>
    <w:rsid w:val="173E8FF5"/>
    <w:rsid w:val="173FFDC1"/>
    <w:rsid w:val="1744A8E9"/>
    <w:rsid w:val="17479ACD"/>
    <w:rsid w:val="176171A0"/>
    <w:rsid w:val="176263C6"/>
    <w:rsid w:val="17697E06"/>
    <w:rsid w:val="177A65C5"/>
    <w:rsid w:val="177AC0B9"/>
    <w:rsid w:val="177DFF35"/>
    <w:rsid w:val="177F4FFF"/>
    <w:rsid w:val="1791E9E4"/>
    <w:rsid w:val="17927937"/>
    <w:rsid w:val="1794A3A2"/>
    <w:rsid w:val="17A835D0"/>
    <w:rsid w:val="17AD9F38"/>
    <w:rsid w:val="17AEFD8E"/>
    <w:rsid w:val="17B1F77B"/>
    <w:rsid w:val="17C44AE6"/>
    <w:rsid w:val="17C89ADD"/>
    <w:rsid w:val="17CC8012"/>
    <w:rsid w:val="17D58A70"/>
    <w:rsid w:val="17DCC348"/>
    <w:rsid w:val="17E0AE3C"/>
    <w:rsid w:val="17E9EBDC"/>
    <w:rsid w:val="17EC5BEA"/>
    <w:rsid w:val="17F698EA"/>
    <w:rsid w:val="17F7800B"/>
    <w:rsid w:val="17FFD5CE"/>
    <w:rsid w:val="18012FB9"/>
    <w:rsid w:val="18073293"/>
    <w:rsid w:val="180D0CDF"/>
    <w:rsid w:val="181017FC"/>
    <w:rsid w:val="1822CE27"/>
    <w:rsid w:val="182322DF"/>
    <w:rsid w:val="1828DE83"/>
    <w:rsid w:val="1829999D"/>
    <w:rsid w:val="18362A49"/>
    <w:rsid w:val="183BB3D8"/>
    <w:rsid w:val="183CD743"/>
    <w:rsid w:val="1841C072"/>
    <w:rsid w:val="18440D53"/>
    <w:rsid w:val="18459A20"/>
    <w:rsid w:val="1849C92F"/>
    <w:rsid w:val="1857D361"/>
    <w:rsid w:val="1858C4E1"/>
    <w:rsid w:val="185BE3F0"/>
    <w:rsid w:val="185E45AA"/>
    <w:rsid w:val="18608ABD"/>
    <w:rsid w:val="188A7994"/>
    <w:rsid w:val="188B7F5F"/>
    <w:rsid w:val="1896DD3F"/>
    <w:rsid w:val="189721C2"/>
    <w:rsid w:val="189736CC"/>
    <w:rsid w:val="18A38C48"/>
    <w:rsid w:val="18BB2103"/>
    <w:rsid w:val="18BF4070"/>
    <w:rsid w:val="18C8CA48"/>
    <w:rsid w:val="18C97B3E"/>
    <w:rsid w:val="18CC4F10"/>
    <w:rsid w:val="18D3E3B1"/>
    <w:rsid w:val="18D46DBD"/>
    <w:rsid w:val="18E4D02D"/>
    <w:rsid w:val="18F87521"/>
    <w:rsid w:val="18F9976B"/>
    <w:rsid w:val="18FACBD3"/>
    <w:rsid w:val="18FE86D9"/>
    <w:rsid w:val="191DC960"/>
    <w:rsid w:val="191E239E"/>
    <w:rsid w:val="19209748"/>
    <w:rsid w:val="1936DF99"/>
    <w:rsid w:val="193E26EE"/>
    <w:rsid w:val="1949AF8A"/>
    <w:rsid w:val="19547EFE"/>
    <w:rsid w:val="1954A7ED"/>
    <w:rsid w:val="195A49C9"/>
    <w:rsid w:val="195AE063"/>
    <w:rsid w:val="19630963"/>
    <w:rsid w:val="19646B57"/>
    <w:rsid w:val="1966D72E"/>
    <w:rsid w:val="196A4C7F"/>
    <w:rsid w:val="196AC1EC"/>
    <w:rsid w:val="196D3936"/>
    <w:rsid w:val="196EF108"/>
    <w:rsid w:val="1974069D"/>
    <w:rsid w:val="19776C5E"/>
    <w:rsid w:val="197A68C8"/>
    <w:rsid w:val="19894D73"/>
    <w:rsid w:val="1997654C"/>
    <w:rsid w:val="199C7D67"/>
    <w:rsid w:val="199D4305"/>
    <w:rsid w:val="19AB80ED"/>
    <w:rsid w:val="19B56999"/>
    <w:rsid w:val="19BD712C"/>
    <w:rsid w:val="19C27943"/>
    <w:rsid w:val="19C38AB4"/>
    <w:rsid w:val="19C3DABF"/>
    <w:rsid w:val="19C54792"/>
    <w:rsid w:val="19CD22A7"/>
    <w:rsid w:val="19CF120D"/>
    <w:rsid w:val="19D36156"/>
    <w:rsid w:val="19D4C1EE"/>
    <w:rsid w:val="19DDD9C5"/>
    <w:rsid w:val="19EA973E"/>
    <w:rsid w:val="19F21A81"/>
    <w:rsid w:val="19F6A462"/>
    <w:rsid w:val="19F7860B"/>
    <w:rsid w:val="19FD510F"/>
    <w:rsid w:val="1A077309"/>
    <w:rsid w:val="1A0A3BB1"/>
    <w:rsid w:val="1A10E4DB"/>
    <w:rsid w:val="1A155591"/>
    <w:rsid w:val="1A15F71B"/>
    <w:rsid w:val="1A1CBFDB"/>
    <w:rsid w:val="1A2551C0"/>
    <w:rsid w:val="1A269068"/>
    <w:rsid w:val="1A2BC05A"/>
    <w:rsid w:val="1A40106C"/>
    <w:rsid w:val="1A41F3D5"/>
    <w:rsid w:val="1A4498D2"/>
    <w:rsid w:val="1A485C3A"/>
    <w:rsid w:val="1A5D9AC3"/>
    <w:rsid w:val="1A65376E"/>
    <w:rsid w:val="1A68B715"/>
    <w:rsid w:val="1A6C882F"/>
    <w:rsid w:val="1A761370"/>
    <w:rsid w:val="1A77E52C"/>
    <w:rsid w:val="1A7D57A9"/>
    <w:rsid w:val="1A85E89D"/>
    <w:rsid w:val="1A880BA0"/>
    <w:rsid w:val="1A91D0D3"/>
    <w:rsid w:val="1A96B53C"/>
    <w:rsid w:val="1A9F4A13"/>
    <w:rsid w:val="1A9F7CE8"/>
    <w:rsid w:val="1AA1111B"/>
    <w:rsid w:val="1AA43AA2"/>
    <w:rsid w:val="1AB63390"/>
    <w:rsid w:val="1AB72BF0"/>
    <w:rsid w:val="1ACC228C"/>
    <w:rsid w:val="1AD00AD7"/>
    <w:rsid w:val="1AD4AE5E"/>
    <w:rsid w:val="1ADCC558"/>
    <w:rsid w:val="1ADD6FA5"/>
    <w:rsid w:val="1ADFE4C3"/>
    <w:rsid w:val="1AE2FC05"/>
    <w:rsid w:val="1AE52753"/>
    <w:rsid w:val="1AE92375"/>
    <w:rsid w:val="1AF0223C"/>
    <w:rsid w:val="1AF8CF2B"/>
    <w:rsid w:val="1AF9096D"/>
    <w:rsid w:val="1B00F09B"/>
    <w:rsid w:val="1B02FE58"/>
    <w:rsid w:val="1B035D98"/>
    <w:rsid w:val="1B05F6A5"/>
    <w:rsid w:val="1B1F1143"/>
    <w:rsid w:val="1B25358F"/>
    <w:rsid w:val="1B2C35C6"/>
    <w:rsid w:val="1B4135A3"/>
    <w:rsid w:val="1B492FA5"/>
    <w:rsid w:val="1B555622"/>
    <w:rsid w:val="1B5A6EE9"/>
    <w:rsid w:val="1B63C72A"/>
    <w:rsid w:val="1B6F9B48"/>
    <w:rsid w:val="1B728421"/>
    <w:rsid w:val="1B751CB0"/>
    <w:rsid w:val="1B7A3A46"/>
    <w:rsid w:val="1B86CAB4"/>
    <w:rsid w:val="1B9124F2"/>
    <w:rsid w:val="1B92A1F4"/>
    <w:rsid w:val="1B9872EA"/>
    <w:rsid w:val="1B99C254"/>
    <w:rsid w:val="1BAE8FF5"/>
    <w:rsid w:val="1BB8408D"/>
    <w:rsid w:val="1BBC07E0"/>
    <w:rsid w:val="1BC235EF"/>
    <w:rsid w:val="1BC8AD15"/>
    <w:rsid w:val="1BC9E74D"/>
    <w:rsid w:val="1BCBCEAC"/>
    <w:rsid w:val="1BEA63A2"/>
    <w:rsid w:val="1BF0D62F"/>
    <w:rsid w:val="1BF49DC1"/>
    <w:rsid w:val="1BF5CCAC"/>
    <w:rsid w:val="1C098C56"/>
    <w:rsid w:val="1C0FC075"/>
    <w:rsid w:val="1C11A5E1"/>
    <w:rsid w:val="1C12FAFF"/>
    <w:rsid w:val="1C13AFEB"/>
    <w:rsid w:val="1C1A2154"/>
    <w:rsid w:val="1C1CA319"/>
    <w:rsid w:val="1C3220A3"/>
    <w:rsid w:val="1C3B9C00"/>
    <w:rsid w:val="1C426ACE"/>
    <w:rsid w:val="1C45805F"/>
    <w:rsid w:val="1C45A134"/>
    <w:rsid w:val="1C49966C"/>
    <w:rsid w:val="1C5047DB"/>
    <w:rsid w:val="1C506D62"/>
    <w:rsid w:val="1C506D96"/>
    <w:rsid w:val="1C593360"/>
    <w:rsid w:val="1C689FAB"/>
    <w:rsid w:val="1C6C83C5"/>
    <w:rsid w:val="1C6DF758"/>
    <w:rsid w:val="1C706330"/>
    <w:rsid w:val="1C79CE72"/>
    <w:rsid w:val="1C8512EF"/>
    <w:rsid w:val="1C877E7E"/>
    <w:rsid w:val="1C93E5A2"/>
    <w:rsid w:val="1C99FD7E"/>
    <w:rsid w:val="1CD39A03"/>
    <w:rsid w:val="1CF005F7"/>
    <w:rsid w:val="1CF95210"/>
    <w:rsid w:val="1D01A289"/>
    <w:rsid w:val="1D0537B1"/>
    <w:rsid w:val="1D056F80"/>
    <w:rsid w:val="1D14CF58"/>
    <w:rsid w:val="1D1BF986"/>
    <w:rsid w:val="1D2B9C0E"/>
    <w:rsid w:val="1D4D6671"/>
    <w:rsid w:val="1D785A21"/>
    <w:rsid w:val="1D79B2BF"/>
    <w:rsid w:val="1D83A63D"/>
    <w:rsid w:val="1D83B270"/>
    <w:rsid w:val="1D84C133"/>
    <w:rsid w:val="1D8B8BAF"/>
    <w:rsid w:val="1D8BB438"/>
    <w:rsid w:val="1D8C54EF"/>
    <w:rsid w:val="1D8C825A"/>
    <w:rsid w:val="1D9A7369"/>
    <w:rsid w:val="1D9C3B6B"/>
    <w:rsid w:val="1DAD50C6"/>
    <w:rsid w:val="1DB563C8"/>
    <w:rsid w:val="1DB6C884"/>
    <w:rsid w:val="1DB75888"/>
    <w:rsid w:val="1DC646BF"/>
    <w:rsid w:val="1DC78B81"/>
    <w:rsid w:val="1DCA9B3D"/>
    <w:rsid w:val="1DDCE2E9"/>
    <w:rsid w:val="1DE82991"/>
    <w:rsid w:val="1DE9E09F"/>
    <w:rsid w:val="1DEE6D5B"/>
    <w:rsid w:val="1DF2011C"/>
    <w:rsid w:val="1E069BAB"/>
    <w:rsid w:val="1E12859E"/>
    <w:rsid w:val="1E16ADC3"/>
    <w:rsid w:val="1E1D3F3A"/>
    <w:rsid w:val="1E2CFAB4"/>
    <w:rsid w:val="1E314DD6"/>
    <w:rsid w:val="1E32C178"/>
    <w:rsid w:val="1E3EF2DE"/>
    <w:rsid w:val="1E50A7E4"/>
    <w:rsid w:val="1E70A20A"/>
    <w:rsid w:val="1E723368"/>
    <w:rsid w:val="1E7435E8"/>
    <w:rsid w:val="1E8791C0"/>
    <w:rsid w:val="1E8E46FA"/>
    <w:rsid w:val="1E96A91D"/>
    <w:rsid w:val="1E9B48EB"/>
    <w:rsid w:val="1EB6E2EB"/>
    <w:rsid w:val="1EB79712"/>
    <w:rsid w:val="1EC4B85B"/>
    <w:rsid w:val="1ECB1C3A"/>
    <w:rsid w:val="1ED47DDF"/>
    <w:rsid w:val="1EDDD795"/>
    <w:rsid w:val="1EEAF68A"/>
    <w:rsid w:val="1EEC8675"/>
    <w:rsid w:val="1EEF98C3"/>
    <w:rsid w:val="1EF5FA9E"/>
    <w:rsid w:val="1EFC0EAF"/>
    <w:rsid w:val="1EFFD0C9"/>
    <w:rsid w:val="1EFFFBAC"/>
    <w:rsid w:val="1F041E99"/>
    <w:rsid w:val="1F0712CA"/>
    <w:rsid w:val="1F1F6067"/>
    <w:rsid w:val="1F29F875"/>
    <w:rsid w:val="1F36B389"/>
    <w:rsid w:val="1F3FB99D"/>
    <w:rsid w:val="1F40246D"/>
    <w:rsid w:val="1F4FED06"/>
    <w:rsid w:val="1F528D9B"/>
    <w:rsid w:val="1F53B496"/>
    <w:rsid w:val="1F57F762"/>
    <w:rsid w:val="1F5DDAB5"/>
    <w:rsid w:val="1F659B14"/>
    <w:rsid w:val="1F705561"/>
    <w:rsid w:val="1F7254FB"/>
    <w:rsid w:val="1F74ADFB"/>
    <w:rsid w:val="1F76920B"/>
    <w:rsid w:val="1F78B53D"/>
    <w:rsid w:val="1F845512"/>
    <w:rsid w:val="1F851C2D"/>
    <w:rsid w:val="1F8713F3"/>
    <w:rsid w:val="1F952986"/>
    <w:rsid w:val="1F979BAF"/>
    <w:rsid w:val="1F9983E5"/>
    <w:rsid w:val="1F9D0E52"/>
    <w:rsid w:val="1FA24241"/>
    <w:rsid w:val="1FA49500"/>
    <w:rsid w:val="1FADE90C"/>
    <w:rsid w:val="1FBDD17A"/>
    <w:rsid w:val="1FBEE964"/>
    <w:rsid w:val="1FC8CB15"/>
    <w:rsid w:val="1FC9B3BE"/>
    <w:rsid w:val="1FCA39B2"/>
    <w:rsid w:val="1FE1416F"/>
    <w:rsid w:val="1FE55C78"/>
    <w:rsid w:val="1FE7F729"/>
    <w:rsid w:val="1FEB6337"/>
    <w:rsid w:val="1FFBA3A8"/>
    <w:rsid w:val="1FFE2723"/>
    <w:rsid w:val="200CB16F"/>
    <w:rsid w:val="20120215"/>
    <w:rsid w:val="201659B1"/>
    <w:rsid w:val="201A52DD"/>
    <w:rsid w:val="201DA067"/>
    <w:rsid w:val="201E71D8"/>
    <w:rsid w:val="2022F3EF"/>
    <w:rsid w:val="2023A979"/>
    <w:rsid w:val="2025658B"/>
    <w:rsid w:val="202965E1"/>
    <w:rsid w:val="202AE0EC"/>
    <w:rsid w:val="20312068"/>
    <w:rsid w:val="2035A5DD"/>
    <w:rsid w:val="20391D37"/>
    <w:rsid w:val="203AF6D0"/>
    <w:rsid w:val="20406AC0"/>
    <w:rsid w:val="204941B6"/>
    <w:rsid w:val="204BD338"/>
    <w:rsid w:val="20541427"/>
    <w:rsid w:val="2068B2BC"/>
    <w:rsid w:val="20695CC2"/>
    <w:rsid w:val="206963E6"/>
    <w:rsid w:val="206D86A6"/>
    <w:rsid w:val="2077E57E"/>
    <w:rsid w:val="2078ADD2"/>
    <w:rsid w:val="207D501E"/>
    <w:rsid w:val="20812BFE"/>
    <w:rsid w:val="2088E599"/>
    <w:rsid w:val="2097CF37"/>
    <w:rsid w:val="20A0D3A5"/>
    <w:rsid w:val="20A43576"/>
    <w:rsid w:val="20A93461"/>
    <w:rsid w:val="20AB1576"/>
    <w:rsid w:val="20BC9135"/>
    <w:rsid w:val="20C5E225"/>
    <w:rsid w:val="20CF5A4D"/>
    <w:rsid w:val="20D5BC8A"/>
    <w:rsid w:val="20DB7925"/>
    <w:rsid w:val="20DBC9B3"/>
    <w:rsid w:val="20DD5DA3"/>
    <w:rsid w:val="20E32BB0"/>
    <w:rsid w:val="20E94309"/>
    <w:rsid w:val="20ED048A"/>
    <w:rsid w:val="20F0811B"/>
    <w:rsid w:val="20F1D2DC"/>
    <w:rsid w:val="20F5C556"/>
    <w:rsid w:val="21021EAF"/>
    <w:rsid w:val="2106173D"/>
    <w:rsid w:val="2107E0CD"/>
    <w:rsid w:val="21094AD9"/>
    <w:rsid w:val="210EAAB1"/>
    <w:rsid w:val="2113B646"/>
    <w:rsid w:val="2113B7CD"/>
    <w:rsid w:val="211FD276"/>
    <w:rsid w:val="2121C6C1"/>
    <w:rsid w:val="2131BBD1"/>
    <w:rsid w:val="213E1C3D"/>
    <w:rsid w:val="213F462E"/>
    <w:rsid w:val="214440BD"/>
    <w:rsid w:val="214AF558"/>
    <w:rsid w:val="214C2CF7"/>
    <w:rsid w:val="214C5D2A"/>
    <w:rsid w:val="214F96B7"/>
    <w:rsid w:val="215B59CA"/>
    <w:rsid w:val="215BFE7A"/>
    <w:rsid w:val="215C698B"/>
    <w:rsid w:val="2167E735"/>
    <w:rsid w:val="2178F0E0"/>
    <w:rsid w:val="217A0603"/>
    <w:rsid w:val="217E2420"/>
    <w:rsid w:val="21856EA5"/>
    <w:rsid w:val="21894E59"/>
    <w:rsid w:val="218A99BB"/>
    <w:rsid w:val="2191777F"/>
    <w:rsid w:val="21948EB1"/>
    <w:rsid w:val="21997220"/>
    <w:rsid w:val="219D7B30"/>
    <w:rsid w:val="219FC8D4"/>
    <w:rsid w:val="21A09449"/>
    <w:rsid w:val="21A0B660"/>
    <w:rsid w:val="21AC2DE4"/>
    <w:rsid w:val="21B36958"/>
    <w:rsid w:val="21BD1B82"/>
    <w:rsid w:val="21D8B479"/>
    <w:rsid w:val="21E4D647"/>
    <w:rsid w:val="21EC0153"/>
    <w:rsid w:val="21F22922"/>
    <w:rsid w:val="21F2CB3F"/>
    <w:rsid w:val="21F3F1F2"/>
    <w:rsid w:val="21F8FDA0"/>
    <w:rsid w:val="21FC3C37"/>
    <w:rsid w:val="220543ED"/>
    <w:rsid w:val="22067E4A"/>
    <w:rsid w:val="22075D9E"/>
    <w:rsid w:val="220B583F"/>
    <w:rsid w:val="220C60F9"/>
    <w:rsid w:val="2218E4A2"/>
    <w:rsid w:val="221978C4"/>
    <w:rsid w:val="221AF8FE"/>
    <w:rsid w:val="221FE4D6"/>
    <w:rsid w:val="2229307F"/>
    <w:rsid w:val="222BFF3F"/>
    <w:rsid w:val="222FA401"/>
    <w:rsid w:val="224D0561"/>
    <w:rsid w:val="2256AD7F"/>
    <w:rsid w:val="22637DDA"/>
    <w:rsid w:val="22696D5C"/>
    <w:rsid w:val="22718743"/>
    <w:rsid w:val="227AC31A"/>
    <w:rsid w:val="227F704C"/>
    <w:rsid w:val="228FBF07"/>
    <w:rsid w:val="2294BFD7"/>
    <w:rsid w:val="22A99338"/>
    <w:rsid w:val="22AAB399"/>
    <w:rsid w:val="22B45664"/>
    <w:rsid w:val="22BB1A91"/>
    <w:rsid w:val="22C0EDE2"/>
    <w:rsid w:val="22C6DC45"/>
    <w:rsid w:val="22C8B08B"/>
    <w:rsid w:val="22CBA3A8"/>
    <w:rsid w:val="22CC0413"/>
    <w:rsid w:val="22CF693F"/>
    <w:rsid w:val="22DFE61F"/>
    <w:rsid w:val="22E38599"/>
    <w:rsid w:val="22F00088"/>
    <w:rsid w:val="22F80AF2"/>
    <w:rsid w:val="23067332"/>
    <w:rsid w:val="2330FA0D"/>
    <w:rsid w:val="2331229D"/>
    <w:rsid w:val="23391DE7"/>
    <w:rsid w:val="233B34A1"/>
    <w:rsid w:val="2342BE7A"/>
    <w:rsid w:val="2342D617"/>
    <w:rsid w:val="2350EC8A"/>
    <w:rsid w:val="2359F0B1"/>
    <w:rsid w:val="235F8364"/>
    <w:rsid w:val="236A4F0F"/>
    <w:rsid w:val="236AD4B9"/>
    <w:rsid w:val="2373B8AB"/>
    <w:rsid w:val="2374D263"/>
    <w:rsid w:val="23761F0F"/>
    <w:rsid w:val="237B0D90"/>
    <w:rsid w:val="2392CC05"/>
    <w:rsid w:val="2394466C"/>
    <w:rsid w:val="23A50FEE"/>
    <w:rsid w:val="23A6F100"/>
    <w:rsid w:val="23AC145D"/>
    <w:rsid w:val="23C6C09C"/>
    <w:rsid w:val="23C8DD25"/>
    <w:rsid w:val="23CCB498"/>
    <w:rsid w:val="23CF02D1"/>
    <w:rsid w:val="23E45FFE"/>
    <w:rsid w:val="23FD7359"/>
    <w:rsid w:val="24031DED"/>
    <w:rsid w:val="2405C75D"/>
    <w:rsid w:val="241D430E"/>
    <w:rsid w:val="2425B319"/>
    <w:rsid w:val="2428CF3D"/>
    <w:rsid w:val="242A2D95"/>
    <w:rsid w:val="243F636F"/>
    <w:rsid w:val="244B96B3"/>
    <w:rsid w:val="244EC741"/>
    <w:rsid w:val="244F3BA0"/>
    <w:rsid w:val="2459D2D0"/>
    <w:rsid w:val="2459FF5E"/>
    <w:rsid w:val="2471B871"/>
    <w:rsid w:val="247985F7"/>
    <w:rsid w:val="247C7585"/>
    <w:rsid w:val="2483419F"/>
    <w:rsid w:val="248478B7"/>
    <w:rsid w:val="2488B7CC"/>
    <w:rsid w:val="2494124C"/>
    <w:rsid w:val="24BB684C"/>
    <w:rsid w:val="24C93F28"/>
    <w:rsid w:val="24D75E5A"/>
    <w:rsid w:val="24DE8EDB"/>
    <w:rsid w:val="24E18253"/>
    <w:rsid w:val="24E95C2E"/>
    <w:rsid w:val="24F24DBA"/>
    <w:rsid w:val="24F255CF"/>
    <w:rsid w:val="24F4B9B4"/>
    <w:rsid w:val="24FC410F"/>
    <w:rsid w:val="250EB8FA"/>
    <w:rsid w:val="251243EF"/>
    <w:rsid w:val="2519F929"/>
    <w:rsid w:val="251A5489"/>
    <w:rsid w:val="251B5A57"/>
    <w:rsid w:val="251BB456"/>
    <w:rsid w:val="252A7E78"/>
    <w:rsid w:val="252B6860"/>
    <w:rsid w:val="253377D2"/>
    <w:rsid w:val="2539758A"/>
    <w:rsid w:val="2545398E"/>
    <w:rsid w:val="2547275D"/>
    <w:rsid w:val="254C13C5"/>
    <w:rsid w:val="254C9B92"/>
    <w:rsid w:val="25526D18"/>
    <w:rsid w:val="25541195"/>
    <w:rsid w:val="25547E32"/>
    <w:rsid w:val="2560F60B"/>
    <w:rsid w:val="25646E02"/>
    <w:rsid w:val="2564AD86"/>
    <w:rsid w:val="256B7FD3"/>
    <w:rsid w:val="256DA21C"/>
    <w:rsid w:val="257D24C3"/>
    <w:rsid w:val="25867147"/>
    <w:rsid w:val="2588CEF8"/>
    <w:rsid w:val="259D1BEB"/>
    <w:rsid w:val="25A47D8A"/>
    <w:rsid w:val="25ABEF02"/>
    <w:rsid w:val="25B8FF1F"/>
    <w:rsid w:val="25BCBE67"/>
    <w:rsid w:val="25C8EC33"/>
    <w:rsid w:val="25D8D333"/>
    <w:rsid w:val="25E4D203"/>
    <w:rsid w:val="25E728F0"/>
    <w:rsid w:val="25EDFBF5"/>
    <w:rsid w:val="25EF5F6E"/>
    <w:rsid w:val="25F1A130"/>
    <w:rsid w:val="25FB0971"/>
    <w:rsid w:val="2617D6E4"/>
    <w:rsid w:val="26343BA1"/>
    <w:rsid w:val="263526F9"/>
    <w:rsid w:val="2636AF70"/>
    <w:rsid w:val="263EC6F8"/>
    <w:rsid w:val="264B46F6"/>
    <w:rsid w:val="264B64E3"/>
    <w:rsid w:val="26525193"/>
    <w:rsid w:val="2652AE8A"/>
    <w:rsid w:val="265385C4"/>
    <w:rsid w:val="2653D996"/>
    <w:rsid w:val="26564A09"/>
    <w:rsid w:val="265697C0"/>
    <w:rsid w:val="2657F01A"/>
    <w:rsid w:val="26582E1A"/>
    <w:rsid w:val="26599935"/>
    <w:rsid w:val="26659AF5"/>
    <w:rsid w:val="266D4425"/>
    <w:rsid w:val="2681343A"/>
    <w:rsid w:val="2688A14B"/>
    <w:rsid w:val="268B5E92"/>
    <w:rsid w:val="268CB60E"/>
    <w:rsid w:val="268F9C74"/>
    <w:rsid w:val="2693541A"/>
    <w:rsid w:val="269E6C90"/>
    <w:rsid w:val="26A7F536"/>
    <w:rsid w:val="26AD2F4C"/>
    <w:rsid w:val="26B9D654"/>
    <w:rsid w:val="26BD636D"/>
    <w:rsid w:val="26CA04C4"/>
    <w:rsid w:val="26CD926A"/>
    <w:rsid w:val="26CF594A"/>
    <w:rsid w:val="26D7006D"/>
    <w:rsid w:val="26E1FFD2"/>
    <w:rsid w:val="26EFF0A0"/>
    <w:rsid w:val="26F26AF8"/>
    <w:rsid w:val="26F2869C"/>
    <w:rsid w:val="26F58E6F"/>
    <w:rsid w:val="26F72DE8"/>
    <w:rsid w:val="27010165"/>
    <w:rsid w:val="2705E920"/>
    <w:rsid w:val="2709A5FD"/>
    <w:rsid w:val="27147C0F"/>
    <w:rsid w:val="27207684"/>
    <w:rsid w:val="27269C18"/>
    <w:rsid w:val="27291FE2"/>
    <w:rsid w:val="2733A598"/>
    <w:rsid w:val="273A28DF"/>
    <w:rsid w:val="2764CC86"/>
    <w:rsid w:val="2768A148"/>
    <w:rsid w:val="276D3B99"/>
    <w:rsid w:val="276F0A4A"/>
    <w:rsid w:val="2773C206"/>
    <w:rsid w:val="27791E7B"/>
    <w:rsid w:val="277A82B5"/>
    <w:rsid w:val="278509AD"/>
    <w:rsid w:val="2789E813"/>
    <w:rsid w:val="278A36E4"/>
    <w:rsid w:val="279225D8"/>
    <w:rsid w:val="279C21AE"/>
    <w:rsid w:val="27A04015"/>
    <w:rsid w:val="27A430DC"/>
    <w:rsid w:val="27A6B4FF"/>
    <w:rsid w:val="27AA81FE"/>
    <w:rsid w:val="27AD5C85"/>
    <w:rsid w:val="27B0D075"/>
    <w:rsid w:val="27B30D84"/>
    <w:rsid w:val="27CFC928"/>
    <w:rsid w:val="27D40CCB"/>
    <w:rsid w:val="27D5DBBA"/>
    <w:rsid w:val="27DF15C5"/>
    <w:rsid w:val="27DFBA6A"/>
    <w:rsid w:val="27E067DA"/>
    <w:rsid w:val="27E4BA84"/>
    <w:rsid w:val="27E61FB9"/>
    <w:rsid w:val="27EA70B2"/>
    <w:rsid w:val="27ECC2B8"/>
    <w:rsid w:val="27EED2D7"/>
    <w:rsid w:val="27EFA301"/>
    <w:rsid w:val="27F929A4"/>
    <w:rsid w:val="27FADA7F"/>
    <w:rsid w:val="28003683"/>
    <w:rsid w:val="280CCA06"/>
    <w:rsid w:val="280FBE5B"/>
    <w:rsid w:val="280FC2AB"/>
    <w:rsid w:val="281BE243"/>
    <w:rsid w:val="28293D8C"/>
    <w:rsid w:val="282DC2B7"/>
    <w:rsid w:val="283DF396"/>
    <w:rsid w:val="284A7B15"/>
    <w:rsid w:val="284C2C53"/>
    <w:rsid w:val="2853CDF0"/>
    <w:rsid w:val="28550030"/>
    <w:rsid w:val="2868ECA6"/>
    <w:rsid w:val="2871B622"/>
    <w:rsid w:val="287CEA65"/>
    <w:rsid w:val="287D2409"/>
    <w:rsid w:val="287D25A9"/>
    <w:rsid w:val="2885034A"/>
    <w:rsid w:val="2888011B"/>
    <w:rsid w:val="2888A5AB"/>
    <w:rsid w:val="28948127"/>
    <w:rsid w:val="2895AC7E"/>
    <w:rsid w:val="289F0916"/>
    <w:rsid w:val="28A9591D"/>
    <w:rsid w:val="28AA6B12"/>
    <w:rsid w:val="28B16E40"/>
    <w:rsid w:val="28B367B3"/>
    <w:rsid w:val="28B9A1ED"/>
    <w:rsid w:val="28C535F6"/>
    <w:rsid w:val="28C5A894"/>
    <w:rsid w:val="28C84D7C"/>
    <w:rsid w:val="28CAA2C5"/>
    <w:rsid w:val="28D93880"/>
    <w:rsid w:val="28E3BAE3"/>
    <w:rsid w:val="28E43ED3"/>
    <w:rsid w:val="28E6DB98"/>
    <w:rsid w:val="28FBEE14"/>
    <w:rsid w:val="28FCDBAF"/>
    <w:rsid w:val="290D6814"/>
    <w:rsid w:val="29102D29"/>
    <w:rsid w:val="2914CDDC"/>
    <w:rsid w:val="29181BE8"/>
    <w:rsid w:val="291D4EC3"/>
    <w:rsid w:val="2929AC24"/>
    <w:rsid w:val="294BC2E1"/>
    <w:rsid w:val="295AB997"/>
    <w:rsid w:val="296A8927"/>
    <w:rsid w:val="296DDFBB"/>
    <w:rsid w:val="297796C5"/>
    <w:rsid w:val="29792FE1"/>
    <w:rsid w:val="2979EC64"/>
    <w:rsid w:val="29822834"/>
    <w:rsid w:val="2992E28A"/>
    <w:rsid w:val="299653A3"/>
    <w:rsid w:val="2996BFD8"/>
    <w:rsid w:val="299A7579"/>
    <w:rsid w:val="299FFAF1"/>
    <w:rsid w:val="29A20366"/>
    <w:rsid w:val="29A31E32"/>
    <w:rsid w:val="29B95168"/>
    <w:rsid w:val="29CF2959"/>
    <w:rsid w:val="29CFE3DA"/>
    <w:rsid w:val="29D16E6F"/>
    <w:rsid w:val="29DC1D1D"/>
    <w:rsid w:val="29E4E4C0"/>
    <w:rsid w:val="29E5103F"/>
    <w:rsid w:val="29E65D93"/>
    <w:rsid w:val="29F0E208"/>
    <w:rsid w:val="2A0455C0"/>
    <w:rsid w:val="2A0FC527"/>
    <w:rsid w:val="2A1BD6F4"/>
    <w:rsid w:val="2A201E7E"/>
    <w:rsid w:val="2A23474A"/>
    <w:rsid w:val="2A2733AF"/>
    <w:rsid w:val="2A2ED40D"/>
    <w:rsid w:val="2A5026A5"/>
    <w:rsid w:val="2A53780D"/>
    <w:rsid w:val="2A596E12"/>
    <w:rsid w:val="2A5E9A40"/>
    <w:rsid w:val="2A6029B2"/>
    <w:rsid w:val="2A64523B"/>
    <w:rsid w:val="2A65FF44"/>
    <w:rsid w:val="2A6D0CEE"/>
    <w:rsid w:val="2A701DE1"/>
    <w:rsid w:val="2A725950"/>
    <w:rsid w:val="2A734E66"/>
    <w:rsid w:val="2A7508E1"/>
    <w:rsid w:val="2A76062B"/>
    <w:rsid w:val="2A82ABF9"/>
    <w:rsid w:val="2A91E209"/>
    <w:rsid w:val="2A9A68D5"/>
    <w:rsid w:val="2A9C5008"/>
    <w:rsid w:val="2A9DCE56"/>
    <w:rsid w:val="2AA24EFC"/>
    <w:rsid w:val="2AAA43D1"/>
    <w:rsid w:val="2AB03CBD"/>
    <w:rsid w:val="2AB2F641"/>
    <w:rsid w:val="2ABA5E6C"/>
    <w:rsid w:val="2AEDAA29"/>
    <w:rsid w:val="2AF98F24"/>
    <w:rsid w:val="2AFC5F12"/>
    <w:rsid w:val="2B044D89"/>
    <w:rsid w:val="2B0637D2"/>
    <w:rsid w:val="2B078F59"/>
    <w:rsid w:val="2B087694"/>
    <w:rsid w:val="2B21A6A5"/>
    <w:rsid w:val="2B241130"/>
    <w:rsid w:val="2B2732F0"/>
    <w:rsid w:val="2B32783E"/>
    <w:rsid w:val="2B41021C"/>
    <w:rsid w:val="2B46E44D"/>
    <w:rsid w:val="2B47C2ED"/>
    <w:rsid w:val="2B4A3FCB"/>
    <w:rsid w:val="2B4CB9E6"/>
    <w:rsid w:val="2B4E4473"/>
    <w:rsid w:val="2B53A4EB"/>
    <w:rsid w:val="2B652274"/>
    <w:rsid w:val="2B6C7413"/>
    <w:rsid w:val="2B718B99"/>
    <w:rsid w:val="2B7447D6"/>
    <w:rsid w:val="2B75ACEF"/>
    <w:rsid w:val="2B816AEE"/>
    <w:rsid w:val="2B8B86B0"/>
    <w:rsid w:val="2B90CF08"/>
    <w:rsid w:val="2B968B14"/>
    <w:rsid w:val="2BA1418B"/>
    <w:rsid w:val="2BA276F8"/>
    <w:rsid w:val="2BA620DA"/>
    <w:rsid w:val="2BAD9676"/>
    <w:rsid w:val="2BB14E5C"/>
    <w:rsid w:val="2BB19771"/>
    <w:rsid w:val="2BB33081"/>
    <w:rsid w:val="2BBC07C9"/>
    <w:rsid w:val="2BBDE0F7"/>
    <w:rsid w:val="2BC71495"/>
    <w:rsid w:val="2BD16482"/>
    <w:rsid w:val="2BD7344A"/>
    <w:rsid w:val="2BDF7A02"/>
    <w:rsid w:val="2BE2AEB5"/>
    <w:rsid w:val="2BE93F8E"/>
    <w:rsid w:val="2BECD401"/>
    <w:rsid w:val="2C2A188C"/>
    <w:rsid w:val="2C463C8C"/>
    <w:rsid w:val="2C4B2D49"/>
    <w:rsid w:val="2C4C0D1E"/>
    <w:rsid w:val="2C4E0358"/>
    <w:rsid w:val="2C55EDF3"/>
    <w:rsid w:val="2C5AECFD"/>
    <w:rsid w:val="2C6CEA5E"/>
    <w:rsid w:val="2C75B9EB"/>
    <w:rsid w:val="2C8CE40B"/>
    <w:rsid w:val="2C9029D4"/>
    <w:rsid w:val="2C93815D"/>
    <w:rsid w:val="2C9D376A"/>
    <w:rsid w:val="2C9F5122"/>
    <w:rsid w:val="2CA296F8"/>
    <w:rsid w:val="2CA4D4D6"/>
    <w:rsid w:val="2CA7EA55"/>
    <w:rsid w:val="2CAFF12E"/>
    <w:rsid w:val="2CB2A792"/>
    <w:rsid w:val="2CBA230F"/>
    <w:rsid w:val="2CCC65F1"/>
    <w:rsid w:val="2CE3273E"/>
    <w:rsid w:val="2CEAD4F7"/>
    <w:rsid w:val="2CEE7316"/>
    <w:rsid w:val="2CF385D4"/>
    <w:rsid w:val="2CF5E0D6"/>
    <w:rsid w:val="2CFACEE4"/>
    <w:rsid w:val="2D0DD702"/>
    <w:rsid w:val="2D167B75"/>
    <w:rsid w:val="2D20234C"/>
    <w:rsid w:val="2D21E207"/>
    <w:rsid w:val="2D3B4102"/>
    <w:rsid w:val="2D3FD011"/>
    <w:rsid w:val="2D410D8F"/>
    <w:rsid w:val="2D4CBF12"/>
    <w:rsid w:val="2D52C994"/>
    <w:rsid w:val="2D64CFF3"/>
    <w:rsid w:val="2D83E75B"/>
    <w:rsid w:val="2D878AD2"/>
    <w:rsid w:val="2D8D189A"/>
    <w:rsid w:val="2D9CE2C7"/>
    <w:rsid w:val="2DAE72D6"/>
    <w:rsid w:val="2DB21C83"/>
    <w:rsid w:val="2DBC39EC"/>
    <w:rsid w:val="2DC01070"/>
    <w:rsid w:val="2DCB8792"/>
    <w:rsid w:val="2DCF3DD5"/>
    <w:rsid w:val="2DDD03DE"/>
    <w:rsid w:val="2DDE6491"/>
    <w:rsid w:val="2DE36B2D"/>
    <w:rsid w:val="2DEEEB30"/>
    <w:rsid w:val="2DFB53A6"/>
    <w:rsid w:val="2E002607"/>
    <w:rsid w:val="2E0BA892"/>
    <w:rsid w:val="2E1A580E"/>
    <w:rsid w:val="2E22752D"/>
    <w:rsid w:val="2E2AB9A3"/>
    <w:rsid w:val="2E406274"/>
    <w:rsid w:val="2E429C68"/>
    <w:rsid w:val="2E4BB93F"/>
    <w:rsid w:val="2E5921B4"/>
    <w:rsid w:val="2E5DDF69"/>
    <w:rsid w:val="2E60CBB1"/>
    <w:rsid w:val="2E656AE2"/>
    <w:rsid w:val="2E6B2343"/>
    <w:rsid w:val="2E70DC71"/>
    <w:rsid w:val="2E9DBC85"/>
    <w:rsid w:val="2EAE3AC9"/>
    <w:rsid w:val="2EBCB73D"/>
    <w:rsid w:val="2EC3321E"/>
    <w:rsid w:val="2EC9B759"/>
    <w:rsid w:val="2ECE2EDD"/>
    <w:rsid w:val="2EDBA072"/>
    <w:rsid w:val="2EE009E1"/>
    <w:rsid w:val="2EEE8B2A"/>
    <w:rsid w:val="2EF1AAE3"/>
    <w:rsid w:val="2EFC92A8"/>
    <w:rsid w:val="2EFD80DC"/>
    <w:rsid w:val="2F043387"/>
    <w:rsid w:val="2F142B30"/>
    <w:rsid w:val="2F325186"/>
    <w:rsid w:val="2F36128C"/>
    <w:rsid w:val="2F39FB4C"/>
    <w:rsid w:val="2F3EDEE2"/>
    <w:rsid w:val="2F593F6E"/>
    <w:rsid w:val="2F60ACEA"/>
    <w:rsid w:val="2F719334"/>
    <w:rsid w:val="2F78E40F"/>
    <w:rsid w:val="2F7FE420"/>
    <w:rsid w:val="2F82981C"/>
    <w:rsid w:val="2F82CE0B"/>
    <w:rsid w:val="2F832F00"/>
    <w:rsid w:val="2F835782"/>
    <w:rsid w:val="2F839775"/>
    <w:rsid w:val="2F86826F"/>
    <w:rsid w:val="2FA179AF"/>
    <w:rsid w:val="2FA39072"/>
    <w:rsid w:val="2FA5B1D3"/>
    <w:rsid w:val="2FA73393"/>
    <w:rsid w:val="2FA942B1"/>
    <w:rsid w:val="2FAC8C75"/>
    <w:rsid w:val="2FB82175"/>
    <w:rsid w:val="2FC3AD4B"/>
    <w:rsid w:val="2FC8BC45"/>
    <w:rsid w:val="2FCA5850"/>
    <w:rsid w:val="2FD8FF03"/>
    <w:rsid w:val="2FDD9E75"/>
    <w:rsid w:val="2FF8B9E6"/>
    <w:rsid w:val="30176924"/>
    <w:rsid w:val="301BE0F7"/>
    <w:rsid w:val="301E5DD6"/>
    <w:rsid w:val="302D5883"/>
    <w:rsid w:val="306F3EF2"/>
    <w:rsid w:val="3076BC1C"/>
    <w:rsid w:val="307D9900"/>
    <w:rsid w:val="30819282"/>
    <w:rsid w:val="30862948"/>
    <w:rsid w:val="308BDDD9"/>
    <w:rsid w:val="308FFE9A"/>
    <w:rsid w:val="3096455F"/>
    <w:rsid w:val="3096B0D5"/>
    <w:rsid w:val="30A5F318"/>
    <w:rsid w:val="30A66C31"/>
    <w:rsid w:val="30AA1AFB"/>
    <w:rsid w:val="30B07719"/>
    <w:rsid w:val="30B2EABB"/>
    <w:rsid w:val="30C2919B"/>
    <w:rsid w:val="30CEA22A"/>
    <w:rsid w:val="30D53C19"/>
    <w:rsid w:val="30F084EE"/>
    <w:rsid w:val="3105F5E3"/>
    <w:rsid w:val="3108B6E3"/>
    <w:rsid w:val="310F58B6"/>
    <w:rsid w:val="3119C578"/>
    <w:rsid w:val="311DA77C"/>
    <w:rsid w:val="311F2D7B"/>
    <w:rsid w:val="311F32F4"/>
    <w:rsid w:val="31243E0C"/>
    <w:rsid w:val="31262D09"/>
    <w:rsid w:val="31273865"/>
    <w:rsid w:val="3145FE52"/>
    <w:rsid w:val="316978BF"/>
    <w:rsid w:val="3169B727"/>
    <w:rsid w:val="316D01F0"/>
    <w:rsid w:val="316E6237"/>
    <w:rsid w:val="3171779C"/>
    <w:rsid w:val="3171A107"/>
    <w:rsid w:val="31777F8D"/>
    <w:rsid w:val="31778979"/>
    <w:rsid w:val="317E5529"/>
    <w:rsid w:val="318543F8"/>
    <w:rsid w:val="31859129"/>
    <w:rsid w:val="31872F2F"/>
    <w:rsid w:val="318935AD"/>
    <w:rsid w:val="3194F3D6"/>
    <w:rsid w:val="319CDDEC"/>
    <w:rsid w:val="319D98EA"/>
    <w:rsid w:val="319E5034"/>
    <w:rsid w:val="31A2189B"/>
    <w:rsid w:val="31A2C06D"/>
    <w:rsid w:val="31A967B2"/>
    <w:rsid w:val="31A98EB1"/>
    <w:rsid w:val="31AAA3FE"/>
    <w:rsid w:val="31BEAA9A"/>
    <w:rsid w:val="31BFE38D"/>
    <w:rsid w:val="31C0685F"/>
    <w:rsid w:val="31C199BB"/>
    <w:rsid w:val="31CB04D5"/>
    <w:rsid w:val="31D723A6"/>
    <w:rsid w:val="31DDC2EA"/>
    <w:rsid w:val="31DF7786"/>
    <w:rsid w:val="31EFE81D"/>
    <w:rsid w:val="31F05CB0"/>
    <w:rsid w:val="31F6EB47"/>
    <w:rsid w:val="31FA32F3"/>
    <w:rsid w:val="31FFF9C9"/>
    <w:rsid w:val="3200D384"/>
    <w:rsid w:val="32077A2F"/>
    <w:rsid w:val="320D9C7A"/>
    <w:rsid w:val="320E8DC3"/>
    <w:rsid w:val="320F6EA3"/>
    <w:rsid w:val="32255069"/>
    <w:rsid w:val="32262BEC"/>
    <w:rsid w:val="32368B40"/>
    <w:rsid w:val="32415A38"/>
    <w:rsid w:val="3244FAEF"/>
    <w:rsid w:val="325A008B"/>
    <w:rsid w:val="325E6A2E"/>
    <w:rsid w:val="3260DE17"/>
    <w:rsid w:val="32685C85"/>
    <w:rsid w:val="326DDF85"/>
    <w:rsid w:val="326FFF56"/>
    <w:rsid w:val="32793BD3"/>
    <w:rsid w:val="3286A1CB"/>
    <w:rsid w:val="3287B865"/>
    <w:rsid w:val="328E1169"/>
    <w:rsid w:val="329EF8B5"/>
    <w:rsid w:val="329F4A24"/>
    <w:rsid w:val="32AC246E"/>
    <w:rsid w:val="32B3E176"/>
    <w:rsid w:val="32B3F8CC"/>
    <w:rsid w:val="32B89593"/>
    <w:rsid w:val="32C362EF"/>
    <w:rsid w:val="32CD997E"/>
    <w:rsid w:val="32CF2ABE"/>
    <w:rsid w:val="32D3972A"/>
    <w:rsid w:val="32DCC06B"/>
    <w:rsid w:val="32EA06DD"/>
    <w:rsid w:val="32F2A183"/>
    <w:rsid w:val="32F57575"/>
    <w:rsid w:val="32FC2F79"/>
    <w:rsid w:val="32FDD53F"/>
    <w:rsid w:val="32FFFEFA"/>
    <w:rsid w:val="3309F15D"/>
    <w:rsid w:val="3316C4CA"/>
    <w:rsid w:val="332E045E"/>
    <w:rsid w:val="333C0DF6"/>
    <w:rsid w:val="3343A930"/>
    <w:rsid w:val="33485437"/>
    <w:rsid w:val="3350C544"/>
    <w:rsid w:val="33575CE1"/>
    <w:rsid w:val="33629D31"/>
    <w:rsid w:val="33658DAB"/>
    <w:rsid w:val="336BEEE4"/>
    <w:rsid w:val="33724E6B"/>
    <w:rsid w:val="3373C420"/>
    <w:rsid w:val="33756B45"/>
    <w:rsid w:val="338CC6BA"/>
    <w:rsid w:val="338D0F16"/>
    <w:rsid w:val="338EFE54"/>
    <w:rsid w:val="33A9EB5F"/>
    <w:rsid w:val="33B112FB"/>
    <w:rsid w:val="33B7A21F"/>
    <w:rsid w:val="33BDA99D"/>
    <w:rsid w:val="33CC4919"/>
    <w:rsid w:val="33CE0824"/>
    <w:rsid w:val="33CE3BEF"/>
    <w:rsid w:val="33D6A834"/>
    <w:rsid w:val="33DED957"/>
    <w:rsid w:val="33E101D3"/>
    <w:rsid w:val="33F1DA8F"/>
    <w:rsid w:val="33F5418D"/>
    <w:rsid w:val="33F97D4B"/>
    <w:rsid w:val="33FA204B"/>
    <w:rsid w:val="340ABE22"/>
    <w:rsid w:val="340B3481"/>
    <w:rsid w:val="340BCFBC"/>
    <w:rsid w:val="340BD6B8"/>
    <w:rsid w:val="340E27EC"/>
    <w:rsid w:val="341E2735"/>
    <w:rsid w:val="3425563A"/>
    <w:rsid w:val="3426AFC4"/>
    <w:rsid w:val="342919CA"/>
    <w:rsid w:val="342A52A7"/>
    <w:rsid w:val="342CD9BB"/>
    <w:rsid w:val="344A9B8A"/>
    <w:rsid w:val="34578083"/>
    <w:rsid w:val="34587951"/>
    <w:rsid w:val="345C7CA1"/>
    <w:rsid w:val="345C7F7C"/>
    <w:rsid w:val="345E2CB4"/>
    <w:rsid w:val="345FB326"/>
    <w:rsid w:val="346D0E61"/>
    <w:rsid w:val="346E0FD0"/>
    <w:rsid w:val="34769DE5"/>
    <w:rsid w:val="347AA4B6"/>
    <w:rsid w:val="347BB7F0"/>
    <w:rsid w:val="3482A553"/>
    <w:rsid w:val="3488CC56"/>
    <w:rsid w:val="349B6475"/>
    <w:rsid w:val="34ADB9D6"/>
    <w:rsid w:val="34B31D55"/>
    <w:rsid w:val="34B4DD44"/>
    <w:rsid w:val="34C952CE"/>
    <w:rsid w:val="34CC8D20"/>
    <w:rsid w:val="34D13B7E"/>
    <w:rsid w:val="34D961E4"/>
    <w:rsid w:val="34DB5F46"/>
    <w:rsid w:val="34DCD626"/>
    <w:rsid w:val="34DE8410"/>
    <w:rsid w:val="34E41530"/>
    <w:rsid w:val="34EA5292"/>
    <w:rsid w:val="34F0DEDB"/>
    <w:rsid w:val="34F32D42"/>
    <w:rsid w:val="34F8071A"/>
    <w:rsid w:val="35079850"/>
    <w:rsid w:val="350B2236"/>
    <w:rsid w:val="350BD84B"/>
    <w:rsid w:val="3511CF5D"/>
    <w:rsid w:val="35264413"/>
    <w:rsid w:val="3527D86F"/>
    <w:rsid w:val="352EAD7B"/>
    <w:rsid w:val="352F92B0"/>
    <w:rsid w:val="353670F7"/>
    <w:rsid w:val="354EC5CA"/>
    <w:rsid w:val="35608575"/>
    <w:rsid w:val="3572A9B9"/>
    <w:rsid w:val="357AA872"/>
    <w:rsid w:val="35810578"/>
    <w:rsid w:val="35861F23"/>
    <w:rsid w:val="358C6636"/>
    <w:rsid w:val="358E6ABC"/>
    <w:rsid w:val="358FACA7"/>
    <w:rsid w:val="3594C225"/>
    <w:rsid w:val="35A73F80"/>
    <w:rsid w:val="35AC52CA"/>
    <w:rsid w:val="35ADEEB4"/>
    <w:rsid w:val="35B064DB"/>
    <w:rsid w:val="35B89A59"/>
    <w:rsid w:val="35C0177A"/>
    <w:rsid w:val="35C25601"/>
    <w:rsid w:val="35C55EA0"/>
    <w:rsid w:val="35CE8A89"/>
    <w:rsid w:val="35D5989F"/>
    <w:rsid w:val="35EDCB25"/>
    <w:rsid w:val="35F2A65C"/>
    <w:rsid w:val="35F77784"/>
    <w:rsid w:val="35FB61BE"/>
    <w:rsid w:val="35FBE432"/>
    <w:rsid w:val="36109E8B"/>
    <w:rsid w:val="36167517"/>
    <w:rsid w:val="362F87E3"/>
    <w:rsid w:val="3638770F"/>
    <w:rsid w:val="363D3FAD"/>
    <w:rsid w:val="364D0FD2"/>
    <w:rsid w:val="364DD201"/>
    <w:rsid w:val="364DDF33"/>
    <w:rsid w:val="36560619"/>
    <w:rsid w:val="36703BB1"/>
    <w:rsid w:val="3688E226"/>
    <w:rsid w:val="368E8CE0"/>
    <w:rsid w:val="368EDF68"/>
    <w:rsid w:val="368FCF7C"/>
    <w:rsid w:val="36A18653"/>
    <w:rsid w:val="36A5047D"/>
    <w:rsid w:val="36AD08AE"/>
    <w:rsid w:val="36ADA234"/>
    <w:rsid w:val="36B2A423"/>
    <w:rsid w:val="36B5EBC5"/>
    <w:rsid w:val="36BCAF12"/>
    <w:rsid w:val="36C6C0B7"/>
    <w:rsid w:val="36CDC46B"/>
    <w:rsid w:val="36CF7590"/>
    <w:rsid w:val="36D50774"/>
    <w:rsid w:val="36DA2C37"/>
    <w:rsid w:val="36DC6600"/>
    <w:rsid w:val="36DE21EF"/>
    <w:rsid w:val="36DED0E7"/>
    <w:rsid w:val="36DF13BC"/>
    <w:rsid w:val="36E23485"/>
    <w:rsid w:val="36E3C734"/>
    <w:rsid w:val="36E4539E"/>
    <w:rsid w:val="36EAB755"/>
    <w:rsid w:val="36F93CD6"/>
    <w:rsid w:val="36FBDB3A"/>
    <w:rsid w:val="3704DBE8"/>
    <w:rsid w:val="371026A2"/>
    <w:rsid w:val="371BC48B"/>
    <w:rsid w:val="37370607"/>
    <w:rsid w:val="373C675B"/>
    <w:rsid w:val="37400A82"/>
    <w:rsid w:val="374FDBF4"/>
    <w:rsid w:val="375AFB18"/>
    <w:rsid w:val="37612F01"/>
    <w:rsid w:val="3762166B"/>
    <w:rsid w:val="376EC5D7"/>
    <w:rsid w:val="3774E504"/>
    <w:rsid w:val="3795AC60"/>
    <w:rsid w:val="37993870"/>
    <w:rsid w:val="379CE717"/>
    <w:rsid w:val="379D05BC"/>
    <w:rsid w:val="37A09F46"/>
    <w:rsid w:val="37A4EE59"/>
    <w:rsid w:val="37B048EE"/>
    <w:rsid w:val="37B5347C"/>
    <w:rsid w:val="37BB579E"/>
    <w:rsid w:val="37C8934E"/>
    <w:rsid w:val="37C8EDC4"/>
    <w:rsid w:val="37CE0D51"/>
    <w:rsid w:val="37D4BABD"/>
    <w:rsid w:val="37E35DA8"/>
    <w:rsid w:val="37F08677"/>
    <w:rsid w:val="37F2DD93"/>
    <w:rsid w:val="37FE58BC"/>
    <w:rsid w:val="381315AC"/>
    <w:rsid w:val="3816A9E5"/>
    <w:rsid w:val="3818E86E"/>
    <w:rsid w:val="381ACD2D"/>
    <w:rsid w:val="3827E157"/>
    <w:rsid w:val="383A69E2"/>
    <w:rsid w:val="383AEDB3"/>
    <w:rsid w:val="383DF97E"/>
    <w:rsid w:val="383EDE8C"/>
    <w:rsid w:val="38406E84"/>
    <w:rsid w:val="3845D15A"/>
    <w:rsid w:val="3849180F"/>
    <w:rsid w:val="384BBA56"/>
    <w:rsid w:val="384C13C9"/>
    <w:rsid w:val="384CC8F5"/>
    <w:rsid w:val="384DC952"/>
    <w:rsid w:val="38644FC2"/>
    <w:rsid w:val="3868EA68"/>
    <w:rsid w:val="386CC459"/>
    <w:rsid w:val="3870680C"/>
    <w:rsid w:val="3872F0FC"/>
    <w:rsid w:val="387C6DDD"/>
    <w:rsid w:val="387D2102"/>
    <w:rsid w:val="387F865F"/>
    <w:rsid w:val="38862EA6"/>
    <w:rsid w:val="388C758B"/>
    <w:rsid w:val="38939193"/>
    <w:rsid w:val="38A3F209"/>
    <w:rsid w:val="38A6FCF8"/>
    <w:rsid w:val="38AFEBEB"/>
    <w:rsid w:val="38B67505"/>
    <w:rsid w:val="38BEBFAC"/>
    <w:rsid w:val="38D4ABF4"/>
    <w:rsid w:val="38D51C41"/>
    <w:rsid w:val="38DDF555"/>
    <w:rsid w:val="38E127E4"/>
    <w:rsid w:val="38E7F336"/>
    <w:rsid w:val="38EDB42E"/>
    <w:rsid w:val="38F007D4"/>
    <w:rsid w:val="38F3BB35"/>
    <w:rsid w:val="38FD03A4"/>
    <w:rsid w:val="390033BF"/>
    <w:rsid w:val="39019607"/>
    <w:rsid w:val="39028799"/>
    <w:rsid w:val="390A3255"/>
    <w:rsid w:val="390DDDBE"/>
    <w:rsid w:val="390EB56D"/>
    <w:rsid w:val="3913DD3F"/>
    <w:rsid w:val="391BB2EA"/>
    <w:rsid w:val="39208A4B"/>
    <w:rsid w:val="39236926"/>
    <w:rsid w:val="3923E5F8"/>
    <w:rsid w:val="393464FE"/>
    <w:rsid w:val="39370FB8"/>
    <w:rsid w:val="393F4917"/>
    <w:rsid w:val="3959D137"/>
    <w:rsid w:val="396F5E7B"/>
    <w:rsid w:val="39820412"/>
    <w:rsid w:val="398816E4"/>
    <w:rsid w:val="3990F389"/>
    <w:rsid w:val="39982ED5"/>
    <w:rsid w:val="3999F87C"/>
    <w:rsid w:val="39A799E5"/>
    <w:rsid w:val="39AED069"/>
    <w:rsid w:val="39B1916B"/>
    <w:rsid w:val="39B44D0E"/>
    <w:rsid w:val="39BBA7AE"/>
    <w:rsid w:val="39C04D09"/>
    <w:rsid w:val="39C70FCD"/>
    <w:rsid w:val="39CB780D"/>
    <w:rsid w:val="39D23490"/>
    <w:rsid w:val="39DC9691"/>
    <w:rsid w:val="39E1D492"/>
    <w:rsid w:val="39E64830"/>
    <w:rsid w:val="39EE2DF1"/>
    <w:rsid w:val="39F5346C"/>
    <w:rsid w:val="39F6B9C6"/>
    <w:rsid w:val="39F97548"/>
    <w:rsid w:val="39F9EECB"/>
    <w:rsid w:val="39FC7883"/>
    <w:rsid w:val="3A0ACE6E"/>
    <w:rsid w:val="3A10E9E4"/>
    <w:rsid w:val="3A18836B"/>
    <w:rsid w:val="3A1E09CD"/>
    <w:rsid w:val="3A1EB499"/>
    <w:rsid w:val="3A2220CD"/>
    <w:rsid w:val="3A2C8BC4"/>
    <w:rsid w:val="3A3B5316"/>
    <w:rsid w:val="3A3C6998"/>
    <w:rsid w:val="3A4A9CE7"/>
    <w:rsid w:val="3A4D149E"/>
    <w:rsid w:val="3A58BFBE"/>
    <w:rsid w:val="3A5BA431"/>
    <w:rsid w:val="3A6C50EA"/>
    <w:rsid w:val="3A6C7B4D"/>
    <w:rsid w:val="3A6D5D8C"/>
    <w:rsid w:val="3A6D784F"/>
    <w:rsid w:val="3A738BFB"/>
    <w:rsid w:val="3A774194"/>
    <w:rsid w:val="3A7D9C39"/>
    <w:rsid w:val="3A84FD58"/>
    <w:rsid w:val="3A88E797"/>
    <w:rsid w:val="3A915688"/>
    <w:rsid w:val="3A91691F"/>
    <w:rsid w:val="3A9AE05A"/>
    <w:rsid w:val="3A9C4CAE"/>
    <w:rsid w:val="3AA0BD92"/>
    <w:rsid w:val="3AAAD1C7"/>
    <w:rsid w:val="3AB37AC7"/>
    <w:rsid w:val="3AC038CC"/>
    <w:rsid w:val="3ACEC468"/>
    <w:rsid w:val="3AD0ECE8"/>
    <w:rsid w:val="3AE373DE"/>
    <w:rsid w:val="3AE7A877"/>
    <w:rsid w:val="3AF4025D"/>
    <w:rsid w:val="3AFDBAD7"/>
    <w:rsid w:val="3B00F835"/>
    <w:rsid w:val="3B042968"/>
    <w:rsid w:val="3B04FE42"/>
    <w:rsid w:val="3B0F05DB"/>
    <w:rsid w:val="3B0FE2FC"/>
    <w:rsid w:val="3B114EEB"/>
    <w:rsid w:val="3B1D4864"/>
    <w:rsid w:val="3B1FE1D6"/>
    <w:rsid w:val="3B22DB27"/>
    <w:rsid w:val="3B267032"/>
    <w:rsid w:val="3B36AAC6"/>
    <w:rsid w:val="3B39A321"/>
    <w:rsid w:val="3B4291F2"/>
    <w:rsid w:val="3B44C034"/>
    <w:rsid w:val="3B51194B"/>
    <w:rsid w:val="3B694E22"/>
    <w:rsid w:val="3B736A59"/>
    <w:rsid w:val="3B736C4A"/>
    <w:rsid w:val="3B783285"/>
    <w:rsid w:val="3B89B3A7"/>
    <w:rsid w:val="3B8C13A8"/>
    <w:rsid w:val="3B9A1266"/>
    <w:rsid w:val="3B9CE312"/>
    <w:rsid w:val="3BA37C22"/>
    <w:rsid w:val="3BAD4C94"/>
    <w:rsid w:val="3BB4A337"/>
    <w:rsid w:val="3BB53EC3"/>
    <w:rsid w:val="3BBEF6AE"/>
    <w:rsid w:val="3BBF494B"/>
    <w:rsid w:val="3BCD18CC"/>
    <w:rsid w:val="3BD210A8"/>
    <w:rsid w:val="3BD50B63"/>
    <w:rsid w:val="3BD5FB75"/>
    <w:rsid w:val="3BDB734C"/>
    <w:rsid w:val="3BDB92CB"/>
    <w:rsid w:val="3BDD1615"/>
    <w:rsid w:val="3BEC1957"/>
    <w:rsid w:val="3BF82B23"/>
    <w:rsid w:val="3C0711D2"/>
    <w:rsid w:val="3C09FB7B"/>
    <w:rsid w:val="3C0CCE11"/>
    <w:rsid w:val="3C0F9B10"/>
    <w:rsid w:val="3C13678A"/>
    <w:rsid w:val="3C156336"/>
    <w:rsid w:val="3C158D03"/>
    <w:rsid w:val="3C160233"/>
    <w:rsid w:val="3C16C310"/>
    <w:rsid w:val="3C1B7701"/>
    <w:rsid w:val="3C260795"/>
    <w:rsid w:val="3C282FD7"/>
    <w:rsid w:val="3C29167F"/>
    <w:rsid w:val="3C29C05C"/>
    <w:rsid w:val="3C2C6A5C"/>
    <w:rsid w:val="3C34A024"/>
    <w:rsid w:val="3C364144"/>
    <w:rsid w:val="3C3E3336"/>
    <w:rsid w:val="3C5788F3"/>
    <w:rsid w:val="3C58C37A"/>
    <w:rsid w:val="3C5B1ECB"/>
    <w:rsid w:val="3C650209"/>
    <w:rsid w:val="3C650609"/>
    <w:rsid w:val="3C6C8E3E"/>
    <w:rsid w:val="3C6CBD49"/>
    <w:rsid w:val="3C6D9827"/>
    <w:rsid w:val="3C8533E2"/>
    <w:rsid w:val="3C85B69B"/>
    <w:rsid w:val="3C88423F"/>
    <w:rsid w:val="3C8902DC"/>
    <w:rsid w:val="3C90E96E"/>
    <w:rsid w:val="3C91C2CE"/>
    <w:rsid w:val="3CA133E4"/>
    <w:rsid w:val="3CA16638"/>
    <w:rsid w:val="3CAA5A09"/>
    <w:rsid w:val="3CABB3D3"/>
    <w:rsid w:val="3CB2E898"/>
    <w:rsid w:val="3CBC3FDD"/>
    <w:rsid w:val="3CD0E249"/>
    <w:rsid w:val="3CD24CF6"/>
    <w:rsid w:val="3CD40449"/>
    <w:rsid w:val="3CD8A262"/>
    <w:rsid w:val="3CFF65EE"/>
    <w:rsid w:val="3D036729"/>
    <w:rsid w:val="3D08151D"/>
    <w:rsid w:val="3D08AF72"/>
    <w:rsid w:val="3D094838"/>
    <w:rsid w:val="3D1CB903"/>
    <w:rsid w:val="3D1D75B1"/>
    <w:rsid w:val="3D23D6BB"/>
    <w:rsid w:val="3D2D28E4"/>
    <w:rsid w:val="3D382370"/>
    <w:rsid w:val="3D3ACDE1"/>
    <w:rsid w:val="3D3DAFF4"/>
    <w:rsid w:val="3D45BF38"/>
    <w:rsid w:val="3D640F73"/>
    <w:rsid w:val="3D670F33"/>
    <w:rsid w:val="3D6C527F"/>
    <w:rsid w:val="3D6EA91B"/>
    <w:rsid w:val="3D76D549"/>
    <w:rsid w:val="3D7E9F8F"/>
    <w:rsid w:val="3D7FFE42"/>
    <w:rsid w:val="3D881D6E"/>
    <w:rsid w:val="3D8E0C4B"/>
    <w:rsid w:val="3D9B78FA"/>
    <w:rsid w:val="3DA60D51"/>
    <w:rsid w:val="3DB22166"/>
    <w:rsid w:val="3DB38A3B"/>
    <w:rsid w:val="3DB4CF87"/>
    <w:rsid w:val="3DBABE80"/>
    <w:rsid w:val="3DC1917C"/>
    <w:rsid w:val="3DC28158"/>
    <w:rsid w:val="3DC352B2"/>
    <w:rsid w:val="3DC703D8"/>
    <w:rsid w:val="3DC7E419"/>
    <w:rsid w:val="3DC991C5"/>
    <w:rsid w:val="3DCA94CC"/>
    <w:rsid w:val="3DCBA498"/>
    <w:rsid w:val="3DD4A19C"/>
    <w:rsid w:val="3DDAB698"/>
    <w:rsid w:val="3DE581DA"/>
    <w:rsid w:val="3DEB3DD2"/>
    <w:rsid w:val="3DEF01FD"/>
    <w:rsid w:val="3DF1649D"/>
    <w:rsid w:val="3DFD3C76"/>
    <w:rsid w:val="3E035AAA"/>
    <w:rsid w:val="3E04B5A1"/>
    <w:rsid w:val="3E04C2C9"/>
    <w:rsid w:val="3E0685C2"/>
    <w:rsid w:val="3E088DAA"/>
    <w:rsid w:val="3E0A7002"/>
    <w:rsid w:val="3E0E88FA"/>
    <w:rsid w:val="3E135795"/>
    <w:rsid w:val="3E19D87D"/>
    <w:rsid w:val="3E2A9095"/>
    <w:rsid w:val="3E2ADB4B"/>
    <w:rsid w:val="3E2BB1D1"/>
    <w:rsid w:val="3E2D3E95"/>
    <w:rsid w:val="3E3164FF"/>
    <w:rsid w:val="3E331C7A"/>
    <w:rsid w:val="3E3CDBD2"/>
    <w:rsid w:val="3E4792D5"/>
    <w:rsid w:val="3E527C66"/>
    <w:rsid w:val="3E536C0B"/>
    <w:rsid w:val="3E54A13C"/>
    <w:rsid w:val="3E5A92C1"/>
    <w:rsid w:val="3E5ED067"/>
    <w:rsid w:val="3E6009C6"/>
    <w:rsid w:val="3E6699F3"/>
    <w:rsid w:val="3E84FE75"/>
    <w:rsid w:val="3E899889"/>
    <w:rsid w:val="3E8FD6C1"/>
    <w:rsid w:val="3E9444C7"/>
    <w:rsid w:val="3E9A39DA"/>
    <w:rsid w:val="3E9CC3CF"/>
    <w:rsid w:val="3EA4A498"/>
    <w:rsid w:val="3EAB31FE"/>
    <w:rsid w:val="3EB6BD01"/>
    <w:rsid w:val="3EB92FB1"/>
    <w:rsid w:val="3EBC7E5F"/>
    <w:rsid w:val="3EBFA71C"/>
    <w:rsid w:val="3ED35840"/>
    <w:rsid w:val="3EDBF29A"/>
    <w:rsid w:val="3EDCACC9"/>
    <w:rsid w:val="3EDED38F"/>
    <w:rsid w:val="3EE029E0"/>
    <w:rsid w:val="3EE33457"/>
    <w:rsid w:val="3EFEF6E6"/>
    <w:rsid w:val="3F0E8014"/>
    <w:rsid w:val="3F0F0AB5"/>
    <w:rsid w:val="3F13338D"/>
    <w:rsid w:val="3F15E9DF"/>
    <w:rsid w:val="3F186F2F"/>
    <w:rsid w:val="3F1D28F8"/>
    <w:rsid w:val="3F1FE636"/>
    <w:rsid w:val="3F4032AC"/>
    <w:rsid w:val="3F40846B"/>
    <w:rsid w:val="3F4D3E3D"/>
    <w:rsid w:val="3F4EF757"/>
    <w:rsid w:val="3F548287"/>
    <w:rsid w:val="3F62FC3C"/>
    <w:rsid w:val="3F7FEE4E"/>
    <w:rsid w:val="3F81828B"/>
    <w:rsid w:val="3F9BA2F0"/>
    <w:rsid w:val="3F9EE2B9"/>
    <w:rsid w:val="3FA1136D"/>
    <w:rsid w:val="3FA8426D"/>
    <w:rsid w:val="3FA8BAA7"/>
    <w:rsid w:val="3FB3AC54"/>
    <w:rsid w:val="3FB986C2"/>
    <w:rsid w:val="3FCB4FFB"/>
    <w:rsid w:val="3FD2566B"/>
    <w:rsid w:val="3FDA1588"/>
    <w:rsid w:val="3FDACBF2"/>
    <w:rsid w:val="3FE0CD42"/>
    <w:rsid w:val="3FE879F4"/>
    <w:rsid w:val="3FF22C61"/>
    <w:rsid w:val="3FF2407A"/>
    <w:rsid w:val="3FF33F54"/>
    <w:rsid w:val="3FF3A02D"/>
    <w:rsid w:val="3FF9D8DC"/>
    <w:rsid w:val="3FFD78EA"/>
    <w:rsid w:val="4004B553"/>
    <w:rsid w:val="400762A6"/>
    <w:rsid w:val="4013BF11"/>
    <w:rsid w:val="401E65AC"/>
    <w:rsid w:val="4021C423"/>
    <w:rsid w:val="402881BE"/>
    <w:rsid w:val="402CF4D3"/>
    <w:rsid w:val="403C2C90"/>
    <w:rsid w:val="4044B4F5"/>
    <w:rsid w:val="404CBBA3"/>
    <w:rsid w:val="4060726C"/>
    <w:rsid w:val="406B5AD1"/>
    <w:rsid w:val="406E890C"/>
    <w:rsid w:val="406F2AA7"/>
    <w:rsid w:val="4071E619"/>
    <w:rsid w:val="40746C40"/>
    <w:rsid w:val="4076EDE7"/>
    <w:rsid w:val="40830DFB"/>
    <w:rsid w:val="408761D3"/>
    <w:rsid w:val="40AE9E2B"/>
    <w:rsid w:val="40AF3083"/>
    <w:rsid w:val="40B400B4"/>
    <w:rsid w:val="40B6033B"/>
    <w:rsid w:val="40B613F7"/>
    <w:rsid w:val="40B6B81D"/>
    <w:rsid w:val="40D25C0D"/>
    <w:rsid w:val="40DBCBF9"/>
    <w:rsid w:val="40ED8AF6"/>
    <w:rsid w:val="40F8CF18"/>
    <w:rsid w:val="40FFD6EF"/>
    <w:rsid w:val="4101C1D0"/>
    <w:rsid w:val="4126ED7A"/>
    <w:rsid w:val="4127390C"/>
    <w:rsid w:val="412E88E3"/>
    <w:rsid w:val="412EFEF6"/>
    <w:rsid w:val="413B0F01"/>
    <w:rsid w:val="4142C4BD"/>
    <w:rsid w:val="4147ECE7"/>
    <w:rsid w:val="414B7A5B"/>
    <w:rsid w:val="41503D43"/>
    <w:rsid w:val="415781DE"/>
    <w:rsid w:val="415C2B8B"/>
    <w:rsid w:val="41616A1D"/>
    <w:rsid w:val="41642253"/>
    <w:rsid w:val="416BF8CD"/>
    <w:rsid w:val="416F949E"/>
    <w:rsid w:val="4170E4F7"/>
    <w:rsid w:val="417CEBAB"/>
    <w:rsid w:val="41813EB8"/>
    <w:rsid w:val="41855811"/>
    <w:rsid w:val="418BB6BA"/>
    <w:rsid w:val="41947E23"/>
    <w:rsid w:val="419FC9A1"/>
    <w:rsid w:val="41AAE9C6"/>
    <w:rsid w:val="41B17E10"/>
    <w:rsid w:val="41B44AA2"/>
    <w:rsid w:val="41B6246B"/>
    <w:rsid w:val="41BC247D"/>
    <w:rsid w:val="41D0356F"/>
    <w:rsid w:val="41D9C7F3"/>
    <w:rsid w:val="41D9F4ED"/>
    <w:rsid w:val="41DF7382"/>
    <w:rsid w:val="41E04508"/>
    <w:rsid w:val="41EBF467"/>
    <w:rsid w:val="41EEA043"/>
    <w:rsid w:val="41FE8FA7"/>
    <w:rsid w:val="41FF13F2"/>
    <w:rsid w:val="42009A07"/>
    <w:rsid w:val="42198BC4"/>
    <w:rsid w:val="421D0247"/>
    <w:rsid w:val="42270900"/>
    <w:rsid w:val="422969FD"/>
    <w:rsid w:val="4235DAF2"/>
    <w:rsid w:val="423774A0"/>
    <w:rsid w:val="4238FEC4"/>
    <w:rsid w:val="423B7433"/>
    <w:rsid w:val="42495266"/>
    <w:rsid w:val="424A6FEC"/>
    <w:rsid w:val="42584B74"/>
    <w:rsid w:val="4261A274"/>
    <w:rsid w:val="42690ED4"/>
    <w:rsid w:val="426E890E"/>
    <w:rsid w:val="42829B59"/>
    <w:rsid w:val="428AC81D"/>
    <w:rsid w:val="429012B1"/>
    <w:rsid w:val="42957737"/>
    <w:rsid w:val="429A3BB9"/>
    <w:rsid w:val="429C3EAF"/>
    <w:rsid w:val="42ABBAEB"/>
    <w:rsid w:val="42B48F04"/>
    <w:rsid w:val="42B7B151"/>
    <w:rsid w:val="42BFAAF3"/>
    <w:rsid w:val="42C2639B"/>
    <w:rsid w:val="42E74AB4"/>
    <w:rsid w:val="42F1E92F"/>
    <w:rsid w:val="42F44836"/>
    <w:rsid w:val="42FC0D3C"/>
    <w:rsid w:val="42FD6E4D"/>
    <w:rsid w:val="43019E50"/>
    <w:rsid w:val="4307546A"/>
    <w:rsid w:val="4314E3F9"/>
    <w:rsid w:val="43189E52"/>
    <w:rsid w:val="4329317C"/>
    <w:rsid w:val="4331587C"/>
    <w:rsid w:val="43519529"/>
    <w:rsid w:val="435BB38E"/>
    <w:rsid w:val="43632C89"/>
    <w:rsid w:val="436553E1"/>
    <w:rsid w:val="437D3B85"/>
    <w:rsid w:val="43B8B1E6"/>
    <w:rsid w:val="43C20678"/>
    <w:rsid w:val="43C2443D"/>
    <w:rsid w:val="43C72B1D"/>
    <w:rsid w:val="43C874A1"/>
    <w:rsid w:val="43CF92B5"/>
    <w:rsid w:val="43D0722B"/>
    <w:rsid w:val="43E15826"/>
    <w:rsid w:val="43E240EB"/>
    <w:rsid w:val="43FD49F3"/>
    <w:rsid w:val="43FF4638"/>
    <w:rsid w:val="442588DE"/>
    <w:rsid w:val="442E340F"/>
    <w:rsid w:val="442F464B"/>
    <w:rsid w:val="4430165E"/>
    <w:rsid w:val="443E9FF3"/>
    <w:rsid w:val="44464F3F"/>
    <w:rsid w:val="4454E13C"/>
    <w:rsid w:val="4465F5C7"/>
    <w:rsid w:val="446C62F8"/>
    <w:rsid w:val="446DFB60"/>
    <w:rsid w:val="448CADCD"/>
    <w:rsid w:val="448F8B1A"/>
    <w:rsid w:val="4492063A"/>
    <w:rsid w:val="4497C39A"/>
    <w:rsid w:val="449D0141"/>
    <w:rsid w:val="44A1D76A"/>
    <w:rsid w:val="44B151C4"/>
    <w:rsid w:val="44C4CFD7"/>
    <w:rsid w:val="44CEE5E8"/>
    <w:rsid w:val="44D22653"/>
    <w:rsid w:val="44D5CFA3"/>
    <w:rsid w:val="44DF628B"/>
    <w:rsid w:val="44E077C5"/>
    <w:rsid w:val="44E26F1B"/>
    <w:rsid w:val="44E57705"/>
    <w:rsid w:val="4505ED3D"/>
    <w:rsid w:val="4508E6A9"/>
    <w:rsid w:val="450A77D3"/>
    <w:rsid w:val="45178507"/>
    <w:rsid w:val="4519C5F5"/>
    <w:rsid w:val="451B1107"/>
    <w:rsid w:val="4524E120"/>
    <w:rsid w:val="452786A5"/>
    <w:rsid w:val="452B8776"/>
    <w:rsid w:val="4532CF68"/>
    <w:rsid w:val="4534F336"/>
    <w:rsid w:val="4535C2B7"/>
    <w:rsid w:val="45373627"/>
    <w:rsid w:val="45383AC9"/>
    <w:rsid w:val="4549042C"/>
    <w:rsid w:val="45522986"/>
    <w:rsid w:val="45567D6D"/>
    <w:rsid w:val="4558E33D"/>
    <w:rsid w:val="4566EC9D"/>
    <w:rsid w:val="456D55A2"/>
    <w:rsid w:val="4571BE03"/>
    <w:rsid w:val="457B496E"/>
    <w:rsid w:val="457C09E0"/>
    <w:rsid w:val="4580DA7C"/>
    <w:rsid w:val="45833061"/>
    <w:rsid w:val="4590D1E5"/>
    <w:rsid w:val="45A0855B"/>
    <w:rsid w:val="45A9A6F2"/>
    <w:rsid w:val="45AC5B6E"/>
    <w:rsid w:val="45AD1BBB"/>
    <w:rsid w:val="45B1C90E"/>
    <w:rsid w:val="45BDDF84"/>
    <w:rsid w:val="45BFA611"/>
    <w:rsid w:val="45C38242"/>
    <w:rsid w:val="45C5E016"/>
    <w:rsid w:val="45D39ED9"/>
    <w:rsid w:val="45D664B7"/>
    <w:rsid w:val="45E83AE4"/>
    <w:rsid w:val="45F1EA4F"/>
    <w:rsid w:val="45F6F42A"/>
    <w:rsid w:val="460B0D17"/>
    <w:rsid w:val="46116234"/>
    <w:rsid w:val="46116651"/>
    <w:rsid w:val="461F93BB"/>
    <w:rsid w:val="462398BE"/>
    <w:rsid w:val="4629CDC2"/>
    <w:rsid w:val="4631866A"/>
    <w:rsid w:val="464D115B"/>
    <w:rsid w:val="4652F6A8"/>
    <w:rsid w:val="46562464"/>
    <w:rsid w:val="4656A343"/>
    <w:rsid w:val="46570F7B"/>
    <w:rsid w:val="46586ABC"/>
    <w:rsid w:val="46608A1F"/>
    <w:rsid w:val="46660A61"/>
    <w:rsid w:val="46715DD9"/>
    <w:rsid w:val="4689976A"/>
    <w:rsid w:val="46913431"/>
    <w:rsid w:val="46938224"/>
    <w:rsid w:val="46983E82"/>
    <w:rsid w:val="46AF9C15"/>
    <w:rsid w:val="46B09580"/>
    <w:rsid w:val="46B17A2B"/>
    <w:rsid w:val="46CD444D"/>
    <w:rsid w:val="46D21D10"/>
    <w:rsid w:val="46DDBEBB"/>
    <w:rsid w:val="46E1DEB1"/>
    <w:rsid w:val="46F4E19F"/>
    <w:rsid w:val="46F5BCF9"/>
    <w:rsid w:val="46F65E83"/>
    <w:rsid w:val="46F6B544"/>
    <w:rsid w:val="4704E3E4"/>
    <w:rsid w:val="47054DED"/>
    <w:rsid w:val="4706A9DB"/>
    <w:rsid w:val="470E5E83"/>
    <w:rsid w:val="4712D68A"/>
    <w:rsid w:val="4720A62A"/>
    <w:rsid w:val="4728662C"/>
    <w:rsid w:val="4729A2AD"/>
    <w:rsid w:val="473C8353"/>
    <w:rsid w:val="473FAC16"/>
    <w:rsid w:val="4747DC34"/>
    <w:rsid w:val="474AB6D7"/>
    <w:rsid w:val="474F44B4"/>
    <w:rsid w:val="47538746"/>
    <w:rsid w:val="4768C9F0"/>
    <w:rsid w:val="47723690"/>
    <w:rsid w:val="47732470"/>
    <w:rsid w:val="477FBC03"/>
    <w:rsid w:val="478841EB"/>
    <w:rsid w:val="4789B06A"/>
    <w:rsid w:val="47916888"/>
    <w:rsid w:val="4798D319"/>
    <w:rsid w:val="479971F7"/>
    <w:rsid w:val="479DF488"/>
    <w:rsid w:val="479E0E7A"/>
    <w:rsid w:val="479ED08B"/>
    <w:rsid w:val="47AB968E"/>
    <w:rsid w:val="47ABF140"/>
    <w:rsid w:val="47D75DD6"/>
    <w:rsid w:val="47DD4684"/>
    <w:rsid w:val="47FC7099"/>
    <w:rsid w:val="48012514"/>
    <w:rsid w:val="4802DD0A"/>
    <w:rsid w:val="4806A29B"/>
    <w:rsid w:val="481387F7"/>
    <w:rsid w:val="4813ADAB"/>
    <w:rsid w:val="481499BF"/>
    <w:rsid w:val="4817B35A"/>
    <w:rsid w:val="48254B86"/>
    <w:rsid w:val="4825DE3A"/>
    <w:rsid w:val="482C1D25"/>
    <w:rsid w:val="482FA12B"/>
    <w:rsid w:val="483A1897"/>
    <w:rsid w:val="483F6F7E"/>
    <w:rsid w:val="4840B28A"/>
    <w:rsid w:val="484FDD88"/>
    <w:rsid w:val="485CDCE3"/>
    <w:rsid w:val="486112F7"/>
    <w:rsid w:val="48632838"/>
    <w:rsid w:val="486B0664"/>
    <w:rsid w:val="486E45B9"/>
    <w:rsid w:val="48726E8D"/>
    <w:rsid w:val="48786EBB"/>
    <w:rsid w:val="487BC5CA"/>
    <w:rsid w:val="487F3527"/>
    <w:rsid w:val="4884C6D5"/>
    <w:rsid w:val="4886F2EC"/>
    <w:rsid w:val="4889DB7B"/>
    <w:rsid w:val="488A43CD"/>
    <w:rsid w:val="4896E0D3"/>
    <w:rsid w:val="48972170"/>
    <w:rsid w:val="48994C2C"/>
    <w:rsid w:val="489D2178"/>
    <w:rsid w:val="489FBC76"/>
    <w:rsid w:val="48AAB5B7"/>
    <w:rsid w:val="48B0386C"/>
    <w:rsid w:val="48B19FC2"/>
    <w:rsid w:val="48B4A8D6"/>
    <w:rsid w:val="48B597EB"/>
    <w:rsid w:val="48C133D7"/>
    <w:rsid w:val="48C78EC2"/>
    <w:rsid w:val="48D09D32"/>
    <w:rsid w:val="48DD8FD3"/>
    <w:rsid w:val="48E526C8"/>
    <w:rsid w:val="48ED7D5E"/>
    <w:rsid w:val="48F5468C"/>
    <w:rsid w:val="48FAD478"/>
    <w:rsid w:val="49006202"/>
    <w:rsid w:val="490C56CA"/>
    <w:rsid w:val="49101958"/>
    <w:rsid w:val="491046E0"/>
    <w:rsid w:val="4913232C"/>
    <w:rsid w:val="491331F4"/>
    <w:rsid w:val="49167A0D"/>
    <w:rsid w:val="49168403"/>
    <w:rsid w:val="491B6D14"/>
    <w:rsid w:val="491B8C64"/>
    <w:rsid w:val="492C3E73"/>
    <w:rsid w:val="492F6CA5"/>
    <w:rsid w:val="4939E1CE"/>
    <w:rsid w:val="493A1A36"/>
    <w:rsid w:val="493AF619"/>
    <w:rsid w:val="4941884E"/>
    <w:rsid w:val="49454CEB"/>
    <w:rsid w:val="494815B8"/>
    <w:rsid w:val="49508CA7"/>
    <w:rsid w:val="4955197A"/>
    <w:rsid w:val="495F3D13"/>
    <w:rsid w:val="49633B11"/>
    <w:rsid w:val="4967CEF9"/>
    <w:rsid w:val="49929BF4"/>
    <w:rsid w:val="49960845"/>
    <w:rsid w:val="4999F340"/>
    <w:rsid w:val="49AA7655"/>
    <w:rsid w:val="49AC536D"/>
    <w:rsid w:val="49AC9B37"/>
    <w:rsid w:val="49B81829"/>
    <w:rsid w:val="49B969DD"/>
    <w:rsid w:val="49B9CCFF"/>
    <w:rsid w:val="49C11374"/>
    <w:rsid w:val="49CB2355"/>
    <w:rsid w:val="49CB5A59"/>
    <w:rsid w:val="49CD0CBB"/>
    <w:rsid w:val="49CFF64D"/>
    <w:rsid w:val="49D159E3"/>
    <w:rsid w:val="49E6E405"/>
    <w:rsid w:val="49EA9DE4"/>
    <w:rsid w:val="49EFBF13"/>
    <w:rsid w:val="49F28571"/>
    <w:rsid w:val="49FD9A80"/>
    <w:rsid w:val="4A067F67"/>
    <w:rsid w:val="4A0A3C31"/>
    <w:rsid w:val="4A1FAE29"/>
    <w:rsid w:val="4A30F1F6"/>
    <w:rsid w:val="4A3B6F7C"/>
    <w:rsid w:val="4A3E486A"/>
    <w:rsid w:val="4A3E8705"/>
    <w:rsid w:val="4A495FD4"/>
    <w:rsid w:val="4A59B863"/>
    <w:rsid w:val="4A60CC85"/>
    <w:rsid w:val="4A60D665"/>
    <w:rsid w:val="4A68E2D0"/>
    <w:rsid w:val="4A6B887D"/>
    <w:rsid w:val="4A6D0772"/>
    <w:rsid w:val="4A6D6350"/>
    <w:rsid w:val="4A7CDC5F"/>
    <w:rsid w:val="4A85762B"/>
    <w:rsid w:val="4A8B2808"/>
    <w:rsid w:val="4A8D8A7E"/>
    <w:rsid w:val="4A8F3E27"/>
    <w:rsid w:val="4A9A9982"/>
    <w:rsid w:val="4AA4B920"/>
    <w:rsid w:val="4AAA0E26"/>
    <w:rsid w:val="4AAE4249"/>
    <w:rsid w:val="4AC077C0"/>
    <w:rsid w:val="4ADB95D8"/>
    <w:rsid w:val="4AE389B5"/>
    <w:rsid w:val="4AEF1BBB"/>
    <w:rsid w:val="4B05D674"/>
    <w:rsid w:val="4B292B53"/>
    <w:rsid w:val="4B2931A9"/>
    <w:rsid w:val="4B2BB5E4"/>
    <w:rsid w:val="4B328DD1"/>
    <w:rsid w:val="4B35010A"/>
    <w:rsid w:val="4B3D2889"/>
    <w:rsid w:val="4B4A6154"/>
    <w:rsid w:val="4B4E08B2"/>
    <w:rsid w:val="4B501428"/>
    <w:rsid w:val="4B5BF3E5"/>
    <w:rsid w:val="4B6CE12B"/>
    <w:rsid w:val="4B87680B"/>
    <w:rsid w:val="4B8BCC95"/>
    <w:rsid w:val="4B91A6C4"/>
    <w:rsid w:val="4B92809F"/>
    <w:rsid w:val="4B92A852"/>
    <w:rsid w:val="4B9CC292"/>
    <w:rsid w:val="4B9D5551"/>
    <w:rsid w:val="4BAA7C99"/>
    <w:rsid w:val="4BADEE23"/>
    <w:rsid w:val="4BAF36D6"/>
    <w:rsid w:val="4BB90670"/>
    <w:rsid w:val="4BB9432A"/>
    <w:rsid w:val="4BB9DE4A"/>
    <w:rsid w:val="4BBE2C98"/>
    <w:rsid w:val="4BC1758F"/>
    <w:rsid w:val="4BCCE0DC"/>
    <w:rsid w:val="4BE190E9"/>
    <w:rsid w:val="4BE1A5BF"/>
    <w:rsid w:val="4BE25679"/>
    <w:rsid w:val="4BE27C27"/>
    <w:rsid w:val="4BE5CFBC"/>
    <w:rsid w:val="4BE6061E"/>
    <w:rsid w:val="4BF5BDDE"/>
    <w:rsid w:val="4C03A76B"/>
    <w:rsid w:val="4C058601"/>
    <w:rsid w:val="4C0C4822"/>
    <w:rsid w:val="4C1109F2"/>
    <w:rsid w:val="4C131D39"/>
    <w:rsid w:val="4C153939"/>
    <w:rsid w:val="4C154605"/>
    <w:rsid w:val="4C1D2C1A"/>
    <w:rsid w:val="4C309BF6"/>
    <w:rsid w:val="4C37C401"/>
    <w:rsid w:val="4C3996E5"/>
    <w:rsid w:val="4C3D19BE"/>
    <w:rsid w:val="4C3DAB39"/>
    <w:rsid w:val="4C40AD18"/>
    <w:rsid w:val="4C478BAD"/>
    <w:rsid w:val="4C4D62C8"/>
    <w:rsid w:val="4C64D5C0"/>
    <w:rsid w:val="4C65089A"/>
    <w:rsid w:val="4C68F62B"/>
    <w:rsid w:val="4C69A16E"/>
    <w:rsid w:val="4C781E66"/>
    <w:rsid w:val="4C7F6263"/>
    <w:rsid w:val="4C80A3B8"/>
    <w:rsid w:val="4C8B12C0"/>
    <w:rsid w:val="4C8C80B2"/>
    <w:rsid w:val="4C9336A0"/>
    <w:rsid w:val="4C940743"/>
    <w:rsid w:val="4C94947E"/>
    <w:rsid w:val="4C99C390"/>
    <w:rsid w:val="4C9A70C3"/>
    <w:rsid w:val="4C9CCB47"/>
    <w:rsid w:val="4CA4A42E"/>
    <w:rsid w:val="4CA6DF85"/>
    <w:rsid w:val="4CBC8F53"/>
    <w:rsid w:val="4CCF00DC"/>
    <w:rsid w:val="4CD61125"/>
    <w:rsid w:val="4CDBD210"/>
    <w:rsid w:val="4CF29E64"/>
    <w:rsid w:val="4CF7D7D0"/>
    <w:rsid w:val="4D00ED6E"/>
    <w:rsid w:val="4D06B419"/>
    <w:rsid w:val="4D108DED"/>
    <w:rsid w:val="4D155DCF"/>
    <w:rsid w:val="4D2BA10B"/>
    <w:rsid w:val="4D3225FA"/>
    <w:rsid w:val="4D40D49C"/>
    <w:rsid w:val="4D432EB1"/>
    <w:rsid w:val="4D609E96"/>
    <w:rsid w:val="4D7292F1"/>
    <w:rsid w:val="4D93678C"/>
    <w:rsid w:val="4D940E10"/>
    <w:rsid w:val="4D9FB19A"/>
    <w:rsid w:val="4DA52E17"/>
    <w:rsid w:val="4DA6AF53"/>
    <w:rsid w:val="4DB58DCF"/>
    <w:rsid w:val="4DC001FC"/>
    <w:rsid w:val="4DC93ECD"/>
    <w:rsid w:val="4DCAFC0C"/>
    <w:rsid w:val="4DD30386"/>
    <w:rsid w:val="4DD63673"/>
    <w:rsid w:val="4DDCBECB"/>
    <w:rsid w:val="4DE7079B"/>
    <w:rsid w:val="4DED8FD4"/>
    <w:rsid w:val="4DF98D41"/>
    <w:rsid w:val="4DF9D40A"/>
    <w:rsid w:val="4E014F1E"/>
    <w:rsid w:val="4E05A99F"/>
    <w:rsid w:val="4E094CAB"/>
    <w:rsid w:val="4E0E9DD9"/>
    <w:rsid w:val="4E0F60F2"/>
    <w:rsid w:val="4E15CF14"/>
    <w:rsid w:val="4E2D89DE"/>
    <w:rsid w:val="4E4272A2"/>
    <w:rsid w:val="4E48AB9E"/>
    <w:rsid w:val="4E73AED2"/>
    <w:rsid w:val="4E82EF2F"/>
    <w:rsid w:val="4E932849"/>
    <w:rsid w:val="4E95F45E"/>
    <w:rsid w:val="4E97CBB1"/>
    <w:rsid w:val="4E9D8D84"/>
    <w:rsid w:val="4E9E594C"/>
    <w:rsid w:val="4EA25F5C"/>
    <w:rsid w:val="4EB4FDE1"/>
    <w:rsid w:val="4EB5CB27"/>
    <w:rsid w:val="4EBC259C"/>
    <w:rsid w:val="4ED4994E"/>
    <w:rsid w:val="4ED599A5"/>
    <w:rsid w:val="4EDAFA98"/>
    <w:rsid w:val="4EE30CA5"/>
    <w:rsid w:val="4EE9CD3E"/>
    <w:rsid w:val="4EEB5A7F"/>
    <w:rsid w:val="4EF87C6C"/>
    <w:rsid w:val="4EFB438B"/>
    <w:rsid w:val="4F00FD5E"/>
    <w:rsid w:val="4F0DE7AA"/>
    <w:rsid w:val="4F0E8F89"/>
    <w:rsid w:val="4F163EF3"/>
    <w:rsid w:val="4F1AE453"/>
    <w:rsid w:val="4F1D3AA8"/>
    <w:rsid w:val="4F301808"/>
    <w:rsid w:val="4F3726A8"/>
    <w:rsid w:val="4F48295A"/>
    <w:rsid w:val="4F559A3D"/>
    <w:rsid w:val="4F85323F"/>
    <w:rsid w:val="4F86917D"/>
    <w:rsid w:val="4F8F655D"/>
    <w:rsid w:val="4F921B37"/>
    <w:rsid w:val="4F943F0E"/>
    <w:rsid w:val="4F96C446"/>
    <w:rsid w:val="4FA2D42E"/>
    <w:rsid w:val="4FAB2AF1"/>
    <w:rsid w:val="4FB39B3F"/>
    <w:rsid w:val="4FB70325"/>
    <w:rsid w:val="4FC6A257"/>
    <w:rsid w:val="4FDB0F1A"/>
    <w:rsid w:val="4FDC06F9"/>
    <w:rsid w:val="4FDFFCB2"/>
    <w:rsid w:val="4FE9C878"/>
    <w:rsid w:val="4FECA6D6"/>
    <w:rsid w:val="4FED9184"/>
    <w:rsid w:val="4FEEDC9D"/>
    <w:rsid w:val="4FEF4448"/>
    <w:rsid w:val="4FF63816"/>
    <w:rsid w:val="5013A8BB"/>
    <w:rsid w:val="501D3409"/>
    <w:rsid w:val="501EBF90"/>
    <w:rsid w:val="50228C68"/>
    <w:rsid w:val="503002FC"/>
    <w:rsid w:val="5030E25C"/>
    <w:rsid w:val="503EE026"/>
    <w:rsid w:val="5040060D"/>
    <w:rsid w:val="50426E9E"/>
    <w:rsid w:val="5043B54F"/>
    <w:rsid w:val="504842CB"/>
    <w:rsid w:val="5048FC66"/>
    <w:rsid w:val="504E64CB"/>
    <w:rsid w:val="5056A4C6"/>
    <w:rsid w:val="505D8D97"/>
    <w:rsid w:val="505EE330"/>
    <w:rsid w:val="50643E0D"/>
    <w:rsid w:val="506D435D"/>
    <w:rsid w:val="5070D4E3"/>
    <w:rsid w:val="507A6027"/>
    <w:rsid w:val="507AF0B1"/>
    <w:rsid w:val="507CAB12"/>
    <w:rsid w:val="507CF55B"/>
    <w:rsid w:val="5082AFB3"/>
    <w:rsid w:val="509502F9"/>
    <w:rsid w:val="5095C7AD"/>
    <w:rsid w:val="50989A37"/>
    <w:rsid w:val="509CDAE6"/>
    <w:rsid w:val="50A1ADA9"/>
    <w:rsid w:val="50A6D57F"/>
    <w:rsid w:val="50B01330"/>
    <w:rsid w:val="50B47B6B"/>
    <w:rsid w:val="50B78E58"/>
    <w:rsid w:val="50C8AF8C"/>
    <w:rsid w:val="50CBA015"/>
    <w:rsid w:val="50E7C896"/>
    <w:rsid w:val="50EB8955"/>
    <w:rsid w:val="50FB89A8"/>
    <w:rsid w:val="510C92DE"/>
    <w:rsid w:val="510E9F27"/>
    <w:rsid w:val="510F8C73"/>
    <w:rsid w:val="5111FE5F"/>
    <w:rsid w:val="51262D86"/>
    <w:rsid w:val="512DC5BC"/>
    <w:rsid w:val="51309069"/>
    <w:rsid w:val="51336ABD"/>
    <w:rsid w:val="51384C94"/>
    <w:rsid w:val="513F0C00"/>
    <w:rsid w:val="5141DC54"/>
    <w:rsid w:val="514C350C"/>
    <w:rsid w:val="514D3BBD"/>
    <w:rsid w:val="5150D808"/>
    <w:rsid w:val="51548AF6"/>
    <w:rsid w:val="515B3243"/>
    <w:rsid w:val="516EA0BB"/>
    <w:rsid w:val="5171001A"/>
    <w:rsid w:val="518C60F4"/>
    <w:rsid w:val="5193031B"/>
    <w:rsid w:val="519608EF"/>
    <w:rsid w:val="519F2A08"/>
    <w:rsid w:val="519F5C3B"/>
    <w:rsid w:val="51A207BB"/>
    <w:rsid w:val="51A4F4B9"/>
    <w:rsid w:val="51A51409"/>
    <w:rsid w:val="51BA1D1A"/>
    <w:rsid w:val="51BC5A47"/>
    <w:rsid w:val="51BD9068"/>
    <w:rsid w:val="51BF4F67"/>
    <w:rsid w:val="51CCD368"/>
    <w:rsid w:val="51DDDA80"/>
    <w:rsid w:val="51E3B0AB"/>
    <w:rsid w:val="51E92565"/>
    <w:rsid w:val="51FBCDB1"/>
    <w:rsid w:val="52084AB1"/>
    <w:rsid w:val="5209D336"/>
    <w:rsid w:val="52110607"/>
    <w:rsid w:val="52116DAB"/>
    <w:rsid w:val="52141B6C"/>
    <w:rsid w:val="52149ADD"/>
    <w:rsid w:val="521DBBD9"/>
    <w:rsid w:val="521E916F"/>
    <w:rsid w:val="52314C70"/>
    <w:rsid w:val="523924AF"/>
    <w:rsid w:val="524077DC"/>
    <w:rsid w:val="524988EA"/>
    <w:rsid w:val="5249E61E"/>
    <w:rsid w:val="5252BA9A"/>
    <w:rsid w:val="525FF646"/>
    <w:rsid w:val="5260584C"/>
    <w:rsid w:val="528D55BC"/>
    <w:rsid w:val="5293C3F9"/>
    <w:rsid w:val="529464A6"/>
    <w:rsid w:val="5296CCB5"/>
    <w:rsid w:val="5297DB77"/>
    <w:rsid w:val="529CF8B7"/>
    <w:rsid w:val="52B5E0A5"/>
    <w:rsid w:val="52BD7D1B"/>
    <w:rsid w:val="52D117CC"/>
    <w:rsid w:val="52DA7ABA"/>
    <w:rsid w:val="52ECE651"/>
    <w:rsid w:val="52EF203A"/>
    <w:rsid w:val="52F817DF"/>
    <w:rsid w:val="52FEB39E"/>
    <w:rsid w:val="530DE60B"/>
    <w:rsid w:val="530E1394"/>
    <w:rsid w:val="53376AB6"/>
    <w:rsid w:val="5345167E"/>
    <w:rsid w:val="5349CED3"/>
    <w:rsid w:val="534B9AE2"/>
    <w:rsid w:val="5352971F"/>
    <w:rsid w:val="535DBF20"/>
    <w:rsid w:val="536185FC"/>
    <w:rsid w:val="53775679"/>
    <w:rsid w:val="5378CED7"/>
    <w:rsid w:val="537BBD01"/>
    <w:rsid w:val="5382FEBD"/>
    <w:rsid w:val="5384CFD1"/>
    <w:rsid w:val="5385EA77"/>
    <w:rsid w:val="5394B188"/>
    <w:rsid w:val="53A4C17F"/>
    <w:rsid w:val="53C823AE"/>
    <w:rsid w:val="53D2905E"/>
    <w:rsid w:val="53D6EB6C"/>
    <w:rsid w:val="53E04D64"/>
    <w:rsid w:val="53E8F426"/>
    <w:rsid w:val="53E93676"/>
    <w:rsid w:val="53ED685E"/>
    <w:rsid w:val="54016811"/>
    <w:rsid w:val="5408A06A"/>
    <w:rsid w:val="5408B82E"/>
    <w:rsid w:val="540D5513"/>
    <w:rsid w:val="541C5A44"/>
    <w:rsid w:val="541D9C89"/>
    <w:rsid w:val="541E2F1E"/>
    <w:rsid w:val="5420469B"/>
    <w:rsid w:val="542B6308"/>
    <w:rsid w:val="543E35FE"/>
    <w:rsid w:val="544943BC"/>
    <w:rsid w:val="5453DC9A"/>
    <w:rsid w:val="54546E00"/>
    <w:rsid w:val="545778C6"/>
    <w:rsid w:val="5474B265"/>
    <w:rsid w:val="547720C7"/>
    <w:rsid w:val="54790726"/>
    <w:rsid w:val="547D20BC"/>
    <w:rsid w:val="54813BE0"/>
    <w:rsid w:val="5486F65C"/>
    <w:rsid w:val="54895E05"/>
    <w:rsid w:val="548A7448"/>
    <w:rsid w:val="54A67BE0"/>
    <w:rsid w:val="54A7E7F9"/>
    <w:rsid w:val="54C20E80"/>
    <w:rsid w:val="54C2C688"/>
    <w:rsid w:val="54C5062B"/>
    <w:rsid w:val="54D10948"/>
    <w:rsid w:val="54D536DE"/>
    <w:rsid w:val="54DAE101"/>
    <w:rsid w:val="54DC8C6C"/>
    <w:rsid w:val="54E6DFC4"/>
    <w:rsid w:val="54EEAC95"/>
    <w:rsid w:val="54F230EA"/>
    <w:rsid w:val="54F41EC4"/>
    <w:rsid w:val="54F68C26"/>
    <w:rsid w:val="54FD0294"/>
    <w:rsid w:val="5500B407"/>
    <w:rsid w:val="5505F9F9"/>
    <w:rsid w:val="55089F92"/>
    <w:rsid w:val="550F3417"/>
    <w:rsid w:val="551075BC"/>
    <w:rsid w:val="551326DA"/>
    <w:rsid w:val="55151A5E"/>
    <w:rsid w:val="55164485"/>
    <w:rsid w:val="5517480C"/>
    <w:rsid w:val="5523D73E"/>
    <w:rsid w:val="5527DF3C"/>
    <w:rsid w:val="552F4147"/>
    <w:rsid w:val="55360401"/>
    <w:rsid w:val="55365683"/>
    <w:rsid w:val="5536E059"/>
    <w:rsid w:val="553F2D81"/>
    <w:rsid w:val="55445903"/>
    <w:rsid w:val="55507ABE"/>
    <w:rsid w:val="55524E02"/>
    <w:rsid w:val="5559C48D"/>
    <w:rsid w:val="555CA917"/>
    <w:rsid w:val="55690067"/>
    <w:rsid w:val="556C947F"/>
    <w:rsid w:val="556CCA13"/>
    <w:rsid w:val="55704C09"/>
    <w:rsid w:val="55762B11"/>
    <w:rsid w:val="557CB22B"/>
    <w:rsid w:val="558265E6"/>
    <w:rsid w:val="558365C9"/>
    <w:rsid w:val="558C4839"/>
    <w:rsid w:val="55903B73"/>
    <w:rsid w:val="5593BA1D"/>
    <w:rsid w:val="559898DB"/>
    <w:rsid w:val="5599699D"/>
    <w:rsid w:val="559BD18A"/>
    <w:rsid w:val="55B08A5B"/>
    <w:rsid w:val="55B51077"/>
    <w:rsid w:val="55BB1079"/>
    <w:rsid w:val="55BE3B78"/>
    <w:rsid w:val="55C31000"/>
    <w:rsid w:val="55C76831"/>
    <w:rsid w:val="55C80140"/>
    <w:rsid w:val="55D323EF"/>
    <w:rsid w:val="55DF589D"/>
    <w:rsid w:val="55E38C08"/>
    <w:rsid w:val="55EDCC32"/>
    <w:rsid w:val="55EE8E66"/>
    <w:rsid w:val="55F5A068"/>
    <w:rsid w:val="55F6F544"/>
    <w:rsid w:val="560313D9"/>
    <w:rsid w:val="56038255"/>
    <w:rsid w:val="5606A319"/>
    <w:rsid w:val="560D68E3"/>
    <w:rsid w:val="56117C69"/>
    <w:rsid w:val="56182033"/>
    <w:rsid w:val="561FCFC8"/>
    <w:rsid w:val="56202ADB"/>
    <w:rsid w:val="562A548B"/>
    <w:rsid w:val="562F54DD"/>
    <w:rsid w:val="56306CF4"/>
    <w:rsid w:val="5631B0DF"/>
    <w:rsid w:val="5644437A"/>
    <w:rsid w:val="564647F1"/>
    <w:rsid w:val="564B3AAA"/>
    <w:rsid w:val="565CBDFE"/>
    <w:rsid w:val="565CC43D"/>
    <w:rsid w:val="566170F9"/>
    <w:rsid w:val="56765146"/>
    <w:rsid w:val="567B63F5"/>
    <w:rsid w:val="569010D8"/>
    <w:rsid w:val="56923C64"/>
    <w:rsid w:val="56952772"/>
    <w:rsid w:val="569DF58C"/>
    <w:rsid w:val="56B25C6D"/>
    <w:rsid w:val="56B702FE"/>
    <w:rsid w:val="56C64C27"/>
    <w:rsid w:val="56C70682"/>
    <w:rsid w:val="56D45806"/>
    <w:rsid w:val="56DD3ACC"/>
    <w:rsid w:val="56DE0E33"/>
    <w:rsid w:val="56DF8122"/>
    <w:rsid w:val="56E19E89"/>
    <w:rsid w:val="56ED0DFE"/>
    <w:rsid w:val="56F056ED"/>
    <w:rsid w:val="56F4ABD5"/>
    <w:rsid w:val="5701D742"/>
    <w:rsid w:val="57048A02"/>
    <w:rsid w:val="57069913"/>
    <w:rsid w:val="571311C3"/>
    <w:rsid w:val="572203E1"/>
    <w:rsid w:val="572482E4"/>
    <w:rsid w:val="5736A265"/>
    <w:rsid w:val="573849D5"/>
    <w:rsid w:val="57505354"/>
    <w:rsid w:val="578ABEF1"/>
    <w:rsid w:val="578C89E5"/>
    <w:rsid w:val="578DDED5"/>
    <w:rsid w:val="579E5DFC"/>
    <w:rsid w:val="57A11D6C"/>
    <w:rsid w:val="57A54D0E"/>
    <w:rsid w:val="57AB838D"/>
    <w:rsid w:val="57AC5DCA"/>
    <w:rsid w:val="57B01FB8"/>
    <w:rsid w:val="57B30C82"/>
    <w:rsid w:val="57B3E852"/>
    <w:rsid w:val="57B5EC5D"/>
    <w:rsid w:val="57BE1A73"/>
    <w:rsid w:val="57C1BB2C"/>
    <w:rsid w:val="57D3FF7E"/>
    <w:rsid w:val="57D5354C"/>
    <w:rsid w:val="57E7823A"/>
    <w:rsid w:val="57E8AB1C"/>
    <w:rsid w:val="57EE1105"/>
    <w:rsid w:val="580E439B"/>
    <w:rsid w:val="5813DE61"/>
    <w:rsid w:val="5829C4A6"/>
    <w:rsid w:val="5829CEDA"/>
    <w:rsid w:val="58325E1D"/>
    <w:rsid w:val="583851D5"/>
    <w:rsid w:val="5838B110"/>
    <w:rsid w:val="584627F5"/>
    <w:rsid w:val="58468928"/>
    <w:rsid w:val="5846E044"/>
    <w:rsid w:val="584BBF8F"/>
    <w:rsid w:val="58518FBD"/>
    <w:rsid w:val="585C648A"/>
    <w:rsid w:val="585D56FB"/>
    <w:rsid w:val="585D9422"/>
    <w:rsid w:val="586403FD"/>
    <w:rsid w:val="5867657C"/>
    <w:rsid w:val="58689A2F"/>
    <w:rsid w:val="586F59F4"/>
    <w:rsid w:val="586FAD5A"/>
    <w:rsid w:val="5871E3C5"/>
    <w:rsid w:val="5872A1C7"/>
    <w:rsid w:val="587720AF"/>
    <w:rsid w:val="5879459D"/>
    <w:rsid w:val="587C99D7"/>
    <w:rsid w:val="588DDCEC"/>
    <w:rsid w:val="58A147D3"/>
    <w:rsid w:val="58A7ECCB"/>
    <w:rsid w:val="58B8232F"/>
    <w:rsid w:val="58B9C60D"/>
    <w:rsid w:val="58C4810D"/>
    <w:rsid w:val="58C4F288"/>
    <w:rsid w:val="58D1DEA8"/>
    <w:rsid w:val="58D60218"/>
    <w:rsid w:val="58E05E63"/>
    <w:rsid w:val="58E15774"/>
    <w:rsid w:val="58E6D511"/>
    <w:rsid w:val="58E77B0D"/>
    <w:rsid w:val="59145891"/>
    <w:rsid w:val="591AA0AD"/>
    <w:rsid w:val="591BE41A"/>
    <w:rsid w:val="591BFC4C"/>
    <w:rsid w:val="592C0675"/>
    <w:rsid w:val="59307A21"/>
    <w:rsid w:val="593A3027"/>
    <w:rsid w:val="593FB7F7"/>
    <w:rsid w:val="5943E730"/>
    <w:rsid w:val="5947E896"/>
    <w:rsid w:val="594ABE10"/>
    <w:rsid w:val="5953A4A7"/>
    <w:rsid w:val="595A3441"/>
    <w:rsid w:val="595BBB16"/>
    <w:rsid w:val="596B74C4"/>
    <w:rsid w:val="5979FB7E"/>
    <w:rsid w:val="597FD48A"/>
    <w:rsid w:val="5980BBC0"/>
    <w:rsid w:val="59824BBA"/>
    <w:rsid w:val="59847557"/>
    <w:rsid w:val="59891FB4"/>
    <w:rsid w:val="598C7979"/>
    <w:rsid w:val="59A16EAD"/>
    <w:rsid w:val="59A21783"/>
    <w:rsid w:val="59B41B2D"/>
    <w:rsid w:val="59BAEAFD"/>
    <w:rsid w:val="59C1453D"/>
    <w:rsid w:val="59CB87A0"/>
    <w:rsid w:val="59D460C4"/>
    <w:rsid w:val="59D53286"/>
    <w:rsid w:val="59E8F95D"/>
    <w:rsid w:val="59EA5D68"/>
    <w:rsid w:val="59ECDE94"/>
    <w:rsid w:val="59FECD57"/>
    <w:rsid w:val="5A096B2C"/>
    <w:rsid w:val="5A0B42D3"/>
    <w:rsid w:val="5A0BF99A"/>
    <w:rsid w:val="5A0D5BE7"/>
    <w:rsid w:val="5A14EEB7"/>
    <w:rsid w:val="5A1C6933"/>
    <w:rsid w:val="5A1F4A43"/>
    <w:rsid w:val="5A1F57A4"/>
    <w:rsid w:val="5A2084B1"/>
    <w:rsid w:val="5A21870D"/>
    <w:rsid w:val="5A225A7F"/>
    <w:rsid w:val="5A2CBB29"/>
    <w:rsid w:val="5A37B136"/>
    <w:rsid w:val="5A401998"/>
    <w:rsid w:val="5A4049AE"/>
    <w:rsid w:val="5A4FA662"/>
    <w:rsid w:val="5A75150E"/>
    <w:rsid w:val="5A757F4E"/>
    <w:rsid w:val="5A877153"/>
    <w:rsid w:val="5A8952E1"/>
    <w:rsid w:val="5A92090C"/>
    <w:rsid w:val="5A9CDE25"/>
    <w:rsid w:val="5AA6780B"/>
    <w:rsid w:val="5AA721E4"/>
    <w:rsid w:val="5ABDCB1B"/>
    <w:rsid w:val="5ADDCA1F"/>
    <w:rsid w:val="5AEC129D"/>
    <w:rsid w:val="5AECCF58"/>
    <w:rsid w:val="5AF7B601"/>
    <w:rsid w:val="5AF847E1"/>
    <w:rsid w:val="5B1DF941"/>
    <w:rsid w:val="5B41A6E2"/>
    <w:rsid w:val="5B472940"/>
    <w:rsid w:val="5B4786E8"/>
    <w:rsid w:val="5B5013DB"/>
    <w:rsid w:val="5B5AB30F"/>
    <w:rsid w:val="5B671FF6"/>
    <w:rsid w:val="5B8D171D"/>
    <w:rsid w:val="5BA7D74C"/>
    <w:rsid w:val="5BABC664"/>
    <w:rsid w:val="5BABC85E"/>
    <w:rsid w:val="5BB88A08"/>
    <w:rsid w:val="5BBA7685"/>
    <w:rsid w:val="5BBE27F6"/>
    <w:rsid w:val="5BCB469D"/>
    <w:rsid w:val="5BCCF7C4"/>
    <w:rsid w:val="5BD591B7"/>
    <w:rsid w:val="5BD7A007"/>
    <w:rsid w:val="5BE41616"/>
    <w:rsid w:val="5BE80D53"/>
    <w:rsid w:val="5BF0C864"/>
    <w:rsid w:val="5BF3038C"/>
    <w:rsid w:val="5BF7F7B0"/>
    <w:rsid w:val="5BF8E4F5"/>
    <w:rsid w:val="5BFE52CD"/>
    <w:rsid w:val="5C0489EE"/>
    <w:rsid w:val="5C093FCA"/>
    <w:rsid w:val="5C0D8294"/>
    <w:rsid w:val="5C14688C"/>
    <w:rsid w:val="5C17EC94"/>
    <w:rsid w:val="5C1D801B"/>
    <w:rsid w:val="5C222897"/>
    <w:rsid w:val="5C46CD06"/>
    <w:rsid w:val="5C4CF56E"/>
    <w:rsid w:val="5C5167ED"/>
    <w:rsid w:val="5C5CFDBE"/>
    <w:rsid w:val="5C71E218"/>
    <w:rsid w:val="5C73F897"/>
    <w:rsid w:val="5C779691"/>
    <w:rsid w:val="5C823A09"/>
    <w:rsid w:val="5C9352B8"/>
    <w:rsid w:val="5C9E9704"/>
    <w:rsid w:val="5CB56A45"/>
    <w:rsid w:val="5CBB529D"/>
    <w:rsid w:val="5CC001B7"/>
    <w:rsid w:val="5CC00A50"/>
    <w:rsid w:val="5CD1BE99"/>
    <w:rsid w:val="5CD5575A"/>
    <w:rsid w:val="5CD94E2C"/>
    <w:rsid w:val="5CE8C53B"/>
    <w:rsid w:val="5CF71F6A"/>
    <w:rsid w:val="5CFD1480"/>
    <w:rsid w:val="5CFF8F6D"/>
    <w:rsid w:val="5D0BCB90"/>
    <w:rsid w:val="5D0DD264"/>
    <w:rsid w:val="5D1132F2"/>
    <w:rsid w:val="5D12409F"/>
    <w:rsid w:val="5D2E4294"/>
    <w:rsid w:val="5D3BC306"/>
    <w:rsid w:val="5D6DB9C9"/>
    <w:rsid w:val="5D768A9F"/>
    <w:rsid w:val="5D77EC38"/>
    <w:rsid w:val="5D7AACBA"/>
    <w:rsid w:val="5D839CAF"/>
    <w:rsid w:val="5D87C88D"/>
    <w:rsid w:val="5D8ACE6D"/>
    <w:rsid w:val="5D96255A"/>
    <w:rsid w:val="5D9AF20F"/>
    <w:rsid w:val="5DA07CA4"/>
    <w:rsid w:val="5DA3AAC0"/>
    <w:rsid w:val="5DAB7498"/>
    <w:rsid w:val="5DAC6726"/>
    <w:rsid w:val="5DB64A49"/>
    <w:rsid w:val="5DC0C717"/>
    <w:rsid w:val="5DD8C00C"/>
    <w:rsid w:val="5DE2EACB"/>
    <w:rsid w:val="5DE5B0D7"/>
    <w:rsid w:val="5DEBEB96"/>
    <w:rsid w:val="5DED7271"/>
    <w:rsid w:val="5DEFBA1D"/>
    <w:rsid w:val="5DF69734"/>
    <w:rsid w:val="5DFA0174"/>
    <w:rsid w:val="5E064EA5"/>
    <w:rsid w:val="5E26CAFF"/>
    <w:rsid w:val="5E26E59B"/>
    <w:rsid w:val="5E302D03"/>
    <w:rsid w:val="5E3B8325"/>
    <w:rsid w:val="5E43BC1E"/>
    <w:rsid w:val="5E43BF9B"/>
    <w:rsid w:val="5E480492"/>
    <w:rsid w:val="5E4ABB59"/>
    <w:rsid w:val="5E522D17"/>
    <w:rsid w:val="5E524012"/>
    <w:rsid w:val="5E54CC75"/>
    <w:rsid w:val="5E5BFABF"/>
    <w:rsid w:val="5E5D1FB7"/>
    <w:rsid w:val="5E61992B"/>
    <w:rsid w:val="5E641C0E"/>
    <w:rsid w:val="5E812B74"/>
    <w:rsid w:val="5E844C4B"/>
    <w:rsid w:val="5E84F126"/>
    <w:rsid w:val="5E8FE91F"/>
    <w:rsid w:val="5E92CF36"/>
    <w:rsid w:val="5EB2A000"/>
    <w:rsid w:val="5EB70527"/>
    <w:rsid w:val="5EB874C0"/>
    <w:rsid w:val="5EB9CE22"/>
    <w:rsid w:val="5EC009BB"/>
    <w:rsid w:val="5EE1C928"/>
    <w:rsid w:val="5EED2B8C"/>
    <w:rsid w:val="5EEE38F0"/>
    <w:rsid w:val="5EEE9049"/>
    <w:rsid w:val="5EF00129"/>
    <w:rsid w:val="5EF0B77A"/>
    <w:rsid w:val="5EFA010D"/>
    <w:rsid w:val="5EFC6AD1"/>
    <w:rsid w:val="5F05B78E"/>
    <w:rsid w:val="5F0F40C9"/>
    <w:rsid w:val="5F2384F6"/>
    <w:rsid w:val="5F25839A"/>
    <w:rsid w:val="5F2AB109"/>
    <w:rsid w:val="5F2AFDDB"/>
    <w:rsid w:val="5F2B44C0"/>
    <w:rsid w:val="5F348B51"/>
    <w:rsid w:val="5F377BFE"/>
    <w:rsid w:val="5F3E13A6"/>
    <w:rsid w:val="5F4A0442"/>
    <w:rsid w:val="5F4BFCAB"/>
    <w:rsid w:val="5F5535F9"/>
    <w:rsid w:val="5F675F00"/>
    <w:rsid w:val="5F67E768"/>
    <w:rsid w:val="5F6E15AF"/>
    <w:rsid w:val="5F6FEF47"/>
    <w:rsid w:val="5F73B4B8"/>
    <w:rsid w:val="5F77E814"/>
    <w:rsid w:val="5F86B2BE"/>
    <w:rsid w:val="5F8DCE8F"/>
    <w:rsid w:val="5F92A42E"/>
    <w:rsid w:val="5F9E5213"/>
    <w:rsid w:val="5FA3BD1A"/>
    <w:rsid w:val="5FA5D1DA"/>
    <w:rsid w:val="5FA634D4"/>
    <w:rsid w:val="5FB0D346"/>
    <w:rsid w:val="5FB9DACB"/>
    <w:rsid w:val="5FBEF774"/>
    <w:rsid w:val="5FCBCE11"/>
    <w:rsid w:val="5FCF4BEA"/>
    <w:rsid w:val="5FD0679D"/>
    <w:rsid w:val="5FD43E22"/>
    <w:rsid w:val="5FD68FE0"/>
    <w:rsid w:val="5FE9B36C"/>
    <w:rsid w:val="5FF468BF"/>
    <w:rsid w:val="5FF5230A"/>
    <w:rsid w:val="5FFE0BE7"/>
    <w:rsid w:val="6002C815"/>
    <w:rsid w:val="6014F3E0"/>
    <w:rsid w:val="6015297C"/>
    <w:rsid w:val="602923E2"/>
    <w:rsid w:val="602B2860"/>
    <w:rsid w:val="603E3437"/>
    <w:rsid w:val="603F7C50"/>
    <w:rsid w:val="604A2BBF"/>
    <w:rsid w:val="604CD9F4"/>
    <w:rsid w:val="6054D4DC"/>
    <w:rsid w:val="60558428"/>
    <w:rsid w:val="605BFC93"/>
    <w:rsid w:val="6060676A"/>
    <w:rsid w:val="6060F815"/>
    <w:rsid w:val="60732310"/>
    <w:rsid w:val="60818C30"/>
    <w:rsid w:val="6083C649"/>
    <w:rsid w:val="609193BA"/>
    <w:rsid w:val="6097A37E"/>
    <w:rsid w:val="609B5D9C"/>
    <w:rsid w:val="609BACDB"/>
    <w:rsid w:val="609C90AC"/>
    <w:rsid w:val="609EB720"/>
    <w:rsid w:val="60A61A8D"/>
    <w:rsid w:val="60AE14F7"/>
    <w:rsid w:val="60AE761C"/>
    <w:rsid w:val="60C8F28E"/>
    <w:rsid w:val="60CDE7A1"/>
    <w:rsid w:val="60D46C6E"/>
    <w:rsid w:val="60E7DA21"/>
    <w:rsid w:val="60EF4C5A"/>
    <w:rsid w:val="60F093BD"/>
    <w:rsid w:val="60F24591"/>
    <w:rsid w:val="60FEBF3D"/>
    <w:rsid w:val="610AD2BC"/>
    <w:rsid w:val="610DD8AA"/>
    <w:rsid w:val="610FDB10"/>
    <w:rsid w:val="611975E0"/>
    <w:rsid w:val="611EF825"/>
    <w:rsid w:val="61217B17"/>
    <w:rsid w:val="612CE19D"/>
    <w:rsid w:val="61312607"/>
    <w:rsid w:val="61315235"/>
    <w:rsid w:val="613F8815"/>
    <w:rsid w:val="61455E00"/>
    <w:rsid w:val="615661FA"/>
    <w:rsid w:val="61584B88"/>
    <w:rsid w:val="615EDD93"/>
    <w:rsid w:val="616C6482"/>
    <w:rsid w:val="616E88D5"/>
    <w:rsid w:val="61776E8E"/>
    <w:rsid w:val="617A335D"/>
    <w:rsid w:val="617C3E47"/>
    <w:rsid w:val="617E0DCD"/>
    <w:rsid w:val="6184390F"/>
    <w:rsid w:val="6185A844"/>
    <w:rsid w:val="619A9189"/>
    <w:rsid w:val="619BFF61"/>
    <w:rsid w:val="61A6D04F"/>
    <w:rsid w:val="61AF4F05"/>
    <w:rsid w:val="61B40D29"/>
    <w:rsid w:val="61C6E6B2"/>
    <w:rsid w:val="61CC9022"/>
    <w:rsid w:val="61D311D9"/>
    <w:rsid w:val="61D5357D"/>
    <w:rsid w:val="61E6DC2B"/>
    <w:rsid w:val="61EF47EA"/>
    <w:rsid w:val="61FC9C4B"/>
    <w:rsid w:val="622358E8"/>
    <w:rsid w:val="622BAE60"/>
    <w:rsid w:val="6230BA13"/>
    <w:rsid w:val="6231310E"/>
    <w:rsid w:val="623C0639"/>
    <w:rsid w:val="623FF889"/>
    <w:rsid w:val="6249E558"/>
    <w:rsid w:val="624B5E53"/>
    <w:rsid w:val="624E656F"/>
    <w:rsid w:val="6251DF23"/>
    <w:rsid w:val="6252042B"/>
    <w:rsid w:val="62542E47"/>
    <w:rsid w:val="6265C681"/>
    <w:rsid w:val="6265E099"/>
    <w:rsid w:val="6265E10C"/>
    <w:rsid w:val="626A0C4C"/>
    <w:rsid w:val="626CF0D8"/>
    <w:rsid w:val="626F454A"/>
    <w:rsid w:val="6271B48E"/>
    <w:rsid w:val="62724F66"/>
    <w:rsid w:val="627BA218"/>
    <w:rsid w:val="627BC77A"/>
    <w:rsid w:val="627EC324"/>
    <w:rsid w:val="628C989A"/>
    <w:rsid w:val="62AF0BAE"/>
    <w:rsid w:val="62B02B76"/>
    <w:rsid w:val="62B50C05"/>
    <w:rsid w:val="62D1D355"/>
    <w:rsid w:val="62D38281"/>
    <w:rsid w:val="62DBF3FE"/>
    <w:rsid w:val="62DF8D60"/>
    <w:rsid w:val="62E0FB55"/>
    <w:rsid w:val="62E15DFD"/>
    <w:rsid w:val="62E3AB0F"/>
    <w:rsid w:val="62F17B8D"/>
    <w:rsid w:val="62F2683C"/>
    <w:rsid w:val="62F3F440"/>
    <w:rsid w:val="6305FEF1"/>
    <w:rsid w:val="630C9AA0"/>
    <w:rsid w:val="630E0A6D"/>
    <w:rsid w:val="63179C69"/>
    <w:rsid w:val="63190959"/>
    <w:rsid w:val="63247620"/>
    <w:rsid w:val="63292E00"/>
    <w:rsid w:val="633445A3"/>
    <w:rsid w:val="6337D7A8"/>
    <w:rsid w:val="633ABBDE"/>
    <w:rsid w:val="633E8D1F"/>
    <w:rsid w:val="634058A5"/>
    <w:rsid w:val="63475026"/>
    <w:rsid w:val="634F23B6"/>
    <w:rsid w:val="635744F2"/>
    <w:rsid w:val="63575705"/>
    <w:rsid w:val="6357C826"/>
    <w:rsid w:val="635C786C"/>
    <w:rsid w:val="635CD3B5"/>
    <w:rsid w:val="63651397"/>
    <w:rsid w:val="636E4E74"/>
    <w:rsid w:val="6370BF6C"/>
    <w:rsid w:val="637EDCB8"/>
    <w:rsid w:val="637FE9DE"/>
    <w:rsid w:val="63840332"/>
    <w:rsid w:val="6384EE09"/>
    <w:rsid w:val="63941159"/>
    <w:rsid w:val="63953B40"/>
    <w:rsid w:val="63997FE6"/>
    <w:rsid w:val="63A91A86"/>
    <w:rsid w:val="63AA8024"/>
    <w:rsid w:val="63B9E60C"/>
    <w:rsid w:val="63C6A8DC"/>
    <w:rsid w:val="63C8F053"/>
    <w:rsid w:val="63DF6247"/>
    <w:rsid w:val="63E2B1EC"/>
    <w:rsid w:val="63E36E46"/>
    <w:rsid w:val="63F99B51"/>
    <w:rsid w:val="63FACC2F"/>
    <w:rsid w:val="63FC49F1"/>
    <w:rsid w:val="63FC7292"/>
    <w:rsid w:val="6409781F"/>
    <w:rsid w:val="640AE7C5"/>
    <w:rsid w:val="640BB641"/>
    <w:rsid w:val="64131180"/>
    <w:rsid w:val="6421951F"/>
    <w:rsid w:val="64221DC1"/>
    <w:rsid w:val="6424D7E5"/>
    <w:rsid w:val="6426F134"/>
    <w:rsid w:val="642967B9"/>
    <w:rsid w:val="643650C8"/>
    <w:rsid w:val="64370859"/>
    <w:rsid w:val="64413B67"/>
    <w:rsid w:val="6442E4FF"/>
    <w:rsid w:val="644DFE3C"/>
    <w:rsid w:val="64537FBF"/>
    <w:rsid w:val="6454AF0D"/>
    <w:rsid w:val="6455F8BA"/>
    <w:rsid w:val="645D2445"/>
    <w:rsid w:val="646704AA"/>
    <w:rsid w:val="646A354F"/>
    <w:rsid w:val="647942FD"/>
    <w:rsid w:val="647E70BC"/>
    <w:rsid w:val="6486139E"/>
    <w:rsid w:val="64876F44"/>
    <w:rsid w:val="648A5ACF"/>
    <w:rsid w:val="64944E5E"/>
    <w:rsid w:val="64A492E6"/>
    <w:rsid w:val="64A5236F"/>
    <w:rsid w:val="64A5E806"/>
    <w:rsid w:val="64AFDC20"/>
    <w:rsid w:val="64B63A64"/>
    <w:rsid w:val="64BB62D9"/>
    <w:rsid w:val="64C18266"/>
    <w:rsid w:val="64C3A3A9"/>
    <w:rsid w:val="64C4FE61"/>
    <w:rsid w:val="64C853A8"/>
    <w:rsid w:val="64CF8605"/>
    <w:rsid w:val="64D2B10A"/>
    <w:rsid w:val="64E13DD3"/>
    <w:rsid w:val="64E65D2C"/>
    <w:rsid w:val="64E758A2"/>
    <w:rsid w:val="64E874E6"/>
    <w:rsid w:val="64E941A3"/>
    <w:rsid w:val="64F0A2D0"/>
    <w:rsid w:val="64F78A3E"/>
    <w:rsid w:val="650015CE"/>
    <w:rsid w:val="6507C0A2"/>
    <w:rsid w:val="650AD352"/>
    <w:rsid w:val="650AE280"/>
    <w:rsid w:val="650C02B0"/>
    <w:rsid w:val="6517B5D6"/>
    <w:rsid w:val="6519C048"/>
    <w:rsid w:val="6520D63F"/>
    <w:rsid w:val="6528FB64"/>
    <w:rsid w:val="652D4C47"/>
    <w:rsid w:val="652DD0B2"/>
    <w:rsid w:val="6547EF3B"/>
    <w:rsid w:val="65527837"/>
    <w:rsid w:val="65550ACA"/>
    <w:rsid w:val="655DDA74"/>
    <w:rsid w:val="655E99E0"/>
    <w:rsid w:val="6564B3A3"/>
    <w:rsid w:val="657AF7F9"/>
    <w:rsid w:val="657E7BDF"/>
    <w:rsid w:val="65830B70"/>
    <w:rsid w:val="658BDD14"/>
    <w:rsid w:val="6597939A"/>
    <w:rsid w:val="659D81CE"/>
    <w:rsid w:val="659EFB40"/>
    <w:rsid w:val="659F4AFA"/>
    <w:rsid w:val="65A81E31"/>
    <w:rsid w:val="65AB6C34"/>
    <w:rsid w:val="65C21A2E"/>
    <w:rsid w:val="65C9F278"/>
    <w:rsid w:val="65CC62B1"/>
    <w:rsid w:val="65CF5E8D"/>
    <w:rsid w:val="65DB68B3"/>
    <w:rsid w:val="65E1752E"/>
    <w:rsid w:val="65E80D50"/>
    <w:rsid w:val="65EBEEA3"/>
    <w:rsid w:val="65EEFD1C"/>
    <w:rsid w:val="6604C137"/>
    <w:rsid w:val="661AA36E"/>
    <w:rsid w:val="663A5726"/>
    <w:rsid w:val="664157E4"/>
    <w:rsid w:val="66429067"/>
    <w:rsid w:val="664447B3"/>
    <w:rsid w:val="66498408"/>
    <w:rsid w:val="6656C6B8"/>
    <w:rsid w:val="6658C62F"/>
    <w:rsid w:val="665A77BD"/>
    <w:rsid w:val="665B69B2"/>
    <w:rsid w:val="665D6817"/>
    <w:rsid w:val="666EF2C7"/>
    <w:rsid w:val="666F121A"/>
    <w:rsid w:val="667BF154"/>
    <w:rsid w:val="668AF255"/>
    <w:rsid w:val="668C57C5"/>
    <w:rsid w:val="668DB0AB"/>
    <w:rsid w:val="669441E5"/>
    <w:rsid w:val="669A70C1"/>
    <w:rsid w:val="66A304E3"/>
    <w:rsid w:val="66A63806"/>
    <w:rsid w:val="66B9CF1C"/>
    <w:rsid w:val="66BB10B5"/>
    <w:rsid w:val="66C895DA"/>
    <w:rsid w:val="66D8FABF"/>
    <w:rsid w:val="66DD2A8D"/>
    <w:rsid w:val="66E93331"/>
    <w:rsid w:val="66E9AE4C"/>
    <w:rsid w:val="66FCEE56"/>
    <w:rsid w:val="66FDDAAC"/>
    <w:rsid w:val="670DFBC3"/>
    <w:rsid w:val="67148E76"/>
    <w:rsid w:val="6718517D"/>
    <w:rsid w:val="6719F817"/>
    <w:rsid w:val="671D38F7"/>
    <w:rsid w:val="672C1E9B"/>
    <w:rsid w:val="672F642D"/>
    <w:rsid w:val="6741B5EB"/>
    <w:rsid w:val="6744A085"/>
    <w:rsid w:val="674F2764"/>
    <w:rsid w:val="676A5EC5"/>
    <w:rsid w:val="67746A7F"/>
    <w:rsid w:val="677A5F60"/>
    <w:rsid w:val="677AF837"/>
    <w:rsid w:val="678EB10C"/>
    <w:rsid w:val="67923D2F"/>
    <w:rsid w:val="67929503"/>
    <w:rsid w:val="679C4648"/>
    <w:rsid w:val="67AC4965"/>
    <w:rsid w:val="67B3805A"/>
    <w:rsid w:val="67BC5944"/>
    <w:rsid w:val="67BFF275"/>
    <w:rsid w:val="67C2BDFE"/>
    <w:rsid w:val="67CB98B9"/>
    <w:rsid w:val="67D9A1D1"/>
    <w:rsid w:val="67F2229E"/>
    <w:rsid w:val="67F44DF8"/>
    <w:rsid w:val="67F72C5C"/>
    <w:rsid w:val="67F74859"/>
    <w:rsid w:val="6805A21B"/>
    <w:rsid w:val="68096023"/>
    <w:rsid w:val="680A77CF"/>
    <w:rsid w:val="681636BF"/>
    <w:rsid w:val="68174C4C"/>
    <w:rsid w:val="681A86AB"/>
    <w:rsid w:val="681BB85F"/>
    <w:rsid w:val="6823FA3F"/>
    <w:rsid w:val="68260E22"/>
    <w:rsid w:val="68414E8F"/>
    <w:rsid w:val="68455D8E"/>
    <w:rsid w:val="68468E40"/>
    <w:rsid w:val="684938E9"/>
    <w:rsid w:val="684D04FB"/>
    <w:rsid w:val="685FB69D"/>
    <w:rsid w:val="686634CD"/>
    <w:rsid w:val="68692F04"/>
    <w:rsid w:val="6873D337"/>
    <w:rsid w:val="687C9C41"/>
    <w:rsid w:val="687F7487"/>
    <w:rsid w:val="6885929A"/>
    <w:rsid w:val="689728F4"/>
    <w:rsid w:val="689C080D"/>
    <w:rsid w:val="68A19893"/>
    <w:rsid w:val="68A1B304"/>
    <w:rsid w:val="68ABF11C"/>
    <w:rsid w:val="68B6570B"/>
    <w:rsid w:val="68B7D966"/>
    <w:rsid w:val="68BF4409"/>
    <w:rsid w:val="68C09FC6"/>
    <w:rsid w:val="68DDC00F"/>
    <w:rsid w:val="68E4F85C"/>
    <w:rsid w:val="68E79D15"/>
    <w:rsid w:val="68EA2BD7"/>
    <w:rsid w:val="68ECDD76"/>
    <w:rsid w:val="68F83E58"/>
    <w:rsid w:val="6907090C"/>
    <w:rsid w:val="690D08CC"/>
    <w:rsid w:val="6910B383"/>
    <w:rsid w:val="691495B7"/>
    <w:rsid w:val="69180656"/>
    <w:rsid w:val="691BF3F3"/>
    <w:rsid w:val="6925649F"/>
    <w:rsid w:val="69297299"/>
    <w:rsid w:val="692FEEC2"/>
    <w:rsid w:val="69315D79"/>
    <w:rsid w:val="694794B4"/>
    <w:rsid w:val="696D9911"/>
    <w:rsid w:val="69752D5C"/>
    <w:rsid w:val="69882A94"/>
    <w:rsid w:val="698EAB34"/>
    <w:rsid w:val="69906ADE"/>
    <w:rsid w:val="6995DC23"/>
    <w:rsid w:val="6995F253"/>
    <w:rsid w:val="699C89CC"/>
    <w:rsid w:val="69A1A657"/>
    <w:rsid w:val="69A4B931"/>
    <w:rsid w:val="69A6329D"/>
    <w:rsid w:val="69AB287F"/>
    <w:rsid w:val="69C3606E"/>
    <w:rsid w:val="69C3AD7C"/>
    <w:rsid w:val="69C906CA"/>
    <w:rsid w:val="69C9E7E5"/>
    <w:rsid w:val="69CA8AC9"/>
    <w:rsid w:val="69E88724"/>
    <w:rsid w:val="69EFDD37"/>
    <w:rsid w:val="69F06928"/>
    <w:rsid w:val="69FB86FE"/>
    <w:rsid w:val="6A005972"/>
    <w:rsid w:val="6A02D428"/>
    <w:rsid w:val="6A092122"/>
    <w:rsid w:val="6A0EB006"/>
    <w:rsid w:val="6A1587A5"/>
    <w:rsid w:val="6A202FC3"/>
    <w:rsid w:val="6A24FAEF"/>
    <w:rsid w:val="6A2B5678"/>
    <w:rsid w:val="6A32E7E9"/>
    <w:rsid w:val="6A58D6AE"/>
    <w:rsid w:val="6A785BF8"/>
    <w:rsid w:val="6A7D6F30"/>
    <w:rsid w:val="6A7D94E1"/>
    <w:rsid w:val="6A7F9D5C"/>
    <w:rsid w:val="6A809DC9"/>
    <w:rsid w:val="6A8548A4"/>
    <w:rsid w:val="6A8E05CC"/>
    <w:rsid w:val="6AA087E9"/>
    <w:rsid w:val="6AA8D6C3"/>
    <w:rsid w:val="6AA90F6F"/>
    <w:rsid w:val="6AAF6C12"/>
    <w:rsid w:val="6AB04DF2"/>
    <w:rsid w:val="6AB19F11"/>
    <w:rsid w:val="6AB28EBE"/>
    <w:rsid w:val="6AB5DD5D"/>
    <w:rsid w:val="6AB83410"/>
    <w:rsid w:val="6ABE088C"/>
    <w:rsid w:val="6ACDE34D"/>
    <w:rsid w:val="6ACFF6A4"/>
    <w:rsid w:val="6AE56579"/>
    <w:rsid w:val="6AE57662"/>
    <w:rsid w:val="6AE5EEC8"/>
    <w:rsid w:val="6AE60571"/>
    <w:rsid w:val="6AFAC256"/>
    <w:rsid w:val="6AFD0CF5"/>
    <w:rsid w:val="6B00A746"/>
    <w:rsid w:val="6B12EFAA"/>
    <w:rsid w:val="6B1A9D8D"/>
    <w:rsid w:val="6B1B0E7E"/>
    <w:rsid w:val="6B1CB8B4"/>
    <w:rsid w:val="6B27FCB9"/>
    <w:rsid w:val="6B2B87AD"/>
    <w:rsid w:val="6B2DD2A8"/>
    <w:rsid w:val="6B32E06B"/>
    <w:rsid w:val="6B43A813"/>
    <w:rsid w:val="6B446F39"/>
    <w:rsid w:val="6B552EC9"/>
    <w:rsid w:val="6B5B640C"/>
    <w:rsid w:val="6B5FCAA3"/>
    <w:rsid w:val="6B61BA22"/>
    <w:rsid w:val="6B73C4D4"/>
    <w:rsid w:val="6B7F7A8D"/>
    <w:rsid w:val="6B8EBEF0"/>
    <w:rsid w:val="6B8F2B7E"/>
    <w:rsid w:val="6B90DAEC"/>
    <w:rsid w:val="6B949B30"/>
    <w:rsid w:val="6B9AE7D4"/>
    <w:rsid w:val="6B9B6C7E"/>
    <w:rsid w:val="6B9ECFAF"/>
    <w:rsid w:val="6BB2B0A3"/>
    <w:rsid w:val="6BC68E9B"/>
    <w:rsid w:val="6BD2D54F"/>
    <w:rsid w:val="6BD3310F"/>
    <w:rsid w:val="6BD42DAC"/>
    <w:rsid w:val="6BDFCF51"/>
    <w:rsid w:val="6BE7B694"/>
    <w:rsid w:val="6BF934C0"/>
    <w:rsid w:val="6BFBC9F4"/>
    <w:rsid w:val="6C215F29"/>
    <w:rsid w:val="6C248901"/>
    <w:rsid w:val="6C25EBAF"/>
    <w:rsid w:val="6C4385A8"/>
    <w:rsid w:val="6C4C0D69"/>
    <w:rsid w:val="6C57B778"/>
    <w:rsid w:val="6C6209EC"/>
    <w:rsid w:val="6C6CC14D"/>
    <w:rsid w:val="6C6EC932"/>
    <w:rsid w:val="6C6EE812"/>
    <w:rsid w:val="6C750C24"/>
    <w:rsid w:val="6C7AFBBF"/>
    <w:rsid w:val="6C7FA1B6"/>
    <w:rsid w:val="6C8059A4"/>
    <w:rsid w:val="6C83EF62"/>
    <w:rsid w:val="6C855C79"/>
    <w:rsid w:val="6C95030E"/>
    <w:rsid w:val="6C971DB8"/>
    <w:rsid w:val="6C9E3E9F"/>
    <w:rsid w:val="6C9F5DC0"/>
    <w:rsid w:val="6CA2AB77"/>
    <w:rsid w:val="6CB17D98"/>
    <w:rsid w:val="6CB6ABED"/>
    <w:rsid w:val="6CB6D3BA"/>
    <w:rsid w:val="6CBD2BF2"/>
    <w:rsid w:val="6CBEA521"/>
    <w:rsid w:val="6CC44028"/>
    <w:rsid w:val="6CC456CD"/>
    <w:rsid w:val="6CC81522"/>
    <w:rsid w:val="6CC89A39"/>
    <w:rsid w:val="6CD1C034"/>
    <w:rsid w:val="6CD7E7AB"/>
    <w:rsid w:val="6CDC79EE"/>
    <w:rsid w:val="6CDF0E60"/>
    <w:rsid w:val="6CE0023B"/>
    <w:rsid w:val="6CE0FD80"/>
    <w:rsid w:val="6CE4E11A"/>
    <w:rsid w:val="6CEA1C0E"/>
    <w:rsid w:val="6CF85528"/>
    <w:rsid w:val="6CFFB9E9"/>
    <w:rsid w:val="6D0B0FAD"/>
    <w:rsid w:val="6D1456E2"/>
    <w:rsid w:val="6D1B630C"/>
    <w:rsid w:val="6D207D93"/>
    <w:rsid w:val="6D263328"/>
    <w:rsid w:val="6D299FD9"/>
    <w:rsid w:val="6D2C054C"/>
    <w:rsid w:val="6D331320"/>
    <w:rsid w:val="6D332C62"/>
    <w:rsid w:val="6D3DF911"/>
    <w:rsid w:val="6D408804"/>
    <w:rsid w:val="6D43D78B"/>
    <w:rsid w:val="6D45539E"/>
    <w:rsid w:val="6D4F22C1"/>
    <w:rsid w:val="6D4FE088"/>
    <w:rsid w:val="6D556AEF"/>
    <w:rsid w:val="6D55D4C3"/>
    <w:rsid w:val="6D5B5635"/>
    <w:rsid w:val="6D638239"/>
    <w:rsid w:val="6D692225"/>
    <w:rsid w:val="6D6DE419"/>
    <w:rsid w:val="6D6EAE8C"/>
    <w:rsid w:val="6D79D7E9"/>
    <w:rsid w:val="6D816DFE"/>
    <w:rsid w:val="6D91B0C3"/>
    <w:rsid w:val="6DA8CFAB"/>
    <w:rsid w:val="6DAED0D5"/>
    <w:rsid w:val="6DB0F441"/>
    <w:rsid w:val="6DB721A2"/>
    <w:rsid w:val="6DC164CF"/>
    <w:rsid w:val="6DC1D65F"/>
    <w:rsid w:val="6DC6CA12"/>
    <w:rsid w:val="6DD115C1"/>
    <w:rsid w:val="6DE6859C"/>
    <w:rsid w:val="6DE7DDCA"/>
    <w:rsid w:val="6DE8F71A"/>
    <w:rsid w:val="6DE9DD37"/>
    <w:rsid w:val="6DEBF8E3"/>
    <w:rsid w:val="6DED103F"/>
    <w:rsid w:val="6DF0CDC6"/>
    <w:rsid w:val="6E02C489"/>
    <w:rsid w:val="6E05109E"/>
    <w:rsid w:val="6E0FC433"/>
    <w:rsid w:val="6E1A8FB8"/>
    <w:rsid w:val="6E27FE06"/>
    <w:rsid w:val="6E32319A"/>
    <w:rsid w:val="6E46CC32"/>
    <w:rsid w:val="6E47A008"/>
    <w:rsid w:val="6E4E7B82"/>
    <w:rsid w:val="6E521C5E"/>
    <w:rsid w:val="6E595125"/>
    <w:rsid w:val="6E6EAD2C"/>
    <w:rsid w:val="6E74B249"/>
    <w:rsid w:val="6E788276"/>
    <w:rsid w:val="6E7DAA55"/>
    <w:rsid w:val="6E8B1907"/>
    <w:rsid w:val="6E8FE12C"/>
    <w:rsid w:val="6E977C80"/>
    <w:rsid w:val="6E98FC86"/>
    <w:rsid w:val="6EC01EB5"/>
    <w:rsid w:val="6EC88AB2"/>
    <w:rsid w:val="6ED465CB"/>
    <w:rsid w:val="6ED5E9B8"/>
    <w:rsid w:val="6EDBDB96"/>
    <w:rsid w:val="6EDDE229"/>
    <w:rsid w:val="6EE58C0B"/>
    <w:rsid w:val="6EF9886C"/>
    <w:rsid w:val="6F029A27"/>
    <w:rsid w:val="6F04CBC0"/>
    <w:rsid w:val="6F09595E"/>
    <w:rsid w:val="6F0BD240"/>
    <w:rsid w:val="6F0FC81A"/>
    <w:rsid w:val="6F12792C"/>
    <w:rsid w:val="6F190A16"/>
    <w:rsid w:val="6F1B0963"/>
    <w:rsid w:val="6F255B7B"/>
    <w:rsid w:val="6F2ADA31"/>
    <w:rsid w:val="6F2B6766"/>
    <w:rsid w:val="6F3AE468"/>
    <w:rsid w:val="6F3C898B"/>
    <w:rsid w:val="6F4164AF"/>
    <w:rsid w:val="6F48B929"/>
    <w:rsid w:val="6F4F1CB3"/>
    <w:rsid w:val="6F4F545A"/>
    <w:rsid w:val="6F56B712"/>
    <w:rsid w:val="6F689322"/>
    <w:rsid w:val="6F68D641"/>
    <w:rsid w:val="6F70DE71"/>
    <w:rsid w:val="6F8001BF"/>
    <w:rsid w:val="6F82A720"/>
    <w:rsid w:val="6F91F67F"/>
    <w:rsid w:val="6F986A58"/>
    <w:rsid w:val="6FA1B35C"/>
    <w:rsid w:val="6FA4C7FF"/>
    <w:rsid w:val="6FAA385B"/>
    <w:rsid w:val="6FAB4B67"/>
    <w:rsid w:val="6FB868D4"/>
    <w:rsid w:val="6FBF1EBA"/>
    <w:rsid w:val="6FC3E32A"/>
    <w:rsid w:val="6FC7DF14"/>
    <w:rsid w:val="6FD07041"/>
    <w:rsid w:val="6FD33B33"/>
    <w:rsid w:val="6FE6D564"/>
    <w:rsid w:val="6FEFE7D8"/>
    <w:rsid w:val="6FFCAF84"/>
    <w:rsid w:val="7007ECAF"/>
    <w:rsid w:val="7016DDA0"/>
    <w:rsid w:val="701F48D9"/>
    <w:rsid w:val="701FADB1"/>
    <w:rsid w:val="70224DEA"/>
    <w:rsid w:val="70239A9C"/>
    <w:rsid w:val="7031DC55"/>
    <w:rsid w:val="703DFC2B"/>
    <w:rsid w:val="704AA546"/>
    <w:rsid w:val="705CC20F"/>
    <w:rsid w:val="705F4512"/>
    <w:rsid w:val="706C321E"/>
    <w:rsid w:val="706D7ECA"/>
    <w:rsid w:val="706EE7E6"/>
    <w:rsid w:val="70733053"/>
    <w:rsid w:val="70736181"/>
    <w:rsid w:val="7079119C"/>
    <w:rsid w:val="70899742"/>
    <w:rsid w:val="70903A82"/>
    <w:rsid w:val="7094ACA9"/>
    <w:rsid w:val="709F3E0B"/>
    <w:rsid w:val="70B16D8C"/>
    <w:rsid w:val="70B3BB12"/>
    <w:rsid w:val="70B524F1"/>
    <w:rsid w:val="70B693A6"/>
    <w:rsid w:val="70BB3279"/>
    <w:rsid w:val="70C934C3"/>
    <w:rsid w:val="70CB2F2A"/>
    <w:rsid w:val="70CD5397"/>
    <w:rsid w:val="70D16D02"/>
    <w:rsid w:val="70D81E94"/>
    <w:rsid w:val="70DAE183"/>
    <w:rsid w:val="70DD48F6"/>
    <w:rsid w:val="70DE1DE5"/>
    <w:rsid w:val="70E94E5B"/>
    <w:rsid w:val="70F07277"/>
    <w:rsid w:val="70F9A9C2"/>
    <w:rsid w:val="70FACB6B"/>
    <w:rsid w:val="70FBC39E"/>
    <w:rsid w:val="71036FBE"/>
    <w:rsid w:val="7108C3CF"/>
    <w:rsid w:val="710B8598"/>
    <w:rsid w:val="7112CC07"/>
    <w:rsid w:val="71274C4B"/>
    <w:rsid w:val="7128CB5F"/>
    <w:rsid w:val="7136C19A"/>
    <w:rsid w:val="7139CEE0"/>
    <w:rsid w:val="713C2AD0"/>
    <w:rsid w:val="714CAF36"/>
    <w:rsid w:val="714FBCE0"/>
    <w:rsid w:val="715FB38B"/>
    <w:rsid w:val="7167F03E"/>
    <w:rsid w:val="71786D01"/>
    <w:rsid w:val="7184DD7D"/>
    <w:rsid w:val="719C1334"/>
    <w:rsid w:val="719FEE4D"/>
    <w:rsid w:val="71B8CFD6"/>
    <w:rsid w:val="71C362B5"/>
    <w:rsid w:val="71C87952"/>
    <w:rsid w:val="71CB45BD"/>
    <w:rsid w:val="71CC59F0"/>
    <w:rsid w:val="71D27637"/>
    <w:rsid w:val="71D3B548"/>
    <w:rsid w:val="71D4C1E1"/>
    <w:rsid w:val="71F23549"/>
    <w:rsid w:val="71F3C958"/>
    <w:rsid w:val="71FCC597"/>
    <w:rsid w:val="7200AB29"/>
    <w:rsid w:val="720726B9"/>
    <w:rsid w:val="72113284"/>
    <w:rsid w:val="72152F66"/>
    <w:rsid w:val="7216756C"/>
    <w:rsid w:val="721D7C0E"/>
    <w:rsid w:val="72213515"/>
    <w:rsid w:val="7234F60D"/>
    <w:rsid w:val="7237678D"/>
    <w:rsid w:val="723C30C2"/>
    <w:rsid w:val="724235CB"/>
    <w:rsid w:val="72439B9D"/>
    <w:rsid w:val="7250A39F"/>
    <w:rsid w:val="72537C5D"/>
    <w:rsid w:val="72545EA8"/>
    <w:rsid w:val="72584DA4"/>
    <w:rsid w:val="7267F6A8"/>
    <w:rsid w:val="727545DA"/>
    <w:rsid w:val="727E37DC"/>
    <w:rsid w:val="727EFDFB"/>
    <w:rsid w:val="72802015"/>
    <w:rsid w:val="7283E2B9"/>
    <w:rsid w:val="728EBCF1"/>
    <w:rsid w:val="7290FFE8"/>
    <w:rsid w:val="7291F2FE"/>
    <w:rsid w:val="72964FE3"/>
    <w:rsid w:val="729BEFBA"/>
    <w:rsid w:val="72A06CF3"/>
    <w:rsid w:val="72A19BAA"/>
    <w:rsid w:val="72A3ABA4"/>
    <w:rsid w:val="72A4CAC4"/>
    <w:rsid w:val="72A7A6BB"/>
    <w:rsid w:val="72A86A27"/>
    <w:rsid w:val="72BF202A"/>
    <w:rsid w:val="72C332FB"/>
    <w:rsid w:val="72CCD06C"/>
    <w:rsid w:val="72CF4F62"/>
    <w:rsid w:val="72E2377F"/>
    <w:rsid w:val="72E62E72"/>
    <w:rsid w:val="72EA14E9"/>
    <w:rsid w:val="72F52106"/>
    <w:rsid w:val="72F9FC3F"/>
    <w:rsid w:val="72FAA0DD"/>
    <w:rsid w:val="72FB4CCD"/>
    <w:rsid w:val="730168A2"/>
    <w:rsid w:val="73062863"/>
    <w:rsid w:val="73079F57"/>
    <w:rsid w:val="730F4ADF"/>
    <w:rsid w:val="730F89D0"/>
    <w:rsid w:val="7312BCE2"/>
    <w:rsid w:val="73146E26"/>
    <w:rsid w:val="731EA056"/>
    <w:rsid w:val="732CC9C0"/>
    <w:rsid w:val="73300DCD"/>
    <w:rsid w:val="733078DF"/>
    <w:rsid w:val="733B928A"/>
    <w:rsid w:val="7341B2D2"/>
    <w:rsid w:val="73525BCF"/>
    <w:rsid w:val="7355CA80"/>
    <w:rsid w:val="735B362D"/>
    <w:rsid w:val="7363775C"/>
    <w:rsid w:val="7366DD6E"/>
    <w:rsid w:val="7367DA43"/>
    <w:rsid w:val="7371306B"/>
    <w:rsid w:val="73718857"/>
    <w:rsid w:val="7371B334"/>
    <w:rsid w:val="737B88F5"/>
    <w:rsid w:val="738C6A8D"/>
    <w:rsid w:val="738E5ABF"/>
    <w:rsid w:val="73A792FA"/>
    <w:rsid w:val="73AD8356"/>
    <w:rsid w:val="73B66621"/>
    <w:rsid w:val="73C9FDCB"/>
    <w:rsid w:val="73CA779B"/>
    <w:rsid w:val="73CBE615"/>
    <w:rsid w:val="73D65A50"/>
    <w:rsid w:val="73DCD461"/>
    <w:rsid w:val="73E0494F"/>
    <w:rsid w:val="73E72707"/>
    <w:rsid w:val="73EB6A43"/>
    <w:rsid w:val="73FC26B5"/>
    <w:rsid w:val="73FCB4EA"/>
    <w:rsid w:val="7403C709"/>
    <w:rsid w:val="740BBAE0"/>
    <w:rsid w:val="7411CF3E"/>
    <w:rsid w:val="741C5AE0"/>
    <w:rsid w:val="7429F09D"/>
    <w:rsid w:val="74373DA3"/>
    <w:rsid w:val="743D9818"/>
    <w:rsid w:val="7448D570"/>
    <w:rsid w:val="744DE201"/>
    <w:rsid w:val="744E16C1"/>
    <w:rsid w:val="7450ACF9"/>
    <w:rsid w:val="7468D187"/>
    <w:rsid w:val="746AFD25"/>
    <w:rsid w:val="7478BBEA"/>
    <w:rsid w:val="74811241"/>
    <w:rsid w:val="748D9248"/>
    <w:rsid w:val="748DEAAC"/>
    <w:rsid w:val="749B8232"/>
    <w:rsid w:val="749F866F"/>
    <w:rsid w:val="74A1AAA2"/>
    <w:rsid w:val="74AA978E"/>
    <w:rsid w:val="74B249DE"/>
    <w:rsid w:val="74B959B4"/>
    <w:rsid w:val="74BC9C6B"/>
    <w:rsid w:val="74BE473D"/>
    <w:rsid w:val="74CE09E8"/>
    <w:rsid w:val="74DA88CE"/>
    <w:rsid w:val="74DAB5A6"/>
    <w:rsid w:val="74E195E4"/>
    <w:rsid w:val="74EBD35F"/>
    <w:rsid w:val="74EE48E7"/>
    <w:rsid w:val="74F23608"/>
    <w:rsid w:val="74F33A16"/>
    <w:rsid w:val="74F68865"/>
    <w:rsid w:val="75013AB8"/>
    <w:rsid w:val="750EB703"/>
    <w:rsid w:val="750FA2C5"/>
    <w:rsid w:val="752014CA"/>
    <w:rsid w:val="7523A548"/>
    <w:rsid w:val="7529F523"/>
    <w:rsid w:val="75349E5F"/>
    <w:rsid w:val="753FA071"/>
    <w:rsid w:val="754B4DB1"/>
    <w:rsid w:val="7555D3BC"/>
    <w:rsid w:val="756EF6AB"/>
    <w:rsid w:val="7571BB5F"/>
    <w:rsid w:val="75747A20"/>
    <w:rsid w:val="75928F6C"/>
    <w:rsid w:val="75A2FF80"/>
    <w:rsid w:val="75A3A4C1"/>
    <w:rsid w:val="75B16067"/>
    <w:rsid w:val="75B55C1F"/>
    <w:rsid w:val="75B95E30"/>
    <w:rsid w:val="75BA0058"/>
    <w:rsid w:val="75CA24EA"/>
    <w:rsid w:val="75CE084C"/>
    <w:rsid w:val="75D0094B"/>
    <w:rsid w:val="75E30774"/>
    <w:rsid w:val="75E7E8DC"/>
    <w:rsid w:val="75EF1DDA"/>
    <w:rsid w:val="75F3E493"/>
    <w:rsid w:val="75F4FDAB"/>
    <w:rsid w:val="7606E171"/>
    <w:rsid w:val="760ACE1F"/>
    <w:rsid w:val="760CF42F"/>
    <w:rsid w:val="760FFD49"/>
    <w:rsid w:val="7619515B"/>
    <w:rsid w:val="76203BC9"/>
    <w:rsid w:val="762A8719"/>
    <w:rsid w:val="762E1BC7"/>
    <w:rsid w:val="76339CAF"/>
    <w:rsid w:val="7668197C"/>
    <w:rsid w:val="767C362F"/>
    <w:rsid w:val="767CE0D9"/>
    <w:rsid w:val="767F819C"/>
    <w:rsid w:val="7688C76B"/>
    <w:rsid w:val="768C7171"/>
    <w:rsid w:val="768E402E"/>
    <w:rsid w:val="76A033FE"/>
    <w:rsid w:val="76A4B2D3"/>
    <w:rsid w:val="76AAB178"/>
    <w:rsid w:val="76BDC9B6"/>
    <w:rsid w:val="76C8880B"/>
    <w:rsid w:val="76C912F5"/>
    <w:rsid w:val="76CAF3BF"/>
    <w:rsid w:val="76D7E3DD"/>
    <w:rsid w:val="76E6EC0D"/>
    <w:rsid w:val="76EAAE44"/>
    <w:rsid w:val="76ECF82C"/>
    <w:rsid w:val="76F1B494"/>
    <w:rsid w:val="76FA3CDA"/>
    <w:rsid w:val="7707F14F"/>
    <w:rsid w:val="770927D0"/>
    <w:rsid w:val="77126369"/>
    <w:rsid w:val="77185494"/>
    <w:rsid w:val="771EB080"/>
    <w:rsid w:val="771EB18E"/>
    <w:rsid w:val="77217231"/>
    <w:rsid w:val="7727DE6E"/>
    <w:rsid w:val="772AE9DD"/>
    <w:rsid w:val="772DC89E"/>
    <w:rsid w:val="77339700"/>
    <w:rsid w:val="7741B309"/>
    <w:rsid w:val="774AF86D"/>
    <w:rsid w:val="774E80A6"/>
    <w:rsid w:val="7753AB85"/>
    <w:rsid w:val="776093D0"/>
    <w:rsid w:val="776A88BA"/>
    <w:rsid w:val="776E6B1C"/>
    <w:rsid w:val="776FDB6D"/>
    <w:rsid w:val="777D3F0E"/>
    <w:rsid w:val="77857646"/>
    <w:rsid w:val="778828BB"/>
    <w:rsid w:val="778AF55F"/>
    <w:rsid w:val="77909B3E"/>
    <w:rsid w:val="77A384B8"/>
    <w:rsid w:val="77A6FB9D"/>
    <w:rsid w:val="77B22200"/>
    <w:rsid w:val="77B2C141"/>
    <w:rsid w:val="77B7EA6F"/>
    <w:rsid w:val="77BBF5B3"/>
    <w:rsid w:val="77BD7A68"/>
    <w:rsid w:val="77BF3A39"/>
    <w:rsid w:val="77CA33C7"/>
    <w:rsid w:val="77D22400"/>
    <w:rsid w:val="77D3AB2B"/>
    <w:rsid w:val="77E1EC96"/>
    <w:rsid w:val="77E83600"/>
    <w:rsid w:val="77F30C19"/>
    <w:rsid w:val="7812E709"/>
    <w:rsid w:val="7817AD94"/>
    <w:rsid w:val="781BBDAD"/>
    <w:rsid w:val="7830120D"/>
    <w:rsid w:val="7837FCD9"/>
    <w:rsid w:val="783FC7AA"/>
    <w:rsid w:val="7840C900"/>
    <w:rsid w:val="7842D13A"/>
    <w:rsid w:val="7845986C"/>
    <w:rsid w:val="784BD66B"/>
    <w:rsid w:val="784E152B"/>
    <w:rsid w:val="784E3759"/>
    <w:rsid w:val="784E9627"/>
    <w:rsid w:val="7850E1DD"/>
    <w:rsid w:val="78533292"/>
    <w:rsid w:val="78636EDE"/>
    <w:rsid w:val="7870401A"/>
    <w:rsid w:val="78771751"/>
    <w:rsid w:val="787ADE22"/>
    <w:rsid w:val="78A21946"/>
    <w:rsid w:val="78A85859"/>
    <w:rsid w:val="78AD220A"/>
    <w:rsid w:val="78AED647"/>
    <w:rsid w:val="78B562CB"/>
    <w:rsid w:val="78B95CCD"/>
    <w:rsid w:val="78BA289C"/>
    <w:rsid w:val="78BC8209"/>
    <w:rsid w:val="78C6BBD1"/>
    <w:rsid w:val="78C7F1B6"/>
    <w:rsid w:val="78C956B1"/>
    <w:rsid w:val="78C9944E"/>
    <w:rsid w:val="78CD73A2"/>
    <w:rsid w:val="78D1E4E7"/>
    <w:rsid w:val="78D7382C"/>
    <w:rsid w:val="78EB999A"/>
    <w:rsid w:val="78ED0297"/>
    <w:rsid w:val="78EDF6C0"/>
    <w:rsid w:val="78FB727B"/>
    <w:rsid w:val="78FF074D"/>
    <w:rsid w:val="7909B5CF"/>
    <w:rsid w:val="79110B51"/>
    <w:rsid w:val="79117209"/>
    <w:rsid w:val="7917CEE8"/>
    <w:rsid w:val="7924D1D8"/>
    <w:rsid w:val="792D517F"/>
    <w:rsid w:val="792EB0D9"/>
    <w:rsid w:val="793BC431"/>
    <w:rsid w:val="79501566"/>
    <w:rsid w:val="795CA340"/>
    <w:rsid w:val="795F13C5"/>
    <w:rsid w:val="796A1113"/>
    <w:rsid w:val="796FCD26"/>
    <w:rsid w:val="7970E113"/>
    <w:rsid w:val="79734359"/>
    <w:rsid w:val="7974A488"/>
    <w:rsid w:val="7976A958"/>
    <w:rsid w:val="7979C215"/>
    <w:rsid w:val="798060ED"/>
    <w:rsid w:val="7985848E"/>
    <w:rsid w:val="799706BB"/>
    <w:rsid w:val="79A2EFC1"/>
    <w:rsid w:val="79AA8C61"/>
    <w:rsid w:val="79BC6692"/>
    <w:rsid w:val="79C5E0F0"/>
    <w:rsid w:val="79C78C66"/>
    <w:rsid w:val="79C7A7B3"/>
    <w:rsid w:val="79CAD328"/>
    <w:rsid w:val="79DF06E7"/>
    <w:rsid w:val="79E207F5"/>
    <w:rsid w:val="79EE6C1D"/>
    <w:rsid w:val="79F5BF4A"/>
    <w:rsid w:val="79FFC0AC"/>
    <w:rsid w:val="7A1ABC5A"/>
    <w:rsid w:val="7A1FE7E4"/>
    <w:rsid w:val="7A2132A8"/>
    <w:rsid w:val="7A2A1C51"/>
    <w:rsid w:val="7A2C51D3"/>
    <w:rsid w:val="7A2F21B0"/>
    <w:rsid w:val="7A2FFE6D"/>
    <w:rsid w:val="7A40AC38"/>
    <w:rsid w:val="7A42BD23"/>
    <w:rsid w:val="7A4AB037"/>
    <w:rsid w:val="7A4BB407"/>
    <w:rsid w:val="7A531258"/>
    <w:rsid w:val="7A572FC3"/>
    <w:rsid w:val="7A5E4BC1"/>
    <w:rsid w:val="7A638B46"/>
    <w:rsid w:val="7A6F9270"/>
    <w:rsid w:val="7A702DBA"/>
    <w:rsid w:val="7A908543"/>
    <w:rsid w:val="7A927FB7"/>
    <w:rsid w:val="7A93E4CD"/>
    <w:rsid w:val="7A983492"/>
    <w:rsid w:val="7AAD39A5"/>
    <w:rsid w:val="7AB57CB9"/>
    <w:rsid w:val="7AB89579"/>
    <w:rsid w:val="7AE4B501"/>
    <w:rsid w:val="7AF00A0F"/>
    <w:rsid w:val="7B01DFB7"/>
    <w:rsid w:val="7B04B87F"/>
    <w:rsid w:val="7B18AFFA"/>
    <w:rsid w:val="7B1CFA20"/>
    <w:rsid w:val="7B38CCB6"/>
    <w:rsid w:val="7B40DE45"/>
    <w:rsid w:val="7B4B8013"/>
    <w:rsid w:val="7B4CC9AA"/>
    <w:rsid w:val="7B4D5F4A"/>
    <w:rsid w:val="7B53DF6C"/>
    <w:rsid w:val="7B53E6D8"/>
    <w:rsid w:val="7B5DF0C8"/>
    <w:rsid w:val="7B6C74D5"/>
    <w:rsid w:val="7B76F4EC"/>
    <w:rsid w:val="7B7EDEBF"/>
    <w:rsid w:val="7B83B939"/>
    <w:rsid w:val="7B84FBE0"/>
    <w:rsid w:val="7B85DD93"/>
    <w:rsid w:val="7B86F767"/>
    <w:rsid w:val="7B8B239B"/>
    <w:rsid w:val="7BA13B4B"/>
    <w:rsid w:val="7BAABD99"/>
    <w:rsid w:val="7BB40EA5"/>
    <w:rsid w:val="7BC541D0"/>
    <w:rsid w:val="7BCC8C13"/>
    <w:rsid w:val="7BDCB06D"/>
    <w:rsid w:val="7BE383D7"/>
    <w:rsid w:val="7BE46F67"/>
    <w:rsid w:val="7BFC8EA3"/>
    <w:rsid w:val="7BFE5A96"/>
    <w:rsid w:val="7C027F4B"/>
    <w:rsid w:val="7C038B9D"/>
    <w:rsid w:val="7C093750"/>
    <w:rsid w:val="7C0CFDA8"/>
    <w:rsid w:val="7C0F89A8"/>
    <w:rsid w:val="7C1CFDFF"/>
    <w:rsid w:val="7C1E945E"/>
    <w:rsid w:val="7C23A2F7"/>
    <w:rsid w:val="7C2A70A9"/>
    <w:rsid w:val="7C2F90A8"/>
    <w:rsid w:val="7C2FA805"/>
    <w:rsid w:val="7C353961"/>
    <w:rsid w:val="7C36A7ED"/>
    <w:rsid w:val="7C36E32A"/>
    <w:rsid w:val="7C3DDCF1"/>
    <w:rsid w:val="7C492AC4"/>
    <w:rsid w:val="7C49C2E4"/>
    <w:rsid w:val="7C5480C0"/>
    <w:rsid w:val="7C574EFF"/>
    <w:rsid w:val="7C58DB09"/>
    <w:rsid w:val="7C655F64"/>
    <w:rsid w:val="7C74DBC6"/>
    <w:rsid w:val="7C7C04E8"/>
    <w:rsid w:val="7C83A4AA"/>
    <w:rsid w:val="7C859B57"/>
    <w:rsid w:val="7C94239A"/>
    <w:rsid w:val="7C9849DF"/>
    <w:rsid w:val="7C989D57"/>
    <w:rsid w:val="7C9A85F9"/>
    <w:rsid w:val="7CA69417"/>
    <w:rsid w:val="7CA75C84"/>
    <w:rsid w:val="7CAC84D9"/>
    <w:rsid w:val="7CC9F7B5"/>
    <w:rsid w:val="7CD17047"/>
    <w:rsid w:val="7CE01B50"/>
    <w:rsid w:val="7CF1BD9E"/>
    <w:rsid w:val="7CFD81B2"/>
    <w:rsid w:val="7D0F07D6"/>
    <w:rsid w:val="7D1B9159"/>
    <w:rsid w:val="7D1F095C"/>
    <w:rsid w:val="7D20D9AB"/>
    <w:rsid w:val="7D34BCB3"/>
    <w:rsid w:val="7D418CB7"/>
    <w:rsid w:val="7D4D2CD3"/>
    <w:rsid w:val="7D5595F0"/>
    <w:rsid w:val="7D5FF49B"/>
    <w:rsid w:val="7D6389D4"/>
    <w:rsid w:val="7D66C6E9"/>
    <w:rsid w:val="7D6942C5"/>
    <w:rsid w:val="7D69D297"/>
    <w:rsid w:val="7D6B9002"/>
    <w:rsid w:val="7D768527"/>
    <w:rsid w:val="7D7B6630"/>
    <w:rsid w:val="7D7D424E"/>
    <w:rsid w:val="7D7DF5C5"/>
    <w:rsid w:val="7D8D1E44"/>
    <w:rsid w:val="7D93C9FA"/>
    <w:rsid w:val="7D941AC9"/>
    <w:rsid w:val="7D9631E7"/>
    <w:rsid w:val="7D9992B7"/>
    <w:rsid w:val="7DA3122D"/>
    <w:rsid w:val="7DA74C2E"/>
    <w:rsid w:val="7DB010EE"/>
    <w:rsid w:val="7DB1C05D"/>
    <w:rsid w:val="7DB425EE"/>
    <w:rsid w:val="7DBB670C"/>
    <w:rsid w:val="7DC24231"/>
    <w:rsid w:val="7DCC3A67"/>
    <w:rsid w:val="7DD28180"/>
    <w:rsid w:val="7DD3043A"/>
    <w:rsid w:val="7DD7D484"/>
    <w:rsid w:val="7DDC1C53"/>
    <w:rsid w:val="7DE44B6E"/>
    <w:rsid w:val="7DE56057"/>
    <w:rsid w:val="7DE9D251"/>
    <w:rsid w:val="7DF1E5E9"/>
    <w:rsid w:val="7E019AA7"/>
    <w:rsid w:val="7E01BB57"/>
    <w:rsid w:val="7E0637EA"/>
    <w:rsid w:val="7E0970FD"/>
    <w:rsid w:val="7E0A172D"/>
    <w:rsid w:val="7E12CFE3"/>
    <w:rsid w:val="7E1E9A52"/>
    <w:rsid w:val="7E1EE3C5"/>
    <w:rsid w:val="7E22BCBE"/>
    <w:rsid w:val="7E28E959"/>
    <w:rsid w:val="7E2B9DE1"/>
    <w:rsid w:val="7E2C56FC"/>
    <w:rsid w:val="7E32E43E"/>
    <w:rsid w:val="7E3D1698"/>
    <w:rsid w:val="7E53A109"/>
    <w:rsid w:val="7E5703D6"/>
    <w:rsid w:val="7E5A7E0C"/>
    <w:rsid w:val="7E64AC9C"/>
    <w:rsid w:val="7E64D5B4"/>
    <w:rsid w:val="7E789A5D"/>
    <w:rsid w:val="7E9030AE"/>
    <w:rsid w:val="7E932EC7"/>
    <w:rsid w:val="7E975A9F"/>
    <w:rsid w:val="7EA4D76A"/>
    <w:rsid w:val="7EA6E46A"/>
    <w:rsid w:val="7EAAB97D"/>
    <w:rsid w:val="7EAE94B8"/>
    <w:rsid w:val="7EBEA25E"/>
    <w:rsid w:val="7ED3741D"/>
    <w:rsid w:val="7ED3E114"/>
    <w:rsid w:val="7ED956C9"/>
    <w:rsid w:val="7EDB23A3"/>
    <w:rsid w:val="7EE5F7FB"/>
    <w:rsid w:val="7EF1C487"/>
    <w:rsid w:val="7EFC2305"/>
    <w:rsid w:val="7F04113B"/>
    <w:rsid w:val="7F0B58B4"/>
    <w:rsid w:val="7F0DD584"/>
    <w:rsid w:val="7F1DFFBA"/>
    <w:rsid w:val="7F24EED7"/>
    <w:rsid w:val="7F259B1D"/>
    <w:rsid w:val="7F26C862"/>
    <w:rsid w:val="7F2B718F"/>
    <w:rsid w:val="7F2CB647"/>
    <w:rsid w:val="7F30BF37"/>
    <w:rsid w:val="7F45CB79"/>
    <w:rsid w:val="7F47BFC0"/>
    <w:rsid w:val="7F609619"/>
    <w:rsid w:val="7F62A276"/>
    <w:rsid w:val="7F63AE84"/>
    <w:rsid w:val="7F64C5D4"/>
    <w:rsid w:val="7F782A25"/>
    <w:rsid w:val="7F8663E3"/>
    <w:rsid w:val="7F8D8E72"/>
    <w:rsid w:val="7F964140"/>
    <w:rsid w:val="7F9D0029"/>
    <w:rsid w:val="7FA33504"/>
    <w:rsid w:val="7FAEFCA2"/>
    <w:rsid w:val="7FAF9658"/>
    <w:rsid w:val="7FB71A95"/>
    <w:rsid w:val="7FBC7EB1"/>
    <w:rsid w:val="7FC0B527"/>
    <w:rsid w:val="7FC1EEFC"/>
    <w:rsid w:val="7FC2ECB5"/>
    <w:rsid w:val="7FC8F16B"/>
    <w:rsid w:val="7FD5E556"/>
    <w:rsid w:val="7FD77B68"/>
    <w:rsid w:val="7FDBD878"/>
    <w:rsid w:val="7FE4C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1D54A"/>
  <w15:chartTrackingRefBased/>
  <w15:docId w15:val="{F9875E2A-F66A-4BC2-B6C5-7ABF5045B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F00"/>
    <w:pPr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22F"/>
    <w:pPr>
      <w:keepNext/>
      <w:keepLines/>
      <w:spacing w:before="240"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22F"/>
    <w:pPr>
      <w:keepNext/>
      <w:keepLines/>
      <w:spacing w:before="40" w:after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6B5"/>
    <w:pPr>
      <w:keepNext/>
      <w:keepLines/>
      <w:spacing w:before="40" w:after="0"/>
      <w:ind w:firstLine="720"/>
      <w:outlineLvl w:val="2"/>
    </w:pPr>
    <w:rPr>
      <w:rFonts w:asciiTheme="minorHAnsi" w:eastAsia="Arial" w:hAnsiTheme="minorHAnsi" w:cstheme="minorHAns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743B0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3B0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9622F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9622F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F46B5"/>
    <w:rPr>
      <w:rFonts w:eastAsia="Arial" w:cstheme="minorHAnsi"/>
      <w:sz w:val="24"/>
      <w:szCs w:val="24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D7916"/>
    <w:pPr>
      <w:spacing w:after="0" w:line="240" w:lineRule="auto"/>
    </w:pPr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3A6"/>
    <w:rPr>
      <w:rFonts w:ascii="Arial" w:hAnsi="Arial"/>
      <w:b/>
      <w:bCs/>
      <w:sz w:val="20"/>
      <w:szCs w:val="20"/>
    </w:rPr>
  </w:style>
  <w:style w:type="paragraph" w:customStyle="1" w:styleId="paragraph">
    <w:name w:val="paragraph"/>
    <w:basedOn w:val="Normal"/>
    <w:rsid w:val="00AF1A69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AF1A69"/>
  </w:style>
  <w:style w:type="character" w:customStyle="1" w:styleId="eop">
    <w:name w:val="eop"/>
    <w:basedOn w:val="DefaultParagraphFont"/>
    <w:rsid w:val="00AF1A69"/>
  </w:style>
  <w:style w:type="table" w:styleId="PlainTable2">
    <w:name w:val="Plain Table 2"/>
    <w:basedOn w:val="TableNormal"/>
    <w:uiPriority w:val="42"/>
    <w:rsid w:val="002245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121">
    <w:name w:val="font121"/>
    <w:basedOn w:val="DefaultParagraphFont"/>
    <w:rsid w:val="003A6270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11">
    <w:name w:val="font111"/>
    <w:basedOn w:val="DefaultParagraphFont"/>
    <w:rsid w:val="003A6270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31">
    <w:name w:val="font131"/>
    <w:basedOn w:val="DefaultParagraphFont"/>
    <w:rsid w:val="003A6270"/>
    <w:rPr>
      <w:rFonts w:ascii="Arial" w:hAnsi="Arial" w:cs="Arial" w:hint="default"/>
      <w:b/>
      <w:bCs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61">
    <w:name w:val="font361"/>
    <w:basedOn w:val="DefaultParagraphFont"/>
    <w:rsid w:val="003A6270"/>
    <w:rPr>
      <w:rFonts w:ascii="Arial" w:hAnsi="Arial" w:cs="Arial" w:hint="default"/>
      <w:b/>
      <w:bCs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51">
    <w:name w:val="font351"/>
    <w:basedOn w:val="DefaultParagraphFont"/>
    <w:rsid w:val="003A6270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51">
    <w:name w:val="font151"/>
    <w:basedOn w:val="DefaultParagraphFont"/>
    <w:rsid w:val="003A6270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81">
    <w:name w:val="font81"/>
    <w:basedOn w:val="DefaultParagraphFont"/>
    <w:rsid w:val="003A6270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91">
    <w:name w:val="font91"/>
    <w:basedOn w:val="DefaultParagraphFont"/>
    <w:rsid w:val="003A6270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54C88"/>
    <w:rPr>
      <w:color w:val="605E5C"/>
      <w:shd w:val="clear" w:color="auto" w:fill="E1DFDD"/>
    </w:rPr>
  </w:style>
  <w:style w:type="character" w:customStyle="1" w:styleId="font241">
    <w:name w:val="font241"/>
    <w:basedOn w:val="DefaultParagraphFont"/>
    <w:rsid w:val="0045771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61">
    <w:name w:val="font261"/>
    <w:basedOn w:val="DefaultParagraphFont"/>
    <w:rsid w:val="0045771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41">
    <w:name w:val="font341"/>
    <w:basedOn w:val="DefaultParagraphFont"/>
    <w:rsid w:val="009D2D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3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1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8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E2E47A75-AEBA-45B5-9B4F-A5BBEBBB4E15}">
    <t:Anchor>
      <t:Comment id="1190158015"/>
    </t:Anchor>
    <t:History>
      <t:Event id="{290EA308-AA26-4989-B36D-D52DEF240F46}" time="2022-10-25T14:19:57.576Z">
        <t:Attribution userId="S::jarmuschak@nih.gov::e1f91cbb-6b53-4492-b923-23c5ecda240c" userProvider="AD" userName="Jarmusch, Alan (NIH/NIEHS) [E]"/>
        <t:Anchor>
          <t:Comment id="1190158015"/>
        </t:Anchor>
        <t:Create/>
      </t:Event>
      <t:Event id="{0299A60F-6724-4D12-8302-CE99C354BA49}" time="2022-10-25T14:19:57.576Z">
        <t:Attribution userId="S::jarmuschak@nih.gov::e1f91cbb-6b53-4492-b923-23c5ecda240c" userProvider="AD" userName="Jarmusch, Alan (NIH/NIEHS) [E]"/>
        <t:Anchor>
          <t:Comment id="1190158015"/>
        </t:Anchor>
        <t:Assign userId="S::johnsondyj@nih.gov::afa67a35-cf62-48ed-a388-7e01a19d5757" userProvider="AD" userName="Johnson, Dylan (NIH/NIEHS) [C]"/>
      </t:Event>
      <t:Event id="{B105E691-4D21-421F-9B0C-DCF367DC625A}" time="2022-10-25T14:19:57.576Z">
        <t:Attribution userId="S::jarmuschak@nih.gov::e1f91cbb-6b53-4492-b923-23c5ecda240c" userProvider="AD" userName="Jarmusch, Alan (NIH/NIEHS) [E]"/>
        <t:Anchor>
          <t:Comment id="1190158015"/>
        </t:Anchor>
        <t:SetTitle title="@Johnson, Dylan (NIH/NIEHS) [C] dylan's contribution - making everything work! and make some nice plots :)"/>
      </t:Event>
    </t:History>
  </t:Task>
  <t:Task id="{2A3180BF-584F-4728-B862-BEF1037562A2}">
    <t:Anchor>
      <t:Comment id="827419299"/>
    </t:Anchor>
    <t:History>
      <t:Event id="{70978956-1DE6-4238-9F2B-A7340426EFC2}" time="2022-10-25T14:19:01.279Z">
        <t:Attribution userId="S::jarmuschak@nih.gov::e1f91cbb-6b53-4492-b923-23c5ecda240c" userProvider="AD" userName="Jarmusch, Alan (NIH/NIEHS) [E]"/>
        <t:Anchor>
          <t:Comment id="827419299"/>
        </t:Anchor>
        <t:Create/>
      </t:Event>
      <t:Event id="{57AE93B8-C4EE-4330-8022-46645796ECC2}" time="2022-10-25T14:19:01.279Z">
        <t:Attribution userId="S::jarmuschak@nih.gov::e1f91cbb-6b53-4492-b923-23c5ecda240c" userProvider="AD" userName="Jarmusch, Alan (NIH/NIEHS) [E]"/>
        <t:Anchor>
          <t:Comment id="827419299"/>
        </t:Anchor>
        <t:Assign userId="S::kuhn1@nih.gov::393452bd-1e41-4477-b646-42484133ac3e" userProvider="AD" userName="Kuhn, Jeffrey (NIH/NIEHS) [C]"/>
      </t:Event>
      <t:Event id="{EB536D49-667D-4AE6-AF46-8D524700E2C0}" time="2022-10-25T14:19:01.279Z">
        <t:Attribution userId="S::jarmuschak@nih.gov::e1f91cbb-6b53-4492-b923-23c5ecda240c" userProvider="AD" userName="Jarmusch, Alan (NIH/NIEHS) [E]"/>
        <t:Anchor>
          <t:Comment id="827419299"/>
        </t:Anchor>
        <t:SetTitle title="@Kuhn, Jeffrey (NIH/NIEHS) [C] jeff's data contribution"/>
      </t:Event>
    </t:History>
  </t:Task>
  <t:Task id="{321F4720-6889-4008-B538-91C12D366303}">
    <t:Anchor>
      <t:Comment id="564545104"/>
    </t:Anchor>
    <t:History>
      <t:Event id="{E5EE50F2-CEAB-4552-AE47-6C069A670C6D}" time="2022-10-25T14:19:21.108Z">
        <t:Attribution userId="S::jarmuschak@nih.gov::e1f91cbb-6b53-4492-b923-23c5ecda240c" userProvider="AD" userName="Jarmusch, Alan (NIH/NIEHS) [E]"/>
        <t:Anchor>
          <t:Comment id="564545104"/>
        </t:Anchor>
        <t:Create/>
      </t:Event>
      <t:Event id="{BC93F516-D0FF-435D-8A70-2046B5CD6E8D}" time="2022-10-25T14:19:21.108Z">
        <t:Attribution userId="S::jarmuschak@nih.gov::e1f91cbb-6b53-4492-b923-23c5ecda240c" userProvider="AD" userName="Jarmusch, Alan (NIH/NIEHS) [E]"/>
        <t:Anchor>
          <t:Comment id="564545104"/>
        </t:Anchor>
        <t:Assign userId="S::overdahlke@nih.gov::97c5c5e4-9f4a-45d7-9ec2-e849f77122fb" userProvider="AD" userName="Overdahl, Kirsten (NIH/NIEHS) [E]"/>
      </t:Event>
      <t:Event id="{444F4D38-E6D7-4F11-B37A-090A385D1DB1}" time="2022-10-25T14:19:21.108Z">
        <t:Attribution userId="S::jarmuschak@nih.gov::e1f91cbb-6b53-4492-b923-23c5ecda240c" userProvider="AD" userName="Jarmusch, Alan (NIH/NIEHS) [E]"/>
        <t:Anchor>
          <t:Comment id="564545104"/>
        </t:Anchor>
        <t:SetTitle title="@Overdahl, Kirsten (NIH/NIEHS) [E] @Jarmusch, Alan (NIH/NIEHS) [E] our data contribution"/>
      </t:Event>
      <t:Event id="{9DD44A2C-D50B-49F4-B321-0C0C5FE5F6FA}" time="2022-10-25T14:35:00.227Z">
        <t:Attribution userId="S::overdahlke@nih.gov::97c5c5e4-9f4a-45d7-9ec2-e849f77122fb" userProvider="AD" userName="Overdahl, Kirsten (NIH/NIEHS) [E]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A5DB7D0DA16943820F736AA1F61F70" ma:contentTypeVersion="14" ma:contentTypeDescription="Create a new document." ma:contentTypeScope="" ma:versionID="921bd1c5efa25318a7647f63b3d2fdf0">
  <xsd:schema xmlns:xsd="http://www.w3.org/2001/XMLSchema" xmlns:xs="http://www.w3.org/2001/XMLSchema" xmlns:p="http://schemas.microsoft.com/office/2006/metadata/properties" xmlns:ns2="905c205a-84eb-47d2-bf11-395d8bb54267" xmlns:ns3="13fdb75f-0e59-4cb7-b51e-6482710d85d6" targetNamespace="http://schemas.microsoft.com/office/2006/metadata/properties" ma:root="true" ma:fieldsID="f3570ebd14477049d7e1dc5cf9a1a0f5" ns2:_="" ns3:_="">
    <xsd:import namespace="905c205a-84eb-47d2-bf11-395d8bb54267"/>
    <xsd:import namespace="13fdb75f-0e59-4cb7-b51e-6482710d85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c205a-84eb-47d2-bf11-395d8bb542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db75f-0e59-4cb7-b51e-6482710d85d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d14bc93-2b40-4251-b3f1-89548d8ebbfa}" ma:internalName="TaxCatchAll" ma:showField="CatchAllData" ma:web="13fdb75f-0e59-4cb7-b51e-6482710d85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5c205a-84eb-47d2-bf11-395d8bb54267">
      <Terms xmlns="http://schemas.microsoft.com/office/infopath/2007/PartnerControls"/>
    </lcf76f155ced4ddcb4097134ff3c332f>
    <TaxCatchAll xmlns="13fdb75f-0e59-4cb7-b51e-6482710d85d6" xsi:nil="true"/>
  </documentManagement>
</p:properties>
</file>

<file path=customXml/itemProps1.xml><?xml version="1.0" encoding="utf-8"?>
<ds:datastoreItem xmlns:ds="http://schemas.openxmlformats.org/officeDocument/2006/customXml" ds:itemID="{DC4ADC7D-136B-4C50-87FD-F105493B1E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F19307-1F62-479F-AAC0-5FB24CDFC7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C8A586-0669-4559-A9E5-145313E4CE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5c205a-84eb-47d2-bf11-395d8bb54267"/>
    <ds:schemaRef ds:uri="13fdb75f-0e59-4cb7-b51e-6482710d85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2741F9-AD70-4906-AB4F-D67AD6417B57}">
  <ds:schemaRefs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purl.org/dc/terms/"/>
    <ds:schemaRef ds:uri="905c205a-84eb-47d2-bf11-395d8bb54267"/>
    <ds:schemaRef ds:uri="http://schemas.microsoft.com/office/infopath/2007/PartnerControls"/>
    <ds:schemaRef ds:uri="http://schemas.openxmlformats.org/package/2006/metadata/core-properties"/>
    <ds:schemaRef ds:uri="13fdb75f-0e59-4cb7-b51e-6482710d85d6"/>
    <ds:schemaRef ds:uri="http://schemas.microsoft.com/office/2006/metadata/propertie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7</TotalTime>
  <Pages>4</Pages>
  <Words>1309</Words>
  <Characters>7464</Characters>
  <Application>Microsoft Office Word</Application>
  <DocSecurity>0</DocSecurity>
  <Lines>62</Lines>
  <Paragraphs>17</Paragraphs>
  <ScaleCrop>false</ScaleCrop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usch, Alan (NIH/NIEHS) [E]</dc:creator>
  <cp:keywords/>
  <dc:description/>
  <cp:lastModifiedBy>Jarmusch, Alan (NIH/NIEHS) [E]</cp:lastModifiedBy>
  <cp:revision>96</cp:revision>
  <dcterms:created xsi:type="dcterms:W3CDTF">2025-03-31T16:03:00Z</dcterms:created>
  <dcterms:modified xsi:type="dcterms:W3CDTF">2025-06-3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A5DB7D0DA16943820F736AA1F61F70</vt:lpwstr>
  </property>
  <property fmtid="{D5CDD505-2E9C-101B-9397-08002B2CF9AE}" pid="3" name="MediaServiceImageTags">
    <vt:lpwstr/>
  </property>
</Properties>
</file>